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2667D" w14:textId="27E81DC3" w:rsidR="0094434E" w:rsidRDefault="000D5700" w:rsidP="0030452C">
      <w:pPr>
        <w:pStyle w:val="Descripcin"/>
        <w:keepNext/>
      </w:pPr>
      <w:r>
        <w:t xml:space="preserve">Supplemental </w:t>
      </w:r>
      <w:r w:rsidR="0094434E">
        <w:t>Table 3. Studies included in the review (n=</w:t>
      </w:r>
      <w:r w:rsidR="000C1827">
        <w:t>66</w:t>
      </w:r>
      <w:r w:rsidR="0094434E">
        <w:t>) and their quality assessment results.</w:t>
      </w:r>
    </w:p>
    <w:tbl>
      <w:tblPr>
        <w:tblStyle w:val="Tablanormal2"/>
        <w:tblW w:w="15955" w:type="dxa"/>
        <w:tblLook w:val="04A0" w:firstRow="1" w:lastRow="0" w:firstColumn="1" w:lastColumn="0" w:noHBand="0" w:noVBand="1"/>
      </w:tblPr>
      <w:tblGrid>
        <w:gridCol w:w="3828"/>
        <w:gridCol w:w="1560"/>
        <w:gridCol w:w="816"/>
        <w:gridCol w:w="2410"/>
        <w:gridCol w:w="1367"/>
        <w:gridCol w:w="2656"/>
        <w:gridCol w:w="1595"/>
        <w:gridCol w:w="1723"/>
      </w:tblGrid>
      <w:tr w:rsidR="00B56708" w:rsidRPr="009E3E34" w14:paraId="2C2ECE44" w14:textId="7E387F79" w:rsidTr="001F484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hideMark/>
          </w:tcPr>
          <w:p w14:paraId="789EF6D1" w14:textId="77777777" w:rsidR="00B56708" w:rsidRPr="009E3E34" w:rsidRDefault="00B56708" w:rsidP="009C09A0">
            <w:pPr>
              <w:rPr>
                <w:rFonts w:ascii="Times New Roman" w:eastAsia="Times New Roman" w:hAnsi="Times New Roman" w:cs="Times New Roman"/>
                <w:b w:val="0"/>
                <w:bCs w:val="0"/>
                <w:color w:val="000000"/>
                <w:sz w:val="24"/>
                <w:szCs w:val="24"/>
                <w:lang w:val="en-GB" w:eastAsia="es-ES"/>
              </w:rPr>
            </w:pPr>
            <w:r w:rsidRPr="009E3E34">
              <w:rPr>
                <w:rFonts w:ascii="Times New Roman" w:eastAsia="Times New Roman" w:hAnsi="Times New Roman" w:cs="Times New Roman"/>
                <w:b w:val="0"/>
                <w:bCs w:val="0"/>
                <w:color w:val="000000"/>
                <w:sz w:val="24"/>
                <w:szCs w:val="24"/>
                <w:lang w:val="en-GB" w:eastAsia="es-ES"/>
              </w:rPr>
              <w:t>Study title</w:t>
            </w:r>
          </w:p>
        </w:tc>
        <w:tc>
          <w:tcPr>
            <w:tcW w:w="1560" w:type="dxa"/>
            <w:hideMark/>
          </w:tcPr>
          <w:p w14:paraId="056FB0F5" w14:textId="77777777" w:rsidR="00B56708" w:rsidRPr="009E3E34"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sidRPr="009E3E34">
              <w:rPr>
                <w:rFonts w:ascii="Times New Roman" w:eastAsia="Times New Roman" w:hAnsi="Times New Roman" w:cs="Times New Roman"/>
                <w:b w:val="0"/>
                <w:bCs w:val="0"/>
                <w:color w:val="000000"/>
                <w:sz w:val="24"/>
                <w:szCs w:val="24"/>
                <w:lang w:val="en-GB" w:eastAsia="es-ES"/>
              </w:rPr>
              <w:t>Author</w:t>
            </w:r>
          </w:p>
        </w:tc>
        <w:tc>
          <w:tcPr>
            <w:tcW w:w="816" w:type="dxa"/>
            <w:hideMark/>
          </w:tcPr>
          <w:p w14:paraId="28E45264" w14:textId="77777777" w:rsidR="00B56708" w:rsidRPr="009E3E34"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sidRPr="009E3E34">
              <w:rPr>
                <w:rFonts w:ascii="Times New Roman" w:eastAsia="Times New Roman" w:hAnsi="Times New Roman" w:cs="Times New Roman"/>
                <w:b w:val="0"/>
                <w:bCs w:val="0"/>
                <w:color w:val="000000"/>
                <w:sz w:val="24"/>
                <w:szCs w:val="24"/>
                <w:lang w:val="en-GB" w:eastAsia="es-ES"/>
              </w:rPr>
              <w:t>Year</w:t>
            </w:r>
          </w:p>
        </w:tc>
        <w:tc>
          <w:tcPr>
            <w:tcW w:w="2410" w:type="dxa"/>
            <w:hideMark/>
          </w:tcPr>
          <w:p w14:paraId="5A398052" w14:textId="77777777" w:rsidR="00B56708" w:rsidRPr="009E3E34"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sidRPr="009E3E34">
              <w:rPr>
                <w:rFonts w:ascii="Times New Roman" w:eastAsia="Times New Roman" w:hAnsi="Times New Roman" w:cs="Times New Roman"/>
                <w:b w:val="0"/>
                <w:bCs w:val="0"/>
                <w:color w:val="000000"/>
                <w:sz w:val="24"/>
                <w:szCs w:val="24"/>
                <w:lang w:val="en-GB" w:eastAsia="es-ES"/>
              </w:rPr>
              <w:t>Population</w:t>
            </w:r>
          </w:p>
        </w:tc>
        <w:tc>
          <w:tcPr>
            <w:tcW w:w="1367" w:type="dxa"/>
            <w:hideMark/>
          </w:tcPr>
          <w:p w14:paraId="6AFCBA41" w14:textId="77777777" w:rsidR="00B56708" w:rsidRPr="009E3E34"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sidRPr="009E3E34">
              <w:rPr>
                <w:rFonts w:ascii="Times New Roman" w:eastAsia="Times New Roman" w:hAnsi="Times New Roman" w:cs="Times New Roman"/>
                <w:b w:val="0"/>
                <w:bCs w:val="0"/>
                <w:color w:val="000000"/>
                <w:sz w:val="24"/>
                <w:szCs w:val="24"/>
                <w:lang w:val="en-GB" w:eastAsia="es-ES"/>
              </w:rPr>
              <w:t>Sample Size</w:t>
            </w:r>
          </w:p>
        </w:tc>
        <w:tc>
          <w:tcPr>
            <w:tcW w:w="2656" w:type="dxa"/>
            <w:hideMark/>
          </w:tcPr>
          <w:p w14:paraId="7C82421A" w14:textId="2C9332B7" w:rsidR="00B56708" w:rsidRPr="009E3E34" w:rsidRDefault="009C09A0"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Pr>
                <w:rFonts w:ascii="Times New Roman" w:eastAsia="Times New Roman" w:hAnsi="Times New Roman" w:cs="Times New Roman"/>
                <w:b w:val="0"/>
                <w:bCs w:val="0"/>
                <w:color w:val="000000"/>
                <w:sz w:val="24"/>
                <w:szCs w:val="24"/>
                <w:lang w:val="en-GB" w:eastAsia="es-ES"/>
              </w:rPr>
              <w:t>HPT</w:t>
            </w:r>
            <w:r w:rsidR="00B56708">
              <w:rPr>
                <w:rFonts w:ascii="Times New Roman" w:eastAsia="Times New Roman" w:hAnsi="Times New Roman" w:cs="Times New Roman"/>
                <w:b w:val="0"/>
                <w:bCs w:val="0"/>
                <w:color w:val="000000"/>
                <w:sz w:val="24"/>
                <w:szCs w:val="24"/>
                <w:lang w:val="en-GB" w:eastAsia="es-ES"/>
              </w:rPr>
              <w:t>/</w:t>
            </w:r>
            <w:r>
              <w:rPr>
                <w:rFonts w:ascii="Times New Roman" w:eastAsia="Times New Roman" w:hAnsi="Times New Roman" w:cs="Times New Roman"/>
                <w:b w:val="0"/>
                <w:bCs w:val="0"/>
                <w:color w:val="000000"/>
                <w:sz w:val="24"/>
                <w:szCs w:val="24"/>
                <w:lang w:val="en-GB" w:eastAsia="es-ES"/>
              </w:rPr>
              <w:t>HTN</w:t>
            </w:r>
          </w:p>
        </w:tc>
        <w:tc>
          <w:tcPr>
            <w:tcW w:w="1595" w:type="dxa"/>
          </w:tcPr>
          <w:p w14:paraId="1D727EC9" w14:textId="37A01E28" w:rsidR="00B56708" w:rsidRPr="009E3E34"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Pr>
                <w:rFonts w:ascii="Times New Roman" w:eastAsia="Times New Roman" w:hAnsi="Times New Roman" w:cs="Times New Roman"/>
                <w:b w:val="0"/>
                <w:bCs w:val="0"/>
                <w:color w:val="000000"/>
                <w:sz w:val="24"/>
                <w:szCs w:val="24"/>
                <w:lang w:val="en-GB" w:eastAsia="es-ES"/>
              </w:rPr>
              <w:t>Quality level (SIGN)</w:t>
            </w:r>
            <w:r w:rsidR="0030452C" w:rsidRPr="0030452C">
              <w:rPr>
                <w:rFonts w:ascii="Times New Roman" w:eastAsia="Times New Roman" w:hAnsi="Times New Roman" w:cs="Times New Roman"/>
                <w:b w:val="0"/>
                <w:bCs w:val="0"/>
                <w:color w:val="000000"/>
                <w:sz w:val="24"/>
                <w:szCs w:val="24"/>
                <w:vertAlign w:val="superscript"/>
                <w:lang w:val="en-GB" w:eastAsia="es-ES"/>
              </w:rPr>
              <w:t>#</w:t>
            </w:r>
          </w:p>
        </w:tc>
        <w:tc>
          <w:tcPr>
            <w:tcW w:w="1723" w:type="dxa"/>
          </w:tcPr>
          <w:p w14:paraId="587F3307" w14:textId="1DBE32DA" w:rsidR="00B56708" w:rsidRDefault="00B56708" w:rsidP="009C09A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GB" w:eastAsia="es-ES"/>
              </w:rPr>
            </w:pPr>
            <w:r>
              <w:rPr>
                <w:rFonts w:ascii="Times New Roman" w:eastAsia="Times New Roman" w:hAnsi="Times New Roman" w:cs="Times New Roman"/>
                <w:b w:val="0"/>
                <w:bCs w:val="0"/>
                <w:color w:val="000000"/>
                <w:sz w:val="24"/>
                <w:szCs w:val="24"/>
                <w:lang w:val="en-GB" w:eastAsia="es-ES"/>
              </w:rPr>
              <w:t>High-Very low</w:t>
            </w:r>
          </w:p>
        </w:tc>
      </w:tr>
      <w:tr w:rsidR="00B56708" w:rsidRPr="009E3E34" w14:paraId="4EACCA04" w14:textId="22D566F1" w:rsidTr="001F4846">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3828" w:type="dxa"/>
            <w:hideMark/>
          </w:tcPr>
          <w:p w14:paraId="1AABD30F" w14:textId="77777777"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between preoperative pulse pressure and perioperative myocardial injury: an international observational cohort study of patients undergoing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3/bja/aex165","ISSN":"14716771","PMID":"28974076","abstract":"Background. The management of elevated blood pressure before non-cardiac surgery remains controversial. Pulse pressure is a stronger predictor of cardiovascular morbidity in the general population than systolic blood pressure alone. We hypothesized that preoperative pulse pressure was associated with perioperative myocardial injury. Methods. This is a secondary analysis of the Vascular Events in Non-cardiac Surgery Patients Cohort Evaluation (VISION) international cohort study. Participants were aged ≥45 yr and undergoing non-cardiac surgery at 12 hospitals in eight countries. The primary outcome was myocardial injury, defined using serum troponin concentration, within 30 days after surgery. The sample was stratified into quintiles by preoperative pulse pressure. Multivariable logistic regression analysis explored associations between pulse pressure and myocardial injury. We accounted for potential confounding by systolic blood pressure and other co-morbidities known to be associated with postoperative cardiovascular complications. Results. One thousand one hundred and ninety-one of 15 057 (7.9%) patients sustained myocardial injury, which was more frequent amongst patients in the highest two preoperative pulse pressure quintiles {63-75 mm Hg, risk ratio (RR) 1.14 [95% confidence interval (CI):1.01-1.28], P=0.03; &gt;75 mm Hg, RR 1.15 [95% CI: 1.03-1.29], P=0.02}. After adjustment for systolic blood pressure, preoperative pulse pressure remained the dominant predictor of myocardial injury (63-75 mm Hg, RR 1.20 [95% CI: 1.05-1.37], P&lt;0.01; &gt;75 mm Hg, RR 1.25 [95% CI: 1.06-1.48], P&lt;0.01). Systolic blood pressure &gt;160 mm Hg was not associated with myocardial injury in the absence of pulse pressure &gt;62 mm Hg (RR 0.67 [95% CI: 0.30-1.44], P=0.31). Conclusions. Preoperative pulse pressure &gt;62 mm Hg was associated with myocardial injury, independent of systolic blood pressure. Elevated pulse pressure may be a useful clinical sign to guide strategies to reduce perioperative myocardial injury.","author":[{"dropping-particle":"","family":"Abbott","given":"T. E.F.","non-dropping-particle":"","parse-names":false,"suffix":""},{"dropping-particle":"","family":"Pearse","given":"R. M.","non-dropping-particle":"","parse-names":false,"suffix":""},{"dropping-particle":"","family":"Archbold","given":"R. A.","non-dropping-particle":"","parse-names":false,"suffix":""},{"dropping-particle":"","family":"Wragg","given":"A.","non-dropping-particle":"","parse-names":false,"suffix":""},{"dropping-particle":"","family":"Kam","given":"E.","non-dropping-particle":"","parse-names":false,"suffix":""},{"dropping-particle":"","family":"Ahmad","given":"T.","non-dropping-particle":"","parse-names":false,"suffix":""},{"dropping-particle":"","family":"Khan","given":"A. W.","non-dropping-particle":"","parse-names":false,"suffix":""},{"dropping-particle":"","family":"Niebrzegowska","given":"E.","non-dropping-particle":"","parse-names":false,"suffix":""},{"dropping-particle":"","family":"Rodseth","given":"R. N.","non-dropping-particle":"","parse-names":false,"suffix":""},{"dropping-particle":"","family":"Devereaux","given":"P. J.","non-dropping-particle":"","parse-names":false,"suffix":""},{"dropping-particle":"","family":"Ackland","given":"G. L.","non-dropping-particle":"","parse-names":false,"suffix":""}],"container-title":"British Journal of Anaesthesia","id":"ITEM-1","issue":"1","issued":{"date-parts":[["2017","7","1"]]},"page":"78-86","publisher":"Oxford University Press","title":"Association between preoperative pulse pressure and perioperative myocardial injury: An international observational cohort study of patients undergoing non-cardiac surgery","type":"article-journal","volume":"119"},"uris":["http://www.mendeley.com/documents/?uuid=72643454-fe52-34d6-9abb-48d557e63b98"]}],"mendeley":{"formattedCitation":"[54]","plainTextFormattedCitation":"[54]","previouslyFormattedCitation":"[5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4CCC9D72" w14:textId="425C5FDF"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bbott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60C104B1"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67DDD1D1" w14:textId="6CD6D8DB"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 xml:space="preserve">cardiac surgery </w:t>
            </w:r>
            <w:r>
              <w:rPr>
                <w:rFonts w:ascii="Times New Roman" w:eastAsia="Times New Roman" w:hAnsi="Times New Roman" w:cs="Times New Roman"/>
                <w:color w:val="000000"/>
                <w:sz w:val="24"/>
                <w:szCs w:val="24"/>
                <w:lang w:val="en-GB" w:eastAsia="es-ES"/>
              </w:rPr>
              <w:t xml:space="preserve"> </w:t>
            </w:r>
          </w:p>
        </w:tc>
        <w:tc>
          <w:tcPr>
            <w:tcW w:w="1367" w:type="dxa"/>
            <w:noWrap/>
            <w:hideMark/>
          </w:tcPr>
          <w:p w14:paraId="43C71EC2"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5,057</w:t>
            </w:r>
          </w:p>
        </w:tc>
        <w:tc>
          <w:tcPr>
            <w:tcW w:w="2656" w:type="dxa"/>
            <w:noWrap/>
            <w:hideMark/>
          </w:tcPr>
          <w:p w14:paraId="48F3DE87" w14:textId="24F60C9F" w:rsidR="00B56708" w:rsidRPr="009E3E34" w:rsidRDefault="009C09A0"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7C355846" w14:textId="3846E6DA" w:rsidR="00B56708"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FDAE565" w14:textId="65030F3F" w:rsidR="00B56708"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B56708" w:rsidRPr="009E3E34" w14:paraId="7FBE52D0" w14:textId="3B9F3639" w:rsidTr="001F4846">
        <w:trPr>
          <w:trHeight w:val="810"/>
        </w:trPr>
        <w:tc>
          <w:tcPr>
            <w:cnfStyle w:val="001000000000" w:firstRow="0" w:lastRow="0" w:firstColumn="1" w:lastColumn="0" w:oddVBand="0" w:evenVBand="0" w:oddHBand="0" w:evenHBand="0" w:firstRowFirstColumn="0" w:firstRowLastColumn="0" w:lastRowFirstColumn="0" w:lastRowLastColumn="0"/>
            <w:tcW w:w="3828" w:type="dxa"/>
            <w:hideMark/>
          </w:tcPr>
          <w:p w14:paraId="55CEE7A6" w14:textId="55982AB3"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 </w:t>
            </w:r>
            <w:r w:rsidR="001F4846" w:rsidRPr="009E3E34">
              <w:rPr>
                <w:rFonts w:ascii="Times New Roman" w:eastAsia="Times New Roman" w:hAnsi="Times New Roman" w:cs="Times New Roman"/>
                <w:color w:val="000000"/>
                <w:sz w:val="24"/>
                <w:szCs w:val="24"/>
                <w:lang w:val="en-GB" w:eastAsia="es-ES"/>
              </w:rPr>
              <w:t xml:space="preserve">prospective international multicentre cohort study of intraoperative heart rate and systolic blood pressure and myocardial injury after noncardiac surgery: results of the </w:t>
            </w:r>
            <w:r w:rsidR="001F4846">
              <w:rPr>
                <w:rFonts w:ascii="Times New Roman" w:eastAsia="Times New Roman" w:hAnsi="Times New Roman" w:cs="Times New Roman"/>
                <w:color w:val="000000"/>
                <w:sz w:val="24"/>
                <w:szCs w:val="24"/>
                <w:lang w:val="en-GB" w:eastAsia="es-ES"/>
              </w:rPr>
              <w:t>VISION</w:t>
            </w:r>
            <w:r w:rsidR="001F4846" w:rsidRPr="009E3E34">
              <w:rPr>
                <w:rFonts w:ascii="Times New Roman" w:eastAsia="Times New Roman" w:hAnsi="Times New Roman" w:cs="Times New Roman"/>
                <w:color w:val="000000"/>
                <w:sz w:val="24"/>
                <w:szCs w:val="24"/>
                <w:lang w:val="en-GB" w:eastAsia="es-ES"/>
              </w:rPr>
              <w:t xml:space="preserve"> </w:t>
            </w:r>
            <w:r w:rsidR="001F4846" w:rsidRPr="009E3E34">
              <w:rPr>
                <w:rFonts w:ascii="Times New Roman" w:eastAsia="Times New Roman" w:hAnsi="Times New Roman" w:cs="Times New Roman"/>
                <w:color w:val="000000"/>
                <w:sz w:val="24"/>
                <w:szCs w:val="24"/>
                <w:lang w:val="en-GB" w:eastAsia="es-ES"/>
              </w:rPr>
              <w:t xml:space="preserve">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2560","ISSN":"0003-2999","abstract":"BACKGROUND: The association between intraoperative cardiovascular changes and perioperative myocardial injury has chiefly focused on hypotension during noncardiac surgery. However, the relative influence of blood pressure and heart rate (HR) remains unclear. We investigated both individual and codependent relationships among intraoperative HR, systolic blood pressure (SBP), and myocardial injury after noncardiac surgery (MINS). METHODS: Secondary analysis of the Vascular Events in Noncardiac Surgery Cohort Evaluation (VISION) study, a prospective international cohort study of noncardiac surgical patients. Multivariable logistic regression analysis tested for associations between intraoperative HR and/or SBP and MINS, defined by an elevated serum troponin T adjudicated as due to an ischemic etiology, within 30 days after surgery. Predefined thresholds for intraoperative HR and SBP were: maximum HR &gt;100 beats or minimum HR &lt;55 beats per minute (bpm); maximum SBP &gt;160 mm Hg or minimum SBP &lt;100 mm Hg. Secondary outcomes were myocardial infarction and mortality within 30 days after surgery. RESULTS: After excluding missing data, 1197 of 15,109 patients (7.9%) sustained MINS, 454 of 16,031 (2.8%) sustained myocardial infarction, and 315 of 16,061 patients (2.0%) died within 30 days after surgery. Maximum intraoperative HR &gt;100 bpm was associated with MINS (odds ratio [OR], 1.27 [1.07–1.50]; P &lt; .01), myocardial infarction (OR, 1.34 [1.05–1.70]; P = .02), and mortality (OR, 2.65 [2.06–3.41]; P &lt; .01). Minimum SBP &lt;100 mm Hg was associated with MINS (OR, 1.21 [1.05–1.39]; P = .01) and mortality (OR, 1.81 [1.39–2.37]; P &lt; .01), but not myocardial infarction (OR, 1.21 [0.98–1.49]; P = .07). Maximum SBP &gt;160 mm Hg was associated with MINS (OR, 1.16 [1.01–1.34]; P = .04) and myocardial infarction (OR, 1.34 [1.09–1.64]; P = .01) but, paradoxically, reduced mortality (OR, 0.76 [0.58–0.99]; P = .04). Minimum HR &lt;55 bpm was associated with reduced MINS (OR, 0.70 [0.59–0.82]; P &lt; .01), myocardial infarction (OR, 0.75 [0.58–0.97]; P = .03), and mortality (OR, 0.58 [0.41–0.81]; P &lt; .01). Minimum SBP &lt;100 mm Hg with maximum HR &gt;100 bpm was more strongly associated with MINS (OR, 1.42 [1.15–1.76]; P &lt; .01) compared with minimum SBP &lt;100 mm Hg alone (OR, 1.20 [1.03–1.40]; P = .02). CONCLUSIONS: Intraoperative tachycardia and hypotension are associated with MINS. Further interventional research targeting HR/blood pressure is needed to define the optimum strategy to reduce MINS.","author":[{"dropping-particle":"","family":"Abbott","given":"Tom E. F.","non-dropping-particle":"","parse-names":false,"suffix":""},{"dropping-particle":"","family":"Pearse","given":"Rupert M.","non-dropping-particle":"","parse-names":false,"suffix":""},{"dropping-particle":"","family":"Archbold","given":"R. Andrew","non-dropping-particle":"","parse-names":false,"suffix":""},{"dropping-particle":"","family":"Ahmad","given":"Tahania","non-dropping-particle":"","parse-names":false,"suffix":""},{"dropping-particle":"","family":"Niebrzegowska","given":"Edyta","non-dropping-particle":"","parse-names":false,"suffix":""},{"dropping-particle":"","family":"Wragg","given":"Andrew","non-dropping-particle":"","parse-names":false,"suffix":""},{"dropping-particle":"","family":"Rodseth","given":"Reitze N.","non-dropping-particle":"","parse-names":false,"suffix":""},{"dropping-particle":"","family":"Devereaux","given":"Philip J.","non-dropping-particle":"","parse-names":false,"suffix":""},{"dropping-particle":"","family":"Ackland","given":"Gareth L.","non-dropping-particle":"","parse-names":false,"suffix":""}],"container-title":"Anesthesia &amp; Analgesia","id":"ITEM-1","issue":"6","issued":{"date-parts":[["2018","6","1"]]},"page":"1936-1945","publisher":"Lippincott Williams and Wilkins","title":"A Prospective International Multicentre Cohort Study of Intraoperative Heart Rate and Systolic Blood Pressure and Myocardial Injury After Noncardiac Surgery","type":"article-journal","volume":"126"},"uris":["http://www.mendeley.com/documents/?uuid=e7c8f38f-9be9-3593-8a50-7d2ce3e5863a"]}],"mendeley":{"formattedCitation":"[20]","plainTextFormattedCitation":"[20]","previouslyFormattedCitation":"[20]"},"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0]</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D99B03B" w14:textId="094A4A84"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bbott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C0ABAFA"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12B3BFE5" w14:textId="02194E4C"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 xml:space="preserve">cardiac surgery </w:t>
            </w:r>
          </w:p>
        </w:tc>
        <w:tc>
          <w:tcPr>
            <w:tcW w:w="1367" w:type="dxa"/>
            <w:noWrap/>
            <w:hideMark/>
          </w:tcPr>
          <w:p w14:paraId="14D57B14"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6,079</w:t>
            </w:r>
          </w:p>
        </w:tc>
        <w:tc>
          <w:tcPr>
            <w:tcW w:w="2656" w:type="dxa"/>
            <w:noWrap/>
            <w:hideMark/>
          </w:tcPr>
          <w:p w14:paraId="5CDF5B4C" w14:textId="443AC6F7" w:rsidR="00B56708" w:rsidRPr="009E3E34" w:rsidRDefault="009C09A0"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r w:rsidR="00B56708">
              <w:rPr>
                <w:rFonts w:ascii="Times New Roman" w:eastAsia="Times New Roman" w:hAnsi="Times New Roman" w:cs="Times New Roman"/>
                <w:color w:val="000000"/>
                <w:sz w:val="24"/>
                <w:szCs w:val="24"/>
                <w:lang w:val="en-GB" w:eastAsia="es-ES"/>
              </w:rPr>
              <w:t>/</w:t>
            </w:r>
            <w:r>
              <w:rPr>
                <w:rFonts w:ascii="Times New Roman" w:eastAsia="Times New Roman" w:hAnsi="Times New Roman" w:cs="Times New Roman"/>
                <w:color w:val="000000"/>
                <w:sz w:val="24"/>
                <w:szCs w:val="24"/>
                <w:lang w:val="en-GB" w:eastAsia="es-ES"/>
              </w:rPr>
              <w:t>HTN</w:t>
            </w:r>
          </w:p>
        </w:tc>
        <w:tc>
          <w:tcPr>
            <w:tcW w:w="1595" w:type="dxa"/>
          </w:tcPr>
          <w:p w14:paraId="7B66C404" w14:textId="131317E8"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5EFFD26" w14:textId="416CCFEF"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9C09A0" w:rsidRPr="009E3E34" w14:paraId="4F305DD5" w14:textId="77777777" w:rsidTr="001F4846">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09D8CE7" w14:textId="42514279" w:rsidR="009C09A0" w:rsidRPr="009E3E34" w:rsidRDefault="009C09A0" w:rsidP="009C09A0">
            <w:pPr>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Associations </w:t>
            </w:r>
            <w:r w:rsidR="001F4846" w:rsidRPr="004E1F21">
              <w:rPr>
                <w:rFonts w:ascii="Times New Roman" w:eastAsia="Times New Roman" w:hAnsi="Times New Roman" w:cs="Times New Roman"/>
                <w:color w:val="000000"/>
                <w:sz w:val="24"/>
                <w:szCs w:val="24"/>
                <w:lang w:val="en-GB" w:eastAsia="es-ES"/>
              </w:rPr>
              <w:t>of intraoperative radial arterial systolic, diastolic, mean, and pulse pressures with myocardial and acute kidney injury after noncardiac surgery</w:t>
            </w:r>
            <w:r w:rsidR="001F4846">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3048","ISSN":"15281175","PMID":"31789639","abstract":"Background: Arterial pressure is a complex signal that can be characterized by systolic, mean, and diastolic components, along with pulse pressure (difference between systolic and diastolic pressures). The authors separately evaluated the strength of associations among intraoperative pressure components with myocardial and kidney injury after noncardiac surgery. Methods: The authors included 23,140 noncardiac surgery patients at Cleveland Clinic who had blood pressure recorded at 1-min intervals from radial arterial catheters. The authors used univariable smoothing and multivariable logistic regression to estimate probabilities of each outcome as function of patients’ lowest pressure for a cumulative 5 min for each component, comparing discriminative ability using C-statistics. The authors further assessed the association between outcomes and both area and minutes under derived thresholds corresponding to the beginning of increased risk for the average patient. results: Out of 23,140 patients analyzed, myocardial injury occurred in 6.1% and acute kidney injury in 8.2%. Based on the lowest patient blood pressure experienced for greater than or equal to 5 min, estimated thresholds below which the odds of myocardial or kidney injury progressively increased (slope P &lt; 0.001) were 90 mmHg for systolic, 65 mmHg for mean, 50 mmHg for diastolic, and 35 mmHg for pulse pressure. Weak discriminative ability was noted between the pressure components, with univariable C-statistics ranging from 0.55 to 0.59. Area under the curve in the highest (deepest) quartile of exposure below the respective thresholds had significantly higher odds of myocardial injury after noncardiac surgery and acute kidney injury compared to no exposure for systolic, mean, and pulse pressure (all P &lt; 0.001), but not diastolic, after adjusting for confounding. conclusions: Systolic, mean, and pulse pressure hypotension were comparable in their strength of association with myocardial and renal injury. In contrast, the relationship with diastolic pressure was poor. Baseline factors were much more strongly associated with myocardial and renal injury than intraoperative blood pressure, but pressure differs in being modifiable.","author":[{"dropping-particle":"","family":"Ahuja","given":"Sanchit","non-dropping-particle":"","parse-names":false,"suffix":""},{"dropping-particle":"","family":"Mascha","given":"Edward J.","non-dropping-particle":"","parse-names":false,"suffix":""},{"dropping-particle":"","family":"Yang","given":"Dongsheng","non-dropping-particle":"","parse-names":false,"suffix":""},{"dropping-particle":"","family":"Maheshwari","given":"Kamal","non-dropping-particle":"","parse-names":false,"suffix":""},{"dropping-particle":"","family":"Cohen","given":"Barak","non-dropping-particle":"","parse-names":false,"suffix":""},{"dropping-particle":"","family":"Khanna","given":"Ashish K.","non-dropping-particle":"","parse-names":false,"suffix":""},{"dropping-particle":"","family":"Ruetzler","given":"Kurt","non-dropping-particle":"","parse-names":false,"suffix":""},{"dropping-particle":"","family":"Turan","given":"Alparslan","non-dropping-particle":"","parse-names":false,"suffix":""},{"dropping-particle":"","family":"Sessler","given":"Daniel I.","non-dropping-particle":"","parse-names":false,"suffix":""}],"container-title":"Anesthesiology","id":"ITEM-1","issue":"2","issued":{"date-parts":[["2020"]]},"page":"291-306","publisher":"Lippincott Williams and Wilkins","title":"Associations of intraoperative radial arterial systolic, diastolic, mean, and pulse pressures with myocardial and acute kidney injury after noncardiac surgery a retrospective cohort analysis","type":"article-journal","volume":"132"},"uris":["http://www.mendeley.com/documents/?uuid=418e8501-7b30-3abb-a065-5e298132466f"]}],"mendeley":{"formattedCitation":"[13]","plainTextFormattedCitation":"[13]","previouslyFormattedCitation":"[3]"},"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13]</w:t>
            </w:r>
            <w:r>
              <w:rPr>
                <w:rFonts w:ascii="Times New Roman" w:eastAsia="Times New Roman" w:hAnsi="Times New Roman" w:cs="Times New Roman"/>
                <w:color w:val="000000"/>
                <w:sz w:val="24"/>
                <w:szCs w:val="24"/>
                <w:lang w:val="en-GB" w:eastAsia="es-ES"/>
              </w:rPr>
              <w:fldChar w:fldCharType="end"/>
            </w:r>
          </w:p>
        </w:tc>
        <w:tc>
          <w:tcPr>
            <w:tcW w:w="1560" w:type="dxa"/>
            <w:noWrap/>
          </w:tcPr>
          <w:p w14:paraId="77333EB3" w14:textId="70785D81"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Ahuja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03F94F7E" w14:textId="093D35CB"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0E6B4EFF" w14:textId="2E7084C1"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Non</w:t>
            </w:r>
            <w:r w:rsidR="006F156F">
              <w:rPr>
                <w:rFonts w:ascii="Times New Roman" w:eastAsia="Times New Roman" w:hAnsi="Times New Roman" w:cs="Times New Roman"/>
                <w:color w:val="000000"/>
                <w:sz w:val="24"/>
                <w:szCs w:val="24"/>
                <w:lang w:val="en-GB" w:eastAsia="es-ES"/>
              </w:rPr>
              <w:t>-</w:t>
            </w:r>
            <w:r w:rsidRPr="004E1F21">
              <w:rPr>
                <w:rFonts w:ascii="Times New Roman" w:eastAsia="Times New Roman" w:hAnsi="Times New Roman" w:cs="Times New Roman"/>
                <w:color w:val="000000"/>
                <w:sz w:val="24"/>
                <w:szCs w:val="24"/>
                <w:lang w:val="en-GB" w:eastAsia="es-ES"/>
              </w:rPr>
              <w:t>cardiac surgery</w:t>
            </w:r>
          </w:p>
        </w:tc>
        <w:tc>
          <w:tcPr>
            <w:tcW w:w="1367" w:type="dxa"/>
            <w:noWrap/>
          </w:tcPr>
          <w:p w14:paraId="45C24548" w14:textId="5A75744E"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164</w:t>
            </w:r>
            <w:r>
              <w:rPr>
                <w:rFonts w:ascii="Times New Roman" w:eastAsia="Times New Roman" w:hAnsi="Times New Roman" w:cs="Times New Roman"/>
                <w:color w:val="000000"/>
                <w:sz w:val="24"/>
                <w:szCs w:val="24"/>
                <w:lang w:val="en-GB" w:eastAsia="es-ES"/>
              </w:rPr>
              <w:t>,</w:t>
            </w:r>
            <w:r w:rsidRPr="004E1F21">
              <w:rPr>
                <w:rFonts w:ascii="Times New Roman" w:eastAsia="Times New Roman" w:hAnsi="Times New Roman" w:cs="Times New Roman"/>
                <w:color w:val="000000"/>
                <w:sz w:val="24"/>
                <w:szCs w:val="24"/>
                <w:lang w:val="en-GB" w:eastAsia="es-ES"/>
              </w:rPr>
              <w:t>514</w:t>
            </w:r>
          </w:p>
        </w:tc>
        <w:tc>
          <w:tcPr>
            <w:tcW w:w="2656" w:type="dxa"/>
            <w:noWrap/>
          </w:tcPr>
          <w:p w14:paraId="48E8C149" w14:textId="66FBA8DA"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244BD71A" w14:textId="26EF18D7" w:rsidR="009C09A0" w:rsidRPr="00B56708" w:rsidRDefault="004550A8"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0C87C229" w14:textId="00E9ACE1" w:rsidR="009C09A0" w:rsidRPr="00B56708" w:rsidRDefault="004550A8"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9C09A0" w:rsidRPr="009E3E34" w14:paraId="392035E0" w14:textId="77777777" w:rsidTr="001F4846">
        <w:trPr>
          <w:trHeight w:val="81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705129CC" w14:textId="3B6292FF" w:rsidR="009C09A0" w:rsidRPr="009E3E34" w:rsidRDefault="009C09A0" w:rsidP="009C09A0">
            <w:pPr>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Modifiable, </w:t>
            </w:r>
            <w:r w:rsidR="001F4846" w:rsidRPr="004E1F21">
              <w:rPr>
                <w:rFonts w:ascii="Times New Roman" w:eastAsia="Times New Roman" w:hAnsi="Times New Roman" w:cs="Times New Roman"/>
                <w:color w:val="000000"/>
                <w:sz w:val="24"/>
                <w:szCs w:val="24"/>
                <w:lang w:val="en-GB" w:eastAsia="es-ES"/>
              </w:rPr>
              <w:t>postoperative risk factors for delayed discharge following total knee arthroplasty: the influence of hypotension and opioid use</w:t>
            </w:r>
            <w:r w:rsidR="001F4846">
              <w:rPr>
                <w:rFonts w:ascii="Calibri" w:hAnsi="Calibri" w:cs="Calibri"/>
                <w:color w:val="000000"/>
              </w:rPr>
              <w:t xml:space="preserve"> </w:t>
            </w:r>
            <w:r>
              <w:rPr>
                <w:rFonts w:ascii="Calibri" w:hAnsi="Calibri" w:cs="Calibri"/>
                <w:color w:val="000000"/>
              </w:rPr>
              <w:fldChar w:fldCharType="begin" w:fldLock="1"/>
            </w:r>
            <w:r>
              <w:rPr>
                <w:rFonts w:ascii="Calibri" w:hAnsi="Calibri" w:cs="Calibri"/>
                <w:color w:val="000000"/>
              </w:rPr>
              <w:instrText>ADDIN CSL_CITATION {"citationItems":[{"id":"ITEM-1","itemData":{"DOI":"10.1016/j.arth.2019.07.047","ISSN":"15328406","PMID":"31500913","abstract":"Background: We sought to identify independent modifiable risk factors for delayed discharge after total knee arthroplasty (TKA) that have been previously underrepresented in the literature, particularly postoperative opioid use, postoperative laboratory abnormalities, and the frequency of hypotensive events. Methods: Data from 1033 patients undergoing TKA for primary osteoarthritis of the knee between June 2012 and August 2014 at an academic orthopedic specialty hospital were reviewed. Patient demographics, comorbidities, inpatient opioid medication, postoperative hypotensive events, and abnormalities in laboratory values, all occurring on postoperative day 0 or 1, were collected. Multivariate logistic regression analysis was performed to identify independent risk factors for a prolonged length of stay (LOS) &gt;3 days. Results: The average age of patients undergoing primary TKA in our cohort was 65.9 (standard deviation, 9.1) years, and 61.7% were women. The mean LOS for all patients was 2.64 days (standard deviation, 1.14; range, 1-9). And 15.3% of patients had a LOS &gt;3 days. On multivariate logistic regression analysis, nonmodifiable risk factors associated with a prolonged LOS included nonwhite race (odds ratio [OR], 2.01), single marital status (OR, 1.53), and increasing age (OR, 1.47). Modifiable risk factors included every 5 postoperative hypotensive events (OR, 1.31), 10-mg increases in oral morphine equivalent consumption (OR, 1.04), and postoperative laboratory abnormalities (hypocalcemia: OR, 2.15; low hemoglobin: OR, 2.63). Conclusion: This study identifies potentially modifiable factors that are associated with increased LOS after TKA. Doubling down on efforts to control the narcotic use and to use opioid alternatives when possible will likely have efficacy in reducing LOS. Attempts should be made to correct laboratory abnormalities and to be cognizant of patient opioid use, age, and race when considering potential avenues to reduce LOS.","author":[{"dropping-particle":"","family":"Anastasio","given":"Albert T.","non-dropping-particle":"","parse-names":false,"suffix":""},{"dropping-particle":"","family":"Farley","given":"Kevin X.","non-dropping-particle":"","parse-names":false,"suffix":""},{"dropping-particle":"","family":"Boden","given":"Scott D.","non-dropping-particle":"","parse-names":false,"suffix":""},{"dropping-particle":"","family":"Bradbury","given":"Thomas L.","non-dropping-particle":"","parse-names":false,"suffix":""},{"dropping-particle":"","family":"Premkumar","given":"Ajay","non-dropping-particle":"","parse-names":false,"suffix":""},{"dropping-particle":"","family":"Gottschalk","given":"Michael B.","non-dropping-particle":"","parse-names":false,"suffix":""}],"container-title":"Journal of Arthroplasty","id":"ITEM-1","issue":"1","issued":{"date-parts":[["2020","1","1"]]},"page":"82-88","publisher":"Churchill Livingstone Inc.","title":"Modifiable, Postoperative Risk Factors for Delayed Discharge Following Total Knee Arthroplasty: The Influence of Hypotension and Opioid Use","type":"article-journal","volume":"35"},"uris":["http://www.mendeley.com/documents/?uuid=3acf91aa-7c03-3d65-90d2-cb6e939b65ee"]}],"mendeley":{"formattedCitation":"[14]","plainTextFormattedCitation":"[14]","previouslyFormattedCitation":"[4]"},"properties":{"noteIndex":0},"schema":"https://github.com/citation-style-language/schema/raw/master/csl-citation.json"}</w:instrText>
            </w:r>
            <w:r>
              <w:rPr>
                <w:rFonts w:ascii="Calibri" w:hAnsi="Calibri" w:cs="Calibri"/>
                <w:color w:val="000000"/>
              </w:rPr>
              <w:fldChar w:fldCharType="separate"/>
            </w:r>
            <w:r w:rsidRPr="009C2C64">
              <w:rPr>
                <w:rFonts w:ascii="Calibri" w:hAnsi="Calibri" w:cs="Calibri"/>
                <w:b w:val="0"/>
                <w:noProof/>
                <w:color w:val="000000"/>
              </w:rPr>
              <w:t>[14]</w:t>
            </w:r>
            <w:r>
              <w:rPr>
                <w:rFonts w:ascii="Calibri" w:hAnsi="Calibri" w:cs="Calibri"/>
                <w:color w:val="000000"/>
              </w:rPr>
              <w:fldChar w:fldCharType="end"/>
            </w:r>
          </w:p>
        </w:tc>
        <w:tc>
          <w:tcPr>
            <w:tcW w:w="1560" w:type="dxa"/>
            <w:noWrap/>
          </w:tcPr>
          <w:p w14:paraId="74BD72BD" w14:textId="5D68E445"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4E1F21">
              <w:rPr>
                <w:rFonts w:ascii="Times New Roman" w:eastAsia="Times New Roman" w:hAnsi="Times New Roman" w:cs="Times New Roman"/>
                <w:color w:val="000000"/>
                <w:sz w:val="24"/>
                <w:szCs w:val="24"/>
                <w:lang w:val="en-GB" w:eastAsia="es-ES"/>
              </w:rPr>
              <w:t>Anastasio</w:t>
            </w:r>
            <w:proofErr w:type="spellEnd"/>
            <w:r w:rsidRPr="004E1F21">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22E7B1C6" w14:textId="3A178C15"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2D9BCF2C" w14:textId="3465E13D"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Total knee arthroplasty</w:t>
            </w:r>
          </w:p>
        </w:tc>
        <w:tc>
          <w:tcPr>
            <w:tcW w:w="1367" w:type="dxa"/>
            <w:noWrap/>
          </w:tcPr>
          <w:p w14:paraId="4D67A772" w14:textId="437EB24F"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1</w:t>
            </w:r>
            <w:r>
              <w:rPr>
                <w:rFonts w:ascii="Times New Roman" w:eastAsia="Times New Roman" w:hAnsi="Times New Roman" w:cs="Times New Roman"/>
                <w:color w:val="000000"/>
                <w:sz w:val="24"/>
                <w:szCs w:val="24"/>
                <w:lang w:val="en-GB" w:eastAsia="es-ES"/>
              </w:rPr>
              <w:t>,</w:t>
            </w:r>
            <w:r w:rsidRPr="004E1F21">
              <w:rPr>
                <w:rFonts w:ascii="Times New Roman" w:eastAsia="Times New Roman" w:hAnsi="Times New Roman" w:cs="Times New Roman"/>
                <w:color w:val="000000"/>
                <w:sz w:val="24"/>
                <w:szCs w:val="24"/>
                <w:lang w:val="en-GB" w:eastAsia="es-ES"/>
              </w:rPr>
              <w:t>033</w:t>
            </w:r>
          </w:p>
        </w:tc>
        <w:tc>
          <w:tcPr>
            <w:tcW w:w="2656" w:type="dxa"/>
            <w:noWrap/>
          </w:tcPr>
          <w:p w14:paraId="1C8F9FCD" w14:textId="6E8B4FAC"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CF237B7" w14:textId="6C9E8DCB" w:rsidR="009C09A0" w:rsidRPr="00B56708" w:rsidRDefault="004550A8"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035042D2" w14:textId="549CFC19" w:rsidR="009C09A0" w:rsidRPr="00B56708" w:rsidRDefault="004550A8"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B56708" w:rsidRPr="009E3E34" w14:paraId="55850719" w14:textId="42CF8FD8" w:rsidTr="001F484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828" w:type="dxa"/>
            <w:hideMark/>
          </w:tcPr>
          <w:p w14:paraId="437BFE75" w14:textId="66E6D8B8"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w:t>
            </w:r>
            <w:r w:rsidR="001F4846" w:rsidRPr="009E3E34">
              <w:rPr>
                <w:rFonts w:ascii="Times New Roman" w:eastAsia="Times New Roman" w:hAnsi="Times New Roman" w:cs="Times New Roman"/>
                <w:color w:val="000000"/>
                <w:sz w:val="24"/>
                <w:szCs w:val="24"/>
                <w:lang w:val="en-GB" w:eastAsia="es-ES"/>
              </w:rPr>
              <w:t>systolic blood pressure variability predicts 30-day mortality in aortocoronary bypass surgery patie</w:t>
            </w:r>
            <w:r w:rsidRPr="009E3E34">
              <w:rPr>
                <w:rFonts w:ascii="Times New Roman" w:eastAsia="Times New Roman" w:hAnsi="Times New Roman" w:cs="Times New Roman"/>
                <w:color w:val="000000"/>
                <w:sz w:val="24"/>
                <w:szCs w:val="24"/>
                <w:lang w:val="en-GB" w:eastAsia="es-ES"/>
              </w:rPr>
              <w:t xml:space="preserve">nt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b013e3181e07ee9","ISSN":"15281175","PMID":"20571360","abstract":"Background: Few data support an association between blood pressure variability and clinical outcomes during cardiac surgery. We tested the hypothesis that intraoperative systolic blood pressure variability outside a targeted blood pressure range predicts 30-day mortality in patients undergoing cardiac surgery. Methods: Electronically captured blood pressure data from 7,504 consecutive coronary bypass surgery procedures between September 1, 1996, and December 31, 2005, were divided into development and validation cohorts. Systolic blood pressure variability episodes outside a blood pressure range (e.g., higher than 135 or lower than 95 mmHg) were characterized by number of episodes, magnitude of episode, duration of episode, and magnitude × duration of excursion (i.e., area under the curve). Multiple logistic regression analysis was used to assess 30-day mortality association. The most predictive mortality risk characteristic and blood pressure range was tested in the validation cohort. Results: A total of 3.1 million intraoperative blood pressure evaluations were analyzed. Systolic blood pressure variability was derived in 5,038 patients and validated in 2,466 patients (8% without cardiopulmonary bypass and 6% with valve procedure). Among all tested indices of blood pressure variability, mean duration of systolic excursion (outside a range of 105-130 mmHg) was most predictive of 30-day mortality (odds ratio = 1.03 per minute, 95% CI 1.02-1.39, P &lt; 0.0001). Conclusions: Intraoperative blood pressure variability is associated with 30-day postoperative mortality in patients undergoing aortocoronary bypass surgery. © 2010, the American Society of Anesthesiologists, Inc.","author":[{"dropping-particle":"","family":"Aronson","given":"Solomon","non-dropping-particle":"","parse-names":false,"suffix":""},{"dropping-particle":"","family":"Stafford-Smith","given":"Mark","non-dropping-particle":"","parse-names":false,"suffix":""},{"dropping-particle":"","family":"Phillips-Bute","given":"Barbara","non-dropping-particle":"","parse-names":false,"suffix":""},{"dropping-particle":"","family":"Shaw","given":"Andrew","non-dropping-particle":"","parse-names":false,"suffix":""},{"dropping-particle":"","family":"Gaca","given":"Jeffrey","non-dropping-particle":"","parse-names":false,"suffix":""},{"dropping-particle":"","family":"Newman","given":"Mark","non-dropping-particle":"","parse-names":false,"suffix":""}],"container-title":"Anesthesiology","id":"ITEM-1","issue":"2","issued":{"date-parts":[["2010"]]},"page":"305-312","publisher":"Lippincott Williams and Wilkins","title":"Intraoperative systolic blood pressure variability predicts 30-day mortality in aortocoronary bypass surgery patients","type":"article-journal","volume":"113"},"uris":["http://www.mendeley.com/documents/?uuid=a6650c77-c469-3847-965c-f0f3bae878b2"]}],"mendeley":{"formattedCitation":"[19]","plainTextFormattedCitation":"[19]","previouslyFormattedCitation":"[19]"},"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19]</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6DDA2F4" w14:textId="1FDD70C2"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ronson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7FC112F3"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0</w:t>
            </w:r>
          </w:p>
        </w:tc>
        <w:tc>
          <w:tcPr>
            <w:tcW w:w="2410" w:type="dxa"/>
            <w:noWrap/>
            <w:hideMark/>
          </w:tcPr>
          <w:p w14:paraId="2D00E9D7"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Aortocoronary bypass graft surgery</w:t>
            </w:r>
          </w:p>
        </w:tc>
        <w:tc>
          <w:tcPr>
            <w:tcW w:w="1367" w:type="dxa"/>
            <w:noWrap/>
            <w:hideMark/>
          </w:tcPr>
          <w:p w14:paraId="1717B6CC"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7,504</w:t>
            </w:r>
          </w:p>
        </w:tc>
        <w:tc>
          <w:tcPr>
            <w:tcW w:w="2656" w:type="dxa"/>
            <w:noWrap/>
            <w:hideMark/>
          </w:tcPr>
          <w:p w14:paraId="03CC73D9" w14:textId="14DCE0A5" w:rsidR="00B56708" w:rsidRPr="009E3E34" w:rsidRDefault="009C09A0"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r w:rsidR="00B56708">
              <w:rPr>
                <w:rFonts w:ascii="Times New Roman" w:eastAsia="Times New Roman" w:hAnsi="Times New Roman" w:cs="Times New Roman"/>
                <w:color w:val="000000"/>
                <w:sz w:val="24"/>
                <w:szCs w:val="24"/>
                <w:lang w:val="en-GB" w:eastAsia="es-ES"/>
              </w:rPr>
              <w:t>/</w:t>
            </w:r>
            <w:r>
              <w:rPr>
                <w:rFonts w:ascii="Times New Roman" w:eastAsia="Times New Roman" w:hAnsi="Times New Roman" w:cs="Times New Roman"/>
                <w:color w:val="000000"/>
                <w:sz w:val="24"/>
                <w:szCs w:val="24"/>
                <w:lang w:val="en-GB" w:eastAsia="es-ES"/>
              </w:rPr>
              <w:t>HTN</w:t>
            </w:r>
          </w:p>
        </w:tc>
        <w:tc>
          <w:tcPr>
            <w:tcW w:w="1595" w:type="dxa"/>
          </w:tcPr>
          <w:p w14:paraId="6EC3BF4B" w14:textId="5E88E989"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FCE20AB" w14:textId="0671DAD2"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B56708" w:rsidRPr="009E3E34" w14:paraId="3F6DE776" w14:textId="11C819BD" w:rsidTr="001F4846">
        <w:trPr>
          <w:trHeight w:val="464"/>
        </w:trPr>
        <w:tc>
          <w:tcPr>
            <w:cnfStyle w:val="001000000000" w:firstRow="0" w:lastRow="0" w:firstColumn="1" w:lastColumn="0" w:oddVBand="0" w:evenVBand="0" w:oddHBand="0" w:evenHBand="0" w:firstRowFirstColumn="0" w:firstRowLastColumn="0" w:lastRowFirstColumn="0" w:lastRowLastColumn="0"/>
            <w:tcW w:w="3828" w:type="dxa"/>
            <w:hideMark/>
          </w:tcPr>
          <w:p w14:paraId="6B6E3DEB" w14:textId="196D0103"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Does </w:t>
            </w:r>
            <w:r w:rsidR="001F4846" w:rsidRPr="009E3E34">
              <w:rPr>
                <w:rFonts w:ascii="Times New Roman" w:eastAsia="Times New Roman" w:hAnsi="Times New Roman" w:cs="Times New Roman"/>
                <w:color w:val="000000"/>
                <w:sz w:val="24"/>
                <w:szCs w:val="24"/>
                <w:lang w:val="en-GB" w:eastAsia="es-ES"/>
              </w:rPr>
              <w:t xml:space="preserve">perioperative systolic blood pressure variability predict mortality after cardiac surgery? </w:t>
            </w:r>
            <w:r w:rsidR="001F4846" w:rsidRPr="009E3E34">
              <w:rPr>
                <w:rFonts w:ascii="Times New Roman" w:eastAsia="Times New Roman" w:hAnsi="Times New Roman" w:cs="Times New Roman"/>
                <w:color w:val="000000"/>
                <w:sz w:val="24"/>
                <w:szCs w:val="24"/>
                <w:lang w:val="en-GB" w:eastAsia="es-ES"/>
              </w:rPr>
              <w:lastRenderedPageBreak/>
              <w:t xml:space="preserve">an exploratory analysis of the </w:t>
            </w:r>
            <w:r w:rsidRPr="009E3E34">
              <w:rPr>
                <w:rFonts w:ascii="Times New Roman" w:eastAsia="Times New Roman" w:hAnsi="Times New Roman" w:cs="Times New Roman"/>
                <w:color w:val="000000"/>
                <w:sz w:val="24"/>
                <w:szCs w:val="24"/>
                <w:lang w:val="en-GB" w:eastAsia="es-ES"/>
              </w:rPr>
              <w:t xml:space="preserve">ECLIPSE trial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b013e31820f9231","ISSN":"00032999","abstract":"Background: Few studies describe an association of perioperative blood pressure stability with postoperative outcome. We tested the hypothesis that systolic blood pressure (SBP) variability in patients undergoing cardiac surgery is associated with 30-day mortality. Methods: Perioperative blood pressure variability was evaluated in the 1512 patients who were randomized and had perioperative hypertension in the ECLIPSE trials. Blood pressure variability was assessed as the product of magnitude × duration of SBP excursions outside defined SBP ranges (area under the curve). SBP ranges were analyzed from 65 to 135 mm Hg intraoperatively and 75 to 145 mm Hg pre- or postoperatively, up to 105 to 135 mm Hg intraoperatively and 115 to 145 mm Hg pre- or postoperatively, with the narrower ranges defined by progressively increasing the lower SBP limit by 10 mm Hg increments. Multiple logistic regression was used to assess the association of blood pressure variability with 30-day mortality obtained from the primary ECLIPSE trial results. Results: Increased SBP variability outside a range of 75 to 135 mm Hg intraoperatively and 85 to 145 mm Hg pre- and postoperatively is significantly associated with 30-day mortality. The odds ratio was 1.16 (95% confidence interval, 1.04-1.30) for 30-day mortality risk per incremental SBP excursion of 60 mm Hg × min/h. The predicted probability of 30-day mortality increased for low-risk patients from 0.2% to 0.5%, and for high-risk patients from 42.4% to 60.7% if the area under the curve increased from 0 to 300 mm Hg × min/h. Conclusions: Perioperative blood pressure variability is associated with 30-day mortality in cardiac surgical patients, proportionate to the extent of SBP excursions outside the range of 75 to 135 mm Hg intraoperatively and 85 to 145 mm Hg pre- and postoperatively. Predicted mortality was greater for high-risk patients than for low-risk patients. © 2011 International Anesthesia Research Society.","author":[{"dropping-particle":"","family":"Aronson","given":"Solomon","non-dropping-particle":"","parse-names":false,"suffix":""},{"dropping-particle":"","family":"Dyke","given":"Cornelius M.","non-dropping-particle":"","parse-names":false,"suffix":""},{"dropping-particle":"","family":"Levy","given":"Jerrold H.","non-dropping-particle":"","parse-names":false,"suffix":""},{"dropping-particle":"","family":"Cheung","given":"Albert T.","non-dropping-particle":"","parse-names":false,"suffix":""},{"dropping-particle":"","family":"Lumb","given":"Philip D.","non-dropping-particle":"","parse-names":false,"suffix":""},{"dropping-particle":"","family":"Avery","given":"Edwin G.","non-dropping-particle":"","parse-names":false,"suffix":""},{"dropping-particle":"","family":"Hu","given":"Ming Yi","non-dropping-particle":"","parse-names":false,"suffix":""},{"dropping-particle":"","family":"Newman","given":"Mark F.","non-dropping-particle":"","parse-names":false,"suffix":""}],"container-title":"Anesthesia and Analgesia","id":"ITEM-1","issue":"1","issued":{"date-parts":[["2011"]]},"page":"19-30","publisher":"Lippincott Williams and Wilkins","title":"Does perioperative systolic blood pressure variability predict mortality after cardiac surgery? An exploratory analysis of the ECLIPSE trials","type":"article-journal","volume":"113"},"uris":["http://www.mendeley.com/documents/?uuid=5f0e795b-83fe-3d4c-aafe-df877543dd78"]}],"mendeley":{"formattedCitation":"[28]","plainTextFormattedCitation":"[28]","previouslyFormattedCitation":"[28]"},"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8]</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F4A5987" w14:textId="0D3B9055"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lastRenderedPageBreak/>
              <w:t xml:space="preserve">Aronson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6259854E"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1</w:t>
            </w:r>
          </w:p>
        </w:tc>
        <w:tc>
          <w:tcPr>
            <w:tcW w:w="2410" w:type="dxa"/>
            <w:noWrap/>
            <w:hideMark/>
          </w:tcPr>
          <w:p w14:paraId="1F5BE584"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2380CD2D"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512</w:t>
            </w:r>
          </w:p>
        </w:tc>
        <w:tc>
          <w:tcPr>
            <w:tcW w:w="2656" w:type="dxa"/>
            <w:noWrap/>
            <w:hideMark/>
          </w:tcPr>
          <w:p w14:paraId="1F4BF11F" w14:textId="411CCCCB" w:rsidR="00B56708" w:rsidRPr="009E3E34" w:rsidRDefault="001E4D14"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BP</w:t>
            </w:r>
            <w:r w:rsidR="000B6546">
              <w:rPr>
                <w:rFonts w:ascii="Times New Roman" w:eastAsia="Times New Roman" w:hAnsi="Times New Roman" w:cs="Times New Roman"/>
                <w:sz w:val="24"/>
                <w:szCs w:val="24"/>
                <w:lang w:val="en-GB" w:eastAsia="es-ES"/>
              </w:rPr>
              <w:t xml:space="preserve"> variability</w:t>
            </w:r>
          </w:p>
        </w:tc>
        <w:tc>
          <w:tcPr>
            <w:tcW w:w="1595" w:type="dxa"/>
          </w:tcPr>
          <w:p w14:paraId="0957C5F9" w14:textId="457406D5" w:rsidR="00B56708" w:rsidRPr="00B56708"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490246D" w14:textId="58E45958" w:rsidR="00B56708" w:rsidRPr="00B56708"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B56708" w:rsidRPr="009E3E34" w14:paraId="364EB613" w14:textId="68D24F59" w:rsidTr="001F4846">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3828" w:type="dxa"/>
            <w:hideMark/>
          </w:tcPr>
          <w:p w14:paraId="7655725B" w14:textId="1483A4F6"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w:t>
            </w:r>
            <w:r w:rsidR="001F4846" w:rsidRPr="009E3E34">
              <w:rPr>
                <w:rFonts w:ascii="Times New Roman" w:eastAsia="Times New Roman" w:hAnsi="Times New Roman" w:cs="Times New Roman"/>
                <w:color w:val="000000"/>
                <w:sz w:val="24"/>
                <w:szCs w:val="24"/>
                <w:lang w:val="en-GB" w:eastAsia="es-ES"/>
              </w:rPr>
              <w:t xml:space="preserve">between intraoperative low blood pressure and development of surgical site infection after colorectal surgery a retrospective cohort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SLA.0000000000001607","ISSN":"0003-4932","abstract":"Objective: We tested the primary hypothesis that surgical site infections (SSIs) are more common in patients who had longer periods of intraoperative low blood pressure. Our secondary hypothesis was that hospitalization is prolonged in patients experiencing longer periods of critically low systolic blood pressure (SBP) and/or mean arterial pressure (MAP). Background: Hypotension compromises local tissue perfusion, thereby reducing tissue oxygenation. Hypotension might thus be expected to promote infection, but the extent to which low blood pressure contributes remains unclear. Methods: We considered patients who had colorectal surgery lasting at least 1 hour at the Cleveland Clinic between 2009 and 2013. The duration of hypotensive exposure and development of SSI was assessed with logistic regression; the association between hypotensive exposure and duration of hospitalization was assessed with Cox proportional hazard regression. Results: A total of 2521 patients were eligible for analysis. There was no adjusted association between SBP hypotension &lt;80mm Hg and SSI, with an estimated odds ratio (95% confidence interval) of 0.97 (0.81, 1.17) per 5- minute increase in SBP hypotension (P = 0.54). There was also no adjusted association between MAP hypotension time and SSI, with estimated odds ratio of 0.97 (0.81, 1.17) for a 5-minute increase in MAP hypotension &lt;55mm Hg time (P = 0.71). There was no association between duration of hypotension and time to discharge. Conclusions: Intraoperative hypotension does not seem to be a clinically important predictor of SSI after colorectal surgery, probably because the outcomes are overwhelmingly determined by other baseline and surgical factors-and perhaps postoperative hypotension.","author":[{"dropping-particle":"","family":"Babazade","given":"Rovnat","non-dropping-particle":"","parse-names":false,"suffix":""},{"dropping-particle":"","family":"Yilmaz","given":"Huseyin O.","non-dropping-particle":"","parse-names":false,"suffix":""},{"dropping-particle":"","family":"Zimmerman","given":"Nicole M.","non-dropping-particle":"","parse-names":false,"suffix":""},{"dropping-particle":"","family":"Stocchi","given":"Luca","non-dropping-particle":"","parse-names":false,"suffix":""},{"dropping-particle":"","family":"Gorgun","given":"Emre","non-dropping-particle":"","parse-names":false,"suffix":""},{"dropping-particle":"","family":"Kessler","given":"Hermann","non-dropping-particle":"","parse-names":false,"suffix":""},{"dropping-particle":"","family":"Sessler","given":"Daniel I.","non-dropping-particle":"","parse-names":false,"suffix":""},{"dropping-particle":"","family":"Kurz","given":"Andrea","non-dropping-particle":"","parse-names":false,"suffix":""},{"dropping-particle":"","family":"Turan","given":"Alparslan","non-dropping-particle":"","parse-names":false,"suffix":""}],"container-title":"Annals of Surgery","id":"ITEM-1","issue":"6","issued":{"date-parts":[["2016","12","28"]]},"page":"1058-1064","publisher":"Lippincott Williams and Wilkins","title":"Association Between Intraoperative Low Blood Pressure and Development of Surgical Site Infection After Colorectal Surgery","type":"article-journal","volume":"264"},"uris":["http://www.mendeley.com/documents/?uuid=5b003ee4-aefa-3abe-b7d9-f297d7cbf754"]}],"mendeley":{"formattedCitation":"[64]","plainTextFormattedCitation":"[64]","previouslyFormattedCitation":"[6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6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4710FAC1" w14:textId="08E95F44"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Babazade</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717094F4"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070F427D"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olorectal surgery</w:t>
            </w:r>
          </w:p>
        </w:tc>
        <w:tc>
          <w:tcPr>
            <w:tcW w:w="1367" w:type="dxa"/>
            <w:noWrap/>
            <w:hideMark/>
          </w:tcPr>
          <w:p w14:paraId="6F7673F9" w14:textId="77777777"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521</w:t>
            </w:r>
          </w:p>
        </w:tc>
        <w:tc>
          <w:tcPr>
            <w:tcW w:w="2656" w:type="dxa"/>
            <w:noWrap/>
            <w:hideMark/>
          </w:tcPr>
          <w:p w14:paraId="2E4C0AFF" w14:textId="1795A038" w:rsidR="00B56708" w:rsidRPr="009E3E34" w:rsidRDefault="009C09A0"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63C8598" w14:textId="0F36FFF6"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73AFCCB" w14:textId="4B446181" w:rsidR="00B56708" w:rsidRPr="009E3E34" w:rsidRDefault="00B56708" w:rsidP="00B567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B56708" w:rsidRPr="009E3E34" w14:paraId="7168E3B8" w14:textId="5D00F46D"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04ABBDCA" w14:textId="65055CEA" w:rsidR="00B56708" w:rsidRPr="009E3E34" w:rsidRDefault="00B56708" w:rsidP="00B5670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igh </w:t>
            </w:r>
            <w:r w:rsidR="001F4846" w:rsidRPr="009E3E34">
              <w:rPr>
                <w:rFonts w:ascii="Times New Roman" w:eastAsia="Times New Roman" w:hAnsi="Times New Roman" w:cs="Times New Roman"/>
                <w:color w:val="000000"/>
                <w:sz w:val="24"/>
                <w:szCs w:val="24"/>
                <w:lang w:val="en-GB" w:eastAsia="es-ES"/>
              </w:rPr>
              <w:t xml:space="preserve">postoperative blood pressure after cardiac surgery is associated with acute kidney injury and death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53/j.jvca.2016.05.040","ISSN":"15328422","PMID":"27554236","abstract":"Objectives Gaps and uncertainty exist regarding the understanding of optimal clinical goals for perioperative (ie, preoperative, intraoperative, and postoperative) blood pressure (BP) management in patients undergoing cardiac surgery and the consequences of achieving or failing to achieve those goals. In this setting, it is understood that preoperative hypertension is predictive of poor postoperative outcomes, with a growing appreciation that current, clinically acceptable changes in intraoperative BP also may be associated independently with adverse short- and long-term outcomes. In contrast, the impact of postoperative BP on outcomes after cardiac surgery remains less clear. Design This study was a retrospective outcome analysis. Setting The study included all cardiac surgery patients cared for at a single institution over a 7-year period. Consequences of the success or failure of meeting postoperative BP targets on medical outcomes and health resource utilization were evaluated. Results The study comprised 5,225 patients. Hypertensive postoperative patients experienced a higher in-hospital mortality rate compared with matched-case normotensive patients (4.97% v 1.32%, p&lt;0.001) and a longer hospital stay (p = 0.024). In hypertensive patients, serum creatinine levels from postoperative day 1 through postoperative day 7 were increased compared with baseline and postoperative renal dysfunction according to the Kidney Disease: Improving Global Outcomes criteria occurred significantly more often (25.3% v 19.7%, p = 0.027). Conclusions Postoperative hypertension is associated with compromised outcome as reflected by higher mortality, longer length of stay, and higher incidence of renal dysfunction.","author":[{"dropping-particle":"","family":"Balzer","given":"Felix","non-dropping-particle":"","parse-names":false,"suffix":""},{"dropping-particle":"","family":"Aronson","given":"Solomon","non-dropping-particle":"","parse-names":false,"suffix":""},{"dropping-particle":"","family":"Campagna","given":"Jason A.","non-dropping-particle":"","parse-names":false,"suffix":""},{"dropping-particle":"","family":"Ding","given":"Li","non-dropping-particle":"","parse-names":false,"suffix":""},{"dropping-particle":"","family":"Treskatsch","given":"Sascha","non-dropping-particle":"","parse-names":false,"suffix":""},{"dropping-particle":"","family":"Spies","given":"Claudia","non-dropping-particle":"","parse-names":false,"suffix":""},{"dropping-particle":"","family":"Sander","given":"Michael","non-dropping-particle":"","parse-names":false,"suffix":""}],"container-title":"Journal of Cardiothoracic and Vascular Anesthesia","id":"ITEM-1","issue":"6","issued":{"date-parts":[["2016","12","1"]]},"page":"1562-1570","publisher":"W.B. Saunders","title":"High Postoperative Blood Pressure After Cardiac Surgery Is Associated With Acute Kidney Injury and Death","type":"article-journal","volume":"30"},"uris":["http://www.mendeley.com/documents/?uuid=465b69be-4463-3154-9158-5b0df1bd8aac"]}],"mendeley":{"formattedCitation":"[24]","plainTextFormattedCitation":"[24]","previouslyFormattedCitation":"[2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4B9C9B6A" w14:textId="7BF86D2B"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Balzer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20311B7"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5ACB7C03"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4B615375" w14:textId="77777777" w:rsidR="00B56708" w:rsidRPr="009E3E34"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225</w:t>
            </w:r>
          </w:p>
        </w:tc>
        <w:tc>
          <w:tcPr>
            <w:tcW w:w="2656" w:type="dxa"/>
            <w:noWrap/>
            <w:hideMark/>
          </w:tcPr>
          <w:p w14:paraId="6FCB9D92" w14:textId="12039446" w:rsidR="00B56708" w:rsidRPr="009E3E34" w:rsidRDefault="009C09A0"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0B380DB1" w14:textId="4C062708" w:rsidR="00B56708"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08ADDD08" w14:textId="195D7838" w:rsidR="00B56708" w:rsidRDefault="00B56708" w:rsidP="00B567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9C09A0" w:rsidRPr="009E3E34" w14:paraId="5028C82B" w14:textId="77777777"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501D7F42" w14:textId="1B3866FD" w:rsidR="009C09A0" w:rsidRPr="009E3E34" w:rsidRDefault="009C09A0" w:rsidP="009C09A0">
            <w:pPr>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Hypotension during hip fracture surgery</w:t>
            </w:r>
            <w:r>
              <w:rPr>
                <w:rFonts w:ascii="Times New Roman" w:eastAsia="Times New Roman" w:hAnsi="Times New Roman" w:cs="Times New Roman"/>
                <w:color w:val="000000"/>
                <w:sz w:val="24"/>
                <w:szCs w:val="24"/>
                <w:lang w:val="en-GB" w:eastAsia="es-ES"/>
              </w:rPr>
              <w:t xml:space="preserve"> </w:t>
            </w:r>
            <w:r w:rsidRPr="004E1F21">
              <w:rPr>
                <w:rFonts w:ascii="Times New Roman" w:eastAsia="Times New Roman" w:hAnsi="Times New Roman" w:cs="Times New Roman"/>
                <w:color w:val="000000"/>
                <w:sz w:val="24"/>
                <w:szCs w:val="24"/>
                <w:lang w:val="en-GB" w:eastAsia="es-ES"/>
              </w:rPr>
              <w:t>and postoperative morbidity</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7/s11845-020-02175-w","ISSN":"18634362","PMID":"32056158","abstract":"Background: Hip fracture is a growing healthcare challenge, with 6–8% 30-day mortality and 20–30% of patients incurring major morbidity, including impaired mobilisation and ability to live independently. While observational studies have shown no benefit of general versus spinal anaesthesia on 30-day mortality, intraoperative hypotension during hip fracture surgery is associated with increased 30-day mortality regardless of anaesthetic technique. Although a recent trial on younger patients demonstrated reduced postoperative complications by maintaining intraoperative arterial blood pressure close to preoperative baseline, there are no data correlating intraoperative hypotension during hip fracture surgery with postoperative morbidity. Objective: We evaluated the hypothesis that duration and severity of intraoperative hypotension during hip fracture surgery is associated with increased postoperative morbidity. Methods: A retrospective analysis was carried out on n = 52 patients undergoing hip fracture surgery between January and June 2017. Measurements of patients’ intraoperative systolic arterial pressure (SAP) and mean arterial pressure (MAP) during anaesthesia, logged electronically through an anaesthesia information management system, were reviewed. We calculated the total duration of time where SAP or MAP were below pre-defined thresholds for hypotension (MAP &lt; 75 mmHg, MAP &lt; 55 mmHg, SAP ≤ 80% admission baseline or SAP ≤ 80% pre-induction baseline). Univariate and bivariate descriptive statistics were generated for all relevant variables. With multivariable regression models containing known predictors, cumulative duration of hypotension was correlated with postoperative comorbidities as quantified by the Clavien-Dindo and Comprehensive Complication Indices. Results: Mean age (± SD) was 78 ± 13 years, 75% were female, 87% were ASA II or III and 60% underwent spinal anaesthesia. Mean Comprehensive Complication Index was 20.4 ± 19.2. Lowest absolute SAP and MAP values were 82 ± 18 mmHg and 55 ± 12 mmHg respectively. Cumulative time of SAP &lt; 80% pre-induction value adjusted to gender, age and the Charlson Comorbidity Index was associated with progression to a higher Clavien-Dindo classification (odds ratio 1.020 per additional minute; 95% CI 1.008–1.035; P = 0.003). Conclusions: In this exploratory retrospective analysis, the cumulative time of hypotension during hip fracture surgery correlated with extensive postoperative morbidity when adjusting to o…","author":[{"dropping-particle":"","family":"Beecham","given":"Gabriel","non-dropping-particle":"","parse-names":false,"suffix":""},{"dropping-particle":"","family":"Cusack","given":"Rachael","non-dropping-particle":"","parse-names":false,"suffix":""},{"dropping-particle":"","family":"Vencken","given":"Sebastian","non-dropping-particle":"","parse-names":false,"suffix":""},{"dropping-particle":"","family":"Crilly","given":"Grace","non-dropping-particle":"","parse-names":false,"suffix":""},{"dropping-particle":"","family":"Buggy","given":"Donal J.","non-dropping-particle":"","parse-names":false,"suffix":""}],"container-title":"Irish Journal of Medical Science","id":"ITEM-1","issue":"3","issued":{"date-parts":[["2020","8","1"]]},"page":"1087-1096","publisher":"Springer","title":"Hypotension during hip fracture surgery and postoperative morbidity","type":"article-journal","volume":"189"},"uris":["http://www.mendeley.com/documents/?uuid=7d9745ae-58e3-3059-97ef-150772ba9c3b"]}],"mendeley":{"formattedCitation":"[19]","plainTextFormattedCitation":"[19]","previouslyFormattedCitation":"[9]"},"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19]</w:t>
            </w:r>
            <w:r>
              <w:rPr>
                <w:rFonts w:ascii="Times New Roman" w:eastAsia="Times New Roman" w:hAnsi="Times New Roman" w:cs="Times New Roman"/>
                <w:color w:val="000000"/>
                <w:sz w:val="24"/>
                <w:szCs w:val="24"/>
                <w:lang w:val="en-GB" w:eastAsia="es-ES"/>
              </w:rPr>
              <w:fldChar w:fldCharType="end"/>
            </w:r>
          </w:p>
        </w:tc>
        <w:tc>
          <w:tcPr>
            <w:tcW w:w="1560" w:type="dxa"/>
            <w:noWrap/>
          </w:tcPr>
          <w:p w14:paraId="16A7EEFB" w14:textId="5CE1ABFC"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Beecham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4387CB28" w14:textId="1F8A824C"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4B898B4E" w14:textId="1FB56FE2"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Hip fracture surgery</w:t>
            </w:r>
          </w:p>
        </w:tc>
        <w:tc>
          <w:tcPr>
            <w:tcW w:w="1367" w:type="dxa"/>
            <w:noWrap/>
          </w:tcPr>
          <w:p w14:paraId="76B21E01" w14:textId="0E91F584" w:rsidR="009C09A0" w:rsidRPr="009E3E34"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52</w:t>
            </w:r>
          </w:p>
        </w:tc>
        <w:tc>
          <w:tcPr>
            <w:tcW w:w="2656" w:type="dxa"/>
            <w:noWrap/>
          </w:tcPr>
          <w:p w14:paraId="2A35F112" w14:textId="10847637" w:rsidR="009C09A0" w:rsidRDefault="009C09A0"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726DF7CF" w14:textId="5C0C8D5B" w:rsidR="009C09A0" w:rsidRPr="00B56708" w:rsidRDefault="004550A8"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7FC8A9D8" w14:textId="6003EEC9" w:rsidR="009C09A0" w:rsidRPr="00B56708" w:rsidRDefault="004550A8" w:rsidP="009C09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Low</w:t>
            </w:r>
          </w:p>
        </w:tc>
      </w:tr>
      <w:tr w:rsidR="009C09A0" w:rsidRPr="009E3E34" w14:paraId="5AE70516" w14:textId="110530CF" w:rsidTr="001F4846">
        <w:trPr>
          <w:trHeight w:val="455"/>
        </w:trPr>
        <w:tc>
          <w:tcPr>
            <w:cnfStyle w:val="001000000000" w:firstRow="0" w:lastRow="0" w:firstColumn="1" w:lastColumn="0" w:oddVBand="0" w:evenVBand="0" w:oddHBand="0" w:evenHBand="0" w:firstRowFirstColumn="0" w:firstRowLastColumn="0" w:lastRowFirstColumn="0" w:lastRowLastColumn="0"/>
            <w:tcW w:w="3828" w:type="dxa"/>
            <w:hideMark/>
          </w:tcPr>
          <w:p w14:paraId="5FF50972" w14:textId="7571FD65" w:rsidR="009C09A0" w:rsidRPr="009E3E34" w:rsidRDefault="009C09A0" w:rsidP="009C09A0">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w:t>
            </w:r>
            <w:r w:rsidR="001F4846" w:rsidRPr="009E3E34">
              <w:rPr>
                <w:rFonts w:ascii="Times New Roman" w:eastAsia="Times New Roman" w:hAnsi="Times New Roman" w:cs="Times New Roman"/>
                <w:color w:val="000000"/>
                <w:sz w:val="24"/>
                <w:szCs w:val="24"/>
                <w:lang w:val="en-GB" w:eastAsia="es-ES"/>
              </w:rPr>
              <w:t>hypotension and perioperative ischemic stroke after general surgery</w:t>
            </w:r>
            <w:r w:rsidR="001F4846">
              <w:rPr>
                <w:rFonts w:ascii="Times New Roman" w:eastAsia="Times New Roman" w:hAnsi="Times New Roman" w:cs="Times New Roman"/>
                <w:color w:val="000000"/>
                <w:sz w:val="24"/>
                <w:szCs w:val="24"/>
                <w:lang w:val="en-GB" w:eastAsia="es-ES"/>
              </w:rPr>
              <w:t>:</w:t>
            </w:r>
            <w:r w:rsidR="001F4846" w:rsidRPr="009E3E34">
              <w:rPr>
                <w:rFonts w:ascii="Times New Roman" w:eastAsia="Times New Roman" w:hAnsi="Times New Roman" w:cs="Times New Roman"/>
                <w:color w:val="000000"/>
                <w:sz w:val="24"/>
                <w:szCs w:val="24"/>
                <w:lang w:val="en-GB" w:eastAsia="es-ES"/>
              </w:rPr>
              <w:t xml:space="preserve"> a nested case-control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b013e3182472320","ISSN":"00033022","PMID":"22277949","abstract":"Background: Postoperative stroke is a rare but major complication after surgery. The most often proposed mechanism is an embolus originating from the heart or great vessels. The role of intraoperative hypotension in the occurrence and evolution of postoperative stroke is largely unknown. Methods: A case-control study was conducted among 48,241 patients who underwent noncardiac and nonneurosurgical procedures in the period from January 2002 to June 2009. A total of 42 stroke cases (0.09%) were matched on age and type of surgery to 252 control patients. Conditional logistic regression analysis was used to estimate the effect of the duration of intraoperative hypotension (defined according to a range of blood pressure thresholds) on the occurrence of an ischemic stroke within 10 days after surgery, adjusted for potential confounding factors. Results: After correction for potential confounders and multiple testing, the duration that the mean blood pressure was decreased more than 30% from baseline remained statistically significantly associated with the occurrence of a postoperative stroke. Conclusions: Intraoperative hypotension might play a role in the development of postoperative ischemic stroke. Especially for mean blood pressure values decreasing more than 30% from baseline blood pressure, an association with postoperative ischemic stroke risks was observed. Copyright © 2012, the American Society of Anesthesiologists, Inc. Lippincott Williams &amp; Wilkins.","author":[{"dropping-particle":"","family":"Bijker","given":"Jilles B.","non-dropping-particle":"","parse-names":false,"suffix":""},{"dropping-particle":"","family":"Persoon","given":"Suzanne","non-dropping-particle":"","parse-names":false,"suffix":""},{"dropping-particle":"","family":"Peelen","given":"Linda M.","non-dropping-particle":"","parse-names":false,"suffix":""},{"dropping-particle":"","family":"Moons","given":"Karel G.M.","non-dropping-particle":"","parse-names":false,"suffix":""},{"dropping-particle":"","family":"Kalkman","given":"Cor J.","non-dropping-particle":"","parse-names":false,"suffix":""},{"dropping-particle":"","family":"Kappelle","given":"L. Jaap","non-dropping-particle":"","parse-names":false,"suffix":""},{"dropping-particle":"","family":"Klei","given":"Wilton A.","non-dropping-particle":"Van","parse-names":false,"suffix":""}],"container-title":"Anesthesiology","id":"ITEM-1","issue":"3","issued":{"date-parts":[["2012","3","1"]]},"page":"658-664","publisher":"American Society of Anesthesiologists","title":"Intraoperative hypotension and perioperative ischemic stroke after general surgery, a nested case-control study","type":"article-journal","volume":"116"},"uris":["http://www.mendeley.com/documents/?uuid=43ad5f78-48d2-3503-b2ca-015838e2afcb"]}],"mendeley":{"formattedCitation":"[39]","plainTextFormattedCitation":"[39]","previouslyFormattedCitation":"[39]"},"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9]</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6784124" w14:textId="0481170A"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Bijker</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E67DD0A" w14:textId="77777777"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2</w:t>
            </w:r>
          </w:p>
        </w:tc>
        <w:tc>
          <w:tcPr>
            <w:tcW w:w="2410" w:type="dxa"/>
            <w:noWrap/>
            <w:hideMark/>
          </w:tcPr>
          <w:p w14:paraId="5197B61A" w14:textId="77777777"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and 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neurosurgery</w:t>
            </w:r>
          </w:p>
        </w:tc>
        <w:tc>
          <w:tcPr>
            <w:tcW w:w="1367" w:type="dxa"/>
            <w:noWrap/>
            <w:hideMark/>
          </w:tcPr>
          <w:p w14:paraId="4431EBBF" w14:textId="77777777"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48,241</w:t>
            </w:r>
          </w:p>
        </w:tc>
        <w:tc>
          <w:tcPr>
            <w:tcW w:w="2656" w:type="dxa"/>
            <w:noWrap/>
            <w:hideMark/>
          </w:tcPr>
          <w:p w14:paraId="4A2DD23B" w14:textId="71D122D1"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2E6D2E9D" w14:textId="23142D42"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0F2E31D2" w14:textId="31D9B477" w:rsidR="009C09A0" w:rsidRPr="009E3E34" w:rsidRDefault="009C09A0" w:rsidP="009C09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59C22F83" w14:textId="77777777" w:rsidTr="001F4846">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A73EBEB" w14:textId="2B4A195C" w:rsidR="004550A8" w:rsidRPr="009E3E34" w:rsidRDefault="004550A8" w:rsidP="004550A8">
            <w:pPr>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Can routine perioperative haemodynamic parameters predict postoperative morbidity after major surgery?</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86/s13741-020-0139-6","ISSN":"2047-0525","abstract":"Background Postoperative morbidity occurs in 10-15% of patients undergoing major noncardiac surgery. Predicting patients at higher risk of morbidity may help to optimize perioperative prevention. Preoperative haemodynamic parameters, systolic arterial pressure (SAP) &lt; 100 mmHg, pulse pressure (PP) &gt; 62 mmHg or &lt; 53 mmHg, and heart rate (HR) &gt; 87 min-1 are associated with increased postoperative morbidity. We evaluated the correlation between these and other routine haemodynamic parameters, measured intraoperatively, with postoperative morbidity. Postoperative morbidity was measured using the Comprehensive Complication Index (CCI) and length of stay (LOS). Additionally we correlated CCI with the cardiac risk biomarker, preoperative NT-ProBNP. Methods This is a retrospective analysis of patients in MET-REPAIR, a European observational study correlating self-reported physical activity with postoperative morbidity. Patients' electronic anaesthetic records (EARs) including perioperative haemodynamic data were correlated with 30-day postoperative morbidity, CCI and LOS parameters. Statistical analysis to assess for correlation was by Kendall's Correlation Coefficient for tied ranks (Tau-B) or Spearman's Correlation Coefficient. Blood for N-terminal prohormone of brain natriuretic peptide (NT-proBNP) measurement was collected &lt; 31 days before surgery. Results Data from n = 50 patients were analysed. When stratified according to age &gt; 70 years and ASA &gt; 3, the duration of MAP &lt; 100 mmHg, &lt; 75 mmHg or &lt; 55 mmHg were associated with a higher CCI (tau = 0.57, p = 0.001) and duration &lt; 75 mmHg was associated with prolonged LOS (tau = 0.39, p = 0.02). The intraoperative duration of PP &gt; 62 mmHg was associated with LOS (tau = 0.317, p = 0.007). There was no correlation between preoperative NT-proBNP and either CCI or LOS. Conclusions In older and higher risk patients, duration of intraoperative hypotension by a variety of definitions, or PP &gt; 62 mmHg, are associated with increased postoperative CCI and LOS. These findings warrant confirmation in larger databases with evaluation of whether real-time intraoperative intervention could reduce postoperative morbidity.","author":[{"dropping-particle":"","family":"Bonnet","given":"Jean-Francois","non-dropping-particle":"","parse-names":false,"suffix":""},{"dropping-particle":"","family":"Buggy","given":"Eleanor","non-dropping-particle":"","parse-names":false,"suffix":""},{"dropping-particle":"","family":"Cusack","given":"Barbara","non-dropping-particle":"","parse-names":false,"suffix":""},{"dropping-particle":"","family":"Sherwin","given":"Aislinn","non-dropping-particle":"","parse-names":false,"suffix":""},{"dropping-particle":"","family":"Wall","given":"Tom","non-dropping-particle":"","parse-names":false,"suffix":""},{"dropping-particle":"","family":"Fitzgibbon","given":"Maria","non-dropping-particle":"","parse-names":false,"suffix":""},{"dropping-particle":"","family":"Buggy","given":"Donal J.","non-dropping-particle":"","parse-names":false,"suffix":""}],"container-title":"Perioperative Medicine","id":"ITEM-1","issue":"1","issued":{"date-parts":[["2020","12","24"]]},"page":"9","publisher":"Springer Science and Business Media LLC","title":"Can routine perioperative haemodynamic parameters predict postoperative morbidity after major surgery?","type":"article-journal","volume":"9"},"uris":["http://www.mendeley.com/documents/?uuid=24d5fcd5-53c0-3ac1-b1dd-4c636e8481b5"]}],"mendeley":{"formattedCitation":"[21]","plainTextFormattedCitation":"[21]","previouslyFormattedCitation":"[11]"},"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21]</w:t>
            </w:r>
            <w:r>
              <w:rPr>
                <w:rFonts w:ascii="Times New Roman" w:eastAsia="Times New Roman" w:hAnsi="Times New Roman" w:cs="Times New Roman"/>
                <w:color w:val="000000"/>
                <w:sz w:val="24"/>
                <w:szCs w:val="24"/>
                <w:lang w:val="en-GB" w:eastAsia="es-ES"/>
              </w:rPr>
              <w:fldChar w:fldCharType="end"/>
            </w:r>
          </w:p>
        </w:tc>
        <w:tc>
          <w:tcPr>
            <w:tcW w:w="1560" w:type="dxa"/>
            <w:noWrap/>
          </w:tcPr>
          <w:p w14:paraId="5C2E6FE9" w14:textId="0D6BFF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Bonnet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7C8819CE" w14:textId="3D00DD6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0C52DDB7" w14:textId="03342E8F" w:rsidR="004550A8" w:rsidRPr="009E3E34" w:rsidRDefault="001E4D14"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N</w:t>
            </w:r>
            <w:r w:rsidR="004550A8" w:rsidRPr="004E1F21">
              <w:rPr>
                <w:rFonts w:ascii="Times New Roman" w:eastAsia="Times New Roman" w:hAnsi="Times New Roman" w:cs="Times New Roman"/>
                <w:color w:val="000000"/>
                <w:sz w:val="24"/>
                <w:szCs w:val="24"/>
                <w:lang w:val="en-GB" w:eastAsia="es-ES"/>
              </w:rPr>
              <w:t>on</w:t>
            </w:r>
            <w:r>
              <w:rPr>
                <w:rFonts w:ascii="Times New Roman" w:eastAsia="Times New Roman" w:hAnsi="Times New Roman" w:cs="Times New Roman"/>
                <w:color w:val="000000"/>
                <w:sz w:val="24"/>
                <w:szCs w:val="24"/>
                <w:lang w:val="en-GB" w:eastAsia="es-ES"/>
              </w:rPr>
              <w:t>-</w:t>
            </w:r>
            <w:r w:rsidR="004550A8" w:rsidRPr="004E1F21">
              <w:rPr>
                <w:rFonts w:ascii="Times New Roman" w:eastAsia="Times New Roman" w:hAnsi="Times New Roman" w:cs="Times New Roman"/>
                <w:color w:val="000000"/>
                <w:sz w:val="24"/>
                <w:szCs w:val="24"/>
                <w:lang w:val="en-GB" w:eastAsia="es-ES"/>
              </w:rPr>
              <w:t>cardiac surgery</w:t>
            </w:r>
          </w:p>
        </w:tc>
        <w:tc>
          <w:tcPr>
            <w:tcW w:w="1367" w:type="dxa"/>
            <w:noWrap/>
          </w:tcPr>
          <w:p w14:paraId="62105BEB" w14:textId="09A0EC0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50</w:t>
            </w:r>
          </w:p>
        </w:tc>
        <w:tc>
          <w:tcPr>
            <w:tcW w:w="2656" w:type="dxa"/>
            <w:noWrap/>
          </w:tcPr>
          <w:p w14:paraId="28A3272E" w14:textId="7D8B7C51"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622DD44" w14:textId="43A9437D"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528F2D1A" w14:textId="4F8ED924"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16E3DD83" w14:textId="7A39F6BD"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6BBB0D28"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of intraoperative blood pressure instability with adverse outcomes after liver transplantation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author":[{"dropping-particle":"","family":"DeMaria","given":"S","non-dropping-particle":"","parse-names":false,"suffix":""},{"dropping-particle":"","family":"Nürnberg","given":"J","non-dropping-particle":"","parse-names":false,"suffix":""},{"dropping-particle":"","family":"Lin","given":"HM","non-dropping-particle":"","parse-names":false,"suffix":""},{"dropping-particle":"","family":"Contreras-Saldivar","given":"AG","non-dropping-particle":"","parse-names":false,"suffix":""},{"dropping-particle":"","family":"Levin","given":"M","non-dropping-particle":"","parse-names":false,"suffix":""},{"dropping-particle":"","family":"Flax","given":"K","non-dropping-particle":"","parse-names":false,"suffix":""},{"dropping-particle":"","family":"Groth","given":"D","non-dropping-particle":"","parse-names":false,"suffix":""},{"dropping-particle":"","family":"Vullo","given":"J","non-dropping-particle":"","parse-names":false,"suffix":""},{"dropping-particle":"","family":"Rocca","given":"J","non-dropping-particle":"","parse-names":false,"suffix":""},{"dropping-particle":"","family":"Florman","given":"S","non-dropping-particle":"","parse-names":false,"suffix":""},{"dropping-particle":"","family":"Reich","given":"DL","non-dropping-particle":"","parse-names":false,"suffix":""}],"container-title":"Minerva Anestesiologica","id":"ITEM-1","issue":"6","issued":{"date-parts":[["2013"]]},"page":"604-616","title":"Association of intraoperative blood pressure instability with adverse outcomes after liver transplantation - Minerva Anestesiologica 2013 June;79(6):604-16 - Minerva Medica - Journals","type":"article-journal","volume":"79"},"uris":["http://www.mendeley.com/documents/?uuid=c3c89d16-5908-36a1-a715-846a1f4b040d"]}],"mendeley":{"formattedCitation":"[57]","plainTextFormattedCitation":"[57]","previouslyFormattedCitation":"[57]"},"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7]</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1F4B484" w14:textId="03EACB8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De Maria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3BDDE8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3</w:t>
            </w:r>
          </w:p>
        </w:tc>
        <w:tc>
          <w:tcPr>
            <w:tcW w:w="2410" w:type="dxa"/>
            <w:noWrap/>
            <w:hideMark/>
          </w:tcPr>
          <w:p w14:paraId="460ED230" w14:textId="1FFAA36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Orthotopic live</w:t>
            </w:r>
            <w:r>
              <w:rPr>
                <w:rFonts w:ascii="Times New Roman" w:eastAsia="Times New Roman" w:hAnsi="Times New Roman" w:cs="Times New Roman"/>
                <w:color w:val="000000"/>
                <w:sz w:val="24"/>
                <w:szCs w:val="24"/>
                <w:lang w:val="en-GB" w:eastAsia="es-ES"/>
              </w:rPr>
              <w:t>r</w:t>
            </w:r>
            <w:r w:rsidRPr="009E3E34">
              <w:rPr>
                <w:rFonts w:ascii="Times New Roman" w:eastAsia="Times New Roman" w:hAnsi="Times New Roman" w:cs="Times New Roman"/>
                <w:color w:val="000000"/>
                <w:sz w:val="24"/>
                <w:szCs w:val="24"/>
                <w:lang w:val="en-GB" w:eastAsia="es-ES"/>
              </w:rPr>
              <w:t xml:space="preserve"> transplantation</w:t>
            </w:r>
          </w:p>
        </w:tc>
        <w:tc>
          <w:tcPr>
            <w:tcW w:w="1367" w:type="dxa"/>
            <w:noWrap/>
            <w:hideMark/>
          </w:tcPr>
          <w:p w14:paraId="41A2508E"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827</w:t>
            </w:r>
          </w:p>
        </w:tc>
        <w:tc>
          <w:tcPr>
            <w:tcW w:w="2656" w:type="dxa"/>
            <w:noWrap/>
            <w:hideMark/>
          </w:tcPr>
          <w:p w14:paraId="0AF93E9E" w14:textId="17428BC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3B99EBFA" w14:textId="5818FE2A"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CBBAC5F" w14:textId="07ED14F2"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6F30CD57" w14:textId="77777777"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62772705" w14:textId="41D34C7D" w:rsidR="004550A8" w:rsidRPr="009E3E34" w:rsidRDefault="004550A8" w:rsidP="004550A8">
            <w:pPr>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Intraoperative </w:t>
            </w:r>
            <w:r w:rsidR="001F4846" w:rsidRPr="004E1F21">
              <w:rPr>
                <w:rFonts w:ascii="Times New Roman" w:eastAsia="Times New Roman" w:hAnsi="Times New Roman" w:cs="Times New Roman"/>
                <w:color w:val="000000"/>
                <w:sz w:val="24"/>
                <w:szCs w:val="24"/>
                <w:lang w:val="en-GB" w:eastAsia="es-ES"/>
              </w:rPr>
              <w:t>hypotension is associated with adverse clinical outcomes after noncardiac surg</w:t>
            </w:r>
            <w:r w:rsidRPr="004E1F21">
              <w:rPr>
                <w:rFonts w:ascii="Times New Roman" w:eastAsia="Times New Roman" w:hAnsi="Times New Roman" w:cs="Times New Roman"/>
                <w:color w:val="000000"/>
                <w:sz w:val="24"/>
                <w:szCs w:val="24"/>
                <w:lang w:val="en-GB" w:eastAsia="es-ES"/>
              </w:rPr>
              <w:t>ery</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5250","author":[{"dropping-particle":"","family":"Gregory","given":"Anne","non-dropping-particle":"","parse-names":false,"suffix":""},{"dropping-particle":"","family":"Stapelfeldt","given":"Wolf H","non-dropping-particle":"","parse-names":false,"suffix":""},{"dropping-particle":"","family":"Khanna","given":"Ashish K","non-dropping-particle":"","parse-names":false,"suffix":""},{"dropping-particle":"","family":"Smischney","given":"Nathan J","non-dropping-particle":"","parse-names":false,"suffix":""},{"dropping-particle":"","family":"Boero","given":"Isabel J","non-dropping-particle":"","parse-names":false,"suffix":""},{"dropping-particle":"","family":"Chen","given":"Qinyu","non-dropping-particle":"","parse-names":false,"suffix":""},{"dropping-particle":"","family":"Stevens","given":"Mitali","non-dropping-particle":"","parse-names":false,"suffix":""},{"dropping-particle":"","family":"Shaw","given":"Andrew D","non-dropping-particle":"","parse-names":false,"suffix":""}],"container-title":"Anesth Analg","id":"ITEM-1","issued":{"date-parts":[["2020"]]},"title":"Intraoperative hypotension is associated with adverse clinical outcomes after noncardiac surgery","type":"article-journal","volume":"In press"},"uris":["http://www.mendeley.com/documents/?uuid=d6dc94b7-1e7b-48e1-8c6d-47a525ee3693"]}],"mendeley":{"formattedCitation":"[23]","plainTextFormattedCitation":"[23]","previouslyFormattedCitation":"[13]"},"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23]</w:t>
            </w:r>
            <w:r>
              <w:rPr>
                <w:rFonts w:ascii="Times New Roman" w:eastAsia="Times New Roman" w:hAnsi="Times New Roman" w:cs="Times New Roman"/>
                <w:color w:val="000000"/>
                <w:sz w:val="24"/>
                <w:szCs w:val="24"/>
                <w:lang w:val="en-GB" w:eastAsia="es-ES"/>
              </w:rPr>
              <w:fldChar w:fldCharType="end"/>
            </w:r>
          </w:p>
        </w:tc>
        <w:tc>
          <w:tcPr>
            <w:tcW w:w="1560" w:type="dxa"/>
            <w:noWrap/>
          </w:tcPr>
          <w:p w14:paraId="1020C482" w14:textId="342C6A3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Gregory et al</w:t>
            </w:r>
          </w:p>
        </w:tc>
        <w:tc>
          <w:tcPr>
            <w:tcW w:w="816" w:type="dxa"/>
            <w:noWrap/>
          </w:tcPr>
          <w:p w14:paraId="541F72F6" w14:textId="26F3FB8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558A28FF" w14:textId="7905365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 xml:space="preserve">Noncardiac surgery </w:t>
            </w:r>
          </w:p>
        </w:tc>
        <w:tc>
          <w:tcPr>
            <w:tcW w:w="1367" w:type="dxa"/>
            <w:noWrap/>
          </w:tcPr>
          <w:p w14:paraId="3053B27A" w14:textId="5801BE2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368</w:t>
            </w:r>
            <w:r>
              <w:rPr>
                <w:rFonts w:ascii="Times New Roman" w:eastAsia="Times New Roman" w:hAnsi="Times New Roman" w:cs="Times New Roman"/>
                <w:color w:val="000000"/>
                <w:sz w:val="24"/>
                <w:szCs w:val="24"/>
                <w:lang w:val="en-GB" w:eastAsia="es-ES"/>
              </w:rPr>
              <w:t>,</w:t>
            </w:r>
            <w:r w:rsidRPr="004E1F21">
              <w:rPr>
                <w:rFonts w:ascii="Times New Roman" w:eastAsia="Times New Roman" w:hAnsi="Times New Roman" w:cs="Times New Roman"/>
                <w:color w:val="000000"/>
                <w:sz w:val="24"/>
                <w:szCs w:val="24"/>
                <w:lang w:val="en-GB" w:eastAsia="es-ES"/>
              </w:rPr>
              <w:t>222</w:t>
            </w:r>
          </w:p>
        </w:tc>
        <w:tc>
          <w:tcPr>
            <w:tcW w:w="2656" w:type="dxa"/>
            <w:noWrap/>
          </w:tcPr>
          <w:p w14:paraId="15F2C51E" w14:textId="55E9D52F"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D80DEBA" w14:textId="0886C95D"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73ED3C57" w14:textId="2299FCDF"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3839CE65" w14:textId="66D067CA" w:rsidTr="001F4846">
        <w:trPr>
          <w:trHeight w:val="429"/>
        </w:trPr>
        <w:tc>
          <w:tcPr>
            <w:cnfStyle w:val="001000000000" w:firstRow="0" w:lastRow="0" w:firstColumn="1" w:lastColumn="0" w:oddVBand="0" w:evenVBand="0" w:oddHBand="0" w:evenHBand="0" w:firstRowFirstColumn="0" w:firstRowLastColumn="0" w:lastRowFirstColumn="0" w:lastRowLastColumn="0"/>
            <w:tcW w:w="3828" w:type="dxa"/>
            <w:hideMark/>
          </w:tcPr>
          <w:p w14:paraId="3EB5A137"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is associated with myocardial damage in noncardiac surgery: An observational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EJA.0000000000000429","ISSN":"13652346","PMID":"26950081","abstract":"BACKGROUND Perioperative myocardial damage and infarction (MI) is associated with increased mortality and other postoperative complications. OBJECTIVES To assess the incidence of perioperative myocardial damage in patients undergoing major elective noncardiac surgery, to elucidate any association with postoperative MI and mortality and to estimate the impact of preoperative risk factors and intraoperative hypotension. DESIGN Observational cohort study. SETTING Karolinska University Hospital, Stockholm, Sweden, from October 2012 to May 2013. PATIENTS In this single-centre study, all adult patients undergoing major elective noncardiac surgery who were scheduled for an overnight admission to the postoperative unit were included. Patients undergoing phaeochromocytoma surgery were excluded. Preoperative risk factors (co-morbidities), intraoperative events (hypotension defined as a 50% decrease in SBP relative to each patient's baseline and lasting &gt;5min) and postoperative data were collected from medical records. Levels of high-sensitivity cardiac troponin T (hs-cTnT) were measured on postoperative day 1. Myocardial damage was defined as an increase in the hs-cTnT value above 14ngl -1. A cardiologist reviewed all cases of MI occurring within 30 days after surgery. MAIN OUTCOME MEASURES Myocardial damage, MI and mortality within 30 days after surgery. RESULTS Of the final cohort of 300 patients, 90 (30%) had myocardial damage on postoperative day 1 and 15 (5%) developed postoperative MI within 30 days. Multivariate logistic regression analysis demonstrated that an intraoperative reduction in SBP more than 50% from baseline lasting more than 5min was an independent predictor of postoperative hs-cTnT elevation (odds ratio, 4.4; 95% confidence interval, 1.8 to 11.1). CONCLUSIONS In a cohort of 300 patients undergoing major elective noncardiac surgery, there was a high incidence of myocardial damage and an association between an intraoperative reduction in SBP more than 50% from baseline lasting more than 5min and myocardial damage.","author":[{"dropping-particle":"","family":"Hallqvist","given":"Linn","non-dropping-particle":"","parse-names":false,"suffix":""},{"dropping-particle":"","family":"Mårtensson","given":"Johan","non-dropping-particle":"","parse-names":false,"suffix":""},{"dropping-particle":"","family":"Granath","given":"Fredrik","non-dropping-particle":"","parse-names":false,"suffix":""},{"dropping-particle":"","family":"Sahlén","given":"Anders","non-dropping-particle":"","parse-names":false,"suffix":""},{"dropping-particle":"","family":"Bell","given":"Max","non-dropping-particle":"","parse-names":false,"suffix":""}],"container-title":"European Journal of Anaesthesiology","id":"ITEM-1","issue":"6","issued":{"date-parts":[["2016","6","1"]]},"page":"450-456","publisher":"Lippincott Williams and Wilkins","title":"Intraoperative hypotension is associated with myocardial damage in noncardiac surgery: An observational study","type":"article-journal","volume":"33"},"uris":["http://www.mendeley.com/documents/?uuid=061f1f08-fcaa-3800-bb96-7f69d7afece6"]}],"mendeley":{"formattedCitation":"[60]","plainTextFormattedCitation":"[60]","previouslyFormattedCitation":"[60]"},"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60]</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8F67E6A" w14:textId="618E36D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Hallqvist</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35C94A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11BEC274"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5E368713"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300</w:t>
            </w:r>
          </w:p>
        </w:tc>
        <w:tc>
          <w:tcPr>
            <w:tcW w:w="2656" w:type="dxa"/>
            <w:noWrap/>
            <w:hideMark/>
          </w:tcPr>
          <w:p w14:paraId="6CE8C0D0" w14:textId="2D83184F"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349F0AE2" w14:textId="51DB6C2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42AA1D3" w14:textId="2D4947F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2788D6A8" w14:textId="528EF5A4" w:rsidTr="001F4846">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3828" w:type="dxa"/>
            <w:hideMark/>
          </w:tcPr>
          <w:p w14:paraId="1CAFC2A6"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is associated with acute kidney </w:t>
            </w:r>
            <w:r w:rsidRPr="009E3E34">
              <w:rPr>
                <w:rFonts w:ascii="Times New Roman" w:eastAsia="Times New Roman" w:hAnsi="Times New Roman" w:cs="Times New Roman"/>
                <w:color w:val="000000"/>
                <w:sz w:val="24"/>
                <w:szCs w:val="24"/>
                <w:lang w:val="en-GB" w:eastAsia="es-ES"/>
              </w:rPr>
              <w:lastRenderedPageBreak/>
              <w:t>injury in noncardiac surgery: An observational study</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EJA.0000000000000735","ISSN":"13652346","PMID":"29210843","abstract":"BACKGROUND Perioperative acute kidney injury (AKI) is common and increases the risk of morbidity and mortality. OBJECTIVES To determine the association between intraoperative hypotension, defined as an individual decrease from baseline and the risk of perioperative AKI. DESIGN Observational cohort study. SETTING Karolinska University Hospital, Stockholm, Sweden, from October 2012 to May 2013 and October 2015 and April 2016. PATIENTS All adult patients undergoing major elective noncardiac surgery who were scheduled for an overnight admission in the postoperative unit were included. Patients undergoing phaeochromocytoma surgery were excluded. DATA COLLECTION Preoperative risk factors (comorbidities), intraoperative events (hypotension defined as a more than 40 or 50% decrease in SBP relative to each patient's baseline and lasting more than 5 min) and postoperative data were collected from medical records. MAIN OUTCOME MEASURES AKI within the first two postoperative days. RESULTS Of the final cohort of 470 patients, 127 (27%) developed AKI in the perioperative period. AKI was associated with male sex [(66 vs. 48%) P &lt; 0.001], a higher preoperative creatinine (81 vs. 73 μmol l -1, P = 0.003), American Society of Anaesthesiologists class more than two (54 vs. 42%, P = 0.014) and preoperative hypertension (54 vs. 40%, P = 0.005). During surgery, the AKI subgroup had more hypotensive events (&gt;40%, 70 vs. 57%, P = 0.013; &gt;50%, 20 vs. 12%, P = 0.024) and greater blood loss (800 vs. 400 ml, P &lt; 0.001). Postoperatively, in AKI patients a positive fluid balance was more common (3123 vs. 2700 ml, P &lt; 0.001), as was 30-day mortality (4 vs. 1%, P &lt; 0.005). Multivariate analyses demonstrated that an intraoperative reduction of SBP more than 50% was associated with a more than doubled risk of AKI, adjusted odds ratio 2.27; 95% CI, 1.20 to 4.30, P = 0.013. CONCLUSION In patients undergoing noncardiac surgery, there was a high incidence of perioperative AKI. Intraoperative avoidance of hypotension may decrease the risk of AKI.","author":[{"dropping-particle":"","family":"Hallqvist","given":"Linn","non-dropping-particle":"","parse-names":false,"suffix":""},{"dropping-particle":"","family":"Granath","given":"Fredrik","non-dropping-particle":"","parse-names":false,"suffix":""},{"dropping-particle":"","family":"Huldt","given":"Elin","non-dropping-particle":"","parse-names":false,"suffix":""},{"dropping-particle":"","family":"Bell","given":"Max","non-dropping-particle":"","parse-names":false,"suffix":""}],"container-title":"European Journal of Anaesthesiology","id":"ITEM-1","issue":"4","issued":{"date-parts":[["2018","4","1"]]},"page":"273-279","publisher":"Lippincott Williams and Wilkins","title":"Intraoperative hypotension is associated with acute kidney injury in noncardiac surgery","type":"article-journal","volume":"35"},"uris":["http://www.mendeley.com/documents/?uuid=24ed4264-8e8a-324d-8e01-8b1d46cb4510"]}],"mendeley":{"formattedCitation":"[48]","plainTextFormattedCitation":"[48]","previouslyFormattedCitation":"[48]"},"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8]</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DCB187F" w14:textId="03F3E4C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lastRenderedPageBreak/>
              <w:t>Hallqvist</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137790D6"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6CFC2D44"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21618D81"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470</w:t>
            </w:r>
          </w:p>
        </w:tc>
        <w:tc>
          <w:tcPr>
            <w:tcW w:w="2656" w:type="dxa"/>
            <w:noWrap/>
            <w:hideMark/>
          </w:tcPr>
          <w:p w14:paraId="367E54D2" w14:textId="0778237C"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AB40E50" w14:textId="69D0ADF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1727430" w14:textId="6F5B274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392BA793" w14:textId="2EE02696" w:rsidTr="001F4846">
        <w:trPr>
          <w:trHeight w:val="662"/>
        </w:trPr>
        <w:tc>
          <w:tcPr>
            <w:cnfStyle w:val="001000000000" w:firstRow="0" w:lastRow="0" w:firstColumn="1" w:lastColumn="0" w:oddVBand="0" w:evenVBand="0" w:oddHBand="0" w:evenHBand="0" w:firstRowFirstColumn="0" w:firstRowLastColumn="0" w:lastRowFirstColumn="0" w:lastRowLastColumn="0"/>
            <w:tcW w:w="3828" w:type="dxa"/>
            <w:hideMark/>
          </w:tcPr>
          <w:p w14:paraId="479FA0C1"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mpact of intraoperative hypotension and blood pressure fluctuations on early postoperative delirium after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3/bja/aeu458","ISSN":"14716771","PMID":"25616677","abstract":"Introduction Postoperative delirium is common in older patients. Despite its prognostic significance, the pathophysiology is incompletely understood. Although many risk factors have been identified, no reversible factors, particularly ones potentially modifiable by anaesthetic management, have been identified. The goal of this prospective cohort study was to investigate whether intraoperative hypotension was associated with postoperative delirium in older patients undergoing major non-cardiac surgery. Methods Study subjects were patients &gt;65 years of age, undergoing major non-cardiac surgery, who were enrolled in an ongoing prospective observational study of the pathophysiology of postoperative delirium. Intraoperative blood pressure was measured and predefined criteria were used to define hypotension. Delirium was measured by the Confusion Assessment Method on the first two postoperative days. Data were analysed using t-tests, two-sample proportion tests and ordered logistic regression multivariable models, including correction for multiple comparisons. Results Data from 594 patients with a mean age of 73.6 years (sd 6.2) were studied. Of these 178 (30%) developed delirium on day 1 and 176 (30%) on day 2. Patients developing delirium were older, more often female, had lower preoperative cognitive scores, and underwent longer operations. Relative hypotension (decreases by 20, 30, or 40%) or absolute hypotension [mean arterial pressure (MAP)&lt;50 mm Hg] were not significantly associated with postoperative delirium, nor was the duration of hypotension (MAP&lt;50 mm Hg). Conversely, intraoperative blood pressure variance was significantly associated with postoperative delirium. Discussion These results showed that increased blood pressure fluctuation, not absolute or relative hypotension, was predictive of postoperative delirium.","author":[{"dropping-particle":"","family":"Hirsch","given":"J.","non-dropping-particle":"","parse-names":false,"suffix":""},{"dropping-particle":"","family":"DePalma","given":"G.","non-dropping-particle":"","parse-names":false,"suffix":""},{"dropping-particle":"","family":"Tsai","given":"T. T.","non-dropping-particle":"","parse-names":false,"suffix":""},{"dropping-particle":"","family":"Sands","given":"L. P.","non-dropping-particle":"","parse-names":false,"suffix":""},{"dropping-particle":"","family":"Leung","given":"J. M.","non-dropping-particle":"","parse-names":false,"suffix":""}],"container-title":"British Journal of Anaesthesia","id":"ITEM-1","issue":"3","issued":{"date-parts":[["2015","9","1"]]},"page":"418-426","publisher":"Oxford University Press","title":"Impact of intraoperative hypotension and blood pressure fluctuations on early postoperative delirium after non-cardiac surgery","type":"article-journal","volume":"115"},"uris":["http://www.mendeley.com/documents/?uuid=7bdd3f50-3f34-31bb-a8fc-03b84232cb38"]}],"mendeley":{"formattedCitation":"[41]","plainTextFormattedCitation":"[41]","previouslyFormattedCitation":"[41]"},"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1]</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1E6EF05" w14:textId="3E9C614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irsch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36C63AB"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10384A3A"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5A8441E6"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94</w:t>
            </w:r>
          </w:p>
        </w:tc>
        <w:tc>
          <w:tcPr>
            <w:tcW w:w="2656" w:type="dxa"/>
            <w:noWrap/>
            <w:hideMark/>
          </w:tcPr>
          <w:p w14:paraId="1EE1028D" w14:textId="46360AE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770AD57D" w14:textId="05ADE2F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8351777" w14:textId="16FE800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5860618F" w14:textId="57D21B4D" w:rsidTr="001F4846">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3828" w:type="dxa"/>
            <w:hideMark/>
          </w:tcPr>
          <w:p w14:paraId="5AC88FC3"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Perioperative optimal blood pressure as determined by ultrasound tagged near infrared spectroscopy and its association with postoperative acute kidney injury in cardiac surgery patient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3/icvts/ivv371","ISSN":"15699285","PMID":"26763042","abstract":"OBJECTIVES Perioperative blood pressure management by targeting individualized optimal blood pressure, determined by cerebral blood flow autoregulation monitoring, may ensure sufficient renal perfusion. The purpose of this study was to evaluate changes in the optimal blood pressure for individual patients, determined during cardiopulmonary bypass (CPB) and during early postoperative period in intensive care unit (ICU). A secondary aim was to examine if excursions below optimal blood pressure in the ICU are associated with risk of cardiac surgery-associated acute kidney injury (CSA-AKI). METHODS One hundred and ten patients undergoing cardiac surgery had cerebral blood flow monitored with a novel technology using ultrasound tagged near infrared spectroscopy (UT-NIRS) during CPB and in the first 3 h after surgery in the ICU. The correlation flow index (CFx) was calculated as a moving, linear correlation coefficient between cerebral flow index measured using UT-NIRS and mean arterial pressure (MAP). Optimal blood pressure was defined as the MAP with the lowest CFx. Changes in optimal blood pressure in the perioperative period were observed and the association of blood pressure excursions (magnitude and duration) below the optimal blood pressure [area under the curve (AUC) &lt; OptMAP mmHgxh] with incidence of CSA-AKI (defined using Kidney Disease: Improving Global Outcomes criteria) was examined. RESULTS Optimal blood pressure during early ICU stay and CPB was correlated (r = 0.46, P &lt; 0.0001), but was significantly higher in the ICU compared with during CPB (75 ± 8.7 vs 71 ± 10.3 mmHg, P = 0.0002). Thirty patients (27.3%) developed CSA-AKI within 48 h after the surgery. AUC &lt; OptMAP was associated with CSA-AKI during CPB [median, 13.27 mmHgxh, interquartile range (IQR), 4.63-20.14 vs median, 6.05 mmHgxh, IQR 3.03-12.40, P = 0.008], and in the ICU (13.72 mmHgxh, IQR 5.09-25.54 vs 5.65 mmHgxh, IQR 1.71-13.07, P = 0.022). CONCLUSIONS Optimal blood pressure during CPB and in the ICU was correlated. Excursions below optimal blood pressure (AUC &lt; OptMAP mmHgXh) during perioperative period are associated with CSA-AKI. Individualized blood pressure management based on cerebral autoregulation monitoring during the perioperative period may help improve CSA-AKI-related outcomes.","author":[{"dropping-particle":"","family":"Hori","given":"Daijiro","non-dropping-particle":"","parse-names":false,"suffix":""},{"dropping-particle":"","family":"Hogue","given":"Charles","non-dropping-particle":"","parse-names":false,"suffix":""},{"dropping-particle":"","family":"Adachi","given":"Hideo","non-dropping-particle":"","parse-names":false,"suffix":""},{"dropping-particle":"","family":"Max","given":"Laura","non-dropping-particle":"","parse-names":false,"suffix":""},{"dropping-particle":"","family":"Price","given":"Joel","non-dropping-particle":"","parse-names":false,"suffix":""},{"dropping-particle":"","family":"Sciortino","given":"Christopher","non-dropping-particle":"","parse-names":false,"suffix":""},{"dropping-particle":"","family":"Zehr","given":"Kenton","non-dropping-particle":"","parse-names":false,"suffix":""},{"dropping-particle":"","family":"Conte","given":"John","non-dropping-particle":"","parse-names":false,"suffix":""},{"dropping-particle":"","family":"Cameron","given":"Duke","non-dropping-particle":"","parse-names":false,"suffix":""},{"dropping-particle":"","family":"Mandal","given":"Kaushik","non-dropping-particle":"","parse-names":false,"suffix":""}],"container-title":"Interactive Cardiovascular and Thoracic Surgery","id":"ITEM-1","issue":"4","issued":{"date-parts":[["2016","4","1"]]},"page":"445-451","publisher":"Oxford University Press","title":"Perioperative optimal blood pressure as determined by ultrasound tagged near infrared spectroscopy and its association with postoperative acute kidney injury in cardiac surgery patients","type":"article-journal","volume":"22"},"uris":["http://www.mendeley.com/documents/?uuid=2b03783f-e4aa-3074-8b18-186cf47000d2"]}],"mendeley":{"formattedCitation":"[33]","plainTextFormattedCitation":"[33]","previouslyFormattedCitation":"[33]"},"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3]</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B40121E" w14:textId="104C1F4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ori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4403E06A"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a</w:t>
            </w:r>
          </w:p>
        </w:tc>
        <w:tc>
          <w:tcPr>
            <w:tcW w:w="2410" w:type="dxa"/>
            <w:noWrap/>
            <w:hideMark/>
          </w:tcPr>
          <w:p w14:paraId="63C52257"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1CC349A9"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10</w:t>
            </w:r>
          </w:p>
        </w:tc>
        <w:tc>
          <w:tcPr>
            <w:tcW w:w="2656" w:type="dxa"/>
            <w:noWrap/>
            <w:hideMark/>
          </w:tcPr>
          <w:p w14:paraId="0AED9B02" w14:textId="047A26C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BFED27E" w14:textId="7AE93DE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26E4878" w14:textId="3C8226B2"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1994870A" w14:textId="4BDEE1DC" w:rsidTr="001F4846">
        <w:trPr>
          <w:trHeight w:val="886"/>
        </w:trPr>
        <w:tc>
          <w:tcPr>
            <w:cnfStyle w:val="001000000000" w:firstRow="0" w:lastRow="0" w:firstColumn="1" w:lastColumn="0" w:oddVBand="0" w:evenVBand="0" w:oddHBand="0" w:evenHBand="0" w:firstRowFirstColumn="0" w:firstRowLastColumn="0" w:lastRowFirstColumn="0" w:lastRowLastColumn="0"/>
            <w:tcW w:w="3828" w:type="dxa"/>
            <w:hideMark/>
          </w:tcPr>
          <w:p w14:paraId="048B8FE2" w14:textId="07FDD26F"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Blood </w:t>
            </w:r>
            <w:r w:rsidR="001F4846" w:rsidRPr="009E3E34">
              <w:rPr>
                <w:rFonts w:ascii="Times New Roman" w:eastAsia="Times New Roman" w:hAnsi="Times New Roman" w:cs="Times New Roman"/>
                <w:color w:val="000000"/>
                <w:sz w:val="24"/>
                <w:szCs w:val="24"/>
                <w:lang w:val="en-GB" w:eastAsia="es-ES"/>
              </w:rPr>
              <w:t xml:space="preserve">pressure deviations from optimal mean arterial pressure during cardiac surgery measured with a novel monitor of cerebral blood flow and risk for perioperative delirium: a pilot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53/j.jvca.2016.01.012","ISSN":"15328422","PMID":"27321787","abstract":"Objective The aim of this study was to evaluate whether excursions of blood pressure from the optimal mean arterial pressure during and after cardiac surgery are associated with postoperative delirium identified using a structured examination. Design Prospective, observational study. Setting University hospital. Participants The study included 110 patients undergoing cardiac surgery. Interventions Patients were monitored using ultrasound-tagged near-infrared spectroscopy to assess optimal mean arterial pressure by cerebral blood flow autoregulation monitoring during cardiopulmonary bypass and the first 3 hours in the intensive care unit. Measurements and Main Results The patients were tested preoperatively and on postoperative days 1 to 3 with the Confusion Assessment Method or Confusion Assessment Method for the Intensive Care Unit, the Delirium Rating Scale-Revised-98, and the Mini Mental State Examination. Summative presence of delirium on postoperative days 1 through 3, as defined by the consensus panel following Diagnostic and Statistical Manual of Mental Disorders-IV-TR criteria, was the primary outcome. Delirium occurred in 47 (42.7%) patients. There were no differences in blood pressure excursions above and below optimal mean arterial pressure between patients with and without summative presence of delirium. Secondary analysis showed blood pressure excursions above the optimal mean arterial pressure to be higher in patients with delirium (mean±SD, 33.2±26.51 mmHgxh v 23.4±16.13 mmHgxh; p = 0.031) and positively correlated with the Delirium Rating Scale score on postoperative day 2 (r = 0.27, p = 0.011). Conclusions Summative presence of delirium was not associated with perioperative blood pressure excursions; but on secondary exploratory analysis, excursions above the optimal mean arterial pressure were associated with the incidence and severity of delirium on postoperative day 2.","author":[{"dropping-particle":"","family":"Hori","given":"Daijiro","non-dropping-particle":"","parse-names":false,"suffix":""},{"dropping-particle":"","family":"Max","given":"Laura","non-dropping-particle":"","parse-names":false,"suffix":""},{"dropping-particle":"","family":"Laflam","given":"Andrew","non-dropping-particle":"","parse-names":false,"suffix":""},{"dropping-particle":"","family":"Brown","given":"Charles","non-dropping-particle":"","parse-names":false,"suffix":""},{"dropping-particle":"","family":"Neufeld","given":"Karin J.","non-dropping-particle":"","parse-names":false,"suffix":""},{"dropping-particle":"","family":"Adachi","given":"Hideo","non-dropping-particle":"","parse-names":false,"suffix":""},{"dropping-particle":"","family":"Sciortino","given":"Christopher","non-dropping-particle":"","parse-names":false,"suffix":""},{"dropping-particle":"V.","family":"Conte","given":"John","non-dropping-particle":"","parse-names":false,"suffix":""},{"dropping-particle":"","family":"Cameron","given":"Duke E.","non-dropping-particle":"","parse-names":false,"suffix":""},{"dropping-particle":"","family":"Hogue","given":"Charles W.","non-dropping-particle":"","parse-names":false,"suffix":""},{"dropping-particle":"","family":"Mandal","given":"Kaushik","non-dropping-particle":"","parse-names":false,"suffix":""}],"container-title":"Journal of Cardiothoracic and Vascular Anesthesia","id":"ITEM-1","issue":"3","issued":{"date-parts":[["2016","6","1"]]},"page":"606-612","publisher":"W.B. Saunders","title":"Blood Pressure Deviations from Optimal Mean Arterial Pressure during Cardiac Surgery Measured with a Novel Monitor of Cerebral Blood Flow and Risk for Perioperative Delirium: A Pilot Study","type":"article-journal","volume":"30"},"uris":["http://www.mendeley.com/documents/?uuid=ec59c24d-1392-3db8-bd4b-918a7ad789d0"]}],"mendeley":{"formattedCitation":"[42]","plainTextFormattedCitation":"[42]","previouslyFormattedCitation":"[42]"},"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2]</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91B77E9" w14:textId="388B38B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ori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DD4294C"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b</w:t>
            </w:r>
          </w:p>
        </w:tc>
        <w:tc>
          <w:tcPr>
            <w:tcW w:w="2410" w:type="dxa"/>
            <w:noWrap/>
            <w:hideMark/>
          </w:tcPr>
          <w:p w14:paraId="3F4101A1"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3BE8601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10</w:t>
            </w:r>
          </w:p>
        </w:tc>
        <w:tc>
          <w:tcPr>
            <w:tcW w:w="2656" w:type="dxa"/>
            <w:noWrap/>
            <w:hideMark/>
          </w:tcPr>
          <w:p w14:paraId="5CBB540E" w14:textId="6508C92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HTN</w:t>
            </w:r>
          </w:p>
        </w:tc>
        <w:tc>
          <w:tcPr>
            <w:tcW w:w="1595" w:type="dxa"/>
          </w:tcPr>
          <w:p w14:paraId="630086EF" w14:textId="60F9944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08B8C97" w14:textId="68133D3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6E4AB752" w14:textId="449D4443" w:rsidTr="001F484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3828" w:type="dxa"/>
            <w:hideMark/>
          </w:tcPr>
          <w:p w14:paraId="720D37F6" w14:textId="2846A754"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The </w:t>
            </w:r>
            <w:r w:rsidR="001F4846" w:rsidRPr="009E3E34">
              <w:rPr>
                <w:rFonts w:ascii="Times New Roman" w:eastAsia="Times New Roman" w:hAnsi="Times New Roman" w:cs="Times New Roman"/>
                <w:color w:val="000000"/>
                <w:sz w:val="24"/>
                <w:szCs w:val="24"/>
                <w:lang w:val="en-GB" w:eastAsia="es-ES"/>
              </w:rPr>
              <w:t xml:space="preserve">association between mild intraoperative hypotension and stroke in general surgery patient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1526","ISSN":"15267598","PMID":"27636576","abstract":"BACKGROUND: Intraoperative hypotension may contribute to perioperative strokes. We therefore tested the hypothesis that intraoperative hypotension is associated with perioperative stroke. METHODS: After institutional review board approval for this case-control study, we identified patients who had nonneurological, noncardiac, and noncarotid surgery under general anesthesia at the Cleveland Clinic between 2005 and 2011 and experienced a postoperative stroke. Control patients not experiencing postoperative stroke were matched in a 4-to-1 ratio using propensity scores and restriction to the same procedure type as stroke patients. The association between intraoperative hypotension, measured as time-integrated area under a mean arterial pressure (MAP) of 70 mm Hg, and postoperative stroke was assessed using zero-inflated negative binomial regression. RESULTS: Among 106 337 patients meeting inclusion criteria, we identified 120 who had confirmed postoperative stroke events based on manual chart review. Four-to-one propensity matching yielded a final matched sample of 104 stroke cases and 398 controls. There was no association between stroke and intraoperative hypotension. Stroke patients were not more likely than controls to have been hypotensive (odds ratio, 0.49 [0.18-1.38]), and among patients with intraoperative hypotension, stroke patients did not experience a greater degree of hypotension than controls (ratio of geometric means, 1.07 [0.76-1.53]). CONCLUSIONS: In our propensity score-matched case-control study, we did not find an association between intraoperative hypotension, defined as MAP &lt; 70 mm Hg, and postoperative stroke.","author":[{"dropping-particle":"","family":"Hsieh","given":"Jason K.","non-dropping-particle":"","parse-names":false,"suffix":""},{"dropping-particle":"","family":"Dalton","given":"Jarrod E.","non-dropping-particle":"","parse-names":false,"suffix":""},{"dropping-particle":"","family":"Yang","given":"Dongsheng","non-dropping-particle":"","parse-names":false,"suffix":""},{"dropping-particle":"","family":"Farag","given":"Ehab S.","non-dropping-particle":"","parse-names":false,"suffix":""},{"dropping-particle":"","family":"Sessler","given":"Daniel I.","non-dropping-particle":"","parse-names":false,"suffix":""},{"dropping-particle":"","family":"Kurz","given":"Andrea M.","non-dropping-particle":"","parse-names":false,"suffix":""}],"container-title":"Anesthesia and Analgesia","id":"ITEM-1","issue":"4","issued":{"date-parts":[["2016","10","1"]]},"page":"933-939","publisher":"Lippincott Williams and Wilkins","title":"The Association between Mild Intraoperative Hypotension and Stroke in General Surgery Patients","type":"article-journal","volume":"123"},"uris":["http://www.mendeley.com/documents/?uuid=9d918370-2d4b-3ddb-9de2-48dd15abc3c0"]}],"mendeley":{"formattedCitation":"[40]","plainTextFormattedCitation":"[40]","previouslyFormattedCitation":"[40]"},"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0]</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028D474" w14:textId="500BFC6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sieh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396B11D3"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5B97A185" w14:textId="1691BEE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neuro</w:t>
            </w:r>
            <w:r w:rsidR="00BC54C7">
              <w:rPr>
                <w:rFonts w:ascii="Times New Roman" w:eastAsia="Times New Roman" w:hAnsi="Times New Roman" w:cs="Times New Roman"/>
                <w:color w:val="000000"/>
                <w:sz w:val="24"/>
                <w:szCs w:val="24"/>
                <w:lang w:val="en-GB" w:eastAsia="es-ES"/>
              </w:rPr>
              <w:t>surgery</w:t>
            </w:r>
            <w:r w:rsidRPr="009E3E34">
              <w:rPr>
                <w:rFonts w:ascii="Times New Roman" w:eastAsia="Times New Roman" w:hAnsi="Times New Roman" w:cs="Times New Roman"/>
                <w:color w:val="000000"/>
                <w:sz w:val="24"/>
                <w:szCs w:val="24"/>
                <w:lang w:val="en-GB" w:eastAsia="es-ES"/>
              </w:rPr>
              <w:t>, and 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otid surgery</w:t>
            </w:r>
          </w:p>
        </w:tc>
        <w:tc>
          <w:tcPr>
            <w:tcW w:w="1367" w:type="dxa"/>
            <w:noWrap/>
            <w:hideMark/>
          </w:tcPr>
          <w:p w14:paraId="631C59AF"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6,337</w:t>
            </w:r>
          </w:p>
        </w:tc>
        <w:tc>
          <w:tcPr>
            <w:tcW w:w="2656" w:type="dxa"/>
            <w:noWrap/>
            <w:hideMark/>
          </w:tcPr>
          <w:p w14:paraId="51A97DC4" w14:textId="2A3C6253"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EEE31D7" w14:textId="61BA1FE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60509C26" w14:textId="451FB2C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1359D9B1" w14:textId="0F834788" w:rsidTr="001F4846">
        <w:trPr>
          <w:trHeight w:val="385"/>
        </w:trPr>
        <w:tc>
          <w:tcPr>
            <w:cnfStyle w:val="001000000000" w:firstRow="0" w:lastRow="0" w:firstColumn="1" w:lastColumn="0" w:oddVBand="0" w:evenVBand="0" w:oddHBand="0" w:evenHBand="0" w:firstRowFirstColumn="0" w:firstRowLastColumn="0" w:lastRowFirstColumn="0" w:lastRowLastColumn="0"/>
            <w:tcW w:w="3828" w:type="dxa"/>
            <w:hideMark/>
          </w:tcPr>
          <w:p w14:paraId="4367ACF1"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is a risk factor for postoperative acute kidney injury after femoral neck fracture surgery: a retrospective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86/s12891-019-2496-1","ISSN":"14712474","PMID":"30917804","abstract":"Background: Hip fracture in elderly patients is a serious health concern due to the associated morbidity and mortality. Although acute kidney injury after hip fracture is known to be a significantly poor prognostic factor for morbidity and mortality, the literature regarding the risk factors for acute kidney injury after hip fracture is insufficient. This study aimed to investigate the incidence and associated risk factors for acute kidney injury in patients with femoral neck fracture. Methods: A total of 248 patients who underwent an operation for femoral neck fracture between January 2011 and January 2015 were retrospectively analyzed. Acute kidney injury was defined according to the Kidney Disease: Improving Global Outcomes guidelines. Results: The incidence of acute kidney injury was 17.7% (n = 44). Risk factors for acute kidney injury included diabetes mellitus, pre-existing renal disease, preoperative blood urea nitrogen (BUN), preoperative estimated glomerular filtration rate (eGFR), preoperative haemoglobin (Hb) level, type of operation, postoperative creatinine level and intraoperative hypotension (P &lt; 0.05). After controlling for confounding variables, intraoperative hypotension was only the independent risk factor for acute kidney injury (P = 0.012). Conclusions: Acute kidney injury was found to occur frequently after surgery for femur neck fracture. Surgeons should be aware of acute kidney injury when planning the management of patients with femoral neck fracture and consider that the duration of intraoperative hypotension is a risk factor for acute kidney injury.","author":[{"dropping-particle":"","family":"Jang","given":"Woo Young","non-dropping-particle":"","parse-names":false,"suffix":""},{"dropping-particle":"","family":"Jung","given":"Jae Kyun","non-dropping-particle":"","parse-names":false,"suffix":""},{"dropping-particle":"","family":"Lee","given":"Dong Ki","non-dropping-particle":"","parse-names":false,"suffix":""},{"dropping-particle":"","family":"Han","given":"Seung Beom","non-dropping-particle":"","parse-names":false,"suffix":""}],"container-title":"BMC Musculoskeletal Disorders","id":"ITEM-1","issue":"1","issued":{"date-parts":[["2019","3","27"]]},"publisher":"BioMed Central Ltd.","title":"Intraoperative hypotension is a risk factor for postoperative acute kidney injury after femoral neck fracture surgery: A retrospective study","type":"article-journal","volume":"20"},"uris":["http://www.mendeley.com/documents/?uuid=07570a65-a8e0-34a3-9b41-eb22c3c2ad79"]}],"mendeley":{"formattedCitation":"[65]","plainTextFormattedCitation":"[65]","previouslyFormattedCitation":"[65]"},"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65]</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B625F9B" w14:textId="76DFDF0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Jan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7FAB725"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3850C76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Femoral neck fracture surgery</w:t>
            </w:r>
          </w:p>
        </w:tc>
        <w:tc>
          <w:tcPr>
            <w:tcW w:w="1367" w:type="dxa"/>
            <w:noWrap/>
            <w:hideMark/>
          </w:tcPr>
          <w:p w14:paraId="0DFEA6C5"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48</w:t>
            </w:r>
          </w:p>
        </w:tc>
        <w:tc>
          <w:tcPr>
            <w:tcW w:w="2656" w:type="dxa"/>
            <w:noWrap/>
            <w:hideMark/>
          </w:tcPr>
          <w:p w14:paraId="7D5079B4" w14:textId="0AE8136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F756280" w14:textId="3C672FB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A5BEB32" w14:textId="6C197F2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141DE112" w14:textId="735ABF3E"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790112F8" w14:textId="16DF9BBB"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Blood </w:t>
            </w:r>
            <w:r w:rsidR="001F4846" w:rsidRPr="009E3E34">
              <w:rPr>
                <w:rFonts w:ascii="Times New Roman" w:eastAsia="Times New Roman" w:hAnsi="Times New Roman" w:cs="Times New Roman"/>
                <w:color w:val="000000"/>
                <w:sz w:val="24"/>
                <w:szCs w:val="24"/>
                <w:lang w:val="en-GB" w:eastAsia="es-ES"/>
              </w:rPr>
              <w:t xml:space="preserve">pressure coefficient of variation and its association with cardiac surgical outcome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3362","ISSN":"15267598","PMID":"29624524","abstract":"BACKGROUND: Multiple studies completed in the ambulatory nonsurgical setting show a significant association between short- and long-term blood pressure variability and poor outcomes. However, perioperative blood pressure variability outcomes have not been well studied, especially in the cardiac surgical setting. In this study, we sought to assess whether systolic and mean arterial blood pressure variability were associated with 30-day mortality and in-hospital renal failure in patients undergoing cardiac surgery requiring cardiopulmonary bypass. Furthermore, blood pressure variability has not been evaluated specifically during each phase of surgery, namely in the pre-, intra- and postbypass phases; thus, we aimed also to assess whether outcomes were associated with phase-specific systolic and mean arterial blood pressure variability. METHODS: All patients undergoing cardiac surgery from January 2008 to June 2014 were enrolled in this retrospective, single-center study. Demographic, intraoperative, and postoperative outcome data were obtained from the institution's Society of Thoracic Surgery database and Anesthesia Information Management System. Systolic and mean arterial blood pressure variability were assessed using the coefficient of variation (CV). The primary outcomes were 30-day mortality and in-hospital renal failure in relation to the entire duration of a case, while the secondary outcomes assessed phase-specific surgical periods. In an effort to control the family-wise error rate, P values &lt;.0125 were considered significant for the primary outcomes. RESULTS: Of the 3687 patients analyzed, 2.7% of patients died within 30 days of surgery and 2.8% experienced in-hospital renal failure. After adjusting for significant covariates, we found a statistically significant association between increasing CV for systolic blood pressure (CVSBP) and 30-day mortality and in-hospital renal failure. For every 0.10 increase in CVSBP, there was a 150% increase in the odds of death (odds ratio, 2.50; 95% confidence interval, 1.60-3.92; P &lt; .0001) and there was a 104% increase in odds of experiencing renal failure (odds ratio, 2.04; 95% confidence interval, 1.33-3.14; P = .001). The association with mortality was driven primarily by the prebypass period, because the association between CVSBP and mortality during the prebypass phase was significant (P = .01), and not during the postbypass phase (P = .08). There was no significant association between CV for mean arter…","author":[{"dropping-particle":"","family":"Jinadasa","given":"Sayuri P.","non-dropping-particle":"","parse-names":false,"suffix":""},{"dropping-particle":"","family":"Mueller","given":"Ariel","non-dropping-particle":"","parse-names":false,"suffix":""},{"dropping-particle":"","family":"Prasad","given":"Varesh","non-dropping-particle":"","parse-names":false,"suffix":""},{"dropping-particle":"","family":"Subramaniam","given":"Kathirvel","non-dropping-particle":"","parse-names":false,"suffix":""},{"dropping-particle":"","family":"Heldt","given":"Thomas","non-dropping-particle":"","parse-names":false,"suffix":""},{"dropping-particle":"","family":"Novack","given":"Victor","non-dropping-particle":"","parse-names":false,"suffix":""},{"dropping-particle":"","family":"Subramaniam","given":"Balachundhar","non-dropping-particle":"","parse-names":false,"suffix":""}],"container-title":"Anesthesia and Analgesia","id":"ITEM-1","issue":"4","issued":{"date-parts":[["2018"]]},"page":"832-839","publisher":"Lippincott Williams and Wilkins","title":"Blood pressure coefficient of variation and its association with cardiac surgical outcomes","type":"article-journal","volume":"127"},"uris":["http://www.mendeley.com/documents/?uuid=64d96c22-83be-3467-b795-1bef58b41101"]}],"mendeley":{"formattedCitation":"[23]","plainTextFormattedCitation":"[23]","previouslyFormattedCitation":"[23]"},"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3]</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3941B2B9" w14:textId="057BEBE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Jinadasa</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8723C26"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417A4895"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0B3F609C"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3,687</w:t>
            </w:r>
          </w:p>
        </w:tc>
        <w:tc>
          <w:tcPr>
            <w:tcW w:w="2656" w:type="dxa"/>
            <w:noWrap/>
            <w:hideMark/>
          </w:tcPr>
          <w:p w14:paraId="196A0A67" w14:textId="26EDBE7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1C8B6DAA" w14:textId="5D9E8C45"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7B67A4CE" w14:textId="29303B10"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494CB177" w14:textId="77777777"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7615724" w14:textId="3806052B" w:rsidR="004550A8" w:rsidRPr="009E3E34" w:rsidRDefault="004550A8" w:rsidP="004550A8">
            <w:pPr>
              <w:rPr>
                <w:rFonts w:ascii="Times New Roman" w:eastAsia="Times New Roman" w:hAnsi="Times New Roman" w:cs="Times New Roman"/>
                <w:color w:val="000000"/>
                <w:sz w:val="24"/>
                <w:szCs w:val="24"/>
                <w:lang w:val="en-GB" w:eastAsia="es-ES"/>
              </w:rPr>
            </w:pPr>
            <w:r w:rsidRPr="009F5E27">
              <w:rPr>
                <w:rFonts w:ascii="Times New Roman" w:eastAsia="Times New Roman" w:hAnsi="Times New Roman" w:cs="Times New Roman"/>
                <w:color w:val="000000"/>
                <w:sz w:val="24"/>
                <w:szCs w:val="24"/>
                <w:lang w:val="en-GB" w:eastAsia="es-ES"/>
              </w:rPr>
              <w:t xml:space="preserve">Risk </w:t>
            </w:r>
            <w:r w:rsidR="001F4846" w:rsidRPr="009F5E27">
              <w:rPr>
                <w:rFonts w:ascii="Times New Roman" w:eastAsia="Times New Roman" w:hAnsi="Times New Roman" w:cs="Times New Roman"/>
                <w:color w:val="000000"/>
                <w:sz w:val="24"/>
                <w:szCs w:val="24"/>
                <w:lang w:val="en-GB" w:eastAsia="es-ES"/>
              </w:rPr>
              <w:t xml:space="preserve">factors for emergence agitation in adults undergoing </w:t>
            </w:r>
            <w:r w:rsidR="001F4846" w:rsidRPr="009F5E27">
              <w:rPr>
                <w:rFonts w:ascii="Times New Roman" w:eastAsia="Times New Roman" w:hAnsi="Times New Roman" w:cs="Times New Roman"/>
                <w:color w:val="000000"/>
                <w:sz w:val="24"/>
                <w:szCs w:val="24"/>
                <w:lang w:val="en-GB" w:eastAsia="es-ES"/>
              </w:rPr>
              <w:lastRenderedPageBreak/>
              <w:t>thoracoscopic lung surgery: a case-control study of 1,950 patients</w:t>
            </w:r>
            <w:r w:rsidR="001F4846">
              <w:rPr>
                <w:rFonts w:ascii="Calibri" w:hAnsi="Calibri" w:cs="Calibri"/>
                <w:color w:val="000000"/>
              </w:rPr>
              <w:t xml:space="preserve"> </w:t>
            </w:r>
            <w:r>
              <w:rPr>
                <w:rFonts w:ascii="Calibri" w:hAnsi="Calibri" w:cs="Calibri"/>
                <w:color w:val="000000"/>
              </w:rPr>
              <w:fldChar w:fldCharType="begin" w:fldLock="1"/>
            </w:r>
            <w:r>
              <w:rPr>
                <w:rFonts w:ascii="Calibri" w:hAnsi="Calibri" w:cs="Calibri"/>
                <w:color w:val="000000"/>
              </w:rPr>
              <w:instrText xml:space="preserve">ADDIN CSL_CITATION {"citationItems":[{"id":"ITEM-1","itemData":{"DOI":"10.1053/j.jvca.2020.02.046","ISSN":"15328422","PMID":"32418835","abstract":"Objective: The present study investigated the incidence of and risk factors for emergence agitation (EA) in adult patients after thoracoscopic lung surgery. Design: A retrospective case-control study. Setting: Single-center university hospital. Participants: The study comprised 1,950 adult patients who underwent elective lung surgery from January to December 2016. Interventions: None. Measurements and Main Results: Preoperative, surgical, and anesthesia-related data were collected. EA was assessed with the Riker Sedation-Agitation Scale and defined as a Riker score ≥5. Univariate analyses and multivariate logistic regression analysis were used to identify risk factors for EA. The incidence of EA was 14.1%. The results of the multivariate analysis showed that male sex (odds ratio [OR] 1.877, 95% confidence interval [CI] 1.341-2.627), age ≥65 years (OR 1.424, 95% CI 1.074-1.889), body mass index ≥24 kg/m2 (OR 1.409, 95% CI 1.070-1.856), American Society of Anesthesiologists physical status </w:instrText>
            </w:r>
            <w:r>
              <w:rPr>
                <w:rFonts w:ascii="MS Gothic" w:eastAsia="MS Gothic" w:hAnsi="MS Gothic" w:cs="MS Gothic" w:hint="eastAsia"/>
                <w:color w:val="000000"/>
              </w:rPr>
              <w:instrText>Ⅲ</w:instrText>
            </w:r>
            <w:r>
              <w:rPr>
                <w:rFonts w:ascii="Calibri" w:hAnsi="Calibri" w:cs="Calibri"/>
                <w:color w:val="000000"/>
              </w:rPr>
              <w:instrText xml:space="preserve"> or </w:instrText>
            </w:r>
            <w:r>
              <w:rPr>
                <w:rFonts w:ascii="MS Gothic" w:eastAsia="MS Gothic" w:hAnsi="MS Gothic" w:cs="MS Gothic" w:hint="eastAsia"/>
                <w:color w:val="000000"/>
              </w:rPr>
              <w:instrText>Ⅳ</w:instrText>
            </w:r>
            <w:r>
              <w:rPr>
                <w:rFonts w:ascii="Calibri" w:hAnsi="Calibri" w:cs="Calibri"/>
                <w:color w:val="000000"/>
              </w:rPr>
              <w:instrText xml:space="preserve"> (OR 2.654, 95% CI 1.189-5.924), cigarette smoking (OR 1.553, 95% CI 1.108-2.177), duration of surgery (OR 1.006, 95% CI 1.003-1.009), intraoperative tachycardia (OR 1.721, 95% CI 1.058-2.802), intraoperative hypotension (OR 1.636, 95% CI 1.064-2.514), intraoperative hypertension (OR 1.608; 95% CI 1.056-2.448), and rescue analgesia (OR 1.810, 95% CI 1.235-2.653) were independent risk factors for EA. However, wound infiltration (OR 0.679, 95% CI 0.507-0.908) and the use of dexmedetomidine (OR 0.663, 95% CI 0.490-0.869) appeared to be protective factors against EA. Conclusion: EA is a common complication after thoracoscopic lung surgery, especially within a certain population. Adequate perioperative management, which comprises wound infiltration, the maintenance of intraoperative hemodynamic stability, sufficient analgesia, and the use of dexmedetomidine, should be adopted to reduce the incidence of EA.","author":[{"dropping-particle":"","family":"Kang","given":"Xianhui","non-dropping-particle":"","parse-names":false,"suffix":""},{"dropping-particle":"","family":"Lin","given":"Kun","non-dropping-particle":"","parse-names":false,"suffix":""},{"dropping-particle":"","family":"Tang","given":"Hongli","non-dropping-particle":"","parse-names":false,"suffix":""},{"dropping-particle":"","family":"Tang","given":"Xiaodong","non-dropping-particle":"","parse-names":false,"suffix":""},{"dropping-particle":"","family":"Bao","given":"Fangping","non-dropping-particle":"","parse-names":false,"suffix":""},{"dropping-particle":"","family":"Gan","given":"Shuyuan","non-dropping-particle":"","parse-names":false,"suffix":""},{"dropping-particle":"","family":"Zhu","given":"Shengmei","non-dropping-particle":"","parse-names":false,"suffix":""}],"container-title":"Journal of Cardiothoracic and Vascular Anesthesia","id":"ITEM-1","issue":"9","issued":{"date-parts":[["2020","9","1"]]},"page":"2403-2409","publisher":"W.B. Saunders","title":"Risk Factors for Emergence Agitation in Adults Undergoing Thoracoscopic Lung Surgery: A Case-Control Study of 1,950 Patients","type":"article-journal","volume":"34"},"uris":["http://www.mendeley.com/documents/?uuid=334fefb4-d7c1-3366-a552-17d21d8bf5a5"]}],"mendeley":{"formattedCitation":"[32]","plainTextFormattedCitation":"[32]","previouslyFormattedCitation":"[22]"},"properties":{"noteIndex":0},"schema":"https://github.com/citation-style-language/schema/raw/master/csl-citation.json"}</w:instrText>
            </w:r>
            <w:r>
              <w:rPr>
                <w:rFonts w:ascii="Calibri" w:hAnsi="Calibri" w:cs="Calibri"/>
                <w:color w:val="000000"/>
              </w:rPr>
              <w:fldChar w:fldCharType="separate"/>
            </w:r>
            <w:r w:rsidRPr="009C2C64">
              <w:rPr>
                <w:rFonts w:ascii="Calibri" w:hAnsi="Calibri" w:cs="Calibri"/>
                <w:b w:val="0"/>
                <w:noProof/>
                <w:color w:val="000000"/>
              </w:rPr>
              <w:t>[32]</w:t>
            </w:r>
            <w:r>
              <w:rPr>
                <w:rFonts w:ascii="Calibri" w:hAnsi="Calibri" w:cs="Calibri"/>
                <w:color w:val="000000"/>
              </w:rPr>
              <w:fldChar w:fldCharType="end"/>
            </w:r>
          </w:p>
        </w:tc>
        <w:tc>
          <w:tcPr>
            <w:tcW w:w="1560" w:type="dxa"/>
            <w:noWrap/>
          </w:tcPr>
          <w:p w14:paraId="7C58CEE6" w14:textId="4EE714F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lastRenderedPageBreak/>
              <w:t xml:space="preserve">Kan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7606510D" w14:textId="1B95D50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2020</w:t>
            </w:r>
          </w:p>
        </w:tc>
        <w:tc>
          <w:tcPr>
            <w:tcW w:w="2410" w:type="dxa"/>
            <w:noWrap/>
          </w:tcPr>
          <w:p w14:paraId="6B605788" w14:textId="5E1ACB1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Thoracoscopic lung surgery</w:t>
            </w:r>
          </w:p>
        </w:tc>
        <w:tc>
          <w:tcPr>
            <w:tcW w:w="1367" w:type="dxa"/>
            <w:noWrap/>
          </w:tcPr>
          <w:p w14:paraId="6A0AE754" w14:textId="44EEA8E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4E1F21">
              <w:rPr>
                <w:rFonts w:ascii="Times New Roman" w:eastAsia="Times New Roman" w:hAnsi="Times New Roman" w:cs="Times New Roman"/>
                <w:color w:val="000000"/>
                <w:sz w:val="24"/>
                <w:szCs w:val="24"/>
                <w:lang w:val="en-GB" w:eastAsia="es-ES"/>
              </w:rPr>
              <w:t>1</w:t>
            </w:r>
            <w:r>
              <w:rPr>
                <w:rFonts w:ascii="Times New Roman" w:eastAsia="Times New Roman" w:hAnsi="Times New Roman" w:cs="Times New Roman"/>
                <w:color w:val="000000"/>
                <w:sz w:val="24"/>
                <w:szCs w:val="24"/>
                <w:lang w:val="en-GB" w:eastAsia="es-ES"/>
              </w:rPr>
              <w:t>,</w:t>
            </w:r>
            <w:r w:rsidRPr="004E1F21">
              <w:rPr>
                <w:rFonts w:ascii="Times New Roman" w:eastAsia="Times New Roman" w:hAnsi="Times New Roman" w:cs="Times New Roman"/>
                <w:color w:val="000000"/>
                <w:sz w:val="24"/>
                <w:szCs w:val="24"/>
                <w:lang w:val="en-GB" w:eastAsia="es-ES"/>
              </w:rPr>
              <w:t>950</w:t>
            </w:r>
          </w:p>
        </w:tc>
        <w:tc>
          <w:tcPr>
            <w:tcW w:w="2656" w:type="dxa"/>
            <w:noWrap/>
          </w:tcPr>
          <w:p w14:paraId="3F596326" w14:textId="12D31E9C"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HTN</w:t>
            </w:r>
          </w:p>
        </w:tc>
        <w:tc>
          <w:tcPr>
            <w:tcW w:w="1595" w:type="dxa"/>
          </w:tcPr>
          <w:p w14:paraId="633D7647" w14:textId="49C5442E"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47EF7AF4" w14:textId="2FD57E17"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0EA9FA48" w14:textId="522A79A2"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5950263C"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and flap loss in free tissue transfer surgery of the head and neck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2/hed.25190","ISSN":"10970347","PMID":"30230116","abstract":"Background: In free flap head and neck reconstructions, hemodynamic management is complicated by the deleterious effects of excessive crystalloid administration. Patients may undergo periods of hypotension or excess fluid administration. The purpose of this study was to present our examination of the hypotheses that intraoperative hypotension and blood pressure lability are associated with increased fluid administration and flap failure. Methods: We reviewed the records of 445 patients undergoing head and neck surgery involving free tissue transfer. We used multivariate logistic regression to examine the relationship between hemodynamic variables and flap loss (primary outcome) and other complications. Results: On multivariate analysis, intraoperative hypotension and large-volume fluid administration were associated with flap loss. Neither blood pressure lability nor vasopressor administration was significantly associated to our primary outcome. Conclusions: Intraoperative hypotension is associated to flap failure in head and neck free tissue transfer surgeries, as is large-volume fluid administration.","author":[{"dropping-particle":"","family":"Kass","given":"Jason L.","non-dropping-particle":"","parse-names":false,"suffix":""},{"dropping-particle":"","family":"Lakha","given":"Sameer","non-dropping-particle":"","parse-names":false,"suffix":""},{"dropping-particle":"","family":"Levin","given":"Matthew A.","non-dropping-particle":"","parse-names":false,"suffix":""},{"dropping-particle":"","family":"Joseph","given":"Thomas","non-dropping-particle":"","parse-names":false,"suffix":""},{"dropping-particle":"","family":"Lin","given":"Hung Mo","non-dropping-particle":"","parse-names":false,"suffix":""},{"dropping-particle":"","family":"Genden","given":"Eric M.","non-dropping-particle":"","parse-names":false,"suffix":""},{"dropping-particle":"","family":"Teng","given":"Marita S.","non-dropping-particle":"","parse-names":false,"suffix":""},{"dropping-particle":"","family":"Miles","given":"Brett A.","non-dropping-particle":"","parse-names":false,"suffix":""},{"dropping-particle":"","family":"DeMaria","given":"Samuel","non-dropping-particle":"","parse-names":false,"suffix":""}],"container-title":"Head and Neck","id":"ITEM-1","issue":"11","issued":{"date-parts":[["2018","11","1"]]},"page":"2334-2339","publisher":"John Wiley and Sons Inc.","title":"Intraoperative hypotension and flap loss in free tissue transfer surgery of the head and neck","type":"article-journal","volume":"40"},"uris":["http://www.mendeley.com/documents/?uuid=232274b7-68a4-3b32-9ab0-42ddd719e447"]}],"mendeley":{"formattedCitation":"[51]","plainTextFormattedCitation":"[51]","previouslyFormattedCitation":"[51]"},"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1]</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2D7BC90" w14:textId="121C6B4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Kass</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969C850"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4A368366"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Head and neck surgery</w:t>
            </w:r>
          </w:p>
        </w:tc>
        <w:tc>
          <w:tcPr>
            <w:tcW w:w="1367" w:type="dxa"/>
            <w:noWrap/>
            <w:hideMark/>
          </w:tcPr>
          <w:p w14:paraId="285BADD5"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445</w:t>
            </w:r>
          </w:p>
        </w:tc>
        <w:tc>
          <w:tcPr>
            <w:tcW w:w="2656" w:type="dxa"/>
            <w:noWrap/>
            <w:hideMark/>
          </w:tcPr>
          <w:p w14:paraId="60288CAF" w14:textId="37D083E9"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5350C6E4" w14:textId="2678188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2890D00" w14:textId="3A568F5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34EFC928" w14:textId="1EC487FA" w:rsidTr="001F4846">
        <w:trPr>
          <w:trHeight w:val="626"/>
        </w:trPr>
        <w:tc>
          <w:tcPr>
            <w:cnfStyle w:val="001000000000" w:firstRow="0" w:lastRow="0" w:firstColumn="1" w:lastColumn="0" w:oddVBand="0" w:evenVBand="0" w:oddHBand="0" w:evenHBand="0" w:firstRowFirstColumn="0" w:firstRowLastColumn="0" w:lastRowFirstColumn="0" w:lastRowLastColumn="0"/>
            <w:tcW w:w="3828" w:type="dxa"/>
            <w:hideMark/>
          </w:tcPr>
          <w:p w14:paraId="29F3546E"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is not associated with postoperative cognitive dysfunction in elderly patients undergoing general </w:t>
            </w:r>
            <w:proofErr w:type="spellStart"/>
            <w:r w:rsidRPr="009E3E34">
              <w:rPr>
                <w:rFonts w:ascii="Times New Roman" w:eastAsia="Times New Roman" w:hAnsi="Times New Roman" w:cs="Times New Roman"/>
                <w:color w:val="000000"/>
                <w:sz w:val="24"/>
                <w:szCs w:val="24"/>
                <w:lang w:val="en-GB" w:eastAsia="es-ES"/>
              </w:rPr>
              <w:t>anesthesia</w:t>
            </w:r>
            <w:proofErr w:type="spellEnd"/>
            <w:r w:rsidRPr="009E3E34">
              <w:rPr>
                <w:rFonts w:ascii="Times New Roman" w:eastAsia="Times New Roman" w:hAnsi="Times New Roman" w:cs="Times New Roman"/>
                <w:color w:val="000000"/>
                <w:sz w:val="24"/>
                <w:szCs w:val="24"/>
                <w:lang w:val="en-GB" w:eastAsia="es-ES"/>
              </w:rPr>
              <w:t xml:space="preserve"> for surgery: results of a randomized controlled pilot trial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clinane.2018.09.021","ISSN":"18734529","PMID":"30243062","abstract":"Study objective: To assess the effect of different intraoperative blood pressure targets on the development of POCD and test the feasibility of a larger trial. Design: Randomized controlled pilot trial. Setting: Perioperative care in a tertiary care teaching hospital with outpatient follow-up. Patients: One hundred one patients aged ≥75 years with ASA physical status &lt;4, undergoing elective, non-cardiac surgery under general anesthesia and 33 age-matched healthy controls. Interventions: Randomization to a personalized intraoperative blood pressure target, mean arterial pressure (MAP) ≥ 90% of preoperative values (Target group), or to a more liberal intraoperative blood pressure management (No-Target group). Strategies to reach intraoperative blood pressure target were at discretion of anesthesiologists. Measurements: An experienced neuropsychologist performed a validated battery of neurocognitive tests preoperatively and 3 months after surgery. Incidence of POCD at three months and postoperative delirium were assessed. Intraoperative time spent with MAP ≥ 90% of preoperative values, recruitment and drop-out rate at 3 months were feasibility outcomes. Main results: The Target group spent a higher percentage of intraoperative time with MAP ≥90% of preoperative values (65 ± 25% vs. 49 ± 28%, p &lt; 0.01). Incidence of POCD (11% vs. 7%, relative risk 1.52; 95% CI, 0.41 to 6.3; p = 0.56) and delirium (6% vs. 14%, relative risk, 0.44; 95% CI, 0.12 to 1.60; p = 0.21) did not differ between groups. No correlation was found between intraoperative hypotension and postoperative cognitive performance (p = 0.75) or delirium (p = 0.19). Recruitment rate was of 6 patients/month (95% confidential interval (CI), 5 to 7) and drop-out rate at 3 months was 24% (95% CI, 14 to 33%). Conclusions: Intraoperative hypotension did not correlate with postoperative cognitive dysfunction or delirium occurrence in elderly patients undergoing general anesthesia for non-cardiac surgery. A multicenter randomized controlled trial is needed in order to confirm the effect of intraoperative blood pressure on the development of POCD. Trial registration number: NCT02428062 www.clinicaltrials.gov.","author":[{"dropping-particle":"","family":"Langer","given":"Thomas","non-dropping-particle":"","parse-names":false,"suffix":""},{"dropping-particle":"","family":"Santini","given":"Alessandro","non-dropping-particle":"","parse-names":false,"suffix":""},{"dropping-particle":"","family":"Zadek","given":"Francesco","non-dropping-particle":"","parse-names":false,"suffix":""},{"dropping-particle":"","family":"Chiodi","given":"Manuela","non-dropping-particle":"","parse-names":false,"suffix":""},{"dropping-particle":"","family":"Pugni","given":"Paola","non-dropping-particle":"","parse-names":false,"suffix":""},{"dropping-particle":"","family":"Cordolcini","given":"Valentina","non-dropping-particle":"","parse-names":false,"suffix":""},{"dropping-particle":"","family":"Bonanomi","given":"Barbara","non-dropping-particle":"","parse-names":false,"suffix":""},{"dropping-particle":"","family":"Rosini","given":"Francesca","non-dropping-particle":"","parse-names":false,"suffix":""},{"dropping-particle":"","family":"Marcucci","given":"Maura","non-dropping-particle":"","parse-names":false,"suffix":""},{"dropping-particle":"","family":"Valenza","given":"Franco","non-dropping-particle":"","parse-names":false,"suffix":""},{"dropping-particle":"","family":"Marenghi","given":"Cristina","non-dropping-particle":"","parse-names":false,"suffix":""},{"dropping-particle":"","family":"Inglese","given":"Silvia","non-dropping-particle":"","parse-names":false,"suffix":""},{"dropping-particle":"","family":"Pesenti","given":"Antonio","non-dropping-particle":"","parse-names":false,"suffix":""},{"dropping-particle":"","family":"Gattinoni","given":"Luciano","non-dropping-particle":"","parse-names":false,"suffix":""}],"container-title":"Journal of Clinical Anesthesia","id":"ITEM-1","issued":{"date-parts":[["2019","2","1"]]},"page":"111-118","publisher":"Elsevier Inc.","title":"Intraoperative hypotension is not associated with postoperative cognitive dysfunction in elderly patients undergoing general anesthesia for surgery: results of a randomized controlled pilot trial","type":"article-journal","volume":"52"},"uris":["http://www.mendeley.com/documents/?uuid=86caf098-1285-3165-86e8-3349bae9058e"]}],"mendeley":{"formattedCitation":"[45]","plainTextFormattedCitation":"[45]","previouslyFormattedCitation":"[45]"},"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5]</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6FAC33E" w14:textId="674D307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Langer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D212613"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4BBE66D1"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627B3771"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1</w:t>
            </w:r>
          </w:p>
        </w:tc>
        <w:tc>
          <w:tcPr>
            <w:tcW w:w="2656" w:type="dxa"/>
            <w:noWrap/>
            <w:hideMark/>
          </w:tcPr>
          <w:p w14:paraId="2C0AC9E3" w14:textId="13B76D72"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0323057" w14:textId="68517DE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1-</w:t>
            </w:r>
          </w:p>
        </w:tc>
        <w:tc>
          <w:tcPr>
            <w:tcW w:w="1723" w:type="dxa"/>
          </w:tcPr>
          <w:p w14:paraId="74A14687" w14:textId="25C5846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High</w:t>
            </w:r>
          </w:p>
        </w:tc>
      </w:tr>
      <w:tr w:rsidR="004550A8" w:rsidRPr="009E3E34" w14:paraId="096426A5" w14:textId="6A1B9889"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6E04C624"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arterial blood pressure lability is associated with improved 30-day survival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3/bja/aev293","ISSN":"14716771","PMID":"26395645","abstract":"Background Arterial blood pressure lability, defined as rapid changes in arterial blood pressure, occurs commonly during anaesthesia. It is believed that hypertensive patients exhibit more lability during surgery and that lability is associated with poorer outcomes. Neither association has been rigorously tested. We hypothesized that hypertensive patients have more blood pressure lability and that increased lability is associated with increased 30 day mortality. Methods This was a retrospective single-centre study of surgical patients from July 2008 to December 2012. Intraoperative data were extracted from the electronic anaesthesia record. Lability was calculated as the modulus of the percentage change in mean arterial pressure between consecutive 5 min intervals. The number of episodes of lability &gt;10% was tabulated. Multivariate logistic regression was performed to determine the association between lability and 30 day mortality using derivation and validation cohorts. Results Inclusion criteria were met by 52 919 subjects. Of the derivation cohort, 53% of subjects were hypertensive and 42% used an antihypertensive medication. The median number of episodes of lability &gt;10% was 9 (interquartile range 5-14) per patient. Hypertensive subjects demonstrated more lability than normotensive patients, 10 (5-15) compared with 8 (5-12), P&lt;0.0001. In subjects taking no antihypertensive medication, lability &gt;10% was associated with decreased 30 day mortality, odds ratio (OR) per episode 0.95 [95% confidence interval (CI) 0.92-0.97], P&lt;0.0001. This result was confirmed in the validation cohort, OR 0.96 (95% CI 0.93-0.99), P=0.01, and in hypertensive patients taking no antihypertensive medication, OR 0.96 (95% CI 0.93-0.99), P=0.002. Use of any antihypertensive medication class reduced this effect. Conclusions Intraoperative arterial blood pressure lability occurs more often in hypertensive patients. Contrary to common belief, increased lability was associated with decreased 30 day mortality.","author":[{"dropping-particle":"","family":"Levin","given":"M. A.","non-dropping-particle":"","parse-names":false,"suffix":""},{"dropping-particle":"","family":"Fischer","given":"G. W.","non-dropping-particle":"","parse-names":false,"suffix":""},{"dropping-particle":"","family":"Lin","given":"H. M.","non-dropping-particle":"","parse-names":false,"suffix":""},{"dropping-particle":"","family":"Mccormick","given":"P. J.","non-dropping-particle":"","parse-names":false,"suffix":""},{"dropping-particle":"","family":"Krol","given":"M.","non-dropping-particle":"","parse-names":false,"suffix":""},{"dropping-particle":"","family":"Reich","given":"D. L.","non-dropping-particle":"","parse-names":false,"suffix":""}],"container-title":"British Journal of Anaesthesia","id":"ITEM-1","issue":"5","issued":{"date-parts":[["2015","11","1"]]},"page":"716-726","publisher":"Oxford University Press","title":"Intraoperative arterial blood pressure lability is associated with improved 30 day survival","type":"article-journal","volume":"115"},"uris":["http://www.mendeley.com/documents/?uuid=532f4e65-564b-312e-a158-680dbf12650d"]}],"mendeley":{"formattedCitation":"[26]","plainTextFormattedCitation":"[26]","previouslyFormattedCitation":"[26]"},"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6]</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48323F46" w14:textId="1748B6EC"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Levin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4AB2455C"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341BA799"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Surgery</w:t>
            </w:r>
          </w:p>
        </w:tc>
        <w:tc>
          <w:tcPr>
            <w:tcW w:w="1367" w:type="dxa"/>
            <w:noWrap/>
            <w:hideMark/>
          </w:tcPr>
          <w:p w14:paraId="23F975DF"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2,919</w:t>
            </w:r>
          </w:p>
        </w:tc>
        <w:tc>
          <w:tcPr>
            <w:tcW w:w="2656" w:type="dxa"/>
            <w:noWrap/>
            <w:hideMark/>
          </w:tcPr>
          <w:p w14:paraId="342BA4F5" w14:textId="3434457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0F73D513" w14:textId="19581416"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FB7A466" w14:textId="257512B3"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78ADE223" w14:textId="77777777"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FCD3646" w14:textId="10C42811"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Perioperative </w:t>
            </w:r>
            <w:r w:rsidR="001F4846" w:rsidRPr="00961CB9">
              <w:rPr>
                <w:rFonts w:ascii="Times New Roman" w:eastAsia="Times New Roman" w:hAnsi="Times New Roman" w:cs="Times New Roman"/>
                <w:color w:val="000000"/>
                <w:sz w:val="24"/>
                <w:szCs w:val="24"/>
                <w:lang w:val="en-GB" w:eastAsia="es-ES"/>
              </w:rPr>
              <w:t>risk factors associated with acute kidney</w:t>
            </w:r>
            <w:r w:rsidR="001F4846">
              <w:rPr>
                <w:rFonts w:ascii="Times New Roman" w:eastAsia="Times New Roman" w:hAnsi="Times New Roman" w:cs="Times New Roman"/>
                <w:color w:val="000000"/>
                <w:sz w:val="24"/>
                <w:szCs w:val="24"/>
                <w:lang w:val="en-GB" w:eastAsia="es-ES"/>
              </w:rPr>
              <w:t xml:space="preserve"> </w:t>
            </w:r>
            <w:r w:rsidR="001F4846" w:rsidRPr="00961CB9">
              <w:rPr>
                <w:rFonts w:ascii="Times New Roman" w:eastAsia="Times New Roman" w:hAnsi="Times New Roman" w:cs="Times New Roman"/>
                <w:color w:val="000000"/>
                <w:sz w:val="24"/>
                <w:szCs w:val="24"/>
                <w:lang w:val="en-GB" w:eastAsia="es-ES"/>
              </w:rPr>
              <w:t xml:space="preserve">injury in patients after brain </w:t>
            </w:r>
            <w:proofErr w:type="spellStart"/>
            <w:r w:rsidR="001F4846" w:rsidRPr="00961CB9">
              <w:rPr>
                <w:rFonts w:ascii="Times New Roman" w:eastAsia="Times New Roman" w:hAnsi="Times New Roman" w:cs="Times New Roman"/>
                <w:color w:val="000000"/>
                <w:sz w:val="24"/>
                <w:szCs w:val="24"/>
                <w:lang w:val="en-GB" w:eastAsia="es-ES"/>
              </w:rPr>
              <w:t>tumor</w:t>
            </w:r>
            <w:proofErr w:type="spellEnd"/>
            <w:r w:rsidR="001F4846" w:rsidRPr="00961CB9">
              <w:rPr>
                <w:rFonts w:ascii="Times New Roman" w:eastAsia="Times New Roman" w:hAnsi="Times New Roman" w:cs="Times New Roman"/>
                <w:color w:val="000000"/>
                <w:sz w:val="24"/>
                <w:szCs w:val="24"/>
                <w:lang w:val="en-GB" w:eastAsia="es-ES"/>
              </w:rPr>
              <w:t xml:space="preserve"> resec</w:t>
            </w:r>
            <w:r w:rsidRPr="00961CB9">
              <w:rPr>
                <w:rFonts w:ascii="Times New Roman" w:eastAsia="Times New Roman" w:hAnsi="Times New Roman" w:cs="Times New Roman"/>
                <w:color w:val="000000"/>
                <w:sz w:val="24"/>
                <w:szCs w:val="24"/>
                <w:lang w:val="en-GB" w:eastAsia="es-ES"/>
              </w:rPr>
              <w:t>tion</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NA.0000000000000716","author":[{"dropping-particle":"","family":"Li","given":"Jiaxin","non-dropping-particle":"","parse-names":false,"suffix":""},{"dropping-particle":"","family":"Zhao","given":"Yan","non-dropping-particle":"","parse-names":false,"suffix":""},{"dropping-particle":"","family":"Yan","given":"Xiang","non-dropping-particle":"","parse-names":false,"suffix":""},{"dropping-particle":"","family":"Li","given":"Ruowen","non-dropping-particle":"","parse-names":false,"suffix":""},{"dropping-particle":"","family":"Zhang","given":"Xingyue","non-dropping-particle":"","parse-names":false,"suffix":""},{"dropping-particle":"","family":"Zeng","given":"Min","non-dropping-particle":"","parse-names":false,"suffix":""},{"dropping-particle":"","family":"Dong","given":"Jia","non-dropping-particle":"","parse-names":false,"suffix":""},{"dropping-particle":"","family":"Li","given":"Shu","non-dropping-particle":"","parse-names":false,"suffix":""},{"dropping-particle":"","family":"Peng","given":"Yuming","non-dropping-particle":"","parse-names":false,"suffix":""},{"dropping-particle":"","family":"Han","given":"Ruquan","non-dropping-particle":"","parse-names":false,"suffix":""}],"container-title":"J Neurosurg Anesthesiol","id":"ITEM-1","issued":{"date-parts":[["2020"]]},"title":"Perioperative risk factors associated with acute kidney injury in patients after brain tumor resection","type":"article-journal","volume":"In press"},"uris":["http://www.mendeley.com/documents/?uuid=aa2160ea-07e0-4893-95ce-d958808b0a8b"]}],"mendeley":{"formattedCitation":"[36]","plainTextFormattedCitation":"[36]","previouslyFormattedCitation":"[26]"},"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36]</w:t>
            </w:r>
            <w:r>
              <w:rPr>
                <w:rFonts w:ascii="Times New Roman" w:eastAsia="Times New Roman" w:hAnsi="Times New Roman" w:cs="Times New Roman"/>
                <w:color w:val="000000"/>
                <w:sz w:val="24"/>
                <w:szCs w:val="24"/>
                <w:lang w:val="en-GB" w:eastAsia="es-ES"/>
              </w:rPr>
              <w:fldChar w:fldCharType="end"/>
            </w:r>
          </w:p>
        </w:tc>
        <w:tc>
          <w:tcPr>
            <w:tcW w:w="1560" w:type="dxa"/>
            <w:noWrap/>
          </w:tcPr>
          <w:p w14:paraId="0EA7EC6E" w14:textId="604947FC"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Li </w:t>
            </w:r>
            <w:r w:rsidR="00094B58" w:rsidRPr="00094B58">
              <w:rPr>
                <w:rFonts w:ascii="Times New Roman" w:eastAsia="Times New Roman" w:hAnsi="Times New Roman" w:cs="Times New Roman"/>
                <w:i/>
                <w:color w:val="000000"/>
                <w:sz w:val="24"/>
                <w:szCs w:val="24"/>
                <w:lang w:val="en-GB" w:eastAsia="es-ES"/>
              </w:rPr>
              <w:t>et al.</w:t>
            </w:r>
            <w:r w:rsidRPr="00961CB9">
              <w:rPr>
                <w:rFonts w:ascii="Times New Roman" w:eastAsia="Times New Roman" w:hAnsi="Times New Roman" w:cs="Times New Roman"/>
                <w:color w:val="000000"/>
                <w:sz w:val="24"/>
                <w:szCs w:val="24"/>
                <w:lang w:val="en-GB" w:eastAsia="es-ES"/>
              </w:rPr>
              <w:t xml:space="preserve"> </w:t>
            </w:r>
          </w:p>
        </w:tc>
        <w:tc>
          <w:tcPr>
            <w:tcW w:w="816" w:type="dxa"/>
            <w:noWrap/>
          </w:tcPr>
          <w:p w14:paraId="5B25F8FF" w14:textId="7A3CB5B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5ACE41F3" w14:textId="0613219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Brain </w:t>
            </w:r>
            <w:proofErr w:type="spellStart"/>
            <w:r w:rsidRPr="00961CB9">
              <w:rPr>
                <w:rFonts w:ascii="Times New Roman" w:eastAsia="Times New Roman" w:hAnsi="Times New Roman" w:cs="Times New Roman"/>
                <w:color w:val="000000"/>
                <w:sz w:val="24"/>
                <w:szCs w:val="24"/>
                <w:lang w:val="en-GB" w:eastAsia="es-ES"/>
              </w:rPr>
              <w:t>tumor</w:t>
            </w:r>
            <w:proofErr w:type="spellEnd"/>
            <w:r w:rsidRPr="00961CB9">
              <w:rPr>
                <w:rFonts w:ascii="Times New Roman" w:eastAsia="Times New Roman" w:hAnsi="Times New Roman" w:cs="Times New Roman"/>
                <w:color w:val="000000"/>
                <w:sz w:val="24"/>
                <w:szCs w:val="24"/>
                <w:lang w:val="en-GB" w:eastAsia="es-ES"/>
              </w:rPr>
              <w:t xml:space="preserve"> resection</w:t>
            </w:r>
          </w:p>
        </w:tc>
        <w:tc>
          <w:tcPr>
            <w:tcW w:w="1367" w:type="dxa"/>
            <w:noWrap/>
          </w:tcPr>
          <w:p w14:paraId="35C4F606" w14:textId="26FC730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460</w:t>
            </w:r>
          </w:p>
        </w:tc>
        <w:tc>
          <w:tcPr>
            <w:tcW w:w="2656" w:type="dxa"/>
            <w:noWrap/>
          </w:tcPr>
          <w:p w14:paraId="601F097D" w14:textId="3DD6815B"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21BBDAED" w14:textId="1C70CD22"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3ECA79C2" w14:textId="2E7A5FCE"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0BB86C34" w14:textId="77777777"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6289E761" w14:textId="692D4C69"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High variance of intraoperative blood pressure predicts early cerebral infarction after revascularization surgery in patients with </w:t>
            </w:r>
            <w:proofErr w:type="spellStart"/>
            <w:r w:rsidRPr="00961CB9">
              <w:rPr>
                <w:rFonts w:ascii="Times New Roman" w:eastAsia="Times New Roman" w:hAnsi="Times New Roman" w:cs="Times New Roman"/>
                <w:color w:val="000000"/>
                <w:sz w:val="24"/>
                <w:szCs w:val="24"/>
                <w:lang w:val="en-GB" w:eastAsia="es-ES"/>
              </w:rPr>
              <w:t>Moyamoya</w:t>
            </w:r>
            <w:proofErr w:type="spellEnd"/>
            <w:r w:rsidRPr="00961CB9">
              <w:rPr>
                <w:rFonts w:ascii="Times New Roman" w:eastAsia="Times New Roman" w:hAnsi="Times New Roman" w:cs="Times New Roman"/>
                <w:color w:val="000000"/>
                <w:sz w:val="24"/>
                <w:szCs w:val="24"/>
                <w:lang w:val="en-GB" w:eastAsia="es-ES"/>
              </w:rPr>
              <w:t xml:space="preserve"> diseas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7/s10143-019-01118-z","ISSN":"14372320","PMID":"31203482","abstract":"Few studies focused on the intraoperative blood pressure in Moyamoya disease (MMD) patients. We aimed to clarify whether or not it relates to early cerebral infarction after revascularization. We reviewed a retrospective cohort of Moyamoya disease from 2011 to 2018 in Beijing Tiantan Hospital, and patients with radiologically confirmed early postoperative infarction were included in the analysis. Controls were matched based on age, sex, and revascularization modality at a ratio of 1:5. Perioperative clinical factors and intraoperative blood pressure data were collected and analyzed. A total of 52 patients out of 1497 revascularization surgeries (3.5%) who experienced CT or MRI confirmed early postoperatively cerebral infarction, aged 38.46 ± 11.70; 26 were male (50.0%). Average real variability (ARV)-systolic blood pressure (SBP) (OR 3.29, p = 0.003), ARV-diastolic blood pressure (DBP) (OR 4.10, p = 0.005), ARV-mean arterial pressure (MAP) (OR 4.08, p = 0.004), and the maximum drops of DBP (OR 1.08, p = 0.003) and MAP (OR 1.06, p = 0.004) were associated with early postoperative infarction. In patients who experienced massive cerebral infarction, the maximum drops of DBP (OR 1.11, p = 0.004) and MAP (OR 1.11, p = 0.003) are independent risk factors, whereas ARVs of SBP (OR 3.90, p &lt; 0.001), DBP (OR 4.69, p = 0.008), and MAP (OR 4.72, p = 0.003) are significantly associated with regional infarction. High variance of intraoperative blood pressure and drastic blood pressure decline are independent risk factors for postoperative infarction in MMD patients who underwent revascularization surgery. Maintaining stable intraoperative blood pressure is suggested to prevent early postoperative cerebral infarction in MMD patients.","author":[{"dropping-particle":"","family":"Li","given":"Jiaxi","non-dropping-particle":"","parse-names":false,"suffix":""},{"dropping-particle":"","family":"Zhao","given":"Yahui","non-dropping-particle":"","parse-names":false,"suffix":""},{"dropping-particle":"","family":"Zhao","given":"Meng","non-dropping-particle":"","parse-names":false,"suffix":""},{"dropping-particle":"","family":"Cao","given":"Penghui","non-dropping-particle":"","parse-names":false,"suffix":""},{"dropping-particle":"","family":"Liu","given":"Xingju","non-dropping-particle":"","parse-names":false,"suffix":""},{"dropping-particle":"","family":"Ren","given":"Hao","non-dropping-particle":"","parse-names":false,"suffix":""},{"dropping-particle":"","family":"Zhang","given":"Dong","non-dropping-particle":"","parse-names":false,"suffix":""},{"dropping-particle":"","family":"Zhang","given":"Yan","non-dropping-particle":"","parse-names":false,"suffix":""},{"dropping-particle":"","family":"Wang","given":"Rong","non-dropping-particle":"","parse-names":false,"suffix":""},{"dropping-particle":"","family":"Zhao","given":"Jizong","non-dropping-particle":"","parse-names":false,"suffix":""}],"container-title":"Neurosurgical Review","id":"ITEM-1","issue":"2","issued":{"date-parts":[["2020","4","1"]]},"page":"759-769","publisher":"Springer","title":"High variance of intraoperative blood pressure predicts early cerebral infarction after revascularization surgery in patients with Moyamoya disease","type":"article-journal","volume":"43"},"uris":["http://www.mendeley.com/documents/?uuid=b5763961-bd99-3462-bb3a-7f675dbdbe5c"]}],"mendeley":{"formattedCitation":"[37]","plainTextFormattedCitation":"[37]","previouslyFormattedCitation":"[27]"},"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37]</w:t>
            </w:r>
            <w:r>
              <w:rPr>
                <w:rFonts w:ascii="Times New Roman" w:eastAsia="Times New Roman" w:hAnsi="Times New Roman" w:cs="Times New Roman"/>
                <w:color w:val="000000"/>
                <w:sz w:val="24"/>
                <w:szCs w:val="24"/>
                <w:lang w:val="en-GB" w:eastAsia="es-ES"/>
              </w:rPr>
              <w:fldChar w:fldCharType="end"/>
            </w:r>
          </w:p>
        </w:tc>
        <w:tc>
          <w:tcPr>
            <w:tcW w:w="1560" w:type="dxa"/>
            <w:noWrap/>
          </w:tcPr>
          <w:p w14:paraId="5F7E50EC" w14:textId="2C75877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Li </w:t>
            </w:r>
            <w:r w:rsidR="00094B58" w:rsidRPr="00094B58">
              <w:rPr>
                <w:rFonts w:ascii="Times New Roman" w:eastAsia="Times New Roman" w:hAnsi="Times New Roman" w:cs="Times New Roman"/>
                <w:i/>
                <w:color w:val="000000"/>
                <w:sz w:val="24"/>
                <w:szCs w:val="24"/>
                <w:lang w:val="en-GB" w:eastAsia="es-ES"/>
              </w:rPr>
              <w:t>et al.</w:t>
            </w:r>
            <w:r w:rsidRPr="00961CB9">
              <w:rPr>
                <w:rFonts w:ascii="Times New Roman" w:eastAsia="Times New Roman" w:hAnsi="Times New Roman" w:cs="Times New Roman"/>
                <w:color w:val="000000"/>
                <w:sz w:val="24"/>
                <w:szCs w:val="24"/>
                <w:lang w:val="en-GB" w:eastAsia="es-ES"/>
              </w:rPr>
              <w:t xml:space="preserve"> </w:t>
            </w:r>
          </w:p>
        </w:tc>
        <w:tc>
          <w:tcPr>
            <w:tcW w:w="816" w:type="dxa"/>
            <w:noWrap/>
          </w:tcPr>
          <w:p w14:paraId="0BF36207" w14:textId="6CE67C23"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1304566D" w14:textId="61354898"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Revascularization surgery (</w:t>
            </w:r>
            <w:proofErr w:type="spellStart"/>
            <w:r w:rsidRPr="00961CB9">
              <w:rPr>
                <w:rFonts w:ascii="Times New Roman" w:eastAsia="Times New Roman" w:hAnsi="Times New Roman" w:cs="Times New Roman"/>
                <w:color w:val="000000"/>
                <w:sz w:val="24"/>
                <w:szCs w:val="24"/>
                <w:lang w:val="en-GB" w:eastAsia="es-ES"/>
              </w:rPr>
              <w:t>Moyamoya</w:t>
            </w:r>
            <w:proofErr w:type="spellEnd"/>
            <w:r w:rsidRPr="00961CB9">
              <w:rPr>
                <w:rFonts w:ascii="Times New Roman" w:eastAsia="Times New Roman" w:hAnsi="Times New Roman" w:cs="Times New Roman"/>
                <w:color w:val="000000"/>
                <w:sz w:val="24"/>
                <w:szCs w:val="24"/>
                <w:lang w:val="en-GB" w:eastAsia="es-ES"/>
              </w:rPr>
              <w:t xml:space="preserve"> disease)</w:t>
            </w:r>
          </w:p>
        </w:tc>
        <w:tc>
          <w:tcPr>
            <w:tcW w:w="1367" w:type="dxa"/>
            <w:noWrap/>
          </w:tcPr>
          <w:p w14:paraId="287449B3" w14:textId="542ECF0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1</w:t>
            </w:r>
            <w:r>
              <w:rPr>
                <w:rFonts w:ascii="Times New Roman" w:eastAsia="Times New Roman" w:hAnsi="Times New Roman" w:cs="Times New Roman"/>
                <w:color w:val="000000"/>
                <w:sz w:val="24"/>
                <w:szCs w:val="24"/>
                <w:lang w:val="en-GB" w:eastAsia="es-ES"/>
              </w:rPr>
              <w:t>,</w:t>
            </w:r>
            <w:r w:rsidRPr="00961CB9">
              <w:rPr>
                <w:rFonts w:ascii="Times New Roman" w:eastAsia="Times New Roman" w:hAnsi="Times New Roman" w:cs="Times New Roman"/>
                <w:color w:val="000000"/>
                <w:sz w:val="24"/>
                <w:szCs w:val="24"/>
                <w:lang w:val="en-GB" w:eastAsia="es-ES"/>
              </w:rPr>
              <w:t>497</w:t>
            </w:r>
          </w:p>
        </w:tc>
        <w:tc>
          <w:tcPr>
            <w:tcW w:w="2656" w:type="dxa"/>
            <w:noWrap/>
          </w:tcPr>
          <w:p w14:paraId="22CA0BC7" w14:textId="77777777"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p w14:paraId="103C110D" w14:textId="77777777"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
        </w:tc>
        <w:tc>
          <w:tcPr>
            <w:tcW w:w="1595" w:type="dxa"/>
          </w:tcPr>
          <w:p w14:paraId="6B66DBF6" w14:textId="1AFF7397"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64116E11" w14:textId="550238B4"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5F7F7F4B" w14:textId="77777777"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7A662950" w14:textId="3C3293E8"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Association of intraoperative hypotension with acute kidney injury after liver resection surgery: an observational cohort study</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86/s12882-020-02109-9","ISSN":"14712369","PMID":"33138788","abstract":"Background: Acute kidney injury (AKI) is a major complication following liver resection. The aim of this study was to determine the risk factors for AKI after hepatic resection and whether intraoperative hypotension (IOH) was related to AKI. Methods: Adult patients (≥ 18 years) undergoing liver resection between November 2017 and November 2019 at our hospital were retrospectively reviewed. AKI was defined as ≥50% increase in serum creatinine from baseline value within 48 h after surgery. IOH was defined as the lowest absolute mean arterial pressure (MAP) &lt; 65 mmHg for more than 10 cumulative minutes during the surgery. Patients were divided into AKI group and non-AKI group, and were stratified by age ≥ 65 years. Results: 796 patients who met our inclusion and exclusion criteria were analyzed. After multivariable regression analysis, the IOH (OR, 2.565; P = 0.009) and age ≥ 65 years (OR, 2.463; P = 0.008) were risk factors for AKI. The IOH (OR, 3.547; P = 0.012) and received red blood cell (OR, 3.032; P = 0.036) were risk factors of AKI in age ≥ 65 years patients. Conclusions: The IOH and age ≥ 65 years were risk factors for postoperative AKI, and IOH was associated with AKI in age ≥ 65 years patients following liver resection.","author":[{"dropping-particle":"","family":"Liao","given":"Pingping","non-dropping-particle":"","parse-names":false,"suffix":""},{"dropping-particle":"","family":"Zhao","given":"Shuo","non-dropping-particle":"","parse-names":false,"suffix":""},{"dropping-particle":"","family":"Lyu","given":"Lin","non-dropping-particle":"","parse-names":false,"suffix":""},{"dropping-particle":"","family":"Yi","given":"Xuanlong","non-dropping-particle":"","parse-names":false,"suffix":""},{"dropping-particle":"","family":"Ji","given":"Xiangyu","non-dropping-particle":"","parse-names":false,"suffix":""},{"dropping-particle":"","family":"Sun","given":"Jian","non-dropping-particle":"","parse-names":false,"suffix":""},{"dropping-particle":"","family":"Jia","given":"Yanfang","non-dropping-particle":"","parse-names":false,"suffix":""},{"dropping-particle":"","family":"Zhou","given":"Zangong","non-dropping-particle":"","parse-names":false,"suffix":""}],"container-title":"BMC Nephrology","id":"ITEM-1","issue":"1","issued":{"date-parts":[["2020","12","1"]]},"page":"456","publisher":"BioMed Central Ltd","title":"Association of intraoperative hypotension with acute kidney injury after liver resection surgery: an observational cohort study","type":"article-journal","volume":"21"},"uris":["http://www.mendeley.com/documents/?uuid=da699230-e789-32f4-8167-49e04f0c8be4"]}],"mendeley":{"formattedCitation":"[38]","plainTextFormattedCitation":"[38]","previouslyFormattedCitation":"[28]"},"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38]</w:t>
            </w:r>
            <w:r>
              <w:rPr>
                <w:rFonts w:ascii="Times New Roman" w:eastAsia="Times New Roman" w:hAnsi="Times New Roman" w:cs="Times New Roman"/>
                <w:color w:val="000000"/>
                <w:sz w:val="24"/>
                <w:szCs w:val="24"/>
                <w:lang w:val="en-GB" w:eastAsia="es-ES"/>
              </w:rPr>
              <w:fldChar w:fldCharType="end"/>
            </w:r>
          </w:p>
        </w:tc>
        <w:tc>
          <w:tcPr>
            <w:tcW w:w="1560" w:type="dxa"/>
            <w:noWrap/>
          </w:tcPr>
          <w:p w14:paraId="3C4BEDCE" w14:textId="0CE73A2F"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Liao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47EEC889" w14:textId="510ECA7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2E8FFB4C" w14:textId="3F7A047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Liver resection </w:t>
            </w:r>
          </w:p>
        </w:tc>
        <w:tc>
          <w:tcPr>
            <w:tcW w:w="1367" w:type="dxa"/>
            <w:noWrap/>
          </w:tcPr>
          <w:p w14:paraId="64A8700B" w14:textId="470AC6F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796</w:t>
            </w:r>
          </w:p>
        </w:tc>
        <w:tc>
          <w:tcPr>
            <w:tcW w:w="2656" w:type="dxa"/>
            <w:noWrap/>
          </w:tcPr>
          <w:p w14:paraId="2CDF433E" w14:textId="037EC061"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F04769">
              <w:rPr>
                <w:rFonts w:ascii="Times New Roman" w:eastAsia="Times New Roman" w:hAnsi="Times New Roman" w:cs="Times New Roman"/>
                <w:color w:val="000000"/>
                <w:sz w:val="24"/>
                <w:szCs w:val="24"/>
                <w:lang w:val="en-GB" w:eastAsia="es-ES"/>
              </w:rPr>
              <w:t>HPT</w:t>
            </w:r>
          </w:p>
        </w:tc>
        <w:tc>
          <w:tcPr>
            <w:tcW w:w="1595" w:type="dxa"/>
          </w:tcPr>
          <w:p w14:paraId="0C2374EC" w14:textId="21BE2206"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47493B94" w14:textId="162C0019"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38DD7070" w14:textId="77777777"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D48ED82" w14:textId="096C62A0"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Postoperative </w:t>
            </w:r>
            <w:r w:rsidR="001F4846" w:rsidRPr="00961CB9">
              <w:rPr>
                <w:rFonts w:ascii="Times New Roman" w:eastAsia="Times New Roman" w:hAnsi="Times New Roman" w:cs="Times New Roman"/>
                <w:color w:val="000000"/>
                <w:sz w:val="24"/>
                <w:szCs w:val="24"/>
                <w:lang w:val="en-GB" w:eastAsia="es-ES"/>
              </w:rPr>
              <w:t>hypotension after noncardiac surgery and the association with myocardial inju</w:t>
            </w:r>
            <w:r w:rsidRPr="00961CB9">
              <w:rPr>
                <w:rFonts w:ascii="Times New Roman" w:eastAsia="Times New Roman" w:hAnsi="Times New Roman" w:cs="Times New Roman"/>
                <w:color w:val="000000"/>
                <w:sz w:val="24"/>
                <w:szCs w:val="24"/>
                <w:lang w:val="en-GB" w:eastAsia="es-ES"/>
              </w:rPr>
              <w:t xml:space="preserve">ry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3368","ISSN":"15281175","PMID":"32487822","abstract":"Background: Intraoperative hypotension has been associated with postoperative morbidity and early mortality. Postoperative hypotension, however, has been less studied. This study examines postoperative hypotension, hypothesizing that both the degree of hypotension severity and longer durations would be associated with myocardial injury. Methods: This single-center observational cohort was comprised of 1,710 patients aged 60 yr or more undergoing intermediate- to high-risk noncardiac surgery. Frequent sampling of hemodynamic monitoring on a postoperative high-dependency ward during the first 24 h after surgery was recorded. Multiple mean arterial pressure (MAP) absolute thresholds (50 to 75 mmHg) were used to define hypotension characterized by cumulative minutes, duration, area, and time-weighted-average under MAP. Zero time spent under a threshold was used as the reference group. The primary outcome was myocardial injury (a peak high-sensitive troponin T measurement 50 ng/l or greater) during the first 3 postoperative days. Results: Postoperative hypotension was common, e.g., 2 cumulative hours below a threshold of 60 mmHg occurred in 144 (8%) patients while 4 h less than 75 mmHg occurred in 824 (48%) patients. Patients with myocardial injury had higher prolonged exposures for all characterizations. After adjusting for confounders, postoperative duration below a threshold of 75 mmHg for more than 635 min was associated with myocardial injury (adjusted odds ratio, 2.68; 95% CI, 1.46 to 5.07, P = 0.002). Comparing multiple thresholds, cumulative durations of 2 to 4 h below a MAP threshold of 60 mmHg (adjusted odds ratio, 3.26; 95% CI, 1.57 to 6.48, P = 0.001) and durations of more than 4 h less than 65 mmHg (adjusted odds ratio, 2.98; 95% CI, 1.78 to 4.98, P &lt; 0.001) and 70 mmHg (adjusted odds ratio, 2.18; 95% CI, 1.37 to 3.51, P &lt; 0.001) were also associated with myocardial injury. Associations remained significant after adjusting for intraoperative hypotension, which independently was not associated with myocardial injury. Conclusions: In this study, postoperative hypotension was common and was independently associated with myocardial injury.","author":[{"dropping-particle":"","family":"Liem","given":"Victor G.B.","non-dropping-particle":"","parse-names":false,"suffix":""},{"dropping-particle":"","family":"Hoeks","given":"Sanne E.","non-dropping-particle":"","parse-names":false,"suffix":""},{"dropping-particle":"","family":"Mol","given":"Kristin H.J.M.","non-dropping-particle":"","parse-names":false,"suffix":""},{"dropping-particle":"","family":"Potters","given":"Jan Willem","non-dropping-particle":"","parse-names":false,"suffix":""},{"dropping-particle":"","family":"Grüne","given":"Frank","non-dropping-particle":"","parse-names":false,"suffix":""},{"dropping-particle":"","family":"Stolker","given":"Robert Jan","non-dropping-particle":"","parse-names":false,"suffix":""},{"dropping-particle":"","family":"Lier","given":"Felix","non-dropping-particle":"Van","parse-names":false,"suffix":""}],"container-title":"Anesthesiology","id":"ITEM-1","issue":"3","issued":{"date-parts":[["2020","9","1"]]},"page":"510-522","publisher":"Lippincott Williams and Wilkins","title":"Postoperative Hypotension after Noncardiac Surgery and the Association with Myocardial Injury","type":"article-journal","volume":"133"},"uris":["http://www.mendeley.com/documents/?uuid=d1c2e3b2-4131-3941-982b-959c4579da58"]}],"mendeley":{"formattedCitation":"[39]","plainTextFormattedCitation":"[39]","previouslyFormattedCitation":"[29]"},"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39]</w:t>
            </w:r>
            <w:r>
              <w:rPr>
                <w:rFonts w:ascii="Times New Roman" w:eastAsia="Times New Roman" w:hAnsi="Times New Roman" w:cs="Times New Roman"/>
                <w:color w:val="000000"/>
                <w:sz w:val="24"/>
                <w:szCs w:val="24"/>
                <w:lang w:val="en-GB" w:eastAsia="es-ES"/>
              </w:rPr>
              <w:fldChar w:fldCharType="end"/>
            </w:r>
          </w:p>
        </w:tc>
        <w:tc>
          <w:tcPr>
            <w:tcW w:w="1560" w:type="dxa"/>
            <w:noWrap/>
          </w:tcPr>
          <w:p w14:paraId="01CC6621" w14:textId="7B6513F6"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61CB9">
              <w:rPr>
                <w:rFonts w:ascii="Times New Roman" w:eastAsia="Times New Roman" w:hAnsi="Times New Roman" w:cs="Times New Roman"/>
                <w:color w:val="000000"/>
                <w:sz w:val="24"/>
                <w:szCs w:val="24"/>
                <w:lang w:val="en-GB" w:eastAsia="es-ES"/>
              </w:rPr>
              <w:t>Liem</w:t>
            </w:r>
            <w:proofErr w:type="spellEnd"/>
            <w:r w:rsidRPr="00961CB9">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1976A18F" w14:textId="6F071262"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7720ACCF" w14:textId="7D59390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Noncardiac surgery</w:t>
            </w:r>
          </w:p>
        </w:tc>
        <w:tc>
          <w:tcPr>
            <w:tcW w:w="1367" w:type="dxa"/>
            <w:noWrap/>
          </w:tcPr>
          <w:p w14:paraId="3B928B71" w14:textId="62EEA6E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1</w:t>
            </w:r>
            <w:r>
              <w:rPr>
                <w:rFonts w:ascii="Times New Roman" w:eastAsia="Times New Roman" w:hAnsi="Times New Roman" w:cs="Times New Roman"/>
                <w:color w:val="000000"/>
                <w:sz w:val="24"/>
                <w:szCs w:val="24"/>
                <w:lang w:val="en-GB" w:eastAsia="es-ES"/>
              </w:rPr>
              <w:t>,</w:t>
            </w:r>
            <w:r w:rsidRPr="00961CB9">
              <w:rPr>
                <w:rFonts w:ascii="Times New Roman" w:eastAsia="Times New Roman" w:hAnsi="Times New Roman" w:cs="Times New Roman"/>
                <w:color w:val="000000"/>
                <w:sz w:val="24"/>
                <w:szCs w:val="24"/>
                <w:lang w:val="en-GB" w:eastAsia="es-ES"/>
              </w:rPr>
              <w:t>710</w:t>
            </w:r>
          </w:p>
        </w:tc>
        <w:tc>
          <w:tcPr>
            <w:tcW w:w="2656" w:type="dxa"/>
            <w:noWrap/>
          </w:tcPr>
          <w:p w14:paraId="7FFC4CD5" w14:textId="7884C2A7"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F04769">
              <w:rPr>
                <w:rFonts w:ascii="Times New Roman" w:eastAsia="Times New Roman" w:hAnsi="Times New Roman" w:cs="Times New Roman"/>
                <w:color w:val="000000"/>
                <w:sz w:val="24"/>
                <w:szCs w:val="24"/>
                <w:lang w:val="en-GB" w:eastAsia="es-ES"/>
              </w:rPr>
              <w:t>HPT</w:t>
            </w:r>
          </w:p>
        </w:tc>
        <w:tc>
          <w:tcPr>
            <w:tcW w:w="1595" w:type="dxa"/>
          </w:tcPr>
          <w:p w14:paraId="0D1C7EF8" w14:textId="617B4A14"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193F9FAD" w14:textId="51D5CD29"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65E7E194" w14:textId="77777777"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2645C346" w14:textId="7CEFFCA6"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lastRenderedPageBreak/>
              <w:t xml:space="preserve">Perioperative </w:t>
            </w:r>
            <w:r w:rsidR="001F4846" w:rsidRPr="00961CB9">
              <w:rPr>
                <w:rFonts w:ascii="Times New Roman" w:eastAsia="Times New Roman" w:hAnsi="Times New Roman" w:cs="Times New Roman"/>
                <w:color w:val="000000"/>
                <w:sz w:val="24"/>
                <w:szCs w:val="24"/>
                <w:lang w:val="en-GB" w:eastAsia="es-ES"/>
              </w:rPr>
              <w:t>cardiac complications in patients over 80 years of age with coronary artery disease undergoing noncardiac surgery: the incidence and risk factors</w:t>
            </w:r>
            <w:r w:rsidR="001F4846">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 xml:space="preserve">ADDIN CSL_CITATION {"citationItems":[{"id":"ITEM-1","itemData":{"DOI":"10.2147/CIA.S252160","ISSN":"1178-1998","abstract":"Purpose: Ever-increasing noncardiac surgeries are performed in patients aged 80 years or over with coronary artery disease (CAD). The objective of the study was to explore the incidence and risk factors of perioperative cardiac complications (PCCs) for the oldest-old patients with CAD undergoing noncardiac surgery, which have not been evaluated previously. Patients and Methods: A total of 547 patients, aged over 80 years, with a history of CAD who underwent noncardiac surgery were enrolled in this retrospective study. Perioperative clinical variables were extracted from the electronic medical records database. The primary outcome was the occurrence of PCCs intraoperatively or within 30 days postoperatively, defined as any of the following complications: acute coronary syndrome, heart failure, newonset severe arrhythmia, nonfatal cardiac arrest, and cardiac death. Multivariate logistic regression analysis and multivariate Cox regression model were both performed to estimate the risk factors of PCCs. The incidence of PCCs overtime was illustrated by the Kaplan– Meier curve with a stratified Log-rank test. Results: One hundred six (19.4%) patients developed at least one PCC, and 15 (2.7%) patients developed cardiac death. The independent risk factors contributing to PCCs were age </w:instrText>
            </w:r>
            <w:r>
              <w:rPr>
                <w:rFonts w:ascii="Cambria Math" w:eastAsia="Times New Roman" w:hAnsi="Cambria Math" w:cs="Cambria Math"/>
                <w:color w:val="000000"/>
                <w:sz w:val="24"/>
                <w:szCs w:val="24"/>
                <w:lang w:val="en-GB" w:eastAsia="es-ES"/>
              </w:rPr>
              <w:instrText>≧</w:instrText>
            </w:r>
            <w:r>
              <w:rPr>
                <w:rFonts w:ascii="Times New Roman" w:eastAsia="Times New Roman" w:hAnsi="Times New Roman" w:cs="Times New Roman"/>
                <w:color w:val="000000"/>
                <w:sz w:val="24"/>
                <w:szCs w:val="24"/>
                <w:lang w:val="en-GB" w:eastAsia="es-ES"/>
              </w:rPr>
              <w:instrText xml:space="preserve">85 years; body mass index </w:instrText>
            </w:r>
            <w:r>
              <w:rPr>
                <w:rFonts w:ascii="Cambria Math" w:eastAsia="Times New Roman" w:hAnsi="Cambria Math" w:cs="Cambria Math"/>
                <w:color w:val="000000"/>
                <w:sz w:val="24"/>
                <w:szCs w:val="24"/>
                <w:lang w:val="en-GB" w:eastAsia="es-ES"/>
              </w:rPr>
              <w:instrText>≧</w:instrText>
            </w:r>
            <w:r>
              <w:rPr>
                <w:rFonts w:ascii="Times New Roman" w:eastAsia="Times New Roman" w:hAnsi="Times New Roman" w:cs="Times New Roman"/>
                <w:color w:val="000000"/>
                <w:sz w:val="24"/>
                <w:szCs w:val="24"/>
                <w:lang w:val="en-GB" w:eastAsia="es-ES"/>
              </w:rPr>
              <w:instrText xml:space="preserve">30 kg/m2; the history of angina within 6 months; metabolic equivalents &lt;4; hypertension without regular treatment; preoperative ST-T segment abnormality; anesthesia time &gt;3 h and drainage </w:instrText>
            </w:r>
            <w:r>
              <w:rPr>
                <w:rFonts w:ascii="Cambria Math" w:eastAsia="Times New Roman" w:hAnsi="Cambria Math" w:cs="Cambria Math"/>
                <w:color w:val="000000"/>
                <w:sz w:val="24"/>
                <w:szCs w:val="24"/>
                <w:lang w:val="en-GB" w:eastAsia="es-ES"/>
              </w:rPr>
              <w:instrText>≧</w:instrText>
            </w:r>
            <w:r>
              <w:rPr>
                <w:rFonts w:ascii="Times New Roman" w:eastAsia="Times New Roman" w:hAnsi="Times New Roman" w:cs="Times New Roman"/>
                <w:color w:val="000000"/>
                <w:sz w:val="24"/>
                <w:szCs w:val="24"/>
                <w:lang w:val="en-GB" w:eastAsia="es-ES"/>
              </w:rPr>
              <w:instrText>200 mL within 24 h postoperatively. Conclusion: The incidence of PCCs in elderly patients over 80 years with CAD who underwent noncardiac surgery was high. Comprehensive preoperative evaluation, skilled surgical technique, and regular postoperative monitoring may help to reduce the occurrence of PCCs in this high-risk population.","author":[{"dropping-particle":"","family":"Liu","given":"Zijia","non-dropping-particle":"","parse-names":false,"suffix":""},{"dropping-particle":"","family":"Xu","given":"Guangyan","non-dropping-particle":"","parse-names":false,"suffix":""},{"dropping-particle":"","family":"Xu","given":"Li","non-dropping-particle":"","parse-names":false,"suffix":""},{"dropping-particle":"","family":"Zhang","given":"Yuelun","non-dropping-particle":"","parse-names":false,"suffix":""},{"dropping-particle":"","family":"Huang","given":"Yuguang","non-dropping-particle":"","parse-names":false,"suffix":""}],"container-title":"Clinical Interventions in Aging","id":"ITEM-1","issued":{"date-parts":[["2020","7","17"]]},"page":"1181-1191","publisher":"Dove Medical Press Ltd.","title":"Perioperative Cardiac Complications in Patients Over 80 Years of Age with Coronary Artery Disease Undergoing Noncardiac Surgery: The Incidence and Risk Factors","type":"article-journal","volume":"Volume 15"},"uris":["http://www.mendeley.com/documents/?uuid=3aa63a45-22d6-3dba-be59-015a3802096c"]}],"mendeley":{"formattedCitation":"[40]","plainTextFormattedCitation":"[40]","previouslyFormattedCitation":"[30]"},"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40]</w:t>
            </w:r>
            <w:r>
              <w:rPr>
                <w:rFonts w:ascii="Times New Roman" w:eastAsia="Times New Roman" w:hAnsi="Times New Roman" w:cs="Times New Roman"/>
                <w:color w:val="000000"/>
                <w:sz w:val="24"/>
                <w:szCs w:val="24"/>
                <w:lang w:val="en-GB" w:eastAsia="es-ES"/>
              </w:rPr>
              <w:fldChar w:fldCharType="end"/>
            </w:r>
          </w:p>
        </w:tc>
        <w:tc>
          <w:tcPr>
            <w:tcW w:w="1560" w:type="dxa"/>
            <w:noWrap/>
          </w:tcPr>
          <w:p w14:paraId="5D6112D8" w14:textId="6FBBCB0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Liu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701CCE12" w14:textId="3D5C4B3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1C1A6E12" w14:textId="3EFA200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Non</w:t>
            </w:r>
            <w:r w:rsidR="00BC54C7">
              <w:rPr>
                <w:rFonts w:ascii="Times New Roman" w:eastAsia="Times New Roman" w:hAnsi="Times New Roman" w:cs="Times New Roman"/>
                <w:color w:val="000000"/>
                <w:sz w:val="24"/>
                <w:szCs w:val="24"/>
                <w:lang w:val="en-GB" w:eastAsia="es-ES"/>
              </w:rPr>
              <w:t>-</w:t>
            </w:r>
            <w:r w:rsidRPr="00961CB9">
              <w:rPr>
                <w:rFonts w:ascii="Times New Roman" w:eastAsia="Times New Roman" w:hAnsi="Times New Roman" w:cs="Times New Roman"/>
                <w:color w:val="000000"/>
                <w:sz w:val="24"/>
                <w:szCs w:val="24"/>
                <w:lang w:val="en-GB" w:eastAsia="es-ES"/>
              </w:rPr>
              <w:t xml:space="preserve">cardiac surgery </w:t>
            </w:r>
          </w:p>
        </w:tc>
        <w:tc>
          <w:tcPr>
            <w:tcW w:w="1367" w:type="dxa"/>
            <w:noWrap/>
          </w:tcPr>
          <w:p w14:paraId="3CFD60D0" w14:textId="64FC7EE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547</w:t>
            </w:r>
          </w:p>
        </w:tc>
        <w:tc>
          <w:tcPr>
            <w:tcW w:w="2656" w:type="dxa"/>
            <w:noWrap/>
          </w:tcPr>
          <w:p w14:paraId="5F77CED9" w14:textId="459C35DC"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F04769">
              <w:rPr>
                <w:rFonts w:ascii="Times New Roman" w:eastAsia="Times New Roman" w:hAnsi="Times New Roman" w:cs="Times New Roman"/>
                <w:color w:val="000000"/>
                <w:sz w:val="24"/>
                <w:szCs w:val="24"/>
                <w:lang w:val="en-GB" w:eastAsia="es-ES"/>
              </w:rPr>
              <w:t>HPT</w:t>
            </w:r>
          </w:p>
        </w:tc>
        <w:tc>
          <w:tcPr>
            <w:tcW w:w="1595" w:type="dxa"/>
          </w:tcPr>
          <w:p w14:paraId="12473905" w14:textId="1BEEDC97"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516334A8" w14:textId="35913ACA"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1403D106" w14:textId="032AB4BA" w:rsidTr="001F4846">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828" w:type="dxa"/>
            <w:hideMark/>
          </w:tcPr>
          <w:p w14:paraId="622B4109" w14:textId="5D6E0D7F"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w:t>
            </w:r>
            <w:r w:rsidR="001F4846" w:rsidRPr="009E3E34">
              <w:rPr>
                <w:rFonts w:ascii="Times New Roman" w:eastAsia="Times New Roman" w:hAnsi="Times New Roman" w:cs="Times New Roman"/>
                <w:color w:val="000000"/>
                <w:sz w:val="24"/>
                <w:szCs w:val="24"/>
                <w:lang w:val="en-GB" w:eastAsia="es-ES"/>
              </w:rPr>
              <w:t>between perioperative hypotension and delirium in postoperative critically ill patients: a retrospective cohort ana</w:t>
            </w:r>
            <w:r w:rsidRPr="009E3E34">
              <w:rPr>
                <w:rFonts w:ascii="Times New Roman" w:eastAsia="Times New Roman" w:hAnsi="Times New Roman" w:cs="Times New Roman"/>
                <w:color w:val="000000"/>
                <w:sz w:val="24"/>
                <w:szCs w:val="24"/>
                <w:lang w:val="en-GB" w:eastAsia="es-ES"/>
              </w:rPr>
              <w:t xml:space="preserve">lysi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4517","ISSN":"15267598","PMID":"31725024","abstract":"BACKGROUND: Postoperative delirium is common in critically ill patients, with a reported incidence of 11%–43%, and is associated with significant morbidity and cost. Perioperative hypotension and consequent brain hypoperfusion may contribute. We, therefore, tested the hypotheses that intraoperative and postoperative hypotension are associated with critical care delirium. METHODS: We included 1083 postoperative patients who were admitted directly from an operating room to the surgical intensive care unit. Delirium was assessed with the Confusion Assessment Method for Intensive Care Unit patients at 12-hour intervals. We used a confounder-adjusted Cox proportional hazard survival model to assess the association between the amount of intraoperative hypotension, which was measured as the time-weighted average of mean arterial pressure &lt;65 mm Hg, and delirium while in critical care. Thereafter, we used a Cox model with the lowest mean arterial pressure on each intensive care day as a time-varying covariate to assess the relationship between critical care hypotension and delirium, adjusted for confounders and amount of intraoperative hypotension. RESULTS: Three hundred seventy-seven (35%) patients had delirium within the first 5 postoperative days in the surgical intensive care unit. Intraoperative hypotension was moderately associated with higher odds of postoperative delirium. The adjusted hazard ratio associated with 1 mm Hg increase in time-weighted average of mean arterial pressure &lt;65 mm Hg was 1.11 (95% confidence interval [CI], 1.03–1.20; P = .008). Postoperatively, a 10 mm Hg reduction in the lowest mean pressure on each day in the critical care unit was significantly associated with a higher hazard of delirium, with an adjusted hazard ratio 1.12 (95% CI, 1.04–1.20; P = .003). CONCLUSIONS: Both intraoperative and postoperative hypotension are associated with delirium in postoperative critical care patients. The extent to which these relationships are causal remains unknown, but to the extent that they are, hypotension prevention may help reduce delirium and should be studied in prospective clinical trials.","author":[{"dropping-particle":"","family":"Maheshwari","given":"Kamal","non-dropping-particle":"","parse-names":false,"suffix":""},{"dropping-particle":"","family":"Ahuja","given":"Sanchit","non-dropping-particle":"","parse-names":false,"suffix":""},{"dropping-particle":"","family":"Khanna","given":"Ashish K.","non-dropping-particle":"","parse-names":false,"suffix":""},{"dropping-particle":"","family":"Mao","given":"Guangmei","non-dropping-particle":"","parse-names":false,"suffix":""},{"dropping-particle":"","family":"Perez-Protto","given":"Silvia","non-dropping-particle":"","parse-names":false,"suffix":""},{"dropping-particle":"","family":"Farag","given":"Ehab","non-dropping-particle":"","parse-names":false,"suffix":""},{"dropping-particle":"","family":"Turan","given":"Alparslan","non-dropping-particle":"","parse-names":false,"suffix":""},{"dropping-particle":"","family":"Kurz","given":"Andrea","non-dropping-particle":"","parse-names":false,"suffix":""},{"dropping-particle":"","family":"Sessler","given":"Daniel I.","non-dropping-particle":"","parse-names":false,"suffix":""}],"container-title":"Anesthesia and Analgesia","id":"ITEM-1","issue":"3","issued":{"date-parts":[["2020"]]},"page":"636-643","publisher":"Lippincott Williams and Wilkins","title":"Association between perioperative hypotension and delirium in postoperative critically ill patients: A retrospective cohort analysis","type":"article-journal","volume":"130"},"uris":["http://www.mendeley.com/documents/?uuid=1c5684b4-606c-35ae-910d-77af50958952"]}],"mendeley":{"formattedCitation":"[44]","plainTextFormattedCitation":"[44]","previouslyFormattedCitation":"[4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306ADFD8" w14:textId="1CAC5DA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Maheshwari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F1A38B0"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7BFD7BE5"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4686F6BA"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83</w:t>
            </w:r>
          </w:p>
        </w:tc>
        <w:tc>
          <w:tcPr>
            <w:tcW w:w="2656" w:type="dxa"/>
            <w:noWrap/>
            <w:hideMark/>
          </w:tcPr>
          <w:p w14:paraId="42B42532" w14:textId="1AD4F20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E8601E0" w14:textId="63074B8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863E49E" w14:textId="175B281C"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35A65034" w14:textId="4B4638D9"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71768F32" w14:textId="016A40C3"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w:t>
            </w:r>
            <w:r w:rsidR="001F4846" w:rsidRPr="009E3E34">
              <w:rPr>
                <w:rFonts w:ascii="Times New Roman" w:eastAsia="Times New Roman" w:hAnsi="Times New Roman" w:cs="Times New Roman"/>
                <w:color w:val="000000"/>
                <w:sz w:val="24"/>
                <w:szCs w:val="24"/>
                <w:lang w:val="en-GB" w:eastAsia="es-ES"/>
              </w:rPr>
              <w:t>mean arterial pressure variability and 30-day mortality in patients having noncardiac sur</w:t>
            </w:r>
            <w:r w:rsidRPr="009E3E34">
              <w:rPr>
                <w:rFonts w:ascii="Times New Roman" w:eastAsia="Times New Roman" w:hAnsi="Times New Roman" w:cs="Times New Roman"/>
                <w:color w:val="000000"/>
                <w:sz w:val="24"/>
                <w:szCs w:val="24"/>
                <w:lang w:val="en-GB" w:eastAsia="es-ES"/>
              </w:rPr>
              <w:t xml:space="preserve">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0686","ISSN":"15281175","PMID":"25929547","abstract":"Background: Little is known about the relationship between intraoperative blood pressure variability and mortality after noncardiac surgery. Therefore, the authors tested the hypothesis that blood pressure variability, independent from absolute blood pressure, is associated with increased 30-day mortality. Methods: Baseline and intraoperative variables plus 30-day mortality were obtained for 104,401 adults having noncardiac surgery lasting 60 min or longer. In confounder-adjusted models, the authors evaluated the associations between 30-day mortality and both time-weighted average intraoperative mean arterial pressure (TWA-MAP) and measures of intraoperative MAP variability - including generalized average real variability of MAP (ARV-MAP) and SD of MAP (SD-MAP). Results: Mean ± SD TWA-MAP was 84 ± 10 mmHg, and ARV-MAP was 2.5 ± 1.3 mmHg/min. TWA-MAP was strongly related to 30-day mortality, which more than tripled as TWA-MAP decreased from 80 to 50 mmHg. ARV-MAP was only marginally related to 30-day mortality (P = 0.033) after adjusting for TWA-MAP. Compared with median ARV-MAP, odds ratio (95% CI) for 30-day mortality was 1.14 (1.03 to 1.25) for low ARV-MAP (first quartile) and 0.94 (0.88 to 0.99) for high ARV-MAP (third quartile). Odds of 30-day mortality decreased as five-level categorized ARV-MAP increased (0.92; 0.87 to 0.99 for one category increase; P = 0.015). Secondarily, cumulative duration of MAP less than 50, 55, 60, 70, and 80 mmHg was associated with increased odds of 30-day mortality (all P &lt; 0.001). Conclusion: Although lower mean arterial pressure is strongly associated with mortality, lower intraoperative blood pressure variability per se is only mildly associated with postoperative mortality after noncardiac surgery.","author":[{"dropping-particle":"","family":"Mascha","given":"Edward J.","non-dropping-particle":"","parse-names":false,"suffix":""},{"dropping-particle":"","family":"Yang","given":"Dongsheng","non-dropping-particle":"","parse-names":false,"suffix":""},{"dropping-particle":"","family":"Weiss","given":"Stephanie","non-dropping-particle":"","parse-names":false,"suffix":""},{"dropping-particle":"","family":"Sessler","given":"Daniel I.","non-dropping-particle":"","parse-names":false,"suffix":""}],"container-title":"Anesthesiology","id":"ITEM-1","issue":"1","issued":{"date-parts":[["2015","7","20"]]},"page":"79-91","publisher":"Lippincott Williams and Wilkins","title":"Intraoperative Mean Arterial Pressure Variability and 30-day Mortality in Patients Having Noncardiac Surgery","type":"article-journal","volume":"123"},"uris":["http://www.mendeley.com/documents/?uuid=fa518c14-30e3-33b6-ac35-14db341ba10c"]}],"mendeley":{"formattedCitation":"[30]","plainTextFormattedCitation":"[30]","previouslyFormattedCitation":"[30]"},"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0]</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C605DF5" w14:textId="1B919BB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Mascha</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48017651"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7B24D41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4EE89DCA"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4,401</w:t>
            </w:r>
          </w:p>
        </w:tc>
        <w:tc>
          <w:tcPr>
            <w:tcW w:w="2656" w:type="dxa"/>
            <w:noWrap/>
            <w:hideMark/>
          </w:tcPr>
          <w:p w14:paraId="4CFA33E9" w14:textId="42E1065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 xml:space="preserve">MAP </w:t>
            </w:r>
            <w:r w:rsidRPr="009E3E34">
              <w:rPr>
                <w:rFonts w:ascii="Times New Roman" w:eastAsia="Times New Roman" w:hAnsi="Times New Roman" w:cs="Times New Roman"/>
                <w:color w:val="000000"/>
                <w:sz w:val="24"/>
                <w:szCs w:val="24"/>
                <w:lang w:val="en-GB" w:eastAsia="es-ES"/>
              </w:rPr>
              <w:t>Variability</w:t>
            </w:r>
          </w:p>
        </w:tc>
        <w:tc>
          <w:tcPr>
            <w:tcW w:w="1595" w:type="dxa"/>
          </w:tcPr>
          <w:p w14:paraId="372BD099" w14:textId="29EA964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FFFB732" w14:textId="1F1E6DC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59DAE56A" w14:textId="77777777"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37CE8DFB" w14:textId="7DCBEAD5"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Preoperative </w:t>
            </w:r>
            <w:r w:rsidR="001F4846" w:rsidRPr="00961CB9">
              <w:rPr>
                <w:rFonts w:ascii="Times New Roman" w:eastAsia="Times New Roman" w:hAnsi="Times New Roman" w:cs="Times New Roman"/>
                <w:color w:val="000000"/>
                <w:sz w:val="24"/>
                <w:szCs w:val="24"/>
                <w:lang w:val="en-GB" w:eastAsia="es-ES"/>
              </w:rPr>
              <w:t xml:space="preserve">risk and the association between hypotension and postoperative acute kidney injury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3063","ISSN":"15281175","PMID":"31794513","abstract":"Background: Despite the significant healthcare impact of acute kidney injury, little is known regarding prevention. Single-center data have implicated hypotension in developing postoperative acute kidney injury. The generalizability of this finding and the interaction between hypotension and baseline patient disease burden remain unknown. The authors sought to determine whether the association between intraoperative hypotension and acute kidney injury varies by preoperative risk. Methods: Major noncardiac surgical procedures performed on adult patients across eight hospitals between 2008 and 2015 were reviewed. Derivation and validation cohorts were used, and cases were stratified into preoperative risk quartiles based upon comorbidities and surgical procedure. After preoperative risk stratification, associations between intraoperative hypotension and acute kidney injury were analyzed. Hypotension was defined as the lowest mean arterial pressure range achieved for more than 10 min; ranges were defined as absolute (mmHg) or relative (percentage of decrease from baseline). results: Among 138,021 cases reviewed, 12,431 (9.0%) developed postoperative acute kidney injury. Major risk factors included anemia, estimated glomerular filtration rate, surgery type, American Society of Anesthesiologists Physical Status, and expected anesthesia duration. Using such factors and others for risk stratification, patients with low baseline risk demonstrated no associations between intraoperative hypotension and acute kidney injury. Patients with medium risk demonstrated associations between severe-range intraoperative hypotension (mean arterial pressure less than 50 mmHg) and acute kidney injury (adjusted odds ratio, 2.62; 95% CI, 1.65 to 4.16 in validation cohort). In patients with the highest risk, mild hypotension ranges (mean arterial pressure 55 to 59 mmHg) were associated with acute kidney injury (adjusted odds ratio, 1.34; 95% CI, 1.16 to 1.56). Compared with absolute hypotension, relative hypotension demonstrated weak associations with acute kidney injury not replicable in the validation cohort. conclusions: Adult patients undergoing noncardiac surgery demonstrate varying associations with distinct levels of hypotension when stratified by preoperative risk factors. Specific levels of absolute hypotension, but not relative hypotension, are an important independent risk factor for acute kidney injury.","author":[{"dropping-particle":"","family":"Mathis","given":"Michael R.","non-dropping-particle":"","parse-names":false,"suffix":""},{"dropping-particle":"","family":"Naik","given":"Bhiken I.","non-dropping-particle":"","parse-names":false,"suffix":""},{"dropping-particle":"","family":"Freundlich","given":"Robert E.","non-dropping-particle":"","parse-names":false,"suffix":""},{"dropping-particle":"","family":"Shanks","given":"Amy M.","non-dropping-particle":"","parse-names":false,"suffix":""},{"dropping-particle":"","family":"Heung","given":"Michael","non-dropping-particle":"","parse-names":false,"suffix":""},{"dropping-particle":"","family":"Kim","given":"Minjae","non-dropping-particle":"","parse-names":false,"suffix":""},{"dropping-particle":"","family":"Burns","given":"Michael L.","non-dropping-particle":"","parse-names":false,"suffix":""},{"dropping-particle":"","family":"Colquhoun","given":"Douglas A.","non-dropping-particle":"","parse-names":false,"suffix":""},{"dropping-particle":"","family":"Rangrass","given":"Govind","non-dropping-particle":"","parse-names":false,"suffix":""},{"dropping-particle":"","family":"Janda","given":"Allison","non-dropping-particle":"","parse-names":false,"suffix":""},{"dropping-particle":"","family":"Engoren","given":"Milo C.","non-dropping-particle":"","parse-names":false,"suffix":""},{"dropping-particle":"","family":"Saager","given":"Leif","non-dropping-particle":"","parse-names":false,"suffix":""},{"dropping-particle":"","family":"Tremper","given":"Kevin K.","non-dropping-particle":"","parse-names":false,"suffix":""},{"dropping-particle":"","family":"Kheterpal","given":"Sachin","non-dropping-particle":"","parse-names":false,"suffix":""},{"dropping-particle":"","family":"Aziz","given":"Michael F.","non-dropping-particle":"","parse-names":false,"suffix":""},{"dropping-particle":"","family":"Coffman","given":"Traci","non-dropping-particle":"","parse-names":false,"suffix":""},{"dropping-particle":"","family":"Durieux","given":"Marcel E.","non-dropping-particle":"","parse-names":false,"suffix":""},{"dropping-particle":"","family":"Levy","given":"Warren J.","non-dropping-particle":"","parse-names":false,"suffix":""},{"dropping-particle":"","family":"Schonberger","given":"Robert B.","non-dropping-particle":"","parse-names":false,"suffix":""},{"dropping-particle":"","family":"Soto","given":"Roy","non-dropping-particle":"","parse-names":false,"suffix":""},{"dropping-particle":"","family":"Wilczak","given":"Janet","non-dropping-particle":"","parse-names":false,"suffix":""},{"dropping-particle":"","family":"Berman","given":"Mitchell F.","non-dropping-particle":"","parse-names":false,"suffix":""},{"dropping-particle":"","family":"Berris","given":"Joshua","non-dropping-particle":"","parse-names":false,"suffix":""},{"dropping-particle":"","family":"Biggs","given":"Daniel A.","non-dropping-particle":"","parse-names":false,"suffix":""},{"dropping-particle":"","family":"Coles","given":"Peter","non-dropping-particle":"","parse-names":false,"suffix":""},{"dropping-particle":"","family":"Craft","given":"Robert M.","non-dropping-particle":"","parse-names":false,"suffix":""},{"dropping-particle":"","family":"Cummings","given":"Kenneth C.","non-dropping-particle":"","parse-names":false,"suffix":""},{"dropping-particle":"","family":"Ellis","given":"Terri A.","non-dropping-particle":"","parse-names":false,"suffix":""},{"dropping-particle":"","family":"Fleishut","given":"Peter M.","non-dropping-particle":"","parse-names":false,"suffix":""},{"dropping-particle":"","family":"Helsten","given":"Daniel L.","non-dropping-particle":"","parse-names":false,"suffix":""},{"dropping-particle":"","family":"Jameson","given":"Leslie C.","non-dropping-particle":"","parse-names":false,"suffix":""},{"dropping-particle":"","family":"Klei","given":"Wilton A.","non-dropping-particle":"van","parse-names":false,"suffix":""},{"dropping-particle":"","family":"Kooij","given":"Fabian","non-dropping-particle":"","parse-names":false,"suffix":""},{"dropping-particle":"","family":"LaGorio","given":"John","non-dropping-particle":"","parse-names":false,"suffix":""},{"dropping-particle":"","family":"Lins","given":"Steven","non-dropping-particle":"","parse-names":false,"suffix":""},{"dropping-particle":"","family":"Miller","given":"Scott A.","non-dropping-particle":"","parse-names":false,"suffix":""},{"dropping-particle":"","family":"Molina","given":"Susan","non-dropping-particle":"","parse-names":false,"suffix":""},{"dropping-particle":"","family":"Nair","given":"Bala","non-dropping-particle":"","parse-names":false,"suffix":""},{"dropping-particle":"","family":"Paganelli","given":"William C.","non-dropping-particle":"","parse-names":false,"suffix":""},{"dropping-particle":"","family":"Peterson","given":"William","non-dropping-particle":"","parse-names":false,"suffix":""},{"dropping-particle":"","family":"Tom","given":"Simon","non-dropping-particle":"","parse-names":false,"suffix":""},{"dropping-particle":"","family":"Wanderer","given":"Jonathan P.","non-dropping-particle":"","parse-names":false,"suffix":""},{"dropping-particle":"","family":"Wedeven","given":"Christopher","non-dropping-particle":"","parse-names":false,"suffix":""}],"container-title":"Anesthesiology","id":"ITEM-1","issue":"3","issued":{"date-parts":[["2020"]]},"page":"461-475","publisher":"Lippincott Williams and Wilkins","title":"Preoperative risk and the association between hypotension and postoperative acute kidney injury","type":"article-journal","volume":"132"},"uris":["http://www.mendeley.com/documents/?uuid=d3f2f88a-bc42-319e-93df-dffc61dd92c8"]}],"mendeley":{"formattedCitation":"[43]","plainTextFormattedCitation":"[43]","previouslyFormattedCitation":"[33]"},"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43]</w:t>
            </w:r>
            <w:r>
              <w:rPr>
                <w:rFonts w:ascii="Times New Roman" w:eastAsia="Times New Roman" w:hAnsi="Times New Roman" w:cs="Times New Roman"/>
                <w:color w:val="000000"/>
                <w:sz w:val="24"/>
                <w:szCs w:val="24"/>
                <w:lang w:val="en-GB" w:eastAsia="es-ES"/>
              </w:rPr>
              <w:fldChar w:fldCharType="end"/>
            </w:r>
          </w:p>
        </w:tc>
        <w:tc>
          <w:tcPr>
            <w:tcW w:w="1560" w:type="dxa"/>
            <w:noWrap/>
          </w:tcPr>
          <w:p w14:paraId="0A299E58" w14:textId="44B9821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Mathis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79AC465F" w14:textId="58978CD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61149163" w14:textId="1BBF75D5" w:rsidR="004550A8" w:rsidRPr="009E3E34" w:rsidRDefault="00635157"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N</w:t>
            </w:r>
            <w:r w:rsidR="004550A8" w:rsidRPr="00961CB9">
              <w:rPr>
                <w:rFonts w:ascii="Times New Roman" w:eastAsia="Times New Roman" w:hAnsi="Times New Roman" w:cs="Times New Roman"/>
                <w:color w:val="000000"/>
                <w:sz w:val="24"/>
                <w:szCs w:val="24"/>
                <w:lang w:val="en-GB" w:eastAsia="es-ES"/>
              </w:rPr>
              <w:t>on</w:t>
            </w:r>
            <w:r>
              <w:rPr>
                <w:rFonts w:ascii="Times New Roman" w:eastAsia="Times New Roman" w:hAnsi="Times New Roman" w:cs="Times New Roman"/>
                <w:color w:val="000000"/>
                <w:sz w:val="24"/>
                <w:szCs w:val="24"/>
                <w:lang w:val="en-GB" w:eastAsia="es-ES"/>
              </w:rPr>
              <w:t>-</w:t>
            </w:r>
            <w:r w:rsidR="004550A8" w:rsidRPr="00961CB9">
              <w:rPr>
                <w:rFonts w:ascii="Times New Roman" w:eastAsia="Times New Roman" w:hAnsi="Times New Roman" w:cs="Times New Roman"/>
                <w:color w:val="000000"/>
                <w:sz w:val="24"/>
                <w:szCs w:val="24"/>
                <w:lang w:val="en-GB" w:eastAsia="es-ES"/>
              </w:rPr>
              <w:t>cardiac surgery</w:t>
            </w:r>
          </w:p>
        </w:tc>
        <w:tc>
          <w:tcPr>
            <w:tcW w:w="1367" w:type="dxa"/>
            <w:noWrap/>
          </w:tcPr>
          <w:p w14:paraId="6D1A6BF0" w14:textId="20D111E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138</w:t>
            </w:r>
            <w:r>
              <w:rPr>
                <w:rFonts w:ascii="Times New Roman" w:eastAsia="Times New Roman" w:hAnsi="Times New Roman" w:cs="Times New Roman"/>
                <w:color w:val="000000"/>
                <w:sz w:val="24"/>
                <w:szCs w:val="24"/>
                <w:lang w:val="en-GB" w:eastAsia="es-ES"/>
              </w:rPr>
              <w:t>,</w:t>
            </w:r>
            <w:r w:rsidRPr="00961CB9">
              <w:rPr>
                <w:rFonts w:ascii="Times New Roman" w:eastAsia="Times New Roman" w:hAnsi="Times New Roman" w:cs="Times New Roman"/>
                <w:color w:val="000000"/>
                <w:sz w:val="24"/>
                <w:szCs w:val="24"/>
                <w:lang w:val="en-GB" w:eastAsia="es-ES"/>
              </w:rPr>
              <w:t>021</w:t>
            </w:r>
          </w:p>
        </w:tc>
        <w:tc>
          <w:tcPr>
            <w:tcW w:w="2656" w:type="dxa"/>
            <w:noWrap/>
          </w:tcPr>
          <w:p w14:paraId="29ABC263" w14:textId="0FA8885D"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3D4D0E88" w14:textId="014998A0"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50334495" w14:textId="7F70D51D"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0D31C915" w14:textId="77777777"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5D566874" w14:textId="1217C6B0"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Prolonged </w:t>
            </w:r>
            <w:r w:rsidR="001F4846" w:rsidRPr="00961CB9">
              <w:rPr>
                <w:rFonts w:ascii="Times New Roman" w:eastAsia="Times New Roman" w:hAnsi="Times New Roman" w:cs="Times New Roman"/>
                <w:color w:val="000000"/>
                <w:sz w:val="24"/>
                <w:szCs w:val="24"/>
                <w:lang w:val="en-GB" w:eastAsia="es-ES"/>
              </w:rPr>
              <w:t>heightened blood pressure</w:t>
            </w:r>
            <w:r w:rsidR="001F4846">
              <w:rPr>
                <w:rFonts w:ascii="Times New Roman" w:eastAsia="Times New Roman" w:hAnsi="Times New Roman" w:cs="Times New Roman"/>
                <w:color w:val="000000"/>
                <w:sz w:val="24"/>
                <w:szCs w:val="24"/>
                <w:lang w:val="en-GB" w:eastAsia="es-ES"/>
              </w:rPr>
              <w:t xml:space="preserve"> </w:t>
            </w:r>
            <w:r w:rsidR="001F4846" w:rsidRPr="00961CB9">
              <w:rPr>
                <w:rFonts w:ascii="Times New Roman" w:eastAsia="Times New Roman" w:hAnsi="Times New Roman" w:cs="Times New Roman"/>
                <w:color w:val="000000"/>
                <w:sz w:val="24"/>
                <w:szCs w:val="24"/>
                <w:lang w:val="en-GB" w:eastAsia="es-ES"/>
              </w:rPr>
              <w:t>following mechanical thrombectomy for acute</w:t>
            </w:r>
            <w:r w:rsidR="001F4846">
              <w:rPr>
                <w:rFonts w:ascii="Times New Roman" w:eastAsia="Times New Roman" w:hAnsi="Times New Roman" w:cs="Times New Roman"/>
                <w:color w:val="000000"/>
                <w:sz w:val="24"/>
                <w:szCs w:val="24"/>
                <w:lang w:val="en-GB" w:eastAsia="es-ES"/>
              </w:rPr>
              <w:t xml:space="preserve"> </w:t>
            </w:r>
            <w:r w:rsidR="001F4846" w:rsidRPr="00961CB9">
              <w:rPr>
                <w:rFonts w:ascii="Times New Roman" w:eastAsia="Times New Roman" w:hAnsi="Times New Roman" w:cs="Times New Roman"/>
                <w:color w:val="000000"/>
                <w:sz w:val="24"/>
                <w:szCs w:val="24"/>
                <w:lang w:val="en-GB" w:eastAsia="es-ES"/>
              </w:rPr>
              <w:t>stroke is associated with worse outcomes</w:t>
            </w:r>
            <w:r w:rsidR="001F4846">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7/s12028-019-00803-7","ISSN":"15560961","PMID":"31385182","abstract":"Background: Most data evaluating the relationship of post-mechanical thrombectomy (MT) blood pressure (BP) management and outcomes of patients with large vessel occlusion (LVO) focus on early BP control within the first 24 h. We investigated the correlation of daily BP trends up to the third day following MT with patient outcomes. Methods: We retrospectively reviewed our prospectively maintained database for LVO patients treated with MT from February 2015 to December 2017. Recorded BP values for 72 h post-reperfusion were reviewed. Daily peak systolic and diastolic blood pressures (SBP, DBP) were extracted for each day post-procedure. The association and importance between BP increments of 10 mmHg and mortality, hemorrhage, and functional independence (FI = mRS ≤ 2) was analyzed in a multivariable logistic regression and random forest (RF) analyses modeling. Results: A total of 212 thrombectomies were included. An increase in peak 24-h SBP was independently associated with higher likelihood of symptomatic hemorrhage (OR 1.2, p = 0.048) and decreased functional independence (OR 0.85, p = 0.03). Higher day 2 and day 3 peak SBP was strongly correlated with decreased functional independence and higher mortality. Third day SBP &lt; 140 was independently associated with higher likelihood of functional independence (OR 4.3, p = 0.0004). Post-MT patients with and without functional independence demonstrated a similar relative decrease in peak SBP between the first 2 days following thrombectomy (p = 0.26); however, those without functional independence experienced a significant rebound increase in peak SBP on the third day following MT (mean change from day 2 to 3: FI − 3.5 mmHg, non-FI + 3.9 mmHg; p = 0.005). Conclusion: High daily maximum SBP and a rebound SBP on the third day following MT is independently associated with increased likelihood of functional dependence.","author":[{"dropping-particle":"","family":"McCarthy","given":"David J.","non-dropping-particle":"","parse-names":false,"suffix":""},{"dropping-particle":"","family":"Ayodele","given":"Maranatha","non-dropping-particle":"","parse-names":false,"suffix":""},{"dropping-particle":"","family":"Luther","given":"Evan","non-dropping-particle":"","parse-names":false,"suffix":""},{"dropping-particle":"","family":"Sheinberg","given":"Dallas","non-dropping-particle":"","parse-names":false,"suffix":""},{"dropping-particle":"","family":"Bryant","given":"Jean Paul","non-dropping-particle":"","parse-names":false,"suffix":""},{"dropping-particle":"","family":"Elwardany","given":"Omar","non-dropping-particle":"","parse-names":false,"suffix":""},{"dropping-particle":"","family":"Kimball","given":"John","non-dropping-particle":"","parse-names":false,"suffix":""},{"dropping-particle":"","family":"Starke","given":"Robert M.","non-dropping-particle":"","parse-names":false,"suffix":""}],"container-title":"Neurocritical Care","id":"ITEM-1","issue":"1","issued":{"date-parts":[["2020","2","1"]]},"page":"198-205","publisher":"Springer","title":"Prolonged Heightened Blood Pressure Following Mechanical Thrombectomy for Acute Stroke is Associated with Worse Outcomes","type":"article-journal","volume":"32"},"uris":["http://www.mendeley.com/documents/?uuid=6a22a147-5362-37f7-95d7-2fd82c62d302"]}],"mendeley":{"formattedCitation":"[44]","plainTextFormattedCitation":"[44]","previouslyFormattedCitation":"[34]"},"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44]</w:t>
            </w:r>
            <w:r>
              <w:rPr>
                <w:rFonts w:ascii="Times New Roman" w:eastAsia="Times New Roman" w:hAnsi="Times New Roman" w:cs="Times New Roman"/>
                <w:color w:val="000000"/>
                <w:sz w:val="24"/>
                <w:szCs w:val="24"/>
                <w:lang w:val="en-GB" w:eastAsia="es-ES"/>
              </w:rPr>
              <w:fldChar w:fldCharType="end"/>
            </w:r>
          </w:p>
        </w:tc>
        <w:tc>
          <w:tcPr>
            <w:tcW w:w="1560" w:type="dxa"/>
            <w:noWrap/>
          </w:tcPr>
          <w:p w14:paraId="56F2137D" w14:textId="0A8D439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McCarthy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1FE28B16" w14:textId="671B468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50FE9B51" w14:textId="1C6E063C"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Mechanical thrombectomy</w:t>
            </w:r>
          </w:p>
        </w:tc>
        <w:tc>
          <w:tcPr>
            <w:tcW w:w="1367" w:type="dxa"/>
            <w:noWrap/>
          </w:tcPr>
          <w:p w14:paraId="52994179" w14:textId="43F1E711"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12</w:t>
            </w:r>
          </w:p>
        </w:tc>
        <w:tc>
          <w:tcPr>
            <w:tcW w:w="2656" w:type="dxa"/>
            <w:noWrap/>
          </w:tcPr>
          <w:p w14:paraId="5C71B0FF" w14:textId="323A44A7"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10A01203" w14:textId="4A5E9061"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67DFBBBA" w14:textId="2E305C63"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Low</w:t>
            </w:r>
          </w:p>
        </w:tc>
      </w:tr>
      <w:tr w:rsidR="004550A8" w:rsidRPr="009E3E34" w14:paraId="24BB30BC" w14:textId="7023D540"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485FBD92"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of postoperative blood pressure and bleeding after 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tcvs.2019.01.063","ISSN":"1097685X","PMID":"30853233","abstract":"Objective: We sought to characterize the relationship between postoperative blood pressure on the day of surgery and metrics of bleeding. Methods: In a preplanned secondary analysis of prospectively collected data from the Limiting IV Chloride to Reduce AKI trial (NCT02020538), univariate and multivariable regression analyses explored the association between peak systolic blood pressure, peak mean arterial pressure, and peak central venous pressure recorded postoperatively on the day of surgery and multiple metrics of bleeding. Patients at increased bleeding risk due to specific criteria were excluded from analysis. The primary outcome was chest tube drainage (milliliters per hour) on the day of surgery. Secondary outcomes included red blood cell transfusion, surgical re-exploration for bleeding, and hospital mortality. Results: The study cohort comprised 793 patients. Mean ± standard deviation peak systolic blood pressure, mean arterial pressure, and central venous pressure were 125 ± 15 mm Hg, 83 ± 9 mm Hg, and 12 ± 4 mm Hg, respectively. Median (interquartile range) chest tube drainage on the day of surgery was 33 mL/hour (interquartile range, 23 mL/hour-51 mL/hour). Adjusted for prespecified variables, there was no positive association between peak systolic blood pressure and bleeding outcomes, including chest tube drainage (−2.2 mL/10 mm Hg; 95% confidence interval, −3.9 to −0.5 mL/h/10 mm Hg; P = .01) or volume of transfusion (−15 mL/10 mm Hg; 95% confidence interval, −29 to −1 mL/h/10 mm Hg; P = .04). Results remained broadly consistent across multiple secondary outcomes and regardless of whether systolic blood pressure or mean arterial pressure was the explanatory variable. Conclusions: The lack of positive association between peak systolic blood pressure or peak mean arterial pressure with metrics of bleeding after cardiac surgery promotes equipoise for testing the influence of higher blood pressure targets during the early postoperative period.","author":[{"dropping-particle":"","family":"McIlroy","given":"David","non-dropping-particle":"","parse-names":false,"suffix":""},{"dropping-particle":"","family":"Murphy","given":"Deirdre","non-dropping-particle":"","parse-names":false,"suffix":""},{"dropping-particle":"","family":"Kasza","given":"Jessica","non-dropping-particle":"","parse-names":false,"suffix":""},{"dropping-particle":"","family":"Bhatia","given":"Dhiraj","non-dropping-particle":"","parse-names":false,"suffix":""},{"dropping-particle":"","family":"Marasco","given":"Silvana","non-dropping-particle":"","parse-names":false,"suffix":""}],"container-title":"Journal of Thoracic and Cardiovascular Surgery","id":"ITEM-1","issue":"5","issued":{"date-parts":[["2019","11","1"]]},"page":"1370-1379.e6","publisher":"Mosby Inc.","title":"Association of postoperative blood pressure and bleeding after cardiac surgery","type":"article-journal","volume":"158"},"uris":["http://www.mendeley.com/documents/?uuid=8c527434-04cb-3978-8840-c2b964ba1932"]}],"mendeley":{"formattedCitation":"[25]","plainTextFormattedCitation":"[25]","previouslyFormattedCitation":"[25]"},"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5]</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BF86C59" w14:textId="6866198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McIlroy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46151CC"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448BD32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43315DE8"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793</w:t>
            </w:r>
          </w:p>
        </w:tc>
        <w:tc>
          <w:tcPr>
            <w:tcW w:w="2656" w:type="dxa"/>
            <w:noWrap/>
            <w:hideMark/>
          </w:tcPr>
          <w:p w14:paraId="57EC7116" w14:textId="02B6F62B"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1E01B9EA" w14:textId="2794CA49"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9B8DB28" w14:textId="6D670AB7"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73C9E9C5" w14:textId="33BC5E61" w:rsidTr="001F4846">
        <w:trPr>
          <w:trHeight w:val="179"/>
        </w:trPr>
        <w:tc>
          <w:tcPr>
            <w:cnfStyle w:val="001000000000" w:firstRow="0" w:lastRow="0" w:firstColumn="1" w:lastColumn="0" w:oddVBand="0" w:evenVBand="0" w:oddHBand="0" w:evenHBand="0" w:firstRowFirstColumn="0" w:firstRowLastColumn="0" w:lastRowFirstColumn="0" w:lastRowLastColumn="0"/>
            <w:tcW w:w="3828" w:type="dxa"/>
            <w:hideMark/>
          </w:tcPr>
          <w:p w14:paraId="3C496AAC" w14:textId="3FF93CB1"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Relationship </w:t>
            </w:r>
            <w:r w:rsidR="001F4846" w:rsidRPr="009E3E34">
              <w:rPr>
                <w:rFonts w:ascii="Times New Roman" w:eastAsia="Times New Roman" w:hAnsi="Times New Roman" w:cs="Times New Roman"/>
                <w:color w:val="000000"/>
                <w:sz w:val="24"/>
                <w:szCs w:val="24"/>
                <w:lang w:val="en-GB" w:eastAsia="es-ES"/>
              </w:rPr>
              <w:t>between intraoperative hypotension and acute kidney injury after living donor liver transplantation: a retrospective an</w:t>
            </w:r>
            <w:r w:rsidRPr="009E3E34">
              <w:rPr>
                <w:rFonts w:ascii="Times New Roman" w:eastAsia="Times New Roman" w:hAnsi="Times New Roman" w:cs="Times New Roman"/>
                <w:color w:val="000000"/>
                <w:sz w:val="24"/>
                <w:szCs w:val="24"/>
                <w:lang w:val="en-GB" w:eastAsia="es-ES"/>
              </w:rPr>
              <w:t xml:space="preserve">alysi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53/j.jvca.2016.12.002","ISSN":"15328422","PMID":"28216198","abstract":"Objective Acute kidney injury (AKI) is common after liver transplantation (LT) and has a significant impact on outcomes. Although several risk factors for post-LT AKI have been identified, the effect of intraoperative hemodynamic status on post-LT AKI remains unknown. Therefore, the authors aimed to investigate the relationship between hemodynamic parameters during LT and postoperative AKI. Design A retrospective observational study. Setting University hospital. Participants Patients who underwent living donor LT (n = 231). Interventions None. Measurements and Main Results Severe AKI (stages 2-3 according to recent guidelines) was the primary outcome. Multivariable logistic regression analysis was used to control for confounding variables to obtain the independent relationship between intraoperative hemodynamic parameters (mean arterial pressure [MAP] and cardiac index) and severe AKI. The prevalence of severe AKI was 30.7%. Nadir MAP during the surgery was independently predictive of severe AKI (adjusted odds ratio, 2.11 [95% confidence interval, 1.32-3.47] per 10-mmHg decrease; p = 0.002). Subgroup analyses based on various patient or operative variables and extensive sensitivity analyses showed substantially similar results. Severe hypotension (MAP&lt;40 mmHg), even for fewer than 10 minutes, was related significantly to severe AKI (adjusted odds ratio, 3.80 [95% confidence interval, 1.17-12.30]; p = 0.026). In contrast, nadir cardiac index was not related significantly to severe AKI. Conclusions The authors found an independent relationship between degree of intraoperative hypotension and risk of severe AKI in living donor LT recipients. Severe hypotension, even for a short duration, was related significantly to severe AKI.","author":[{"dropping-particle":"","family":"Mizota","given":"Toshiyuki","non-dropping-particle":"","parse-names":false,"suffix":""},{"dropping-particle":"","family":"Hamada","given":"Miho","non-dropping-particle":"","parse-names":false,"suffix":""},{"dropping-particle":"","family":"Matsukawa","given":"Shino","non-dropping-particle":"","parse-names":false,"suffix":""},{"dropping-particle":"","family":"Seo","given":"Hideya","non-dropping-particle":"","parse-names":false,"suffix":""},{"dropping-particle":"","family":"Tanaka","given":"Tomoharu","non-dropping-particle":"","parse-names":false,"suffix":""},{"dropping-particle":"","family":"Segawa","given":"Hajime","non-dropping-particle":"","parse-names":false,"suffix":""}],"container-title":"Journal of Cardiothoracic and Vascular Anesthesia","id":"ITEM-1","issue":"2","issued":{"date-parts":[["2017","4","1"]]},"page":"582-589","publisher":"W.B. Saunders","title":"Relationship Between Intraoperative Hypotension and Acute Kidney Injury After Living Donor Liver Transplantation: A Retrospective Analysis","type":"article-journal","volume":"31"},"uris":["http://www.mendeley.com/documents/?uuid=45d7ea2a-ef7a-3a23-8462-67ec7aa949b9"]}],"mendeley":{"formattedCitation":"[34]","plainTextFormattedCitation":"[34]","previouslyFormattedCitation":"[3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78E222C" w14:textId="2FEDE93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Mizota</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2C1DC15"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7224F34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Liver transplantation</w:t>
            </w:r>
          </w:p>
        </w:tc>
        <w:tc>
          <w:tcPr>
            <w:tcW w:w="1367" w:type="dxa"/>
            <w:noWrap/>
            <w:hideMark/>
          </w:tcPr>
          <w:p w14:paraId="0E951ED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31</w:t>
            </w:r>
          </w:p>
        </w:tc>
        <w:tc>
          <w:tcPr>
            <w:tcW w:w="2656" w:type="dxa"/>
            <w:noWrap/>
            <w:hideMark/>
          </w:tcPr>
          <w:p w14:paraId="09CC0AE0" w14:textId="2B8570D1"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6DFCA1AA" w14:textId="122122D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C7D88B4" w14:textId="251305F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3686FE32" w14:textId="56F23695" w:rsidTr="001F4846">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828" w:type="dxa"/>
            <w:hideMark/>
          </w:tcPr>
          <w:p w14:paraId="241A25D3"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between intraoperative hypotension and hypertension and 30-day postoperative mortality in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0756","ISSN":"15281175","PMID":"26083768","abstract":"Background: Although deviations in intraoperative blood pressure are assumed to be associated with postoperative mortality, critical blood pressure thresholds remain undefined. Therefore, the authors estimated the intraoperative thresholds of systolic blood pressure (SBP), mean blood pressure (MAP), and diastolic blood pressure (DBP) associated with increased risk-adjusted 30-day mortality. Methods: This retrospective cohort study combined intraoperative blood pressure data from six Veterans Affairs medical centers with 30-day outcomes to determine the risk-adjusted associations between intraoperative blood pressure and 30-day mortality. Deviations in blood pressure were assessed using three methods: (1) population thresholds (individual patient sum of area under threshold [AUT] or area over threshold 2 SDs from the mean of the population intraoperative blood pressure values), (2). absolute thresholds, and (3) percent change from baseline blood pressure. Results: Thirty-day mortality was associated with (1) population threshold: systolic AUT (odds ratio, 3.3; 95% CI, 2.2 to 4.8), mean AUT (2.8; 1.9 to 4.3), and diastolic AUT (2.4; 1.6 to 3.8). Approximate conversions of AUT into its separate components of pressure and time were SBP &lt; 67 mmHg for more than 8.2 min, MAP &lt; 49 mmHg for more than 3.9 min, DBP &lt; 33 mmHg for more than 4.4 min. (2) Absolute threshold: SBP &lt; 70 mmHg for more than or equal to 5 min (odds ratio, 2.9; 95% CI, 1.7 to 4.9), MAP &lt; 49 mmHg for more than or equal to 5 min (2.4; 1.3 to 4.6), and DBP &lt; 30 mmHg for more than or equal to 5 min (3.2; 1.8 to 5.5). (3) Percent change: MAP decreases to more than 50% from baseline for more than or equal to 5 min (2.7; 1.5 to 5.0). Intraoperative hypertension was not associated with 30-day mortality with any of these techniques. Conclusion: Intraoperative hypotension, but not hypertension, is associated with increased 30-day operative mortality.","author":[{"dropping-particle":"","family":"Monk","given":"Terri G.","non-dropping-particle":"","parse-names":false,"suffix":""},{"dropping-particle":"","family":"Bronsert","given":"Michael R.","non-dropping-particle":"","parse-names":false,"suffix":""},{"dropping-particle":"","family":"Henderson","given":"William G.","non-dropping-particle":"","parse-names":false,"suffix":""},{"dropping-particle":"","family":"Mangione","given":"Michael P.","non-dropping-particle":"","parse-names":false,"suffix":""},{"dropping-particle":"","family":"Sum-Ping","given":"S. T.John","non-dropping-particle":"","parse-names":false,"suffix":""},{"dropping-particle":"","family":"Bentt","given":"Deyne R.","non-dropping-particle":"","parse-names":false,"suffix":""},{"dropping-particle":"","family":"Nguyen","given":"Jennifer D.","non-dropping-particle":"","parse-names":false,"suffix":""},{"dropping-particle":"","family":"Richman","given":"Joshua S.","non-dropping-particle":"","parse-names":false,"suffix":""},{"dropping-particle":"","family":"Meguid","given":"Robert A.","non-dropping-particle":"","parse-names":false,"suffix":""},{"dropping-particle":"","family":"Hammermeister","given":"Karl E.","non-dropping-particle":"","parse-names":false,"suffix":""}],"container-title":"Anesthesiology","id":"ITEM-1","issue":"2","issued":{"date-parts":[["2015","8","1"]]},"page":"307-319","publisher":"Lippincott Williams and Wilkins","title":"Association between intraoperative hypotension and hypertension and 30-day postoperative mortality in noncardiac surgery","type":"article-journal","volume":"123"},"uris":["http://www.mendeley.com/documents/?uuid=5e8a585a-c81b-3d3f-b0a0-60a1b6d14d6c"]}],"mendeley":{"formattedCitation":"[21]","plainTextFormattedCitation":"[21]","previouslyFormattedCitation":"[21]"},"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1]</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A29E1DA" w14:textId="36FE51A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Monk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3CA25A3"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0D12B5F6"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21DB4662"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8,756</w:t>
            </w:r>
          </w:p>
        </w:tc>
        <w:tc>
          <w:tcPr>
            <w:tcW w:w="2656" w:type="dxa"/>
            <w:noWrap/>
            <w:hideMark/>
          </w:tcPr>
          <w:p w14:paraId="7427D0ED" w14:textId="4418ED66"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r w:rsidRPr="009E3E34">
              <w:rPr>
                <w:rFonts w:ascii="Times New Roman" w:eastAsia="Times New Roman" w:hAnsi="Times New Roman" w:cs="Times New Roman"/>
                <w:color w:val="000000"/>
                <w:sz w:val="24"/>
                <w:szCs w:val="24"/>
                <w:lang w:val="en-GB" w:eastAsia="es-ES"/>
              </w:rPr>
              <w:t>/</w:t>
            </w:r>
            <w:r>
              <w:rPr>
                <w:rFonts w:ascii="Times New Roman" w:eastAsia="Times New Roman" w:hAnsi="Times New Roman" w:cs="Times New Roman"/>
                <w:color w:val="000000"/>
                <w:sz w:val="24"/>
                <w:szCs w:val="24"/>
                <w:lang w:val="en-GB" w:eastAsia="es-ES"/>
              </w:rPr>
              <w:t>HTN</w:t>
            </w:r>
          </w:p>
        </w:tc>
        <w:tc>
          <w:tcPr>
            <w:tcW w:w="1595" w:type="dxa"/>
          </w:tcPr>
          <w:p w14:paraId="2AF191C5" w14:textId="1C42878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524E020" w14:textId="65D9B052"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7D8CBF3C" w14:textId="12B6F7FB" w:rsidTr="001F4846">
        <w:trPr>
          <w:trHeight w:val="259"/>
        </w:trPr>
        <w:tc>
          <w:tcPr>
            <w:cnfStyle w:val="001000000000" w:firstRow="0" w:lastRow="0" w:firstColumn="1" w:lastColumn="0" w:oddVBand="0" w:evenVBand="0" w:oddHBand="0" w:evenHBand="0" w:firstRowFirstColumn="0" w:firstRowLastColumn="0" w:lastRowFirstColumn="0" w:lastRowLastColumn="0"/>
            <w:tcW w:w="3828" w:type="dxa"/>
            <w:hideMark/>
          </w:tcPr>
          <w:p w14:paraId="73D2A5CB" w14:textId="4E0430A0"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lastRenderedPageBreak/>
              <w:t xml:space="preserve">Postoperative </w:t>
            </w:r>
            <w:r w:rsidR="001F4846" w:rsidRPr="009E3E34">
              <w:rPr>
                <w:rFonts w:ascii="Times New Roman" w:eastAsia="Times New Roman" w:hAnsi="Times New Roman" w:cs="Times New Roman"/>
                <w:color w:val="000000"/>
                <w:sz w:val="24"/>
                <w:szCs w:val="24"/>
                <w:lang w:val="en-GB" w:eastAsia="es-ES"/>
              </w:rPr>
              <w:t xml:space="preserve">systolic blood pressure as a risk factor for haematoma following thyroid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11/coa.12407","ISSN":"17494486","PMID":"25721264","abstract":"Objectives: To examine potential factors that may predict development of postoperative haematoma following thyroid surgery, with particular attention to postoperative systolic blood pressure. Design: Retrospective, observational case-control study of patients undergoing thyroid surgery. Setting: Secondary General Hospital. Participants: Patients attending Counties Manukau District Health Board (CMDHB) between 2002 and 2012. Main Outcome Measures: Post-operative Haematoma formation that required re-exploration of the wound. Results: The overall rate of postoperative haematoma was 2.57% (16/621). Three patients bled immediately (i.e. after wound closure but while still on the operating table); 10 patients (1.6%) bled in the early postoperative period; and three others bled 24h or more after surgery. The principal independent risk factor for postoperative haemorrhage that remained after multivariable regression was postoperative systolic blood pressure level. There was a 39% increase in risk of bleeding for every 10 points rise of highest blood pressure recordings in our patient population (OR 1.39; 95% CI=1.09-1.8). Conclusions: This study identifies postoperative hypertension as significantly related to development of early postoperative haematoma. Cause for late post-thyroidectomy bleeding remains speculative.","author":[{"dropping-particle":"","family":"Morton","given":"Randall P.","non-dropping-particle":"","parse-names":false,"suffix":""},{"dropping-particle":"","family":"Vandal","given":"Alain C.","non-dropping-particle":"","parse-names":false,"suffix":""}],"container-title":"Clinical Otolaryngology","id":"ITEM-1","issue":"5","issued":{"date-parts":[["2015","10","1"]]},"page":"462-467","publisher":"Blackwell Publishing Ltd","title":"Postoperative Systolic Blood Pressure as a risk factor for haematoma following thyroid surgery","type":"article-journal","volume":"40"},"uris":["http://www.mendeley.com/documents/?uuid=57d39864-8f04-3a77-8ac9-365ea2b04b3e"]}],"mendeley":{"formattedCitation":"[55]","plainTextFormattedCitation":"[55]","previouslyFormattedCitation":"[55]"},"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5]</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32F5095"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Morton and Vandal</w:t>
            </w:r>
            <w:r>
              <w:rPr>
                <w:rFonts w:ascii="Times New Roman" w:eastAsia="Times New Roman" w:hAnsi="Times New Roman" w:cs="Times New Roman"/>
                <w:color w:val="000000"/>
                <w:sz w:val="24"/>
                <w:szCs w:val="24"/>
                <w:lang w:val="en-GB" w:eastAsia="es-ES"/>
              </w:rPr>
              <w:t>.</w:t>
            </w:r>
          </w:p>
        </w:tc>
        <w:tc>
          <w:tcPr>
            <w:tcW w:w="816" w:type="dxa"/>
            <w:noWrap/>
            <w:hideMark/>
          </w:tcPr>
          <w:p w14:paraId="79335D6F"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42946E86"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Thyroid surgery</w:t>
            </w:r>
          </w:p>
        </w:tc>
        <w:tc>
          <w:tcPr>
            <w:tcW w:w="1367" w:type="dxa"/>
            <w:noWrap/>
            <w:hideMark/>
          </w:tcPr>
          <w:p w14:paraId="5360E69E"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621</w:t>
            </w:r>
          </w:p>
        </w:tc>
        <w:tc>
          <w:tcPr>
            <w:tcW w:w="2656" w:type="dxa"/>
            <w:noWrap/>
            <w:hideMark/>
          </w:tcPr>
          <w:p w14:paraId="477C105E" w14:textId="5986D6B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02896100" w14:textId="3F55C4FF"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0540F2F" w14:textId="6B4E2BD4"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0FC8D3B6" w14:textId="77777777" w:rsidTr="001F484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26E5A73A" w14:textId="7FB2E2F1" w:rsidR="004550A8" w:rsidRPr="009E3E34" w:rsidRDefault="004550A8" w:rsidP="004550A8">
            <w:pPr>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 xml:space="preserve">Defining an </w:t>
            </w:r>
            <w:r w:rsidR="001F4846" w:rsidRPr="00961CB9">
              <w:rPr>
                <w:rFonts w:ascii="Times New Roman" w:eastAsia="Times New Roman" w:hAnsi="Times New Roman" w:cs="Times New Roman"/>
                <w:color w:val="000000"/>
                <w:sz w:val="24"/>
                <w:szCs w:val="24"/>
                <w:lang w:val="en-GB" w:eastAsia="es-ES"/>
              </w:rPr>
              <w:t>intraoperative hypotension threshold in association with de novo renal replacement therapy after cardiac surgery</w:t>
            </w:r>
            <w:r w:rsidR="001F4846">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3254","ISSN":"15281175","PMID":"32205546","abstract":"Background: Acute kidney injury (AKI) is a frequent and deadly complication after cardiac surgery. In the absence of effective therapies, a focus on risk factor identification and modification has been the mainstay of management. The authors sought to determine the impact of intraoperative hypotension on de novo postoperative renal replacement therapy in patients undergoing cardiac surgery, hypothesizing that prolonged periods of hypotension during and after cardiopulmonary bypass (CPB) were associated with an increased risk of renal replacement therapy. Methods: Included in this single-center retrospective cohort study were adult patients who underwent cardiac surgery requiring CPB between November 2009 and April 2015. Excluded were patients who were dialysis dependent, underwent thoracic aorta or off-pump procedures, or died before receiving renal replacement therapy. Degrees of hypotension were defined by mean arterial pressure (MAP) as less than 55, 55 to 64, and 65 to 74 mmHg before, during, and after CPB. The primary outcome was de novo renal replacement therapy. Results: Of 6,523 patient records, 336 (5.2%) required new postoperative renal replacement therapy. Each 10-min epoch of MAP less than 55 mmHg post-CPB was associated with an adjusted odds ratio of 1.13 (95% CI, 1.05 to 1.23; P = 0.002), and each 10-min epoch of MAP between 55 and 64 mmHg post-CPB was associated with an adjusted odds ratio of 1.12 (95% CI, 1.06 to 1.18; P = 0.0001) for renal replacement therapy. The authors did not observe an association between hypotension before and during CPB with renal replacement therapy. Conclusions: MAP less than 65 mmHg for 10 min or more post-CPB is associated with an increased risk of de novo postoperative renal replacement therapy. The association between intraoperative hypotension and AKI was weaker in comparison to factors such as renal insufficiency, heart failure, obesity, anemia, complex or emergent surgery, and new-onset postoperative atrial fibrillation. Nonetheless, post-CPB hypotension is a potentially easier modifiable risk factor that warrants further investigation.","author":[{"dropping-particle":"","family":"Ngu","given":"Janet M.C.","non-dropping-particle":"","parse-names":false,"suffix":""},{"dropping-particle":"","family":"Jabagi","given":"Habib","non-dropping-particle":"","parse-names":false,"suffix":""},{"dropping-particle":"","family":"Chung","given":"Amy M.","non-dropping-particle":"","parse-names":false,"suffix":""},{"dropping-particle":"","family":"Boodhwani","given":"Munir","non-dropping-particle":"","parse-names":false,"suffix":""},{"dropping-particle":"","family":"Ruel","given":"Marc","non-dropping-particle":"","parse-names":false,"suffix":""},{"dropping-particle":"","family":"Bourke","given":"Michael","non-dropping-particle":"","parse-names":false,"suffix":""},{"dropping-particle":"","family":"Sun","given":"Louise Y.","non-dropping-particle":"","parse-names":false,"suffix":""}],"container-title":"Anesthesiology","id":"ITEM-1","issue":"6","issued":{"date-parts":[["2020"]]},"page":"1447-1457","publisher":"Lippincott Williams and Wilkins","title":"Defining an Intraoperative Hypotension Threshold in Association with de Novo Renal Replacement Therapy after Cardiac Surgery","type":"article-journal","volume":"132"},"uris":["http://www.mendeley.com/documents/?uuid=828f64b9-b3e1-3e32-b79f-78c62f92f19d"]}],"mendeley":{"formattedCitation":"[49]","plainTextFormattedCitation":"[49]","previouslyFormattedCitation":"[39]"},"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49]</w:t>
            </w:r>
            <w:r>
              <w:rPr>
                <w:rFonts w:ascii="Times New Roman" w:eastAsia="Times New Roman" w:hAnsi="Times New Roman" w:cs="Times New Roman"/>
                <w:color w:val="000000"/>
                <w:sz w:val="24"/>
                <w:szCs w:val="24"/>
                <w:lang w:val="en-GB" w:eastAsia="es-ES"/>
              </w:rPr>
              <w:fldChar w:fldCharType="end"/>
            </w:r>
          </w:p>
        </w:tc>
        <w:tc>
          <w:tcPr>
            <w:tcW w:w="1560" w:type="dxa"/>
            <w:noWrap/>
          </w:tcPr>
          <w:p w14:paraId="534D111E" w14:textId="19A866C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61CB9">
              <w:rPr>
                <w:rFonts w:ascii="Times New Roman" w:eastAsia="Times New Roman" w:hAnsi="Times New Roman" w:cs="Times New Roman"/>
                <w:color w:val="000000"/>
                <w:sz w:val="24"/>
                <w:szCs w:val="24"/>
                <w:lang w:val="en-GB" w:eastAsia="es-ES"/>
              </w:rPr>
              <w:t>Ngu</w:t>
            </w:r>
            <w:proofErr w:type="spellEnd"/>
            <w:r w:rsidRPr="00961CB9">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4E969CD1" w14:textId="2F1EAED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2020</w:t>
            </w:r>
          </w:p>
        </w:tc>
        <w:tc>
          <w:tcPr>
            <w:tcW w:w="2410" w:type="dxa"/>
            <w:noWrap/>
          </w:tcPr>
          <w:p w14:paraId="030ACD81" w14:textId="4726A18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Cardiac surgery</w:t>
            </w:r>
          </w:p>
        </w:tc>
        <w:tc>
          <w:tcPr>
            <w:tcW w:w="1367" w:type="dxa"/>
            <w:noWrap/>
          </w:tcPr>
          <w:p w14:paraId="507A7D98" w14:textId="3010C5E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1CB9">
              <w:rPr>
                <w:rFonts w:ascii="Times New Roman" w:eastAsia="Times New Roman" w:hAnsi="Times New Roman" w:cs="Times New Roman"/>
                <w:color w:val="000000"/>
                <w:sz w:val="24"/>
                <w:szCs w:val="24"/>
                <w:lang w:val="en-GB" w:eastAsia="es-ES"/>
              </w:rPr>
              <w:t>6</w:t>
            </w:r>
            <w:r>
              <w:rPr>
                <w:rFonts w:ascii="Times New Roman" w:eastAsia="Times New Roman" w:hAnsi="Times New Roman" w:cs="Times New Roman"/>
                <w:color w:val="000000"/>
                <w:sz w:val="24"/>
                <w:szCs w:val="24"/>
                <w:lang w:val="en-GB" w:eastAsia="es-ES"/>
              </w:rPr>
              <w:t>,</w:t>
            </w:r>
            <w:r w:rsidRPr="00961CB9">
              <w:rPr>
                <w:rFonts w:ascii="Times New Roman" w:eastAsia="Times New Roman" w:hAnsi="Times New Roman" w:cs="Times New Roman"/>
                <w:color w:val="000000"/>
                <w:sz w:val="24"/>
                <w:szCs w:val="24"/>
                <w:lang w:val="en-GB" w:eastAsia="es-ES"/>
              </w:rPr>
              <w:t>523</w:t>
            </w:r>
          </w:p>
        </w:tc>
        <w:tc>
          <w:tcPr>
            <w:tcW w:w="2656" w:type="dxa"/>
            <w:noWrap/>
          </w:tcPr>
          <w:p w14:paraId="0630FEC0" w14:textId="0E85691E"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20A9BDA8" w14:textId="2D146484"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2ADD8876" w14:textId="0260F007"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2A9E3EEE" w14:textId="03D73DFE" w:rsidTr="001F4846">
        <w:trPr>
          <w:trHeight w:val="423"/>
        </w:trPr>
        <w:tc>
          <w:tcPr>
            <w:cnfStyle w:val="001000000000" w:firstRow="0" w:lastRow="0" w:firstColumn="1" w:lastColumn="0" w:oddVBand="0" w:evenVBand="0" w:oddHBand="0" w:evenHBand="0" w:firstRowFirstColumn="0" w:firstRowLastColumn="0" w:lastRowFirstColumn="0" w:lastRowLastColumn="0"/>
            <w:tcW w:w="3828" w:type="dxa"/>
            <w:hideMark/>
          </w:tcPr>
          <w:p w14:paraId="1B915FE1" w14:textId="380FDF46"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Blood </w:t>
            </w:r>
            <w:r w:rsidR="001F4846" w:rsidRPr="009E3E34">
              <w:rPr>
                <w:rFonts w:ascii="Times New Roman" w:eastAsia="Times New Roman" w:hAnsi="Times New Roman" w:cs="Times New Roman"/>
                <w:color w:val="000000"/>
                <w:sz w:val="24"/>
                <w:szCs w:val="24"/>
                <w:lang w:val="en-GB" w:eastAsia="es-ES"/>
              </w:rPr>
              <w:t xml:space="preserve">pressure excursions below the cerebral autoregulation threshold during cardiac surgery are associated with acute kidney inju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CCM.0b013e31826ab3a1","ISSN":"0090-3493","abstract":"OBJECTIVES: To determine whether mean arterial blood pressure excursions below the lower limit of cerebral blood flow autoregulation during cardiopulmonary bypass are associated with acute kidney injury after surgery. SETTING: Tertiary care medical center. PATIENTS: Four hundred ten patients undergoing cardiac surgery with cardiopulmonary bypass. DESIGN: Prospective observational study. INTERVENTIONS: None. MEASUREMENTS AND MAIN RESULTS: Autoregulation was monitored during cardiopulmonary bypass by calculating a continuous, moving Pearson's correlation coefficient between mean arterial blood pressure and processed near-infrared spectroscopy signals to generate the variable cerebral oximetry index. When mean arterial blood pressure is below the lower limit of autoregulation, cerebral oximetry index approaches 1, because cerebral blood flow is pressure passive. An identifiable lower limit of autoregulation was ascertained in 348 patients. Based on the RIFLE criteria (Risk, Injury, Failure, Loss of kidney function, End-stage renal disease), acute kidney injury developed within 7 days of surgery in 121 (34.8%) of these patients. Although the average mean arterial blood pressure during cardiopulmonary bypass did not differ, the mean arterial blood pressure at the limit of autoregulation and the duration and degree to which mean arterial blood pressure was below the autoregulation threshold (mm Hg × min/hr of cardiopulmonary bypass) were both higher in patients with acute kidney injury than in those without acute kidney injury. Excursions of mean arterial blood pressure below the lower limit of autoregulation (relative risk 1.02; 95% confidence interval 1.01 to 1.03; p &lt; 0.0001) and diabetes (relative risk 1.78; 95% confidence interval 1.27 to 2.50; p = 0.001) were independently associated with for acute kidney injury. CONCLUSIONS: Excursions of mean arterial blood pressure below the limit of autoregulation and not absolute mean arterial blood pressure are independently associated with for acute kidney injury. Monitoring cerebral oximetry index may provide a novel method for precisely guiding mean arterial blood pressure targets during cardiopulmonary bypass. Copyright © 2013 by the Society of Critical Care Medicine and Lippincott Williams &amp;Wilkins.","author":[{"dropping-particle":"","family":"Ono","given":"Masahiro","non-dropping-particle":"","parse-names":false,"suffix":""},{"dropping-particle":"","family":"Arnaoutakis","given":"George J.","non-dropping-particle":"","parse-names":false,"suffix":""},{"dropping-particle":"","family":"Fine","given":"Derek M.","non-dropping-particle":"","parse-names":false,"suffix":""},{"dropping-particle":"","family":"Brady","given":"Kenneth","non-dropping-particle":"","parse-names":false,"suffix":""},{"dropping-particle":"","family":"Easley","given":"R. Blaine","non-dropping-particle":"","parse-names":false,"suffix":""},{"dropping-particle":"","family":"Zheng","given":"Yueying","non-dropping-particle":"","parse-names":false,"suffix":""},{"dropping-particle":"","family":"Brown","given":"Charles","non-dropping-particle":"","parse-names":false,"suffix":""},{"dropping-particle":"","family":"Katz","given":"Nevin M.","non-dropping-particle":"","parse-names":false,"suffix":""},{"dropping-particle":"","family":"Grams","given":"Morgan E.","non-dropping-particle":"","parse-names":false,"suffix":""},{"dropping-particle":"","family":"Hogue","given":"Charles W.","non-dropping-particle":"","parse-names":false,"suffix":""}],"container-title":"Critical Care Medicine","id":"ITEM-1","issue":"2","issued":{"date-parts":[["2013","2"]]},"page":"464-471","title":"Blood Pressure Excursions Below the Cerebral Autoregulation Threshold During Cardiac Surgery are Associated With Acute Kidney Injury*","type":"article-journal","volume":"41"},"uris":["http://www.mendeley.com/documents/?uuid=8aaa1113-b721-3a01-bc7a-a51a75e603df"]}],"mendeley":{"formattedCitation":"[38]","plainTextFormattedCitation":"[38]","previouslyFormattedCitation":"[38]"},"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8]</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3317F09D" w14:textId="6C7B26F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Ono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38768184"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3</w:t>
            </w:r>
          </w:p>
        </w:tc>
        <w:tc>
          <w:tcPr>
            <w:tcW w:w="2410" w:type="dxa"/>
            <w:noWrap/>
            <w:hideMark/>
          </w:tcPr>
          <w:p w14:paraId="35536D8F"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5C9EE129"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348</w:t>
            </w:r>
          </w:p>
        </w:tc>
        <w:tc>
          <w:tcPr>
            <w:tcW w:w="2656" w:type="dxa"/>
            <w:hideMark/>
          </w:tcPr>
          <w:p w14:paraId="5630D66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MAP below limit of autoregulation</w:t>
            </w:r>
          </w:p>
        </w:tc>
        <w:tc>
          <w:tcPr>
            <w:tcW w:w="1595" w:type="dxa"/>
          </w:tcPr>
          <w:p w14:paraId="1A7AAD7D" w14:textId="58732FA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7371EA6C" w14:textId="30F44F6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2AA5E58F" w14:textId="743B376E" w:rsidTr="001F484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28" w:type="dxa"/>
            <w:hideMark/>
          </w:tcPr>
          <w:p w14:paraId="13E10090"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Duration and magnitude of blood pressure below cerebral autoregulation threshold during cardiopulmonary bypass is associated with major morbidity and operative mortalit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tcvs.2013.07.069","ISSN":"00225223","PMID":"24075467","abstract":"Objectives: Optimizing blood pressure using near-infrared spectroscopy monitoring has been suggested to ensure organ perfusion during cardiac surgery. Near-infrared spectroscopy is a reliable surrogate for cerebral blood flow in clinical cerebral autoregulation monitoring and might provide an earlier warning of malperfusion than indicators of cerebral ischemia. We hypothesized that blood pressure below the limits of cerebral autoregulation during cardiopulmonary bypass would be associated with major morbidity and operative mortality after cardiac surgery. Methods: Autoregulation was monitored during cardiopulmonary bypass in 450 patients undergoing coronary artery bypass grafting and/or valve surgery. A continuous, moving Pearson's correlation coefficient was calculated between the arterial pressure and low-frequency near-infrared spectroscopy signals and displayed continuously during surgery using a laptop computer. The area under the curve of the product of the duration and magnitude of blood pressure below the limits of autoregulation was compared between patients with and without major morbidity (eg, stroke, renal failure, mechanical lung ventilation &gt;48 hours, inotrope use &gt;24 hours, or intra-aortic balloon pump insertion) or operative mortality. Results: Of the 450 patients, 83 experienced major morbidity or operative mortality. The area under the curve of the product of the duration and magnitude of blood pressure below the limits of autoregulation was independently associated with major morbidity or operative mortality after cardiac surgery (odds ratio, 1.36; 95% confidence interval, 1.08-1.71; P =.008). Conclusions: Blood pressure management during cardiopulmonary bypass using physiologic endpoints such as cerebral autoregulation monitoring might provide a method of optimizing organ perfusion and improving patient outcomes from cardiac surgery. Copyright © 2014 by The American Association for Thoracic Surgery.","author":[{"dropping-particle":"","family":"Ono","given":"Masahiro","non-dropping-particle":"","parse-names":false,"suffix":""},{"dropping-particle":"","family":"Brady","given":"Kenneth","non-dropping-particle":"","parse-names":false,"suffix":""},{"dropping-particle":"","family":"Easley","given":"R. Blaine","non-dropping-particle":"","parse-names":false,"suffix":""},{"dropping-particle":"","family":"Brown","given":"Charles","non-dropping-particle":"","parse-names":false,"suffix":""},{"dropping-particle":"","family":"Kraut","given":"Michael","non-dropping-particle":"","parse-names":false,"suffix":""},{"dropping-particle":"","family":"Gottesman","given":"Rebecca F.","non-dropping-particle":"","parse-names":false,"suffix":""},{"dropping-particle":"","family":"Hogue","given":"Charles W.","non-dropping-particle":"","parse-names":false,"suffix":""}],"container-title":"Journal of Thoracic and Cardiovascular Surgery","id":"ITEM-1","issue":"1","issued":{"date-parts":[["2014","1"]]},"page":"483-489","publisher":"J Thorac Cardiovasc Surg","title":"Duration and magnitude of blood pressure below cerebral autoregulation threshold during cardiopulmonary bypass is associated with major morbidity and operative mortality","type":"article-journal","volume":"147"},"uris":["http://www.mendeley.com/documents/?uuid=b1fab469-5ac5-38fa-b5aa-a54237fb2657"]}],"mendeley":{"formattedCitation":"[29]","plainTextFormattedCitation":"[29]","previouslyFormattedCitation":"[29]"},"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9]</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39DF4E75" w14:textId="4B92FA0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Ono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46D1B68B"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4</w:t>
            </w:r>
          </w:p>
        </w:tc>
        <w:tc>
          <w:tcPr>
            <w:tcW w:w="2410" w:type="dxa"/>
            <w:noWrap/>
            <w:hideMark/>
          </w:tcPr>
          <w:p w14:paraId="7654DCB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30A55498"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450</w:t>
            </w:r>
          </w:p>
        </w:tc>
        <w:tc>
          <w:tcPr>
            <w:tcW w:w="2656" w:type="dxa"/>
            <w:hideMark/>
          </w:tcPr>
          <w:p w14:paraId="51AB1087"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MAP below limit of autoregulation</w:t>
            </w:r>
          </w:p>
        </w:tc>
        <w:tc>
          <w:tcPr>
            <w:tcW w:w="1595" w:type="dxa"/>
          </w:tcPr>
          <w:p w14:paraId="11C740CF" w14:textId="55F7B1F2"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ECA5D17" w14:textId="27966E0C"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526CFB40" w14:textId="77777777" w:rsidTr="001F4846">
        <w:trPr>
          <w:trHeight w:val="590"/>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122F1E5B" w14:textId="4527A585" w:rsidR="004550A8" w:rsidRPr="009E3E34" w:rsidRDefault="004550A8" w:rsidP="004550A8">
            <w:pPr>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Elevated blood pressure after craniotomy: A prospective</w:t>
            </w:r>
            <w:r>
              <w:rPr>
                <w:rFonts w:ascii="Times New Roman" w:eastAsia="Times New Roman" w:hAnsi="Times New Roman" w:cs="Times New Roman"/>
                <w:color w:val="000000"/>
                <w:sz w:val="24"/>
                <w:szCs w:val="24"/>
                <w:lang w:val="en-GB" w:eastAsia="es-ES"/>
              </w:rPr>
              <w:t xml:space="preserve"> </w:t>
            </w:r>
            <w:r w:rsidRPr="009650E7">
              <w:rPr>
                <w:rFonts w:ascii="Times New Roman" w:eastAsia="Times New Roman" w:hAnsi="Times New Roman" w:cs="Times New Roman"/>
                <w:color w:val="000000"/>
                <w:sz w:val="24"/>
                <w:szCs w:val="24"/>
                <w:lang w:val="en-GB" w:eastAsia="es-ES"/>
              </w:rPr>
              <w:t>observational study</w:t>
            </w:r>
            <w:r>
              <w:rPr>
                <w:rFonts w:ascii="Times New Roman" w:eastAsia="Times New Roman" w:hAnsi="Times New Roman" w:cs="Times New Roman"/>
                <w:color w:val="000000"/>
                <w:sz w:val="24"/>
                <w:szCs w:val="24"/>
                <w:lang w:val="en-GB" w:eastAsia="es-ES"/>
              </w:rPr>
              <w:t xml:space="preserve">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crc.2020.08.013","ISSN":"15578615","PMID":"32942161","abstract":"Purpose: Close hemodynamic monitoring after craniotomy is routine given risk for post-operative hypertension, systemic and neurological complications. Patient and peri-operative variables associated with increased risk of post-craniotomy hypertension and complications are not well understood. Our analysis aims to estimate the incidence and prevalence of post-craniotomy hypertension, its time course, contributing factors, and post-craniotomy complications. Material and methods: This is a prospective study of patients admitted to the Neurosurgical Intensive Care Unit after an elective craniotomy. Variables associated with pre-surgical risk, demographics, and post-operative care were analyzed. Results: A total of 282 patients were included in the final analysis, 44% had pre-existing hypertension. Post-craniotomy hypertension was seen in 21%, with a higher incidence in patients with pre-existing hypertension (p &lt; .001), smaller craniotomies (p = .0035), and increased use of analgesic medications (p &lt; .001). History of hypertension was the only independent risk factor for post-craniotomy hypertension in a multivariate regression model. Patients who developed post-craniotomy hypertension, showed a significant increase in length of stay, number and duration of antihypertensive treatment. However, post-craniotomy hypertension was not associated with a higher incidence of other post-operative complications. Conclusions: Development of hypertension after craniotomy is multi-factorial. In this prospective study, a prior history of hypertension was the only associated independent risk factor.","author":[{"dropping-particle":"","family":"Perez","given":"Claudia A.","non-dropping-particle":"","parse-names":false,"suffix":""},{"dropping-particle":"","family":"Stutzman","given":"Sonja","non-dropping-particle":"","parse-names":false,"suffix":""},{"dropping-particle":"","family":"Jansen","given":"Taylore","non-dropping-particle":"","parse-names":false,"suffix":""},{"dropping-particle":"","family":"Perera","given":"Anjali","non-dropping-particle":"","parse-names":false,"suffix":""},{"dropping-particle":"","family":"Jannusch","given":"Sarah","non-dropping-particle":"","parse-names":false,"suffix":""},{"dropping-particle":"","family":"Atem","given":"Folefac","non-dropping-particle":"","parse-names":false,"suffix":""},{"dropping-particle":"","family":"Aiyagari","given":"Venkatesh","non-dropping-particle":"","parse-names":false,"suffix":""}],"container-title":"Journal of Critical Care","id":"ITEM-1","issued":{"date-parts":[["2020","12","1"]]},"page":"235-240","publisher":"W.B. Saunders","title":"Elevated blood pressure after craniotomy: A prospective observational study","type":"article-journal","volume":"60"},"uris":["http://www.mendeley.com/documents/?uuid=ae7c4b60-cb3f-3d59-9ecb-59986c26e561"]}],"mendeley":{"formattedCitation":"[52]","plainTextFormattedCitation":"[52]","previouslyFormattedCitation":"[42]"},"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52]</w:t>
            </w:r>
            <w:r>
              <w:rPr>
                <w:rFonts w:ascii="Times New Roman" w:eastAsia="Times New Roman" w:hAnsi="Times New Roman" w:cs="Times New Roman"/>
                <w:color w:val="000000"/>
                <w:sz w:val="24"/>
                <w:szCs w:val="24"/>
                <w:lang w:val="en-GB" w:eastAsia="es-ES"/>
              </w:rPr>
              <w:fldChar w:fldCharType="end"/>
            </w:r>
          </w:p>
        </w:tc>
        <w:tc>
          <w:tcPr>
            <w:tcW w:w="1560" w:type="dxa"/>
            <w:noWrap/>
          </w:tcPr>
          <w:p w14:paraId="34AC4095" w14:textId="1D05C79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Perez et al.</w:t>
            </w:r>
          </w:p>
        </w:tc>
        <w:tc>
          <w:tcPr>
            <w:tcW w:w="816" w:type="dxa"/>
            <w:noWrap/>
          </w:tcPr>
          <w:p w14:paraId="4F365E75" w14:textId="689C3A30" w:rsidR="004550A8" w:rsidRPr="009E3E34" w:rsidRDefault="00782F47"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020</w:t>
            </w:r>
          </w:p>
        </w:tc>
        <w:tc>
          <w:tcPr>
            <w:tcW w:w="2410" w:type="dxa"/>
            <w:noWrap/>
          </w:tcPr>
          <w:p w14:paraId="73D28F89" w14:textId="01C7CC3F"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Craniotomy</w:t>
            </w:r>
          </w:p>
        </w:tc>
        <w:tc>
          <w:tcPr>
            <w:tcW w:w="1367" w:type="dxa"/>
            <w:noWrap/>
          </w:tcPr>
          <w:p w14:paraId="6FD95D39" w14:textId="68F34A2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282</w:t>
            </w:r>
          </w:p>
        </w:tc>
        <w:tc>
          <w:tcPr>
            <w:tcW w:w="2656" w:type="dxa"/>
          </w:tcPr>
          <w:p w14:paraId="00DA47A0" w14:textId="5871908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50FA789A" w14:textId="4601DFAB"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33F17D9F" w14:textId="714A2F34"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51BAC641" w14:textId="54620502" w:rsidTr="001F4846">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828" w:type="dxa"/>
            <w:hideMark/>
          </w:tcPr>
          <w:p w14:paraId="3964629C"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blood pressure changes as a risk factor for anastomotic leakage in colorectal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7/s00384-011-1381-7","ISSN":"01791958","PMID":"22297862","abstract":"Purpose Anastomotic leakage is a serious complication after colorectal surgery. Pre- and intraoperative factors may contribute to failure of colorectal anastomosis. In this study we have tried to determine risk factors for anastomotic leakage, with special emphasis on intraoperative blood pressure changes. Methods During a 24-month period, patients receiving a colorectal anastomosis were prospectively evaluated. For each patient preoperative characteristics, intraoperative adverse events and surgical outcome data were collected. Blood pressure changes were calculated as a relative decrease (&gt;25% and &gt;40%) from preoperative baseline values. Results During the study period, 285 patients underwent colorectal surgery with an anastomosis. Fifteen patients developed an anastomotic leakage (5.3%). All patients who developed a leakage had a left-sided procedure (P&lt;0.001). When blood loss was more than 250 mL (P00.003) or an intraoperative adverse event occurred (P00.050), the risk for developing an anastomotic leakage was significantly increased. A preoperative high diastolic blood pressure of =90 mmHg (P00.008) and severe intraoperative hypotension [&gt;40% decrease in diastolic blood pressure (P00.049)] were identified as univariate risk factors for anastomotic leakage. Conclusions The development of an anastomotic leakage after colorectal surgery is related to surgical, patient and anaesthetic risk factors. A high preoperative diastolic blood pressure and profound intraoperative hypotension combined with complex surgery, marked by a blood loss of =250 mL and the occurrence of intraoperative adverse events, is associated with an increased risk of developing anastomotic leakage. © Association of Clinical Biochemists of India 2012.","author":[{"dropping-particle":"","family":"Post","given":"I. L.","non-dropping-particle":"","parse-names":false,"suffix":""},{"dropping-particle":"","family":"Verheijen","given":"P. M.","non-dropping-particle":"","parse-names":false,"suffix":""},{"dropping-particle":"","family":"Pronk","given":"A.","non-dropping-particle":"","parse-names":false,"suffix":""},{"dropping-particle":"","family":"Siccama","given":"I.","non-dropping-particle":"","parse-names":false,"suffix":""},{"dropping-particle":"","family":"Houweling","given":"P. L.","non-dropping-particle":"","parse-names":false,"suffix":""}],"container-title":"International Journal of Colorectal Disease","id":"ITEM-1","issue":"6","issued":{"date-parts":[["2012","6"]]},"page":"765-772","publisher":"Int J Colorectal Dis","title":"Intraoperative blood pressure changes as a risk factor for anastomotic leakage in colorectal surgery","type":"article-journal","volume":"27"},"uris":["http://www.mendeley.com/documents/?uuid=5bf0411c-69b3-3e43-b505-23c1f9c86897"]}],"mendeley":{"formattedCitation":"[56]","plainTextFormattedCitation":"[56]","previouslyFormattedCitation":"[56]"},"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6]</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B27D555" w14:textId="608E6A7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Post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23015D7"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2</w:t>
            </w:r>
          </w:p>
        </w:tc>
        <w:tc>
          <w:tcPr>
            <w:tcW w:w="2410" w:type="dxa"/>
            <w:noWrap/>
            <w:hideMark/>
          </w:tcPr>
          <w:p w14:paraId="29C2AB87"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olorectal surgery</w:t>
            </w:r>
          </w:p>
        </w:tc>
        <w:tc>
          <w:tcPr>
            <w:tcW w:w="1367" w:type="dxa"/>
            <w:noWrap/>
            <w:hideMark/>
          </w:tcPr>
          <w:p w14:paraId="2C3B2C64"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85</w:t>
            </w:r>
          </w:p>
        </w:tc>
        <w:tc>
          <w:tcPr>
            <w:tcW w:w="2656" w:type="dxa"/>
            <w:noWrap/>
            <w:hideMark/>
          </w:tcPr>
          <w:p w14:paraId="7522C3B4" w14:textId="62D534F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47CD4DBA" w14:textId="1A726510"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F670CC5" w14:textId="5108771C"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5D43BAA4" w14:textId="3F61C2C0" w:rsidTr="001F4846">
        <w:trPr>
          <w:trHeight w:val="900"/>
        </w:trPr>
        <w:tc>
          <w:tcPr>
            <w:cnfStyle w:val="001000000000" w:firstRow="0" w:lastRow="0" w:firstColumn="1" w:lastColumn="0" w:oddVBand="0" w:evenVBand="0" w:oddHBand="0" w:evenHBand="0" w:firstRowFirstColumn="0" w:firstRowLastColumn="0" w:lastRowFirstColumn="0" w:lastRowLastColumn="0"/>
            <w:tcW w:w="3828" w:type="dxa"/>
            <w:hideMark/>
          </w:tcPr>
          <w:p w14:paraId="05547AD1" w14:textId="045E9438"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mpact of </w:t>
            </w:r>
            <w:r w:rsidR="001F4846" w:rsidRPr="009E3E34">
              <w:rPr>
                <w:rFonts w:ascii="Times New Roman" w:eastAsia="Times New Roman" w:hAnsi="Times New Roman" w:cs="Times New Roman"/>
                <w:color w:val="000000"/>
                <w:sz w:val="24"/>
                <w:szCs w:val="24"/>
                <w:lang w:val="en-GB" w:eastAsia="es-ES"/>
              </w:rPr>
              <w:t xml:space="preserve">intraoperative hypotension during cardiopulmonary bypass on acute kidney injury after coronary artery bypass grafting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53/j.jvca.2016.07.040","ISSN":"15328422","PMID":"27727080","abstract":"Objective The aim of this study was to investigate whether acute kidney injury (AKI) after coronary artery bypass grafting can be attributed to intraoperative hypotension during cardiopulmonary bypass (IOH-CPB). Design Retrospective analysis. Setting Tertiary-care hospital. Participants Patients undergoing on-pump coronary artery bypass grafting from June 2011 to January 2014. Interventions None. Measurements and Main Results IOH-CPB was defined as blood pressure below several absolute and relative mean arterial pressure (MAP) thresholds and as the area under the curve for absolute MAP thresholds. AKI was defined as an absolute increase in serum creatinine of≥26 µmol/L within 48 hours or an increase to 150% or more within 7 days of surgery. Poisson regression with robust standard errors both before and after adjustment for confounders was used. Of the 1,891 patients included, 386 (20%) developed AKI. In univariable analysis, all IOH-CPB thresholds defined as a MAP of 50 mmHg or less and as a decrease in MAP of 60% from baseline were associated with a 1.07-to-1.11 times increased risk of AKI per 10 minutes of IOH-CPB (p&lt;0.01). After adjustment for potential confounders, IOH-CPB, irrespective of the definition chosen, was not associated with an increased risk of AKI. Conclusions In the authors’ study population, univariable analysis showed an association of IOH-CPB with AKI in patients undergoing isolated CABG, but this relationship disappeared after correction for well-known risk factors for AKI.","author":[{"dropping-particle":"","family":"Rettig","given":"Thijs C.D.","non-dropping-particle":"","parse-names":false,"suffix":""},{"dropping-particle":"","family":"Peelen","given":"Linda M.","non-dropping-particle":"","parse-names":false,"suffix":""},{"dropping-particle":"","family":"Geuzebroek","given":"Guillaume S.C.","non-dropping-particle":"","parse-names":false,"suffix":""},{"dropping-particle":"","family":"Klei","given":"Wilton A.","non-dropping-particle":"van","parse-names":false,"suffix":""},{"dropping-particle":"","family":"Boer","given":"Christa","non-dropping-particle":"","parse-names":false,"suffix":""},{"dropping-particle":"","family":"Veer","given":"Jan Willem","non-dropping-particle":"van der","parse-names":false,"suffix":""},{"dropping-particle":"","family":"Hofland","given":"Jan","non-dropping-particle":"","parse-names":false,"suffix":""},{"dropping-particle":"","family":"Garde","given":"Ewoudt M.W.","non-dropping-particle":"van de","parse-names":false,"suffix":""},{"dropping-particle":"","family":"Noordzij","given":"Peter G.","non-dropping-particle":"","parse-names":false,"suffix":""}],"container-title":"Journal of Cardiothoracic and Vascular Anesthesia","id":"ITEM-1","issue":"2","issued":{"date-parts":[["2017","4","1"]]},"page":"522-528","publisher":"W.B. Saunders","title":"Impact of Intraoperative Hypotension During Cardiopulmonary Bypass on Acute Kidney Injury After Coronary Artery Bypass Grafting","type":"article-journal","volume":"31"},"uris":["http://www.mendeley.com/documents/?uuid=54dc2224-f8ed-3cfa-8672-c16e1ad1f34d"]}],"mendeley":{"formattedCitation":"[66]","plainTextFormattedCitation":"[66]","previouslyFormattedCitation":"[66]"},"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66]</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4F8572E" w14:textId="5296DFC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Retti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16353C7B"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135DFA13"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174F780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891</w:t>
            </w:r>
          </w:p>
        </w:tc>
        <w:tc>
          <w:tcPr>
            <w:tcW w:w="2656" w:type="dxa"/>
            <w:noWrap/>
            <w:hideMark/>
          </w:tcPr>
          <w:p w14:paraId="5EBB94AE" w14:textId="51D95F0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67968CC4" w14:textId="319BC99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47909C8" w14:textId="4CCE423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751987" w:rsidRPr="009E3E34" w14:paraId="060FB991" w14:textId="77777777" w:rsidTr="001F4846">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78064E5F" w14:textId="41A32F01" w:rsidR="00751987" w:rsidRPr="009E3E34" w:rsidRDefault="00751987" w:rsidP="00751987">
            <w:pPr>
              <w:rPr>
                <w:rFonts w:ascii="Times New Roman" w:eastAsia="Times New Roman" w:hAnsi="Times New Roman" w:cs="Times New Roman"/>
                <w:color w:val="000000"/>
                <w:sz w:val="24"/>
                <w:szCs w:val="24"/>
                <w:lang w:val="en-GB" w:eastAsia="es-ES"/>
              </w:rPr>
            </w:pPr>
            <w:r w:rsidRPr="00751987">
              <w:rPr>
                <w:rFonts w:ascii="Times New Roman" w:eastAsia="Times New Roman" w:hAnsi="Times New Roman" w:cs="Times New Roman"/>
                <w:color w:val="000000"/>
                <w:sz w:val="24"/>
                <w:szCs w:val="24"/>
                <w:lang w:val="en-GB" w:eastAsia="es-ES"/>
              </w:rPr>
              <w:t xml:space="preserve">The </w:t>
            </w:r>
            <w:r w:rsidR="001F4846" w:rsidRPr="00751987">
              <w:rPr>
                <w:rFonts w:ascii="Times New Roman" w:eastAsia="Times New Roman" w:hAnsi="Times New Roman" w:cs="Times New Roman"/>
                <w:color w:val="000000"/>
                <w:sz w:val="24"/>
                <w:szCs w:val="24"/>
                <w:lang w:val="en-GB" w:eastAsia="es-ES"/>
              </w:rPr>
              <w:t xml:space="preserve">impact of preoperative risk on the association between hypotension and mortality after </w:t>
            </w:r>
            <w:r w:rsidR="001F4846" w:rsidRPr="00751987">
              <w:rPr>
                <w:rFonts w:ascii="Times New Roman" w:eastAsia="Times New Roman" w:hAnsi="Times New Roman" w:cs="Times New Roman"/>
                <w:color w:val="000000"/>
                <w:sz w:val="24"/>
                <w:szCs w:val="24"/>
                <w:lang w:val="en-GB" w:eastAsia="es-ES"/>
              </w:rPr>
              <w:lastRenderedPageBreak/>
              <w:t>cardiac surgery: an observational study</w:t>
            </w:r>
          </w:p>
        </w:tc>
        <w:tc>
          <w:tcPr>
            <w:tcW w:w="1560" w:type="dxa"/>
            <w:noWrap/>
          </w:tcPr>
          <w:p w14:paraId="24F98155" w14:textId="63C392A3" w:rsidR="00751987" w:rsidRPr="009E3E34"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751987">
              <w:rPr>
                <w:rFonts w:ascii="Times New Roman" w:eastAsia="Times New Roman" w:hAnsi="Times New Roman" w:cs="Times New Roman"/>
                <w:color w:val="000000"/>
                <w:sz w:val="24"/>
                <w:szCs w:val="24"/>
                <w:lang w:val="en-GB" w:eastAsia="es-ES"/>
              </w:rPr>
              <w:lastRenderedPageBreak/>
              <w:t>Ristovic</w:t>
            </w:r>
            <w:proofErr w:type="spellEnd"/>
            <w:r w:rsidRPr="00751987">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12E3663C" w14:textId="1066C0B2" w:rsidR="00751987" w:rsidRPr="009E3E34"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751987">
              <w:rPr>
                <w:rFonts w:ascii="Times New Roman" w:eastAsia="Times New Roman" w:hAnsi="Times New Roman" w:cs="Times New Roman"/>
                <w:color w:val="000000"/>
                <w:sz w:val="24"/>
                <w:szCs w:val="24"/>
                <w:lang w:val="en-GB" w:eastAsia="es-ES"/>
              </w:rPr>
              <w:t>2020</w:t>
            </w:r>
          </w:p>
        </w:tc>
        <w:tc>
          <w:tcPr>
            <w:tcW w:w="2410" w:type="dxa"/>
            <w:noWrap/>
          </w:tcPr>
          <w:p w14:paraId="38D5C2CC" w14:textId="50FB2C5A" w:rsidR="00751987" w:rsidRPr="009E3E34"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751987">
              <w:rPr>
                <w:rFonts w:ascii="Times New Roman" w:eastAsia="Times New Roman" w:hAnsi="Times New Roman" w:cs="Times New Roman"/>
                <w:color w:val="000000"/>
                <w:sz w:val="24"/>
                <w:szCs w:val="24"/>
                <w:lang w:val="en-GB" w:eastAsia="es-ES"/>
              </w:rPr>
              <w:t>Cardiac surgery</w:t>
            </w:r>
          </w:p>
        </w:tc>
        <w:tc>
          <w:tcPr>
            <w:tcW w:w="1367" w:type="dxa"/>
            <w:noWrap/>
          </w:tcPr>
          <w:p w14:paraId="7B9ECC05" w14:textId="3430E92C" w:rsidR="00751987" w:rsidRPr="009E3E34"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751987">
              <w:rPr>
                <w:rFonts w:ascii="Times New Roman" w:eastAsia="Times New Roman" w:hAnsi="Times New Roman" w:cs="Times New Roman"/>
                <w:color w:val="000000"/>
                <w:sz w:val="24"/>
                <w:szCs w:val="24"/>
                <w:lang w:val="en-GB" w:eastAsia="es-ES"/>
              </w:rPr>
              <w:t>6</w:t>
            </w:r>
            <w:r>
              <w:rPr>
                <w:rFonts w:ascii="Times New Roman" w:eastAsia="Times New Roman" w:hAnsi="Times New Roman" w:cs="Times New Roman"/>
                <w:color w:val="000000"/>
                <w:sz w:val="24"/>
                <w:szCs w:val="24"/>
                <w:lang w:val="en-GB" w:eastAsia="es-ES"/>
              </w:rPr>
              <w:t>,</w:t>
            </w:r>
            <w:r w:rsidRPr="00751987">
              <w:rPr>
                <w:rFonts w:ascii="Times New Roman" w:eastAsia="Times New Roman" w:hAnsi="Times New Roman" w:cs="Times New Roman"/>
                <w:color w:val="000000"/>
                <w:sz w:val="24"/>
                <w:szCs w:val="24"/>
                <w:lang w:val="en-GB" w:eastAsia="es-ES"/>
              </w:rPr>
              <w:t>627</w:t>
            </w:r>
          </w:p>
        </w:tc>
        <w:tc>
          <w:tcPr>
            <w:tcW w:w="2656" w:type="dxa"/>
            <w:noWrap/>
          </w:tcPr>
          <w:p w14:paraId="1605D9B3" w14:textId="7631293B" w:rsidR="00751987"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797D617F" w14:textId="5F60C503" w:rsidR="00751987" w:rsidRPr="00B56708"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5A122B30" w14:textId="1D287583" w:rsidR="00751987" w:rsidRPr="00B56708" w:rsidRDefault="00751987" w:rsidP="007519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07772CA2" w14:textId="527902D0" w:rsidTr="001F4846">
        <w:trPr>
          <w:trHeight w:val="237"/>
        </w:trPr>
        <w:tc>
          <w:tcPr>
            <w:cnfStyle w:val="001000000000" w:firstRow="0" w:lastRow="0" w:firstColumn="1" w:lastColumn="0" w:oddVBand="0" w:evenVBand="0" w:oddHBand="0" w:evenHBand="0" w:firstRowFirstColumn="0" w:firstRowLastColumn="0" w:lastRowFirstColumn="0" w:lastRowLastColumn="0"/>
            <w:tcW w:w="3828" w:type="dxa"/>
            <w:hideMark/>
          </w:tcPr>
          <w:p w14:paraId="0A5C00D8" w14:textId="52937F8D"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Relationship </w:t>
            </w:r>
            <w:r w:rsidR="001F4846" w:rsidRPr="009E3E34">
              <w:rPr>
                <w:rFonts w:ascii="Times New Roman" w:eastAsia="Times New Roman" w:hAnsi="Times New Roman" w:cs="Times New Roman"/>
                <w:color w:val="000000"/>
                <w:sz w:val="24"/>
                <w:szCs w:val="24"/>
                <w:lang w:val="en-GB" w:eastAsia="es-ES"/>
              </w:rPr>
              <w:t xml:space="preserve">between perioperative hypotension and perioperative cardiovascular events in patients with coronary artery disease undergoing major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2654","ISSN":"15281175","PMID":"30870165","abstract":"Editor's Perspective What We Already Know about This Topic Perioperative hypotension is associated with cardiovascular events in patients having noncardiac surgery, but it is unknown if the severity of preexisting coronary artery disease determines susceptibility to the cardiovascular risks of perioperative hypotension What This Article Tells Us That Is New In patients who had risk factors for, or known, coronary artery disease and were having noncardiac surgery, perioperative hypotension and degree of coronary artery disease on preoperative coronary computed tomographic angiography were independently associated with perioperative cardiovascular death and myocardial infarction Perioperative hypotension was associated with cardiovascular events regardless of the degree of coronary artery disease on preoperative coronary computed tomographic angiography Background: Perioperative hypotension is associated with cardiovascular events in patients having noncardiac surgery. It is unknown if the severity of preexisting coronary artery disease determines susceptibility to the cardiovascular risks of perioperative hypotension. Methods: In this retrospective exploratory analysis of a substudy of an international prospective blinded cohort study, 955 patients 45 yr of age or older with history or risk factors for coronary artery disease underwent coronary computed tomographic angiography before elective inpatient noncardiac surgery. The authors evaluated the potential interaction between angiographic findings and perioperative hypotension (defined as systolic blood pressure less than 90 mmHg for a total of 10 min or more during surgery or for any duration after surgery and for which intervention was initiated) on the composite outcome of time to myocardial infarction or cardiovascular death up to 30 days after surgery. Angiography assessors were blinded to study outcomes; patients, treating clinicians, and outcome assessors were blinded to angiography findings. Results: Cardiovascular events (myocardial infarction or cardiovascular death within 30 days after surgery) occurred in 7.7% of patients (74/955), including in 2.7% (8/293) without obstructive coronary disease or hypotension compared to 6.7% (21/314) with obstructive coronary disease but no hypotension (hazard ratio, 2.51; 95% CI, 1.11 to 5.66; P = 0.027), 8.8% (14/159) in patients with hypotension but without obstructive coronary disease (hazard ratio, 3.85; 95% CI, 1.62 to 9.19; P = 0.002), and 16.4% (31/1…","author":[{"dropping-particle":"","family":"Roshanov","given":"Pavel S.","non-dropping-particle":"","parse-names":false,"suffix":""},{"dropping-particle":"","family":"Sheth","given":"Tej","non-dropping-particle":"","parse-names":false,"suffix":""},{"dropping-particle":"","family":"Duceppe","given":"Emmanuelle","non-dropping-particle":"","parse-names":false,"suffix":""},{"dropping-particle":"","family":"Tandon","given":"Vikas","non-dropping-particle":"","parse-names":false,"suffix":""},{"dropping-particle":"","family":"Bessissow","given":"Amal","non-dropping-particle":"","parse-names":false,"suffix":""},{"dropping-particle":"","family":"Chan","given":"Matthew T.V.","non-dropping-particle":"","parse-names":false,"suffix":""},{"dropping-particle":"","family":"Butler","given":"Craig","non-dropping-particle":"","parse-names":false,"suffix":""},{"dropping-particle":"","family":"Chow","given":"Benjamin J.W.","non-dropping-particle":"","parse-names":false,"suffix":""},{"dropping-particle":"","family":"Khan","given":"James S.","non-dropping-particle":"","parse-names":false,"suffix":""},{"dropping-particle":"","family":"Devereaux","given":"P. J.","non-dropping-particle":"","parse-names":false,"suffix":""}],"container-title":"Anesthesiology","id":"ITEM-1","issue":"5","issued":{"date-parts":[["2019","5","1"]]},"page":"756-766","publisher":"Lippincott Williams and Wilkins","title":"Relationship between Perioperative Hypotension and Perioperative Cardiovascular Events in Patients with Coronary Artery Disease Undergoing Major Noncardiac Surgery","type":"article-journal","volume":"130"},"uris":["http://www.mendeley.com/documents/?uuid=c25757a8-9765-3cfb-85b4-d8d530d22d86"]}],"mendeley":{"formattedCitation":"[49]","plainTextFormattedCitation":"[49]","previouslyFormattedCitation":"[49]"},"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9]</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6991B17" w14:textId="60DD54F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Roshanov</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3AB0F2CF"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315FC48B" w14:textId="6FE7D56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 xml:space="preserve">cardiac surgery </w:t>
            </w:r>
          </w:p>
        </w:tc>
        <w:tc>
          <w:tcPr>
            <w:tcW w:w="1367" w:type="dxa"/>
            <w:noWrap/>
            <w:hideMark/>
          </w:tcPr>
          <w:p w14:paraId="4203DE10"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955</w:t>
            </w:r>
          </w:p>
        </w:tc>
        <w:tc>
          <w:tcPr>
            <w:tcW w:w="2656" w:type="dxa"/>
            <w:noWrap/>
            <w:hideMark/>
          </w:tcPr>
          <w:p w14:paraId="296AF64A" w14:textId="47085A64"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2EA9FECE" w14:textId="40926BB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076DD882" w14:textId="1FCF180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5CBCE0FE" w14:textId="77777777" w:rsidTr="001F4846">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476717B8" w14:textId="7F6BA443" w:rsidR="004550A8" w:rsidRPr="009E3E34" w:rsidRDefault="004550A8" w:rsidP="004550A8">
            <w:pPr>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Intra-</w:t>
            </w:r>
            <w:r w:rsidR="001F4846" w:rsidRPr="009650E7">
              <w:rPr>
                <w:rFonts w:ascii="Times New Roman" w:eastAsia="Times New Roman" w:hAnsi="Times New Roman" w:cs="Times New Roman"/>
                <w:color w:val="000000"/>
                <w:sz w:val="24"/>
                <w:szCs w:val="24"/>
                <w:lang w:val="en-GB" w:eastAsia="es-ES"/>
              </w:rPr>
              <w:t xml:space="preserve">operative hypotension is a risk factor for post-operative silent brain ischaemia in patients with pre-operative hypertension undergoing carotid endarterectomy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ejvs.2020.01.007","ISSN":"15322165","PMID":"32033871","abstract":"Objective: Intra-operative haemodynamic instability during carotid endarterectomy (CEA) has been associated with an increased risk of procedural stroke. Diffusion weighted imaging (DWI) lesions have been proposed as a surrogate marker for peri-operative silent cerebral ischaemia. This study aimed to investigate the relationship between peri-operative blood pressure (BP) and presence of post-operative DWI lesions in patients undergoing CEA. Methods: A retrospective analysis was performed based on patients with symptomatic CEA included in the MRI substudy of the International Carotid Stenting Study. Relative intra-operative hypotension was defined as a decrease of intra-operative systolic BP ≥ 20% compared with pre-operative (‘baseline’) BP, absolute hypotension was defined as a drop in systolic BP &lt; 80 mmHg. The primary endpoint was the presence of any new DWI lesions on post-operative MRI (DWI positive). The occurrence and duration of intra-operative hypotension was compared between DWI positive and DWI negative patients as was the magnitude of the difference between pre- and intra-operative BP. Results: Fifty-five patients with symptomatic CEA were included, of whom eight were DWI positive. DWI positive patients had a significantly higher baseline systolic (186 ± 31 vs. 158 ± 27 mmHg, p = .011) and diastolic BP (95 ± 15 vs. 84 ± 13 mmHg, p = .046) compared with DWI negative patients. Other pre-operative characteristics did not differ. Relative intra-operative hypotension compared with baseline occurred in 53/55 patients (median duration 34 min; range 0–174). Duration of hypotension did not differ significantly between the groups (p = .088). Mean systolic intra-operative BP compared with baseline revealed a larger drop in BP (−37 ± 29 mmHg) in DWI positive compared with DWI negative patients (−14 ± 26 mmHg, p = .024). Absolute intra-operative systolic BP values did not differ between the groups. Conclusion: In this exploratory study, high pre-operative BP and a larger drop of intra-operative BP were associated with peri-procedural cerebral ischaemia as documented with DWI. These results call for confirmation in an adequately sized prospective study, as they suggest important consequences for peri-operative haemodynamic management in carotid revascularisation.","author":[{"dropping-particle":"","family":"Rots","given":"Marjolijn L.","non-dropping-particle":"","parse-names":false,"suffix":""},{"dropping-particle":"","family":"Fassaert","given":"Leonie M.M.","non-dropping-particle":"","parse-names":false,"suffix":""},{"dropping-particle":"","family":"Kappelle","given":"L. Jaap","non-dropping-particle":"","parse-names":false,"suffix":""},{"dropping-particle":"","family":"Groot","given":"Mark C.H.","non-dropping-particle":"de","parse-names":false,"suffix":""},{"dropping-particle":"","family":"Haitjema","given":"Saskia","non-dropping-particle":"","parse-names":false,"suffix":""},{"dropping-particle":"","family":"Bonati","given":"Leo H.","non-dropping-particle":"","parse-names":false,"suffix":""},{"dropping-particle":"","family":"Klei","given":"Wilton A.","non-dropping-particle":"van","parse-names":false,"suffix":""},{"dropping-particle":"","family":"Borst","given":"Gert J.","non-dropping-particle":"de","parse-names":false,"suffix":""}],"container-title":"European Journal of Vascular and Endovascular Surgery","id":"ITEM-1","issue":"4","issued":{"date-parts":[["2020","4","1"]]},"page":"526-534","publisher":"W.B. Saunders Ltd","title":"Intra-Operative Hypotension is a Risk Factor for Post-operative Silent Brain Ischaemia in Patients With Pre-operative Hypertension Undergoing Carotid Endarterectomy","type":"article-journal","volume":"59"},"uris":["http://www.mendeley.com/documents/?uuid=bf03bc5d-91ae-3b4c-b348-24ae9314b1fe"]}],"mendeley":{"formattedCitation":"[56]","plainTextFormattedCitation":"[56]","previouslyFormattedCitation":"[46]"},"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56]</w:t>
            </w:r>
            <w:r>
              <w:rPr>
                <w:rFonts w:ascii="Times New Roman" w:eastAsia="Times New Roman" w:hAnsi="Times New Roman" w:cs="Times New Roman"/>
                <w:color w:val="000000"/>
                <w:sz w:val="24"/>
                <w:szCs w:val="24"/>
                <w:lang w:val="en-GB" w:eastAsia="es-ES"/>
              </w:rPr>
              <w:fldChar w:fldCharType="end"/>
            </w:r>
          </w:p>
        </w:tc>
        <w:tc>
          <w:tcPr>
            <w:tcW w:w="1560" w:type="dxa"/>
            <w:noWrap/>
          </w:tcPr>
          <w:p w14:paraId="5905CA61" w14:textId="0AA7CB6B"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 xml:space="preserve">Rots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4E31D197" w14:textId="3A42B0B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2020</w:t>
            </w:r>
          </w:p>
        </w:tc>
        <w:tc>
          <w:tcPr>
            <w:tcW w:w="2410" w:type="dxa"/>
            <w:noWrap/>
          </w:tcPr>
          <w:p w14:paraId="68426C57" w14:textId="2B81F19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Carotid endarterectomy</w:t>
            </w:r>
          </w:p>
        </w:tc>
        <w:tc>
          <w:tcPr>
            <w:tcW w:w="1367" w:type="dxa"/>
            <w:noWrap/>
          </w:tcPr>
          <w:p w14:paraId="57432151" w14:textId="331ED00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55</w:t>
            </w:r>
          </w:p>
        </w:tc>
        <w:tc>
          <w:tcPr>
            <w:tcW w:w="2656" w:type="dxa"/>
            <w:noWrap/>
          </w:tcPr>
          <w:p w14:paraId="456206DA" w14:textId="40206F85"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HTN</w:t>
            </w:r>
          </w:p>
        </w:tc>
        <w:tc>
          <w:tcPr>
            <w:tcW w:w="1595" w:type="dxa"/>
          </w:tcPr>
          <w:p w14:paraId="5CADBEA6" w14:textId="65F2556B"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1077BDE6" w14:textId="08E3AE43"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Low</w:t>
            </w:r>
          </w:p>
        </w:tc>
      </w:tr>
      <w:tr w:rsidR="004550A8" w:rsidRPr="009E3E34" w14:paraId="51324F8F" w14:textId="1C1798C5" w:rsidTr="001F4846">
        <w:trPr>
          <w:trHeight w:val="120"/>
        </w:trPr>
        <w:tc>
          <w:tcPr>
            <w:cnfStyle w:val="001000000000" w:firstRow="0" w:lastRow="0" w:firstColumn="1" w:lastColumn="0" w:oddVBand="0" w:evenVBand="0" w:oddHBand="0" w:evenHBand="0" w:firstRowFirstColumn="0" w:firstRowLastColumn="0" w:lastRowFirstColumn="0" w:lastRowLastColumn="0"/>
            <w:tcW w:w="3828" w:type="dxa"/>
            <w:hideMark/>
          </w:tcPr>
          <w:p w14:paraId="01F7FBBA" w14:textId="2D1946DF"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Relationship </w:t>
            </w:r>
            <w:r w:rsidR="001F4846" w:rsidRPr="009E3E34">
              <w:rPr>
                <w:rFonts w:ascii="Times New Roman" w:eastAsia="Times New Roman" w:hAnsi="Times New Roman" w:cs="Times New Roman"/>
                <w:color w:val="000000"/>
                <w:sz w:val="24"/>
                <w:szCs w:val="24"/>
                <w:lang w:val="en-GB" w:eastAsia="es-ES"/>
              </w:rPr>
              <w:t>between intraoperative hypotension, defined by either reduction from baseline or absolute t</w:t>
            </w:r>
            <w:r w:rsidR="001F4846">
              <w:rPr>
                <w:rFonts w:ascii="Times New Roman" w:eastAsia="Times New Roman" w:hAnsi="Times New Roman" w:cs="Times New Roman"/>
                <w:color w:val="000000"/>
                <w:sz w:val="24"/>
                <w:szCs w:val="24"/>
                <w:lang w:val="en-GB" w:eastAsia="es-ES"/>
              </w:rPr>
              <w:t>h</w:t>
            </w:r>
            <w:r w:rsidR="001F4846" w:rsidRPr="009E3E34">
              <w:rPr>
                <w:rFonts w:ascii="Times New Roman" w:eastAsia="Times New Roman" w:hAnsi="Times New Roman" w:cs="Times New Roman"/>
                <w:color w:val="000000"/>
                <w:sz w:val="24"/>
                <w:szCs w:val="24"/>
                <w:lang w:val="en-GB" w:eastAsia="es-ES"/>
              </w:rPr>
              <w:t xml:space="preserve">resholds, and acute kidney and myocardial injury after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1432","ISSN":"15281175","PMID":"27792044","abstract":"Background: How best to characterize intraoperative hypotension remains unclear. Thus, the authors assessed the relationship between myocardial and kidney injury and intraoperative absolute (mean arterial pressure [MAP]) and relative (reduction from preoperative pressure) MAP thresholds. Methods: The authors characterized hypotension by the lowest MAP below various absolute and relative thresholds for cumulative 1, 3, 5, or 10 min and also time-weighted average below various absolute or relative MAP thresholds. The authors modeled each relationship using logistic regression. The authors further evaluated whether the relationships between intraoperative hypotension and either myocardial or kidney injury depended on baseline MAP. Finally, the authors compared the strength of associations between absolute and relative thresholds on myocardial and kidney injury using C statistics. Results: MAP below absolute thresholds of 65 mmHg or relative thresholds of 20% were progressively related to both myocardial and kidney injury. At any given threshold, prolonged exposure was associated with increased odds. There were no clinically important interactions between preoperative blood pressures and the relationship between hypotension and myocardial or kidney injury at intraoperative mean arterial blood pressures less than 65 mmHg. Absolute and relative thresholds had comparable ability to discriminate patients with myocardial or kidney injury from those without. Conclusions: The associations based on relative thresholds were no stronger than those based on absolute thresholds. Furthermore, there was no clinically important interaction with preoperative pressure. Anesthetic management can thus be based on intraoperative pressures without regard to preoperative pressure.","author":[{"dropping-particle":"","family":"Salmasi","given":"Vafi","non-dropping-particle":"","parse-names":false,"suffix":""},{"dropping-particle":"","family":"Maheshwari","given":"Kamal","non-dropping-particle":"","parse-names":false,"suffix":""},{"dropping-particle":"","family":"Yang","given":"Dongsheng","non-dropping-particle":"","parse-names":false,"suffix":""},{"dropping-particle":"","family":"Mascha","given":"Edward J.","non-dropping-particle":"","parse-names":false,"suffix":""},{"dropping-particle":"","family":"Singh","given":"Asha","non-dropping-particle":"","parse-names":false,"suffix":""},{"dropping-particle":"","family":"Sessler","given":"Daniel I.","non-dropping-particle":"","parse-names":false,"suffix":""},{"dropping-particle":"","family":"Kurz","given":"Andrea","non-dropping-particle":"","parse-names":false,"suffix":""}],"container-title":"Anesthesiology","id":"ITEM-1","issue":"1","issued":{"date-parts":[["2017","1","1"]]},"page":"47-65","publisher":"Lippincott Williams and Wilkins","title":"Relationship between Intraoperative Hypotension, Defined by Either Reduction from Baseline or Absolute Thresholds, and Acute Kidney and Myocardial Injury after Noncardiac Surgery","type":"article-journal","volume":"126"},"uris":["http://www.mendeley.com/documents/?uuid=af721de0-41f4-36dd-b255-0b1260bdb44c"]}],"mendeley":{"formattedCitation":"[35]","plainTextFormattedCitation":"[35]","previouslyFormattedCitation":"[35]"},"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5]</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2180BCE1" w14:textId="6B2CC13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Salmasi</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62DAC0F5"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7D2950D7"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350F4024"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7,315</w:t>
            </w:r>
          </w:p>
        </w:tc>
        <w:tc>
          <w:tcPr>
            <w:tcW w:w="2656" w:type="dxa"/>
            <w:noWrap/>
            <w:hideMark/>
          </w:tcPr>
          <w:p w14:paraId="251C7E9F" w14:textId="2BEEEB8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A7CE55F" w14:textId="4C3B49F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04C711E" w14:textId="66DA0C3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034F26E7" w14:textId="1F9C648A" w:rsidTr="001F4846">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3828" w:type="dxa"/>
            <w:hideMark/>
          </w:tcPr>
          <w:p w14:paraId="12230AD3" w14:textId="2261007A"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Period-</w:t>
            </w:r>
            <w:r w:rsidR="001F4846" w:rsidRPr="009E3E34">
              <w:rPr>
                <w:rFonts w:ascii="Times New Roman" w:eastAsia="Times New Roman" w:hAnsi="Times New Roman" w:cs="Times New Roman"/>
                <w:color w:val="000000"/>
                <w:sz w:val="24"/>
                <w:szCs w:val="24"/>
                <w:lang w:val="en-GB" w:eastAsia="es-ES"/>
              </w:rPr>
              <w:t xml:space="preserve">dependent associations between hypotension during and for four days after noncardiac surgery and a composite of myocardial infarction and death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1985","ISSN":"15281175","PMID":"29189290","abstract":"Background: The relative contributions of intraoperative and postoperative hypotension to perioperative morbidity remain unclear. We determined the association between hypotension and a composite of 30-day myocardial infarction and death over three periods: (1) intraoperative, (2) remaining day of surgery, and (3) during the initial four postoperative days. Methods: This was a substudy of POISE-2, a 10,010-patient factorial-randomized trial of aspirin and clonidine for prevention of myocardial infarction. Clinically important hypotension was defined as systolic blood pressure less than 90 mmHg requiring treatment. Minutes of hypotension was the exposure variable intraoperatively and for the remaining day of surgery, whereas hypotension status was treated as binary variable for postoperative days 1 to 4. We estimated the average relative effect of hypotension across components of the composite using a distinct effect generalized estimating model, adjusting for hypotension during earlier periods. Results: Among 9,765 patients, 42% experienced hypotension, 590 (6.0%) had an infarction, and 116 (1.2%) died within 30 days of surgery. Intraoperatively, the estimated average relative effect across myocardial infarction and mortality was 1.08 (98.3% CI, 1.03, 1.12; P &lt; 0.001) per 10-min increase in hypotension duration. For the remaining day of surgery, the odds ratio was 1.03 (98.3% CI, 1.01, 1.05; P &lt; 0.001) per 10-min increase in hypotension duration. The average relative effect odds ratio was 2.83 (98.3% CI, 1.26, 6.35; P = 0.002) in patients with hypotension during the subsequent four days of hospitalization. Conclusions: Clinically important hypotension-A potentially modifiable exposure-was significantly associated with a composite of myocardial infarction and death during each of three perioperative periods, even after adjustment for previous hypotension.","author":[{"dropping-particle":"","family":"Sessler","given":"Daniel I.","non-dropping-particle":"","parse-names":false,"suffix":""},{"dropping-particle":"","family":"Meyhoff","given":"Christian S.","non-dropping-particle":"","parse-names":false,"suffix":""},{"dropping-particle":"","family":"Zimmerman","given":"Nicole M.","non-dropping-particle":"","parse-names":false,"suffix":""},{"dropping-particle":"","family":"Mao","given":"Guangmei","non-dropping-particle":"","parse-names":false,"suffix":""},{"dropping-particle":"","family":"Leslie","given":"Kate","non-dropping-particle":"","parse-names":false,"suffix":""},{"dropping-particle":"","family":"Vásquez","given":"Skarlet M.","non-dropping-particle":"","parse-names":false,"suffix":""},{"dropping-particle":"","family":"Balaji","given":"Packianathaswamy","non-dropping-particle":"","parse-names":false,"suffix":""},{"dropping-particle":"","family":"Alvarez-Garcia","given":"Jesús","non-dropping-particle":"","parse-names":false,"suffix":""},{"dropping-particle":"","family":"Cavalcanti","given":"Alexandre B.","non-dropping-particle":"","parse-names":false,"suffix":""},{"dropping-particle":"","family":"Parlow","given":"Joel L.","non-dropping-particle":"","parse-names":false,"suffix":""},{"dropping-particle":"V.","family":"Rahate","given":"Prashant","non-dropping-particle":"","parse-names":false,"suffix":""},{"dropping-particle":"","family":"Seeberger","given":"Manfred D.","non-dropping-particle":"","parse-names":false,"suffix":""},{"dropping-particle":"","family":"Gossetti","given":"Bruno","non-dropping-particle":"","parse-names":false,"suffix":""},{"dropping-particle":"","family":"Walker","given":"S. A.","non-dropping-particle":"","parse-names":false,"suffix":""},{"dropping-particle":"","family":"Premchand","given":"Rajendra K.","non-dropping-particle":"","parse-names":false,"suffix":""},{"dropping-particle":"","family":"Dahl","given":"Rikke M.","non-dropping-particle":"","parse-names":false,"suffix":""},{"dropping-particle":"","family":"Duceppe","given":"Emmanuelle","non-dropping-particle":"","parse-names":false,"suffix":""},{"dropping-particle":"","family":"Rodseth","given":"Reitze","non-dropping-particle":"","parse-names":false,"suffix":""},{"dropping-particle":"","family":"Botto","given":"Fernando","non-dropping-particle":"","parse-names":false,"suffix":""},{"dropping-particle":"","family":"Devereaux","given":"P. J.","non-dropping-particle":"","parse-names":false,"suffix":""}],"container-title":"Anesthesiology","id":"ITEM-1","issue":"2","issued":{"date-parts":[["2018","2","1"]]},"page":"317-327","publisher":"Lippincott Williams and Wilkins","title":"Period-dependent Associations between Hypotension during and for Four Days after Noncardiac Surgery and a Composite of Myocardial Infarction and Death: A Substudy of the POISE-2 Trial","type":"article-journal","volume":"128"},"uris":["http://www.mendeley.com/documents/?uuid=39ee53d5-5f68-3979-aaeb-8782f5ba7380"]}],"mendeley":{"formattedCitation":"[14]","plainTextFormattedCitation":"[14]","previouslyFormattedCitation":"[14]"},"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14]</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5630D61" w14:textId="2EFD6D6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Sessler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4051C14"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7312FCEF"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3A7E5C94"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9,765</w:t>
            </w:r>
          </w:p>
        </w:tc>
        <w:tc>
          <w:tcPr>
            <w:tcW w:w="2656" w:type="dxa"/>
            <w:noWrap/>
            <w:hideMark/>
          </w:tcPr>
          <w:p w14:paraId="1CB26811" w14:textId="39E9DC09"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5128C97A" w14:textId="19912D39"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DC9D767" w14:textId="5613E9A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4CB34A52" w14:textId="53595904" w:rsidTr="001F4846">
        <w:trPr>
          <w:trHeight w:val="483"/>
        </w:trPr>
        <w:tc>
          <w:tcPr>
            <w:cnfStyle w:val="001000000000" w:firstRow="0" w:lastRow="0" w:firstColumn="1" w:lastColumn="0" w:oddVBand="0" w:evenVBand="0" w:oddHBand="0" w:evenHBand="0" w:firstRowFirstColumn="0" w:firstRowLastColumn="0" w:lastRowFirstColumn="0" w:lastRowLastColumn="0"/>
            <w:tcW w:w="3828" w:type="dxa"/>
            <w:hideMark/>
          </w:tcPr>
          <w:p w14:paraId="0E940D6A"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Perioperative hypotension and discharge outcomes in non-critically injured trauma patients, a single centre retrospective cohort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injury.2017.06.023","ISSN":"18790267","PMID":"28733043","abstract":"Background There is a lack of information on the effect of age on perioperative care and outcomes after minor trauma in the elderly. We examined the association between perioperative hypotension and discharge outcome among non-critically injured adult patients. Methods We conducted a retrospective study of non-critically ill patients (ISS &lt;9 or discharged within less than 24 h) who received anaesthesia care for surgery and Recovery Room care at a level-1 trauma centre between 5/1/2012 and 11/30/2013. Perioperative hypotension was defined as systolic blood pressure (SBP) &lt;90 mmHg (traditional measure) for all patients, and SBP &lt;110 mmHg (strict measure) for patients ≥65 years. Poor outcome was defined as death or discharge to skilled nursing facility/hospice. Results 1744 patients with mean ISS 4.4 across age groups were included; 169 (10%) were ≥65 years. Among patients ≥ 65 years, intraoperative hypotension occurred in &gt;75% (131/169, traditional measure) and in &gt;95% (162/169, strict measure); recovery room hypotension occurred in 2% (4/169) and 29% (49/169), respectively. Mean age-adjusted anaesthetic agent concentration (MAC) was similar across age groups. Opioid use decreased from 9.3 (SD 5.7) mg/h morphine equivalents in patients &lt;55 years to 6.2 (SD 4.0) mg/h in patients over 85 years. Adjusted for gender, ASA score, anaesthesia duration, morphine equivalent/hr, fluid balance, MAC and surgery type, and using traditional definition, older patients were more likely than patients &lt;55 to experience perioperative hypotension: aRR 1.21, 95% CI 1.11–1.30 for 55–64 and aRR 1.19, 95% CI 1.07–1.32 for ages 65–74. Perioperative hypotension was associated with poor discharge outcome (aRR 1.55; 95% CI 1.04–2.31 and aRR 1.87; 95% CI 1.17–2.98, respectively). Conclusion Despite age related reduction in doses of volatile anaesthetic and opioids administered during anaesthesia care, and regardless of hypotension definition used, non-critically injured patients undergoing surgery experience a large perioperative hypotension burden. This burden is higher for patients 55–74 years and older and is a risk factor for poor discharge outcomes, independent of age and ASA status.","author":[{"dropping-particle":"","family":"Sheffy","given":"Nadav","non-dropping-particle":"","parse-names":false,"suffix":""},{"dropping-particle":"","family":"Bentov","given":"Itay","non-dropping-particle":"","parse-names":false,"suffix":""},{"dropping-particle":"","family":"Mills","given":"Brianna","non-dropping-particle":"","parse-names":false,"suffix":""},{"dropping-particle":"","family":"Nair","given":"Bala G.","non-dropping-particle":"","parse-names":false,"suffix":""},{"dropping-particle":"","family":"Rooke","given":"G. Alec","non-dropping-particle":"","parse-names":false,"suffix":""},{"dropping-particle":"","family":"Vavilala","given":"Monica S.","non-dropping-particle":"","parse-names":false,"suffix":""}],"container-title":"Injury","id":"ITEM-1","issue":"9","issued":{"date-parts":[["2017","9","1"]]},"page":"1956-1963","publisher":"Elsevier Ltd","title":"Perioperative hypotension and discharge outcomes in non-critically injured trauma patients, a single centre retrospective cohort study","type":"article-journal","volume":"48"},"uris":["http://www.mendeley.com/documents/?uuid=1109e4a9-1f82-3888-9fe8-7785f661e2b6"]}],"mendeley":{"formattedCitation":"[52]","plainTextFormattedCitation":"[52]","previouslyFormattedCitation":"[52]"},"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2]</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0D35667" w14:textId="4B5A6C7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Sheffy</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26A6956C"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5FBF0834" w14:textId="67001AF2"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Trauma </w:t>
            </w:r>
            <w:r w:rsidR="00782F47">
              <w:rPr>
                <w:rFonts w:ascii="Times New Roman" w:eastAsia="Times New Roman" w:hAnsi="Times New Roman" w:cs="Times New Roman"/>
                <w:color w:val="000000"/>
                <w:sz w:val="24"/>
                <w:szCs w:val="24"/>
                <w:lang w:val="en-GB" w:eastAsia="es-ES"/>
              </w:rPr>
              <w:t>surgery</w:t>
            </w:r>
            <w:r w:rsidR="00782F47" w:rsidRPr="009E3E34">
              <w:rPr>
                <w:rFonts w:ascii="Times New Roman" w:eastAsia="Times New Roman" w:hAnsi="Times New Roman" w:cs="Times New Roman"/>
                <w:color w:val="000000"/>
                <w:sz w:val="24"/>
                <w:szCs w:val="24"/>
                <w:lang w:val="en-GB" w:eastAsia="es-ES"/>
              </w:rPr>
              <w:t xml:space="preserve"> </w:t>
            </w:r>
          </w:p>
        </w:tc>
        <w:tc>
          <w:tcPr>
            <w:tcW w:w="1367" w:type="dxa"/>
            <w:noWrap/>
            <w:hideMark/>
          </w:tcPr>
          <w:p w14:paraId="3EAAA70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744</w:t>
            </w:r>
          </w:p>
        </w:tc>
        <w:tc>
          <w:tcPr>
            <w:tcW w:w="2656" w:type="dxa"/>
            <w:noWrap/>
            <w:hideMark/>
          </w:tcPr>
          <w:p w14:paraId="33D6A637" w14:textId="4DC7130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608E64ED" w14:textId="7180A8C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5B8DD0D" w14:textId="54F8A58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73E6BF0E" w14:textId="4004F318" w:rsidTr="001F4846">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828" w:type="dxa"/>
            <w:hideMark/>
          </w:tcPr>
          <w:p w14:paraId="15370A6D"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new onset atrial fibrillation, and adverse outcome after carotid endarterectom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ns.2011.07.052","ISSN":"0022510X","PMID":"21855089","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10","15"]]},"page":"5-8","publisher":"J Neurol Sci","title":"Intraoperative hypotension, new onset atrial fibrillation, and adverse outcome after carotid endarterectomy","type":"article-journal","volume":"309"},"uris":["http://www.mendeley.com/documents/?uuid=77f9c6dc-0ef8-3a5c-8dec-7333de071044"]}],"mendeley":{"formattedCitation":"[47]","plainTextFormattedCitation":"[47]","previouslyFormattedCitation":"[47]"},"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7]</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7B97BAE1" w14:textId="0A16B093"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Sposato</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6E94E4A"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1</w:t>
            </w:r>
          </w:p>
        </w:tc>
        <w:tc>
          <w:tcPr>
            <w:tcW w:w="2410" w:type="dxa"/>
            <w:noWrap/>
            <w:hideMark/>
          </w:tcPr>
          <w:p w14:paraId="3F6D2CCC"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otid endarterectomy</w:t>
            </w:r>
          </w:p>
        </w:tc>
        <w:tc>
          <w:tcPr>
            <w:tcW w:w="1367" w:type="dxa"/>
            <w:noWrap/>
            <w:hideMark/>
          </w:tcPr>
          <w:p w14:paraId="5A5C65A0"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86</w:t>
            </w:r>
          </w:p>
        </w:tc>
        <w:tc>
          <w:tcPr>
            <w:tcW w:w="2656" w:type="dxa"/>
            <w:noWrap/>
            <w:hideMark/>
          </w:tcPr>
          <w:p w14:paraId="25B38AF6" w14:textId="0EE1441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39AEE221" w14:textId="6FD8395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8EEC27A" w14:textId="61F32CC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2B0FB5DE" w14:textId="1AA7853C" w:rsidTr="001F4846">
        <w:trPr>
          <w:trHeight w:val="389"/>
        </w:trPr>
        <w:tc>
          <w:tcPr>
            <w:cnfStyle w:val="001000000000" w:firstRow="0" w:lastRow="0" w:firstColumn="1" w:lastColumn="0" w:oddVBand="0" w:evenVBand="0" w:oddHBand="0" w:evenHBand="0" w:firstRowFirstColumn="0" w:firstRowLastColumn="0" w:lastRowFirstColumn="0" w:lastRowLastColumn="0"/>
            <w:tcW w:w="3828" w:type="dxa"/>
            <w:hideMark/>
          </w:tcPr>
          <w:p w14:paraId="763C650F"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lastRenderedPageBreak/>
              <w:t xml:space="preserve">Association of intraoperative hypotension with acute kidney injury after elective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0765","ISSN":"15281175","PMID":"26181335","abstract":"BACKGROUND: Intraoperative hypotension (IOH) may be associated with postoperative acute kidney injury (AKI), but the duration of hypotension for triggering harm is unclear. The authors investigated the association between varying periods of IOH with mean arterial pressure (MAP) less than 55, less than 60, and less than 65 mmHg with AKI.\nMETHODS: The authors conducted a retrospective cohort study of 5,127 patients undergoing noncardiac surgery (2009 to 2012) with invasive MAP monitoring and length of stay of 1 or more days. Exclusion criteria were preoperative MAP less than 65 mmHg, dialysis dependence, urologic surgery, and surgical duration less than 30 min. The primary exposure was IOH. The primary outcome was AKI (50% or 0.3 mg/dl increase in creatinine) during the first 2 postoperative days. Multivariable logistic regression was used to model the exposure-outcome relationship.\nRESULTS: AKI occurred in 324 (6.3%) patients and was associated with MAP less than 60 mmHg for 11 to 20 min and MAP less than 55 mmHg for more than 10 min in a graded fashion. The adjusted odds ratio of AKI for MAP less than 55 mmHg was 2.34 (1.35 to 4.05) for 11- to 20-min exposure and 3.53 (1.51 to 8.25) for more than 20 min. For MAP less than 60 mmHg, the adjusted odds ratio for AKI was 1.84 (1.11 to 3.06) for 11- to 20-min exposure.\nCONCLUSIONS: In this analysis, postoperative AKI is associated with sustained intraoperative periods of MAP less than 55 and less than 60 mmHg. This study provides an impetus for clinical trials to determine whether interventions that promptly treat IOH and are tailored to individual patient physiology could help reduce the risk of AKI.","author":[{"dropping-particle":"","family":"Sun","given":"Louise Y.","non-dropping-particle":"","parse-names":false,"suffix":""},{"dropping-particle":"","family":"Wijeysundera","given":"Duminda N.","non-dropping-particle":"","parse-names":false,"suffix":""},{"dropping-particle":"","family":"Tait","given":"Gordon A.","non-dropping-particle":"","parse-names":false,"suffix":""},{"dropping-particle":"","family":"Beattie","given":"W. Scott","non-dropping-particle":"","parse-names":false,"suffix":""}],"container-title":"Anesthesiology","id":"ITEM-1","issue":"3","issued":{"date-parts":[["2015","9","1"]]},"page":"515-523","publisher":"Anesthesiology","title":"Association of intraoperative hypotension with acute kidney injury after elective noncardiac surgery","type":"article-journal","volume":"123"},"uris":["http://www.mendeley.com/documents/?uuid=da9baead-0df2-3e65-a08a-d1a989a65814"]}],"mendeley":{"formattedCitation":"[36]","plainTextFormattedCitation":"[36]","previouslyFormattedCitation":"[36]"},"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6]</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5FDDCB9" w14:textId="1C25148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Sun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77096AD0"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3F53A3F3" w14:textId="024FE00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w:t>
            </w:r>
            <w:r>
              <w:rPr>
                <w:rFonts w:ascii="Times New Roman" w:eastAsia="Times New Roman" w:hAnsi="Times New Roman" w:cs="Times New Roman"/>
                <w:color w:val="000000"/>
                <w:sz w:val="24"/>
                <w:szCs w:val="24"/>
                <w:lang w:val="en-GB" w:eastAsia="es-ES"/>
              </w:rPr>
              <w:t>r</w:t>
            </w:r>
            <w:r w:rsidRPr="009E3E34">
              <w:rPr>
                <w:rFonts w:ascii="Times New Roman" w:eastAsia="Times New Roman" w:hAnsi="Times New Roman" w:cs="Times New Roman"/>
                <w:color w:val="000000"/>
                <w:sz w:val="24"/>
                <w:szCs w:val="24"/>
                <w:lang w:val="en-GB" w:eastAsia="es-ES"/>
              </w:rPr>
              <w:t>gery</w:t>
            </w:r>
          </w:p>
        </w:tc>
        <w:tc>
          <w:tcPr>
            <w:tcW w:w="1367" w:type="dxa"/>
            <w:noWrap/>
            <w:hideMark/>
          </w:tcPr>
          <w:p w14:paraId="06C57AD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127</w:t>
            </w:r>
          </w:p>
        </w:tc>
        <w:tc>
          <w:tcPr>
            <w:tcW w:w="2656" w:type="dxa"/>
            <w:noWrap/>
            <w:hideMark/>
          </w:tcPr>
          <w:p w14:paraId="61058016" w14:textId="111BC0B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A0B8666" w14:textId="551D282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7AF0A24" w14:textId="49095DA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7D00106B" w14:textId="0124DB87" w:rsidTr="001F484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828" w:type="dxa"/>
            <w:hideMark/>
          </w:tcPr>
          <w:p w14:paraId="14C0D261" w14:textId="2B5301B6"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of </w:t>
            </w:r>
            <w:r w:rsidR="001F4846" w:rsidRPr="009E3E34">
              <w:rPr>
                <w:rFonts w:ascii="Times New Roman" w:eastAsia="Times New Roman" w:hAnsi="Times New Roman" w:cs="Times New Roman"/>
                <w:color w:val="000000"/>
                <w:sz w:val="24"/>
                <w:szCs w:val="24"/>
                <w:lang w:val="en-GB" w:eastAsia="es-ES"/>
              </w:rPr>
              <w:t>intraoperative hypotension with acute kidney injury after noncardiac surgery in patients younger than 60 years ol</w:t>
            </w:r>
            <w:r w:rsidRPr="009E3E34">
              <w:rPr>
                <w:rFonts w:ascii="Times New Roman" w:eastAsia="Times New Roman" w:hAnsi="Times New Roman" w:cs="Times New Roman"/>
                <w:color w:val="000000"/>
                <w:sz w:val="24"/>
                <w:szCs w:val="24"/>
                <w:lang w:val="en-GB" w:eastAsia="es-ES"/>
              </w:rPr>
              <w:t xml:space="preserve">d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59/000498990","ISSN":"14230143","PMID":"30928979","abstract":"Background/Aims: Intraoperative hypotension (IOH) may be associated with surgery-related acute kidney injury (AKI). However, the duration of hypotension that triggers AKI is poorly understood. The incidence of AKI with various durations of IOH and mean arterial pressures (MAPs) was investigated. Materials: A retrospective cohort study of 4,952 patients undergoing noncardiac surgery (2011 to 2016) with MAP monitoring and a length of stay of one or more days was performed. The exclusion criteria were a preoperative estimated glomerular filtration (eGFR) ≤60 mL min-1 1.73 m2-1, a preoperative MAP less than 65 mm Hg, dialysis dependence, urologic surgery, age older than 60 years, and a surgical duration of less than 60 min. The primary exposure was IOH, and the primary outcome was AKI (50% or 0.3 mg dL-1 increase in creatinine) during the first 7 postoperative days. Multivariable logistic regression was used to model the exposure-outcome relationship. Results: AKI occurred in 186 (3.76%) noncardiac surgery patients. The adjusted odds ratio for surgery-related AKI for a MAP of less than 55 mm Hg was 14.11 (95% confidence interval: 5.02-39.69) for an exposure of more than 20 min. Age was not an interaction factor between AKI and IOH. Conclusion: There was a considerably increased risk of postoperative AKI when intraoperative MAP was less than 55 mm Hg for more than 10 min. Strict blood pressure management is recommended even for patients younger than 60 years old.","author":[{"dropping-particle":"","family":"Tang","given":"Yongzhong","non-dropping-particle":"","parse-names":false,"suffix":""},{"dropping-particle":"","family":"Zhu","given":"Chaonan","non-dropping-particle":"","parse-names":false,"suffix":""},{"dropping-particle":"","family":"Liu","given":"Jiabin","non-dropping-particle":"","parse-names":false,"suffix":""},{"dropping-particle":"","family":"Wang","given":"Anli","non-dropping-particle":"","parse-names":false,"suffix":""},{"dropping-particle":"","family":"Duan","given":"Kaiming","non-dropping-particle":"","parse-names":false,"suffix":""},{"dropping-particle":"","family":"Li","given":"Bo","non-dropping-particle":"","parse-names":false,"suffix":""},{"dropping-particle":"","family":"Yuan","given":"Hong","non-dropping-particle":"","parse-names":false,"suffix":""},{"dropping-particle":"","family":"Zhang","given":"Hao","non-dropping-particle":"","parse-names":false,"suffix":""},{"dropping-particle":"","family":"Yao","given":"Min","non-dropping-particle":"","parse-names":false,"suffix":""},{"dropping-particle":"","family":"Ouyang","given":"Wen","non-dropping-particle":"","parse-names":false,"suffix":""}],"container-title":"Kidney and Blood Pressure Research","id":"ITEM-1","issue":"2","issued":{"date-parts":[["2019","5","1"]]},"page":"211-221","publisher":"S. Karger AG","title":"Association of Intraoperative Hypotension with Acute Kidney Injury after Noncardiac Surgery in Patients Younger than 60 Years Old","type":"article-journal","volume":"44"},"uris":["http://www.mendeley.com/documents/?uuid=11bba097-a603-3649-93a0-ac189dfe3dc9"]}],"mendeley":{"formattedCitation":"[37]","plainTextFormattedCitation":"[37]","previouslyFormattedCitation":"[37]"},"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7]</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445386B7" w14:textId="55910B2E"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Tan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363EC27"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3B676D8F"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09E2D52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4,952</w:t>
            </w:r>
          </w:p>
        </w:tc>
        <w:tc>
          <w:tcPr>
            <w:tcW w:w="2656" w:type="dxa"/>
            <w:noWrap/>
            <w:hideMark/>
          </w:tcPr>
          <w:p w14:paraId="5E18EB19" w14:textId="27D1DFE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A2F7AC6" w14:textId="5A9A671D"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7E06725A" w14:textId="075AB29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03DD7C9B" w14:textId="585DDC42" w:rsidTr="001F4846">
        <w:trPr>
          <w:trHeight w:val="309"/>
        </w:trPr>
        <w:tc>
          <w:tcPr>
            <w:cnfStyle w:val="001000000000" w:firstRow="0" w:lastRow="0" w:firstColumn="1" w:lastColumn="0" w:oddVBand="0" w:evenVBand="0" w:oddHBand="0" w:evenHBand="0" w:firstRowFirstColumn="0" w:firstRowLastColumn="0" w:lastRowFirstColumn="0" w:lastRowLastColumn="0"/>
            <w:tcW w:w="3828" w:type="dxa"/>
            <w:hideMark/>
          </w:tcPr>
          <w:p w14:paraId="0682E01F"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mpact of intraoperative hypotension on hospital stay in major abdominal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07/s00540-011-1152-1","ISSN":"09138668","PMID":"21547554","abstract":"Purpose: Although the relationship between preoperative risk factors and outcomes has been extensively studied, the effect of intraoperative hemodynamic changes in a patient's postoperative course has been less well defined. Methods: We designed a prospective observational study to assess the impact of several variables, and especially hypotension, on postoperative outcome. Patients considered eligible for the study, all more than 18 years old, were mentally stable patients scheduled for major abdominal surgery with an expected duration of more than 2 h. Total hypotension time (THT), with other variables that possibly influence the outcome, was analyzed using multivariate logistic regression analysis in 100 consecutive patients. Results: Total hypotension time was isolated as a factor significantly associated with morbidity [odds ratio, 5.1 (1.95-13.35)] and significantly prolonged hospital stay [odds ratio, 4.56 (1.85-10.96)]. Patients who had prolonged THT presented more complications (50 vs. 30), especially of the cardiovascular, pulmonary, and gastrointestinal systems. These complications led to delayed hospital discharge in a significant number of patients (36 with THT vs. 17 others). Finally, duration of surgery was associated with postoperative complications [odds ratio, 3.1 (1.2-8.0)]. Conclusion: Persistent hypotension during elective major abdominal surgery is a significant risk factor for postoperative complications and may prolong hospitalization and affect patient outcomes. Anesthetic management for the avoidance of hypotension, as much as possible, during major abdominal surgery may positively affect outcomes. © 2011 Japanese Society of Anesthesiologists.","author":[{"dropping-particle":"","family":"Tassoudis","given":"Vassilios","non-dropping-particle":"","parse-names":false,"suffix":""},{"dropping-particle":"","family":"Vretzakis","given":"George","non-dropping-particle":"","parse-names":false,"suffix":""},{"dropping-particle":"","family":"Petsiti","given":"Argyro","non-dropping-particle":"","parse-names":false,"suffix":""},{"dropping-particle":"","family":"Stamatiou","given":"Georgia","non-dropping-particle":"","parse-names":false,"suffix":""},{"dropping-particle":"","family":"Bouzia","given":"Katerina","non-dropping-particle":"","parse-names":false,"suffix":""},{"dropping-particle":"","family":"Melekos","given":"Michael","non-dropping-particle":"","parse-names":false,"suffix":""},{"dropping-particle":"","family":"Tzovaras","given":"George","non-dropping-particle":"","parse-names":false,"suffix":""}],"container-title":"Journal of Anesthesia","id":"ITEM-1","issue":"4","issued":{"date-parts":[["2011","8"]]},"page":"492-499","publisher":"J Anesth","title":"Impact of intraoperative hypotension on hospital stay in major abdominal surgery","type":"article-journal","volume":"25"},"uris":["http://www.mendeley.com/documents/?uuid=56ce8a20-8c0d-3c4c-bb8b-b796ff800c78"]}],"mendeley":{"formattedCitation":"[53]","plainTextFormattedCitation":"[53]","previouslyFormattedCitation":"[53]"},"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3]</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5DCB37E" w14:textId="3866CDE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Tassoudis</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EDEC562"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1</w:t>
            </w:r>
          </w:p>
        </w:tc>
        <w:tc>
          <w:tcPr>
            <w:tcW w:w="2410" w:type="dxa"/>
            <w:noWrap/>
            <w:hideMark/>
          </w:tcPr>
          <w:p w14:paraId="23472DED"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Abdominal surgery</w:t>
            </w:r>
          </w:p>
        </w:tc>
        <w:tc>
          <w:tcPr>
            <w:tcW w:w="1367" w:type="dxa"/>
            <w:noWrap/>
            <w:hideMark/>
          </w:tcPr>
          <w:p w14:paraId="7CB9911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0</w:t>
            </w:r>
          </w:p>
        </w:tc>
        <w:tc>
          <w:tcPr>
            <w:tcW w:w="2656" w:type="dxa"/>
            <w:noWrap/>
            <w:hideMark/>
          </w:tcPr>
          <w:p w14:paraId="7600482A" w14:textId="47A9D066"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54500755" w14:textId="7072A28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23D7B535" w14:textId="3D81824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634938DB" w14:textId="254F74F1" w:rsidTr="001F4846">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3828" w:type="dxa"/>
            <w:hideMark/>
          </w:tcPr>
          <w:p w14:paraId="6301F7D6"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between postoperative mean arterial blood pressure and myocardial injury after non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bja.2017.11.002","ISSN":"14716771","PMID":"29397140","abstract":"Background: Myocardial injury after noncardiac surgery is common, although the exact pathophysiology is unknown. It is plausible that hypotension after surgery is relevant for the development of myocardial injury. The authors evaluated whether low mean arterial pressures (MAPs) after surgery are related to an increased incidence in postoperative cardiac-troponin elevation. Methods: A prospective cohort of 2211 patients aged ≥60 yr, undergoing major or moderate noncardiac surgery in The Netherlands, was retrospectively analysed for the occurrence of postoperative cardiac-troponin elevation [high-sensitive troponin T (hsTnT) &gt;14 ng L−1]. Blood pressures after surgery were recorded and divided into quartiles based on the lowest MAP prior to peak troponin recording. The association between MAP and extent of postoperative cardiac-troponin elevation was analysed. Results: The patients were divided into quartiles based on their lowest MAP in the period preceding the peak hsTnT, ranging from a median of 62 in the lowest quartile to 94 in the highest quartile. Postoperative hsTnT elevation was present in 53.2% of the population. An association between MAP quartile and postoperative peak hsTnT was predominantly observed in the lowest quartile (P&lt;0.001): median hsTnT 17.6 (10.3–37.3), 14.9 (9.4–24.6), 13.8 (9.1–22.5), and 14.0 (9.2–22.4). The multivariable logistic-regression analysis showed an increased risk for postoperative cardiac-troponin elevation with decreasing MAP thresholds. Conclusions: Lower postoperative blood pressure is associated with an increased incidence of postoperative cardiac hsTnT elevation, irrespective of pre- and intraoperative variables.","author":[{"dropping-particle":"","family":"Lier","given":"F.","non-dropping-particle":"van","parse-names":false,"suffix":""},{"dropping-particle":"","family":"Wesdorp","given":"F. H.I.M.","non-dropping-particle":"","parse-names":false,"suffix":""},{"dropping-particle":"","family":"Liem","given":"V. G.B.","non-dropping-particle":"","parse-names":false,"suffix":""},{"dropping-particle":"","family":"Potters","given":"J. W.","non-dropping-particle":"","parse-names":false,"suffix":""},{"dropping-particle":"","family":"Grüne","given":"F.","non-dropping-particle":"","parse-names":false,"suffix":""},{"dropping-particle":"","family":"Boersma","given":"H.","non-dropping-particle":"","parse-names":false,"suffix":""},{"dropping-particle":"","family":"Stolker","given":"R. J.","non-dropping-particle":"","parse-names":false,"suffix":""},{"dropping-particle":"","family":"Hoeks","given":"S. E.","non-dropping-particle":"","parse-names":false,"suffix":""}],"container-title":"British Journal of Anaesthesia","id":"ITEM-1","issue":"1","issued":{"date-parts":[["2018","1","1"]]},"page":"77-83","publisher":"Elsevier Ltd","title":"Association between postoperative mean arterial blood pressure and myocardial injury after noncardiac surgery","type":"article-journal","volume":"120"},"uris":["http://www.mendeley.com/documents/?uuid=9a8397db-08ed-339d-b7af-8debb9d95054"]}],"mendeley":{"formattedCitation":"[22]","plainTextFormattedCitation":"[22]","previouslyFormattedCitation":"[22]"},"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2]</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5D8DA90D" w14:textId="5AF53FB3"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van Lier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1E9B4F89"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4746FF41"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09BB3B35"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211</w:t>
            </w:r>
          </w:p>
        </w:tc>
        <w:tc>
          <w:tcPr>
            <w:tcW w:w="2656" w:type="dxa"/>
            <w:noWrap/>
            <w:hideMark/>
          </w:tcPr>
          <w:p w14:paraId="6EDB0484" w14:textId="7748EAF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4953507" w14:textId="78D2949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74460E59" w14:textId="2C6EAAB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28E57C3A" w14:textId="3EA17381"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0B1721F9" w14:textId="7733A11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w:t>
            </w:r>
            <w:r w:rsidR="001F4846" w:rsidRPr="009E3E34">
              <w:rPr>
                <w:rFonts w:ascii="Times New Roman" w:eastAsia="Times New Roman" w:hAnsi="Times New Roman" w:cs="Times New Roman"/>
                <w:color w:val="000000"/>
                <w:sz w:val="24"/>
                <w:szCs w:val="24"/>
                <w:lang w:val="en-GB" w:eastAsia="es-ES"/>
              </w:rPr>
              <w:t>between intraoperative hypotension and myocardial injury after vascular surgery</w:t>
            </w:r>
            <w:r w:rsidRPr="009E3E34">
              <w:rPr>
                <w:rFonts w:ascii="Times New Roman" w:eastAsia="Times New Roman" w:hAnsi="Times New Roman" w:cs="Times New Roman"/>
                <w:color w:val="000000"/>
                <w:sz w:val="24"/>
                <w:szCs w:val="24"/>
                <w:lang w:val="en-GB" w:eastAsia="es-ES"/>
              </w:rPr>
              <w:t xml:space="preserve">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0922","ISSN":"15281175","PMID":"26540148","abstract":"Background: Postoperative myocardial injury occurs frequently after noncardiac surgery and is strongly associated with mortality. Intraoperative hypotension (IOH) is hypothesized to be a possible cause. The aim of this study was to determine the association between IOH and postoperative myocardial injury. Methods: This cohort study included 890 consecutive patients aged 60 yr or older undergoing vascular surgery from two university centers. The occurrence of myocardial injury was assessed by troponin measurements as part of a postoperative care protocol. IOH was defined by four different thresholds using either relative or absolute values of the mean arterial blood pressure based on previous studies. Either invasive or noninvasive blood pressure measurements were used. Poisson regression analysis was used to determine the association between IOH and postoperative myocardial injury, adjusted for potential clinical confounders and multiple comparisons. Results: Depending on the definition used, IOH occurred in 12 to 81% of the patients. Postoperative myocardial injury occurred in 131 (29%) patients with IOH as defined by a mean arterial pressure less than 60 mmHg, compared with 87 (20%) patients without IOH (P = 0.001). After adjustment for potential confounding factors including mean heart rates, a 40% decrease from the preinduction mean arterial blood pressure with a cumulative duration of more than 30 min was associated with postoperative myocardial injury (relative risk, 1.8; 99% CI, 1.2 to 2.6, P &lt; 0.001). Shorter cumulative durations (less than 30 min) were not associated with myocardial injury. Postoperative myocardial infarction and death within 30 days occurred in 26 (6%) and 17 (4%) patients with IOH as defined by a mean arterial pressure less than 60 mmHg, compared with 12 (3%; P = 0.08) and 15 (3%; P = 0.77) patients without IOH, respectively. Conclusions: In elderly vascular surgery patients, IOH defined as a 40% decrease from the preinduction mean arterial blood pressure with a cumulative duration of more than 30 min was associated with postoperative myocardial injury.","author":[{"dropping-particle":"","family":"Waes","given":"Judith A.R.","non-dropping-particle":"Van","parse-names":false,"suffix":""},{"dropping-particle":"","family":"Klei","given":"Wilton A.","non-dropping-particle":"Van","parse-names":false,"suffix":""},{"dropping-particle":"","family":"Wijeysundera","given":"Duminda N.","non-dropping-particle":"","parse-names":false,"suffix":""},{"dropping-particle":"","family":"Wolfswinkel","given":"Leo","non-dropping-particle":"Van","parse-names":false,"suffix":""},{"dropping-particle":"","family":"Lindsay","given":"Thomas F.","non-dropping-particle":"","parse-names":false,"suffix":""},{"dropping-particle":"","family":"Beattie","given":"W. Scott","non-dropping-particle":"","parse-names":false,"suffix":""}],"container-title":"Anesthesiology","id":"ITEM-1","issue":"1","issued":{"date-parts":[["2016","1","1"]]},"page":"35-44","publisher":"Lippincott Williams and Wilkins","title":"Association between intraoperative hypotension and myocardial injury after vascular surgery","type":"article-journal","volume":"124"},"uris":["http://www.mendeley.com/documents/?uuid=95363952-72be-3395-b11b-4322d176103a"]}],"mendeley":{"formattedCitation":"[59]","plainTextFormattedCitation":"[59]","previouslyFormattedCitation":"[59]"},"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9]</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17EFCF7"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van </w:t>
            </w:r>
            <w:proofErr w:type="spellStart"/>
            <w:r w:rsidRPr="009E3E34">
              <w:rPr>
                <w:rFonts w:ascii="Times New Roman" w:eastAsia="Times New Roman" w:hAnsi="Times New Roman" w:cs="Times New Roman"/>
                <w:color w:val="000000"/>
                <w:sz w:val="24"/>
                <w:szCs w:val="24"/>
                <w:lang w:val="en-GB" w:eastAsia="es-ES"/>
              </w:rPr>
              <w:t>Waes</w:t>
            </w:r>
            <w:proofErr w:type="spellEnd"/>
            <w:r>
              <w:rPr>
                <w:rFonts w:ascii="Times New Roman" w:eastAsia="Times New Roman" w:hAnsi="Times New Roman" w:cs="Times New Roman"/>
                <w:color w:val="000000"/>
                <w:sz w:val="24"/>
                <w:szCs w:val="24"/>
                <w:lang w:val="en-GB" w:eastAsia="es-ES"/>
              </w:rPr>
              <w:t>.</w:t>
            </w:r>
          </w:p>
        </w:tc>
        <w:tc>
          <w:tcPr>
            <w:tcW w:w="816" w:type="dxa"/>
            <w:noWrap/>
            <w:hideMark/>
          </w:tcPr>
          <w:p w14:paraId="4FBB495A"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5EF9CF52" w14:textId="16A5E40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 xml:space="preserve">cardiac surgery </w:t>
            </w:r>
          </w:p>
        </w:tc>
        <w:tc>
          <w:tcPr>
            <w:tcW w:w="1367" w:type="dxa"/>
            <w:noWrap/>
            <w:hideMark/>
          </w:tcPr>
          <w:p w14:paraId="30935D86"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890</w:t>
            </w:r>
          </w:p>
        </w:tc>
        <w:tc>
          <w:tcPr>
            <w:tcW w:w="2656" w:type="dxa"/>
            <w:noWrap/>
            <w:hideMark/>
          </w:tcPr>
          <w:p w14:paraId="2077A444" w14:textId="0C28B74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BC769F3" w14:textId="419C87C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2D8E96A" w14:textId="2C9803A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4F27B507" w14:textId="667F6145" w:rsidTr="001F4846">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828" w:type="dxa"/>
            <w:hideMark/>
          </w:tcPr>
          <w:p w14:paraId="06DB8767" w14:textId="316900FF" w:rsidR="004550A8" w:rsidRPr="009E3E34" w:rsidRDefault="001F4846"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relationship between intraoperative mean arterial pressure and clinical outcomes after noncardiac surgery: toward an empirical definition of hypotensi</w:t>
            </w:r>
            <w:r w:rsidR="004550A8" w:rsidRPr="009E3E34">
              <w:rPr>
                <w:rFonts w:ascii="Times New Roman" w:eastAsia="Times New Roman" w:hAnsi="Times New Roman" w:cs="Times New Roman"/>
                <w:color w:val="000000"/>
                <w:sz w:val="24"/>
                <w:szCs w:val="24"/>
                <w:lang w:val="en-GB" w:eastAsia="es-ES"/>
              </w:rPr>
              <w:t xml:space="preserve">on </w:t>
            </w:r>
            <w:r w:rsidR="004550A8" w:rsidRPr="009E3E34">
              <w:rPr>
                <w:rFonts w:ascii="Times New Roman" w:eastAsia="Times New Roman" w:hAnsi="Times New Roman" w:cs="Times New Roman"/>
                <w:color w:val="000000"/>
                <w:sz w:val="24"/>
                <w:szCs w:val="24"/>
                <w:lang w:val="en-GB" w:eastAsia="es-ES"/>
              </w:rPr>
              <w:fldChar w:fldCharType="begin" w:fldLock="1"/>
            </w:r>
            <w:r w:rsidR="004550A8">
              <w:rPr>
                <w:rFonts w:ascii="Times New Roman" w:eastAsia="Times New Roman" w:hAnsi="Times New Roman" w:cs="Times New Roman"/>
                <w:color w:val="000000"/>
                <w:sz w:val="24"/>
                <w:szCs w:val="24"/>
                <w:lang w:val="en-GB" w:eastAsia="es-ES"/>
              </w:rPr>
              <w:instrText>ADDIN CSL_CITATION {"citationItems":[{"id":"ITEM-1","itemData":{"DOI":"10.1097/ALN.0b013e3182a10e26","ISSN":"15281175","PMID":"24137662","abstract":"BACKGROUND:: Intraoperative hypotension may contribute to postoperative acute kidney injury (AKI) and myocardial injury, but what blood pressures are unsafe is unclear. The authors evaluated the association between the intraoperative mean arterial pressure (MAP) and the risk of AKI and myocardial injury. METHODS:: The authors obtained perioperative data for 33,330 noncardiac surgeries at the Cleveland Clinic, Ohio. The authors evaluated the association between intraoperative MAP from less than 55 to 75 mmHg and postoperative AKI and myocardial injury to determine the threshold of MAP where risk is increased. The authors then evaluated the association between the duration below this threshold and their outcomes adjusting for potential confounding variables. RESULTS:: AKI and myocardial injury developed in 2,478 (7.4%) and 770 (2.3%) surgeries, respectively. The MAP threshold where the risk for both outcomes increased was less than 55 mmHg. Compared with never developing a MAP less than 55 mmHg, those with a MAP less than 55 mmHg for 1-5, 6-10, 11-20, and more than 20 min had graded increases in their risk of the two outcomes (AKI: 1.18 [95% CI, 1.06-1.31], 1.19 [1.03-1.39], 1.32 [1.11-1.56], and 1.51 [1.24-1.84], respectively; myocardial injury 1.30 [1.06-1.5], 1.47 [1.13-1.93], 1.79 [1.33-2.39], and 1.82 [1.31-2.55], respectively]. CONCLUSIONS:: Even short durations of an intraoperative MAP less than 55 mmHg are associated with AKI and myocardial injury. Randomized trials are required to determine whether outcomes improve with interventions that maintain an intraoperative MAP of at least 55 mmHg. Copyright © 2013, the American Society of Anesthesiologists, Inc. Lippincott Williams &amp; Wilkins.","author":[{"dropping-particle":"","family":"Walsh","given":"Michael","non-dropping-particle":"","parse-names":false,"suffix":""},{"dropping-particle":"","family":"Devereaux","given":"Philip J.","non-dropping-particle":"","parse-names":false,"suffix":""},{"dropping-particle":"","family":"Garg","given":"Amit X.","non-dropping-particle":"","parse-names":false,"suffix":""},{"dropping-particle":"","family":"Kurz","given":"Andrea","non-dropping-particle":"","parse-names":false,"suffix":""},{"dropping-particle":"","family":"Turan","given":"Alparslan","non-dropping-particle":"","parse-names":false,"suffix":""},{"dropping-particle":"","family":"Rodseth","given":"Reitze N.","non-dropping-particle":"","parse-names":false,"suffix":""},{"dropping-particle":"","family":"Cywinski","given":"Jacek","non-dropping-particle":"","parse-names":false,"suffix":""},{"dropping-particle":"","family":"Thabane","given":"Lehana","non-dropping-particle":"","parse-names":false,"suffix":""},{"dropping-particle":"","family":"Sessler","given":"Daniel I.","non-dropping-particle":"","parse-names":false,"suffix":""}],"container-title":"Anesthesiology","id":"ITEM-1","issue":"3","issued":{"date-parts":[["2013"]]},"page":"507-515","publisher":"Lippincott Williams and Wilkins","title":"Relationship between intraoperative mean arterial pressure and clinical outcomes after noncardiac surgery: Toward an empirical definition of hypotension","type":"article-journal","volume":"119"},"uris":["http://www.mendeley.com/documents/?uuid=e1824aac-453c-3229-9055-6f2b323aca07"]}],"mendeley":{"formattedCitation":"[13]","plainTextFormattedCitation":"[13]","previouslyFormattedCitation":"[13]"},"properties":{"noteIndex":0},"schema":"https://github.com/citation-style-language/schema/raw/master/csl-citation.json"}</w:instrText>
            </w:r>
            <w:r w:rsidR="004550A8" w:rsidRPr="009E3E34">
              <w:rPr>
                <w:rFonts w:ascii="Times New Roman" w:eastAsia="Times New Roman" w:hAnsi="Times New Roman" w:cs="Times New Roman"/>
                <w:color w:val="000000"/>
                <w:sz w:val="24"/>
                <w:szCs w:val="24"/>
                <w:lang w:val="en-GB" w:eastAsia="es-ES"/>
              </w:rPr>
              <w:fldChar w:fldCharType="separate"/>
            </w:r>
            <w:r w:rsidR="004550A8" w:rsidRPr="00242872">
              <w:rPr>
                <w:rFonts w:ascii="Times New Roman" w:eastAsia="Times New Roman" w:hAnsi="Times New Roman" w:cs="Times New Roman"/>
                <w:b w:val="0"/>
                <w:noProof/>
                <w:color w:val="000000"/>
                <w:sz w:val="24"/>
                <w:szCs w:val="24"/>
                <w:lang w:val="en-GB" w:eastAsia="es-ES"/>
              </w:rPr>
              <w:t>[13]</w:t>
            </w:r>
            <w:r w:rsidR="004550A8"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2EE63517" w14:textId="0D99A5C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Walsh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08F6F73"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3</w:t>
            </w:r>
          </w:p>
        </w:tc>
        <w:tc>
          <w:tcPr>
            <w:tcW w:w="2410" w:type="dxa"/>
            <w:noWrap/>
            <w:hideMark/>
          </w:tcPr>
          <w:p w14:paraId="29B35C2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60E41C89"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33,330</w:t>
            </w:r>
          </w:p>
        </w:tc>
        <w:tc>
          <w:tcPr>
            <w:tcW w:w="2656" w:type="dxa"/>
            <w:noWrap/>
            <w:hideMark/>
          </w:tcPr>
          <w:p w14:paraId="2A27AD15" w14:textId="0C32A26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15B6342B" w14:textId="2D11CC6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FC38522" w14:textId="5ED1CB7A"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1CDAE1A2" w14:textId="4AD746DD" w:rsidTr="001F4846">
        <w:trPr>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4158A270" w14:textId="5F57E2B1"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w:t>
            </w:r>
            <w:r w:rsidR="001F4846" w:rsidRPr="009E3E34">
              <w:rPr>
                <w:rFonts w:ascii="Times New Roman" w:eastAsia="Times New Roman" w:hAnsi="Times New Roman" w:cs="Times New Roman"/>
                <w:color w:val="000000"/>
                <w:sz w:val="24"/>
                <w:szCs w:val="24"/>
                <w:lang w:val="en-GB" w:eastAsia="es-ES"/>
              </w:rPr>
              <w:t xml:space="preserve">between intraoperative blood pressure and postoperative delirium in elderly hip fracture patient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371/journal.pone.0123892","ISSN":"19326203","PMID":"25860338","abstract":"Background: One possible area of intervention to prevent postoperative delirium (PD) is intraoperative blood pressure management. However, the relationship between intraoperative blood pressure and PD is unclear. A secondary analysis of a RCT study examining the PD risk over the range of absolute intraoperative mean arterial blood pressure (MAP) readings and the corresponding relative changes from preoperative baseline level was performed to determine the role of MAP on PD. Methods: Nonparametric locally weighted quadratic polynomial smoothing (LOESS) regression explored the pattern of PD risk at postoperative day 2 as a function of mean surgery MAP (msMAP) and percent change of msMAP from baseline in 103 elderly hip fracture patients. Segment-linear logistic regression models were then constructed to determine the odds ratios (OR) of PD over the observed range of these msMAP measures, adjusting for potential confounds. Results: Twenty-three patients (22%) developed PD on day 2. LOESS regression revealed a j-shaped association between absolute levels of msMAP and PD risk. When msMAP was ≥ 80 mmHg, higher msMAP imparted greater PD risk (OR = 2.28 per 10 mmHg msMAP increase; 95% CI: 1.11-4.70), while higher msMAP was associated with lower PD risk (OR = 0.19 per 10 mmHg increase; CI: 0.05-0.76) if msMAP was &lt;80 mmHg. There was no statistically significant relationship between PD risk and average percent change from baseline in these msMAP measures. Conclusion: In elderly hip fracture patients, both very high and very low levels of msMAP were associated with significantly increased risk of PD.","author":[{"dropping-particle":"","family":"Wang","given":"Nae Yuh","non-dropping-particle":"","parse-names":false,"suffix":""},{"dropping-particle":"","family":"Hirao","given":"Ai","non-dropping-particle":"","parse-names":false,"suffix":""},{"dropping-particle":"","family":"Sieber","given":"Frederick","non-dropping-particle":"","parse-names":false,"suffix":""}],"container-title":"PLoS ONE","id":"ITEM-1","issue":"4","issued":{"date-parts":[["2015","4","10"]]},"publisher":"Public Library of Science","title":"Association between intraoperative blood pressure and postoperative delirium in elderly hip fracture patients","type":"article-journal","volume":"10"},"uris":["http://www.mendeley.com/documents/?uuid=650c1b41-9c1f-35b1-841d-4fd3a4a97a95"]}],"mendeley":{"formattedCitation":"[46]","plainTextFormattedCitation":"[46]","previouslyFormattedCitation":"[46]"},"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6]</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005C74D0" w14:textId="5A78638E"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Wan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75FA060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13C66323" w14:textId="7529E56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Hip fracture surgery </w:t>
            </w:r>
          </w:p>
        </w:tc>
        <w:tc>
          <w:tcPr>
            <w:tcW w:w="1367" w:type="dxa"/>
            <w:noWrap/>
            <w:hideMark/>
          </w:tcPr>
          <w:p w14:paraId="3CD5EBBD"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03</w:t>
            </w:r>
          </w:p>
        </w:tc>
        <w:tc>
          <w:tcPr>
            <w:tcW w:w="2656" w:type="dxa"/>
            <w:noWrap/>
            <w:hideMark/>
          </w:tcPr>
          <w:p w14:paraId="75C18A13" w14:textId="0D78FB9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24DED6CA" w14:textId="1EDBC04C"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FC65A23" w14:textId="3177FA09"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762A11CA" w14:textId="377CBFFD" w:rsidTr="001F48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828" w:type="dxa"/>
            <w:hideMark/>
          </w:tcPr>
          <w:p w14:paraId="140EB887"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hypotension and delirium after on-pump cardiac surger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3/bja/aev256","ISSN":"14716771","PMID":"26209856","abstract":"Background Delirium is a common complication after cardiac surgery and may be as a result of inadequate cerebral perfusion. We studied delirium after cardiac surgery in relation to intraoperative hypotension (IOH). Methods This observational single-centre, cohort study was nested in a randomized trial, on a single intraoperative dose of dexamethasone vs placebo during cardiac surgery. During the first four postoperative days, patients were screened for delirium based on the Confusion Assessment Method (CAM) for Intensive Care Unit on the intensive care unit, CAM on the ward, and by inspection of medical records. To combine depth and duration of IOH, we computed the area under the curve for four blood pressure thresholds. Logistic regression analyses were performed to investigate the association between IOH and the occurrence of postoperative delirium, adjusting for confounding and using a 99% confidence interval to correct for multiple testing. Results Of the 734 included patients, 99 patients (13%) developed postoperative delirium. The adjusted Odds Ratio for the Mean Arterial Pressure &lt;60 mm Hg threshold was 1.04 (99% confidence interval: 0.99-1.10) for each 1000 mm Hg2 min2 AUC2 increase. IOH, as defined according to the other three definitions, was not associated with postoperative delirium either. Deep and prolonged IOH seemed to increase the risk of delirium, but this was not statistically significant. Conclusions Independent of the applied definition, IOH was not associated with the occurrence of delirium after cardiac surgery.","author":[{"dropping-particle":"","family":"Wesselink","given":"E. M.","non-dropping-particle":"","parse-names":false,"suffix":""},{"dropping-particle":"","family":"Kappen","given":"T. H.","non-dropping-particle":"","parse-names":false,"suffix":""},{"dropping-particle":"","family":"Klei","given":"W. A.","non-dropping-particle":"Van","parse-names":false,"suffix":""},{"dropping-particle":"","family":"Dieleman","given":"J. M.","non-dropping-particle":"","parse-names":false,"suffix":""},{"dropping-particle":"","family":"Dijk","given":"D.","non-dropping-particle":"Van","parse-names":false,"suffix":""},{"dropping-particle":"","family":"Slooter","given":"A. J.C.","non-dropping-particle":"","parse-names":false,"suffix":""}],"container-title":"British Journal of Anaesthesia","id":"ITEM-1","issue":"3","issued":{"date-parts":[["2015","9","1"]]},"page":"427-433","publisher":"Oxford University Press","title":"Intraoperative hypotension and delirium after on-pump cardiac surgery","type":"article-journal","volume":"115"},"uris":["http://www.mendeley.com/documents/?uuid=40f91543-fcfc-33d5-839c-f4d2cd2b85ba"]}],"mendeley":{"formattedCitation":"[43]","plainTextFormattedCitation":"[43]","previouslyFormattedCitation":"[43]"},"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43]</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3C9E11F" w14:textId="5790304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Wesselink</w:t>
            </w:r>
            <w:proofErr w:type="spellEnd"/>
            <w:r w:rsidRPr="009E3E34">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42CE2014"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78B1737B"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4AA83C2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743</w:t>
            </w:r>
          </w:p>
        </w:tc>
        <w:tc>
          <w:tcPr>
            <w:tcW w:w="2656" w:type="dxa"/>
            <w:noWrap/>
            <w:hideMark/>
          </w:tcPr>
          <w:p w14:paraId="33198C59" w14:textId="637B5669"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006D6F78" w14:textId="6F6CE98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47DE2D7E" w14:textId="62C008A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6D22AD27" w14:textId="318419C9" w:rsidTr="001F4846">
        <w:trPr>
          <w:trHeight w:val="437"/>
        </w:trPr>
        <w:tc>
          <w:tcPr>
            <w:cnfStyle w:val="001000000000" w:firstRow="0" w:lastRow="0" w:firstColumn="1" w:lastColumn="0" w:oddVBand="0" w:evenVBand="0" w:oddHBand="0" w:evenHBand="0" w:firstRowFirstColumn="0" w:firstRowLastColumn="0" w:lastRowFirstColumn="0" w:lastRowLastColumn="0"/>
            <w:tcW w:w="3828" w:type="dxa"/>
            <w:hideMark/>
          </w:tcPr>
          <w:p w14:paraId="46F95BF5" w14:textId="2F630742"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Concurrence </w:t>
            </w:r>
            <w:r w:rsidR="001F4846" w:rsidRPr="009E3E34">
              <w:rPr>
                <w:rFonts w:ascii="Times New Roman" w:eastAsia="Times New Roman" w:hAnsi="Times New Roman" w:cs="Times New Roman"/>
                <w:color w:val="000000"/>
                <w:sz w:val="24"/>
                <w:szCs w:val="24"/>
                <w:lang w:val="en-GB" w:eastAsia="es-ES"/>
              </w:rPr>
              <w:t xml:space="preserve">of intraoperative hypotension, low minimum alveolar concentration, and low </w:t>
            </w:r>
            <w:proofErr w:type="spellStart"/>
            <w:r w:rsidR="001F4846" w:rsidRPr="009E3E34">
              <w:rPr>
                <w:rFonts w:ascii="Times New Roman" w:eastAsia="Times New Roman" w:hAnsi="Times New Roman" w:cs="Times New Roman"/>
                <w:color w:val="000000"/>
                <w:sz w:val="24"/>
                <w:szCs w:val="24"/>
                <w:lang w:val="en-GB" w:eastAsia="es-ES"/>
              </w:rPr>
              <w:lastRenderedPageBreak/>
              <w:t>bispectral</w:t>
            </w:r>
            <w:proofErr w:type="spellEnd"/>
            <w:r w:rsidR="001F4846" w:rsidRPr="009E3E34">
              <w:rPr>
                <w:rFonts w:ascii="Times New Roman" w:eastAsia="Times New Roman" w:hAnsi="Times New Roman" w:cs="Times New Roman"/>
                <w:color w:val="000000"/>
                <w:sz w:val="24"/>
                <w:szCs w:val="24"/>
                <w:lang w:val="en-GB" w:eastAsia="es-ES"/>
              </w:rPr>
              <w:t xml:space="preserve"> index is associated with postoperative death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97/ALN.0000000000000822","ISSN":"15281175","PMID":"26267244","abstract":"Background: An intraoperative concurrence of mean arterial pressure less than 75 mmHg, minimum alveolar concentration less than 0.8, and bispectral index less than 45 has been termed a triple low state. An association between triple low and postoperative mortality has been reported but was not replicated in a subsequent study. The authors pooled existing data from clinical trials to further evaluate the purported association in an observational study. Methods: This retrospective observational study included 13,198 patients from three clinical trials: B-Unaware, BAGRECALL, and Michigan Awareness Control Study. Patients with greater than 15 not necessarily consecutive minutes of triple low were propensity matched to controls with similar characteristics and comorbidities. A multivariable Cox proportional hazards model was used to evaluate the association between triple low duration and postoperative mortality. Results: Thirty-day mortality was 0.8% overall, 1.9% in the triple low cohort, and 0.4% in the nontriple low cohort (odds ratio, 5.16; 95% CI, 4.21 to 6.34). After matching and adjusting for comorbidities, cumulative duration of triple low was significantly associated with an increased risk of mortality at 30 days (hazard ratio, 1.09; 95% CI, 1.07 to 1.11, per 15 min) and 90 days (hazard ratio, 1.09; 95% CI, 1.08 to 1.11, per 15 min). Conclusion: There is a weak independent association between the triple low state and postoperative mortality, and the propensity- matched analysis does not suggest that this is an epiphenomenon.","author":[{"dropping-particle":"","family":"Willingham","given":"Mark D.","non-dropping-particle":"","parse-names":false,"suffix":""},{"dropping-particle":"","family":"Karren","given":"Elliott","non-dropping-particle":"","parse-names":false,"suffix":""},{"dropping-particle":"","family":"Shanks","given":"Amy M.","non-dropping-particle":"","parse-names":false,"suffix":""},{"dropping-particle":"","family":"O'Connor","given":"Michael F.","non-dropping-particle":"","parse-names":false,"suffix":""},{"dropping-particle":"","family":"Jacobsohn","given":"Eric","non-dropping-particle":"","parse-names":false,"suffix":""},{"dropping-particle":"","family":"Kheterpal","given":"Sachin","non-dropping-particle":"","parse-names":false,"suffix":""},{"dropping-particle":"","family":"Avidan","given":"Michael S.","non-dropping-particle":"","parse-names":false,"suffix":""}],"container-title":"Anesthesiology","id":"ITEM-1","issue":"4","issued":{"date-parts":[["2015","10","1"]]},"page":"775-785","publisher":"Lippincott Williams and Wilkins","title":"Concurrence of intraoperative hypotension, low minimum alveolar concentration, and low bispectral index is associated with postoperative death","type":"article-journal","volume":"123"},"uris":["http://www.mendeley.com/documents/?uuid=4430012e-bc42-3be0-b15f-c67c2473dc86"]}],"mendeley":{"formattedCitation":"[67]","plainTextFormattedCitation":"[67]","previouslyFormattedCitation":"[67]"},"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67]</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7499D4B" w14:textId="5197F62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lastRenderedPageBreak/>
              <w:t xml:space="preserve">Willingham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0E24378B"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5</w:t>
            </w:r>
          </w:p>
        </w:tc>
        <w:tc>
          <w:tcPr>
            <w:tcW w:w="2410" w:type="dxa"/>
            <w:noWrap/>
            <w:hideMark/>
          </w:tcPr>
          <w:p w14:paraId="1E737530" w14:textId="3E4CEBBA" w:rsidR="004550A8" w:rsidRPr="009E3E34" w:rsidRDefault="00B07852"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Any surgery</w:t>
            </w:r>
            <w:r w:rsidRPr="009E3E34">
              <w:rPr>
                <w:rFonts w:ascii="Times New Roman" w:eastAsia="Times New Roman" w:hAnsi="Times New Roman" w:cs="Times New Roman"/>
                <w:color w:val="000000"/>
                <w:sz w:val="24"/>
                <w:szCs w:val="24"/>
                <w:lang w:val="en-GB" w:eastAsia="es-ES"/>
              </w:rPr>
              <w:t xml:space="preserve"> </w:t>
            </w:r>
          </w:p>
        </w:tc>
        <w:tc>
          <w:tcPr>
            <w:tcW w:w="1367" w:type="dxa"/>
            <w:noWrap/>
            <w:hideMark/>
          </w:tcPr>
          <w:p w14:paraId="4E6373ED"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13,198</w:t>
            </w:r>
          </w:p>
        </w:tc>
        <w:tc>
          <w:tcPr>
            <w:tcW w:w="2656" w:type="dxa"/>
            <w:noWrap/>
            <w:hideMark/>
          </w:tcPr>
          <w:p w14:paraId="58631B7F" w14:textId="0B48AB3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772AA5E5" w14:textId="404758D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3DDF3C9" w14:textId="7C17EEC3"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4BF311A2" w14:textId="64DE2F99" w:rsidTr="001F484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828" w:type="dxa"/>
            <w:hideMark/>
          </w:tcPr>
          <w:p w14:paraId="66599F16" w14:textId="579CE2D2"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Intraoperative </w:t>
            </w:r>
            <w:r w:rsidR="001F4846" w:rsidRPr="009E3E34">
              <w:rPr>
                <w:rFonts w:ascii="Times New Roman" w:eastAsia="Times New Roman" w:hAnsi="Times New Roman" w:cs="Times New Roman"/>
                <w:color w:val="000000"/>
                <w:sz w:val="24"/>
                <w:szCs w:val="24"/>
                <w:lang w:val="en-GB" w:eastAsia="es-ES"/>
              </w:rPr>
              <w:t xml:space="preserve">blood pressure variability predicts postoperative mortality in non-cardiac surgery-a prospective observational cohort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3390/ijerph16224380","ISSN":"16604601","PMID":"31717505","abstract":"Little is known about the clinical importance of blood pressure variability (BPV) during anesthesia in non-cardiac surgery. We sought to investigate the impact of intraoperative BPV on postoperative mortality in non-cardiac surgery subjects, taking into account patient-and procedure-related variables. This prospective observational study covered 835 randomly selected patients who underwent gastrointestinal (n = 221), gynecological (n = 368) and neurosurgical (n = 246) procedures. Patient’s and procedure’s risks were assessed according to the validated tools and guidelines. Blood pressure (systolic, SBP, and diastolic, DBP) was recorded in five-minute intervals during anesthesia. Mean arterial pressure (MAP) was assessed. Individual coefficients of variation (Cv) were calculated. Postoperative 30-day mortality was considered the outcome. Median SBP_Cv was 11.2% (IQR 8.4–14.6), DBP_Cv was 12.7% (IQR 9.8–16.3) and MAP_Cv was 10.96% (IQR 8.26–13.86). Mortality was 2%. High SBP_Cv (i.e., ≥11.9%) was associated with increased mortality by 4.5 times (OR = 4.55; 95% CI 1.48–13.93; p = 0.008). High DBP_Cv (i.e., ≥22.4%) was associated with increased mortality by nearly 10 times (OR = 9.73; 95% CI 3.26–28.99; p &lt; 0.001). High MAP_Cv (i.e., ≥13.6%) was associated with increased mortality by 3.5 times (OR = 3.44; 95% CI 1.34–8.83; p = 0.01). In logistic regression, it was confirmed that the outcome was dependent on both SBPV and DBPV, after adjustment for perioperative variables, with AUCSBP_Cv = 0.884 (95% CI 0.859–0.906; p &lt; 0.001) and AUCDBP_Cv = 0.897 (95% CI 0.873–0.918; p &lt; 0.001). Therefore, intraoperative BPV may be considered a prognostic factor for the postoperative mortality in non-cardiac surgery, and DBPV seems more accurate in outcome prediction than SBPV.","author":[{"dropping-particle":"","family":"Wiórek","given":"Agnieszka","non-dropping-particle":"","parse-names":false,"suffix":""},{"dropping-particle":"","family":"Krzych","given":"Łukasz J.","non-dropping-particle":"","parse-names":false,"suffix":""}],"container-title":"International Journal of Environmental Research and Public Health","id":"ITEM-1","issue":"22","issued":{"date-parts":[["2019","11","2"]]},"publisher":"MDPI AG","title":"Intraoperative blood pressure variability predicts postoperative mortality in non-cardiac surgery—A prospective observational cohort study","type":"article-journal","volume":"16"},"uris":["http://www.mendeley.com/documents/?uuid=eaadad44-1afb-36e9-9e60-642f4d99876a"]}],"mendeley":{"formattedCitation":"[31]","plainTextFormattedCitation":"[31]","previouslyFormattedCitation":"[31]"},"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1]</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1738FAD1"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E3E34">
              <w:rPr>
                <w:rFonts w:ascii="Times New Roman" w:eastAsia="Times New Roman" w:hAnsi="Times New Roman" w:cs="Times New Roman"/>
                <w:color w:val="000000"/>
                <w:sz w:val="24"/>
                <w:szCs w:val="24"/>
                <w:lang w:val="en-GB" w:eastAsia="es-ES"/>
              </w:rPr>
              <w:t>Wiorek</w:t>
            </w:r>
            <w:proofErr w:type="spellEnd"/>
            <w:r w:rsidRPr="009E3E34">
              <w:rPr>
                <w:rFonts w:ascii="Times New Roman" w:eastAsia="Times New Roman" w:hAnsi="Times New Roman" w:cs="Times New Roman"/>
                <w:color w:val="000000"/>
                <w:sz w:val="24"/>
                <w:szCs w:val="24"/>
                <w:lang w:val="en-GB" w:eastAsia="es-ES"/>
              </w:rPr>
              <w:t xml:space="preserve"> and </w:t>
            </w:r>
            <w:proofErr w:type="spellStart"/>
            <w:r w:rsidRPr="009E3E34">
              <w:rPr>
                <w:rFonts w:ascii="Times New Roman" w:eastAsia="Times New Roman" w:hAnsi="Times New Roman" w:cs="Times New Roman"/>
                <w:color w:val="000000"/>
                <w:sz w:val="24"/>
                <w:szCs w:val="24"/>
                <w:lang w:val="en-GB" w:eastAsia="es-ES"/>
              </w:rPr>
              <w:t>Krzych</w:t>
            </w:r>
            <w:proofErr w:type="spellEnd"/>
            <w:r>
              <w:rPr>
                <w:rFonts w:ascii="Times New Roman" w:eastAsia="Times New Roman" w:hAnsi="Times New Roman" w:cs="Times New Roman"/>
                <w:color w:val="000000"/>
                <w:sz w:val="24"/>
                <w:szCs w:val="24"/>
                <w:lang w:val="en-GB" w:eastAsia="es-ES"/>
              </w:rPr>
              <w:t>.</w:t>
            </w:r>
          </w:p>
        </w:tc>
        <w:tc>
          <w:tcPr>
            <w:tcW w:w="816" w:type="dxa"/>
            <w:noWrap/>
            <w:hideMark/>
          </w:tcPr>
          <w:p w14:paraId="7FFAE602"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9</w:t>
            </w:r>
          </w:p>
        </w:tc>
        <w:tc>
          <w:tcPr>
            <w:tcW w:w="2410" w:type="dxa"/>
            <w:noWrap/>
            <w:hideMark/>
          </w:tcPr>
          <w:p w14:paraId="5756E2DF"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Non</w:t>
            </w:r>
            <w:r>
              <w:rPr>
                <w:rFonts w:ascii="Times New Roman" w:eastAsia="Times New Roman" w:hAnsi="Times New Roman" w:cs="Times New Roman"/>
                <w:color w:val="000000"/>
                <w:sz w:val="24"/>
                <w:szCs w:val="24"/>
                <w:lang w:val="en-GB" w:eastAsia="es-ES"/>
              </w:rPr>
              <w:t>-</w:t>
            </w:r>
            <w:r w:rsidRPr="009E3E34">
              <w:rPr>
                <w:rFonts w:ascii="Times New Roman" w:eastAsia="Times New Roman" w:hAnsi="Times New Roman" w:cs="Times New Roman"/>
                <w:color w:val="000000"/>
                <w:sz w:val="24"/>
                <w:szCs w:val="24"/>
                <w:lang w:val="en-GB" w:eastAsia="es-ES"/>
              </w:rPr>
              <w:t>cardiac surgery</w:t>
            </w:r>
          </w:p>
        </w:tc>
        <w:tc>
          <w:tcPr>
            <w:tcW w:w="1367" w:type="dxa"/>
            <w:noWrap/>
            <w:hideMark/>
          </w:tcPr>
          <w:p w14:paraId="3B4A6080"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835</w:t>
            </w:r>
          </w:p>
        </w:tc>
        <w:tc>
          <w:tcPr>
            <w:tcW w:w="2656" w:type="dxa"/>
            <w:noWrap/>
            <w:hideMark/>
          </w:tcPr>
          <w:p w14:paraId="2F64E006" w14:textId="51E808E4"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 xml:space="preserve">BP </w:t>
            </w:r>
            <w:r w:rsidRPr="009E3E34">
              <w:rPr>
                <w:rFonts w:ascii="Times New Roman" w:eastAsia="Times New Roman" w:hAnsi="Times New Roman" w:cs="Times New Roman"/>
                <w:color w:val="000000"/>
                <w:sz w:val="24"/>
                <w:szCs w:val="24"/>
                <w:lang w:val="en-GB" w:eastAsia="es-ES"/>
              </w:rPr>
              <w:t>Variability</w:t>
            </w:r>
          </w:p>
        </w:tc>
        <w:tc>
          <w:tcPr>
            <w:tcW w:w="1595" w:type="dxa"/>
          </w:tcPr>
          <w:p w14:paraId="29276142" w14:textId="0C286C41"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AD4E8A8" w14:textId="3D2FACB8"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1F876766" w14:textId="14EE5A56" w:rsidTr="001F4846">
        <w:trPr>
          <w:trHeight w:val="801"/>
        </w:trPr>
        <w:tc>
          <w:tcPr>
            <w:cnfStyle w:val="001000000000" w:firstRow="0" w:lastRow="0" w:firstColumn="1" w:lastColumn="0" w:oddVBand="0" w:evenVBand="0" w:oddHBand="0" w:evenHBand="0" w:firstRowFirstColumn="0" w:firstRowLastColumn="0" w:lastRowFirstColumn="0" w:lastRowLastColumn="0"/>
            <w:tcW w:w="3828" w:type="dxa"/>
            <w:hideMark/>
          </w:tcPr>
          <w:p w14:paraId="46F84A52" w14:textId="488D291A"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Optimal </w:t>
            </w:r>
            <w:r w:rsidR="001F4846" w:rsidRPr="009E3E34">
              <w:rPr>
                <w:rFonts w:ascii="Times New Roman" w:eastAsia="Times New Roman" w:hAnsi="Times New Roman" w:cs="Times New Roman"/>
                <w:color w:val="000000"/>
                <w:sz w:val="24"/>
                <w:szCs w:val="24"/>
                <w:lang w:val="en-GB" w:eastAsia="es-ES"/>
              </w:rPr>
              <w:t>blood pressure decreases acute kidney injury after gastrointestinal surgery in elderly hypertensive patients: a randomized study optimal blood pressure reduces acute kidney injury</w:t>
            </w:r>
            <w:r w:rsidRPr="009E3E34">
              <w:rPr>
                <w:rFonts w:ascii="Times New Roman" w:eastAsia="Times New Roman" w:hAnsi="Times New Roman" w:cs="Times New Roman"/>
                <w:color w:val="000000"/>
                <w:sz w:val="24"/>
                <w:szCs w:val="24"/>
                <w:lang w:val="en-GB" w:eastAsia="es-ES"/>
              </w:rPr>
              <w:t xml:space="preserve">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clinane.2017.09.004","ISSN":"18734529","PMID":"29055803","abstract":"Study objective To determine the appropriate mean arterial pressure (MAP) control level for elderly patients with hypertension during the perioperative period. Design A prospective, randomized study. Setting Three teaching hospitals in China. Patients Six hundred seventy-eight elderly patients with chronic hypertension undergoing major gastrointestinal surgery. Interventions Patients were randomly allocated to three groups and the target MAP level was strictly controlled to one of three levels: level I (65–79 mm Hg), level II (80–95 mm Hg), or level III (96–110 mm Hg). Measurements The primary outcome was acute kidney injury (AKI) (50% or 0.3 mg·dL− 1increase in creatinine level) during the first 7 postoperative days. The secondary outcomes were perioperative adverse complications. Moreover, vasoactive agents were observed during surgery. Main results The overall incidence of postoperative AKI was 10.9% (71/648). AKI occurred significantly less often in patients with level II MAP control (6.3%;13/206) than in patients with level I (13.5%; 31/230) and level III (12.9%; 27/210) (P &lt; 0.001) MAP control. Level II was associated with lower incidences of hospital-acquired pneumonia (6.7%; 14/206; P = 0.014) and admission to the intensive care unit (ICU) (4.4%; 9/206; P = 0.015) and with shorter length of stay in the ICU (P = 0.025) when compared with level I and level III. Use of norepinephrine, phenylephrine, and nitroglycerin was significantly higher for patients with level III MAP control than for patients with level I and level II MAP control (P = 0.001). Conclusions For elderly hypertensive patients, controlling intraoperative MAP levels to 80 to 95 mm Hg can reduce postoperative AKI after major abdominal surgery.","author":[{"dropping-particle":"","family":"Wu","given":"Xiujuan","non-dropping-particle":"","parse-names":false,"suffix":""},{"dropping-particle":"","family":"Jiang","given":"Zongming","non-dropping-particle":"","parse-names":false,"suffix":""},{"dropping-particle":"","family":"Ying","given":"Jing","non-dropping-particle":"","parse-names":false,"suffix":""},{"dropping-particle":"","family":"Han","given":"Yangyang","non-dropping-particle":"","parse-names":false,"suffix":""},{"dropping-particle":"","family":"Chen","given":"Zhonghua","non-dropping-particle":"","parse-names":false,"suffix":""}],"container-title":"Journal of Clinical Anesthesia","id":"ITEM-1","issued":{"date-parts":[["2017","12","1"]]},"page":"77-83","publisher":"Elsevier Inc.","title":"Optimal blood pressure decreases acute kidney injury after gastrointestinal surgery in elderly hypertensive patients: A randomized study: Optimal blood pressure reduces acute kidney injury","type":"article-journal","volume":"43"},"uris":["http://www.mendeley.com/documents/?uuid=9eda5a48-1b69-3215-93c5-7216108d459b"]}],"mendeley":{"formattedCitation":"[32]","plainTextFormattedCitation":"[32]","previouslyFormattedCitation":"[32]"},"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32]</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3E47F6CB" w14:textId="4DCABCB0"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Wu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69D39CC4"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7</w:t>
            </w:r>
          </w:p>
        </w:tc>
        <w:tc>
          <w:tcPr>
            <w:tcW w:w="2410" w:type="dxa"/>
            <w:noWrap/>
            <w:hideMark/>
          </w:tcPr>
          <w:p w14:paraId="7631EEEE" w14:textId="684ECB69"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Gastrointes</w:t>
            </w:r>
            <w:r w:rsidR="00982AAC">
              <w:rPr>
                <w:rFonts w:ascii="Times New Roman" w:eastAsia="Times New Roman" w:hAnsi="Times New Roman" w:cs="Times New Roman"/>
                <w:color w:val="000000"/>
                <w:sz w:val="24"/>
                <w:szCs w:val="24"/>
                <w:lang w:val="en-GB" w:eastAsia="es-ES"/>
              </w:rPr>
              <w:t>t</w:t>
            </w:r>
            <w:r w:rsidRPr="009E3E34">
              <w:rPr>
                <w:rFonts w:ascii="Times New Roman" w:eastAsia="Times New Roman" w:hAnsi="Times New Roman" w:cs="Times New Roman"/>
                <w:color w:val="000000"/>
                <w:sz w:val="24"/>
                <w:szCs w:val="24"/>
                <w:lang w:val="en-GB" w:eastAsia="es-ES"/>
              </w:rPr>
              <w:t xml:space="preserve">inal surgery </w:t>
            </w:r>
          </w:p>
        </w:tc>
        <w:tc>
          <w:tcPr>
            <w:tcW w:w="1367" w:type="dxa"/>
            <w:noWrap/>
            <w:hideMark/>
          </w:tcPr>
          <w:p w14:paraId="74A81798"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678</w:t>
            </w:r>
          </w:p>
        </w:tc>
        <w:tc>
          <w:tcPr>
            <w:tcW w:w="2656" w:type="dxa"/>
            <w:noWrap/>
            <w:hideMark/>
          </w:tcPr>
          <w:p w14:paraId="6F9E1B3A"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ontrol of MAP</w:t>
            </w:r>
          </w:p>
        </w:tc>
        <w:tc>
          <w:tcPr>
            <w:tcW w:w="1595" w:type="dxa"/>
          </w:tcPr>
          <w:p w14:paraId="0F7E89B8" w14:textId="05CDB0EA"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170C5EE6" w14:textId="6901EEAD"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3C63CAD5" w14:textId="50A1663C" w:rsidTr="001F4846">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828" w:type="dxa"/>
            <w:hideMark/>
          </w:tcPr>
          <w:p w14:paraId="28967A1D" w14:textId="30A74172"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Postoperative </w:t>
            </w:r>
            <w:r w:rsidR="001F4846" w:rsidRPr="009E3E34">
              <w:rPr>
                <w:rFonts w:ascii="Times New Roman" w:eastAsia="Times New Roman" w:hAnsi="Times New Roman" w:cs="Times New Roman"/>
                <w:color w:val="000000"/>
                <w:sz w:val="24"/>
                <w:szCs w:val="24"/>
                <w:lang w:val="en-GB" w:eastAsia="es-ES"/>
              </w:rPr>
              <w:t xml:space="preserve">hypotension and surgical site infections after colorectal surgery: a retrospective cohort study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213/ANE.0000000000003666","ISSN":"15267598","PMID":"30059400","abstract":"BACKGROUND: Hypotension compromises local tissue perfusion, thereby reducing tissue oxygenation. Hypotension might thus be expected to promote infection. Hypotension on surgical wards, while usually less severe than intraoperative hypotension, is common and often prolonged. In this retrospective cohort study, we tested the hypotheses that there is an association between surgical site infections and low postoperative time-weighted average mean arterial pressure and/or postoperative minimum mean arterial pressure. METHODS: We considered patients who had colorectal surgery lasting ≥1 hour at the Cleveland Clinic between 2009 and 2013. We defined blood pressure exposures as time-weighted average (primary) and minimum mean arterial pressure (secondary) within 72 hours after surgery. We assessed associations between continuous blood pressure exposures with a composite of deep and superficial surgical site infection using separate severity-weighted average relative effect generalized estimating equations models, each using an unstructured correlation structure and adjusting for potentially confounding variables. RESULTS: A total of 5896 patients were eligible for analysis. Time-weighted mean arterial pressure and surgical site infection were not significantly associated, with an estimated odds ratio (95% CI) of 1.03 (0.99-1.08) for a 5-mm Hg decrease (P = .16). However, there was a significant inverse association between minimum postoperative mean arterial pressure and infection, with an estimated odds ratio of 1.08 (1.03-1.12) per 5-mm Hg decrease (P = .001). CONCLUSIONS: Postoperative time-weighted mean arterial pressure was not associated with surgical site infection, but lowest postoperative mean arterial pressure was. Whether the relationship is causal remains to be determined.","author":[{"dropping-particle":"","family":"Yilmaz","given":"Huseyin O.","non-dropping-particle":"","parse-names":false,"suffix":""},{"dropping-particle":"","family":"Babazade","given":"Rovnat","non-dropping-particle":"","parse-names":false,"suffix":""},{"dropping-particle":"","family":"Leung","given":"Steve","non-dropping-particle":"","parse-names":false,"suffix":""},{"dropping-particle":"","family":"Zimmerman","given":"Nicole M.","non-dropping-particle":"","parse-names":false,"suffix":""},{"dropping-particle":"","family":"Makarova","given":"Natalya","non-dropping-particle":"","parse-names":false,"suffix":""},{"dropping-particle":"","family":"Saasouh","given":"Wael","non-dropping-particle":"","parse-names":false,"suffix":""},{"dropping-particle":"","family":"Stocchi","given":"Luca","non-dropping-particle":"","parse-names":false,"suffix":""},{"dropping-particle":"","family":"Gorgun","given":"Emre","non-dropping-particle":"","parse-names":false,"suffix":""},{"dropping-particle":"","family":"Sessler","given":"Daniel I.","non-dropping-particle":"","parse-names":false,"suffix":""},{"dropping-particle":"","family":"Turan","given":"Alparslan","non-dropping-particle":"","parse-names":false,"suffix":""}],"container-title":"Anesthesia and Analgesia","id":"ITEM-1","issue":"5","issued":{"date-parts":[["2018"]]},"page":"1129-1136","publisher":"Lippincott Williams and Wilkins","title":"Postoperative hypotension and surgical site infections after colorectal surgery: A retrospective cohort study","type":"article-journal","volume":"127"},"uris":["http://www.mendeley.com/documents/?uuid=834296fd-1eed-31a7-a170-4d2310d66715"]}],"mendeley":{"formattedCitation":"[50]","plainTextFormattedCitation":"[50]","previouslyFormattedCitation":"[50]"},"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50]</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2FD77E02" w14:textId="75B57E3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Yilmaz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7909D389"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8</w:t>
            </w:r>
          </w:p>
        </w:tc>
        <w:tc>
          <w:tcPr>
            <w:tcW w:w="2410" w:type="dxa"/>
            <w:noWrap/>
            <w:hideMark/>
          </w:tcPr>
          <w:p w14:paraId="0905338C"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olorectal surgery</w:t>
            </w:r>
          </w:p>
        </w:tc>
        <w:tc>
          <w:tcPr>
            <w:tcW w:w="1367" w:type="dxa"/>
            <w:noWrap/>
            <w:hideMark/>
          </w:tcPr>
          <w:p w14:paraId="2797303E" w14:textId="7777777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5,896</w:t>
            </w:r>
          </w:p>
        </w:tc>
        <w:tc>
          <w:tcPr>
            <w:tcW w:w="2656" w:type="dxa"/>
            <w:noWrap/>
            <w:hideMark/>
          </w:tcPr>
          <w:p w14:paraId="6E227EB5" w14:textId="1AE2FC60"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PT</w:t>
            </w:r>
          </w:p>
        </w:tc>
        <w:tc>
          <w:tcPr>
            <w:tcW w:w="1595" w:type="dxa"/>
          </w:tcPr>
          <w:p w14:paraId="413827F8" w14:textId="3F08B66F"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5ADBECFA" w14:textId="0A2E48E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Low</w:t>
            </w:r>
          </w:p>
        </w:tc>
      </w:tr>
      <w:tr w:rsidR="004550A8" w:rsidRPr="009E3E34" w14:paraId="33D4EF71" w14:textId="421F2337" w:rsidTr="001F4846">
        <w:trPr>
          <w:trHeight w:val="284"/>
        </w:trPr>
        <w:tc>
          <w:tcPr>
            <w:cnfStyle w:val="001000000000" w:firstRow="0" w:lastRow="0" w:firstColumn="1" w:lastColumn="0" w:oddVBand="0" w:evenVBand="0" w:oddHBand="0" w:evenHBand="0" w:firstRowFirstColumn="0" w:firstRowLastColumn="0" w:lastRowFirstColumn="0" w:lastRowLastColumn="0"/>
            <w:tcW w:w="3828" w:type="dxa"/>
            <w:hideMark/>
          </w:tcPr>
          <w:p w14:paraId="5B692891" w14:textId="77777777" w:rsidR="004550A8" w:rsidRPr="009E3E34" w:rsidRDefault="004550A8" w:rsidP="004550A8">
            <w:pPr>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Association of perioperative blood pressure with long-term survival in rectal cancer patients </w:t>
            </w:r>
            <w:r w:rsidRPr="009E3E34">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186/s40880-016-0100-8","ISSN":"1944-446X","abstract":"BACKGROUND: Several studies suggested that hypertension is positively related to cancer incidence and mortality. In this study, we investigated the association between perioperative blood pressure (BP) and long-term survival outcomes in patients with rectal cancer. METHODS: This study included a cohort of 358 patients with stages I-III rectal cancer who underwent a curative resection between June 2007 and June 2011. Both pre- and postoperative BPs were measured, by which patients were grouped (low BP: &lt;120/80 mmHg; high BP: ≥120/80 mmHg). The survival outcomes were compared between these two groups. The primary endpoints were disease-free survival (DFS) and cancer-specific survival (CSS). RESULTS: Univariate analysis showed that patients with high preoperative systolic BP had lower 3-year DFS (67.2% vs. 82.1%, P = 0.041) and CSS rates (81.9% vs. 94.8%, P = 0.003) than patients with low preoperative systolic BP, and the associations remained significant in the Cox multivariate analysis, with the adjusted hazard ratios equal to 1.97 [95% confidence interval (CI) = 1.08-3.60, P = 0.028] and 2.85 (95% CI = 1.00-8.25, P = 0.050), respectively. Similarly, in postoperative evaluation, patients with high systolic BP had significantly lower 3-year CSS rates than those with low systolic BP (78.3% vs. 88.9%, P = 0.032) in univariate analysis. Moreover, high pre- and/or postoperative systolic BP presented as risk factors for CSS in the subgroups of patients who did not have a history of hypertension, with and/or without perioperative administration of antihypertensive drugs. CONCLUSIONS: High preoperative systolic BP was an independent risk factor for both CSS and DFS rates, and high postoperative systolic BP was significantly associated with a low CSS rate in rectal cancer patients. Additionally, our results suggest that rectal cancer patients may get survival benefit from BP control in perioperative care. However, further studies should be conducted to determine the association between BP and CSS and targets of BP control.","author":[{"dropping-particle":"","family":"Yu","given":"Hui-Chuan","non-dropping-particle":"","parse-names":false,"suffix":""},{"dropping-particle":"","family":"Luo","given":"Yan-Xin","non-dropping-particle":"","parse-names":false,"suffix":""},{"dropping-particle":"","family":"Peng","given":"Hui","non-dropping-particle":"","parse-names":false,"suffix":""},{"dropping-particle":"","family":"Wang","given":"Xiao-Lin","non-dropping-particle":"","parse-names":false,"suffix":""},{"dropping-particle":"","family":"Yang","given":"Zi-Huan","non-dropping-particle":"","parse-names":false,"suffix":""},{"dropping-particle":"","family":"Huang","given":"Mei-Jin","non-dropping-particle":"","parse-names":false,"suffix":""},{"dropping-particle":"","family":"Kang","given":"Liang","non-dropping-particle":"","parse-names":false,"suffix":""},{"dropping-particle":"","family":"Wang","given":"Lei","non-dropping-particle":"","parse-names":false,"suffix":""},{"dropping-particle":"","family":"Wang","given":"Jian-Ping","non-dropping-particle":"","parse-names":false,"suffix":""}],"container-title":"Chinese Journal of Cancer","id":"ITEM-1","issue":"1","issued":{"date-parts":[["2016","12"]]},"page":"38","publisher":"Springer Nature","title":"Association of perioperative blood pressure with long-term survival in rectal cancer patients","type":"article-journal","volume":"35"},"uris":["http://www.mendeley.com/documents/?uuid=e0dd9851-55b4-3a5d-8d72-ccfee2be2845"]}],"mendeley":{"formattedCitation":"[27]","plainTextFormattedCitation":"[27]","previouslyFormattedCitation":"[27]"},"properties":{"noteIndex":0},"schema":"https://github.com/citation-style-language/schema/raw/master/csl-citation.json"}</w:instrText>
            </w:r>
            <w:r w:rsidRPr="009E3E34">
              <w:rPr>
                <w:rFonts w:ascii="Times New Roman" w:eastAsia="Times New Roman" w:hAnsi="Times New Roman" w:cs="Times New Roman"/>
                <w:color w:val="000000"/>
                <w:sz w:val="24"/>
                <w:szCs w:val="24"/>
                <w:lang w:val="en-GB" w:eastAsia="es-ES"/>
              </w:rPr>
              <w:fldChar w:fldCharType="separate"/>
            </w:r>
            <w:r w:rsidRPr="00242872">
              <w:rPr>
                <w:rFonts w:ascii="Times New Roman" w:eastAsia="Times New Roman" w:hAnsi="Times New Roman" w:cs="Times New Roman"/>
                <w:b w:val="0"/>
                <w:noProof/>
                <w:color w:val="000000"/>
                <w:sz w:val="24"/>
                <w:szCs w:val="24"/>
                <w:lang w:val="en-GB" w:eastAsia="es-ES"/>
              </w:rPr>
              <w:t>[27]</w:t>
            </w:r>
            <w:r w:rsidRPr="009E3E34">
              <w:rPr>
                <w:rFonts w:ascii="Times New Roman" w:eastAsia="Times New Roman" w:hAnsi="Times New Roman" w:cs="Times New Roman"/>
                <w:color w:val="000000"/>
                <w:sz w:val="24"/>
                <w:szCs w:val="24"/>
                <w:lang w:val="en-GB" w:eastAsia="es-ES"/>
              </w:rPr>
              <w:fldChar w:fldCharType="end"/>
            </w:r>
          </w:p>
        </w:tc>
        <w:tc>
          <w:tcPr>
            <w:tcW w:w="1560" w:type="dxa"/>
            <w:noWrap/>
            <w:hideMark/>
          </w:tcPr>
          <w:p w14:paraId="6C461EAF" w14:textId="4EB7A20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 xml:space="preserve">Yu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hideMark/>
          </w:tcPr>
          <w:p w14:paraId="591421E0"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2016</w:t>
            </w:r>
          </w:p>
        </w:tc>
        <w:tc>
          <w:tcPr>
            <w:tcW w:w="2410" w:type="dxa"/>
            <w:noWrap/>
            <w:hideMark/>
          </w:tcPr>
          <w:p w14:paraId="7464636A"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Colorectal surgery</w:t>
            </w:r>
          </w:p>
        </w:tc>
        <w:tc>
          <w:tcPr>
            <w:tcW w:w="1367" w:type="dxa"/>
            <w:noWrap/>
            <w:hideMark/>
          </w:tcPr>
          <w:p w14:paraId="4A46DFEE" w14:textId="7777777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E3E34">
              <w:rPr>
                <w:rFonts w:ascii="Times New Roman" w:eastAsia="Times New Roman" w:hAnsi="Times New Roman" w:cs="Times New Roman"/>
                <w:color w:val="000000"/>
                <w:sz w:val="24"/>
                <w:szCs w:val="24"/>
                <w:lang w:val="en-GB" w:eastAsia="es-ES"/>
              </w:rPr>
              <w:t>358</w:t>
            </w:r>
          </w:p>
        </w:tc>
        <w:tc>
          <w:tcPr>
            <w:tcW w:w="2656" w:type="dxa"/>
            <w:noWrap/>
            <w:hideMark/>
          </w:tcPr>
          <w:p w14:paraId="1C098235" w14:textId="531716C8"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298A5133" w14:textId="4C4B875B"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2++</w:t>
            </w:r>
          </w:p>
        </w:tc>
        <w:tc>
          <w:tcPr>
            <w:tcW w:w="1723" w:type="dxa"/>
          </w:tcPr>
          <w:p w14:paraId="3F96BA24" w14:textId="2CAF8888"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B56708">
              <w:rPr>
                <w:rFonts w:ascii="Times New Roman" w:eastAsia="Times New Roman" w:hAnsi="Times New Roman" w:cs="Times New Roman"/>
                <w:color w:val="000000"/>
                <w:sz w:val="24"/>
                <w:szCs w:val="24"/>
                <w:lang w:val="en-GB" w:eastAsia="es-ES"/>
              </w:rPr>
              <w:t>Moderate</w:t>
            </w:r>
          </w:p>
        </w:tc>
      </w:tr>
      <w:tr w:rsidR="004550A8" w:rsidRPr="009E3E34" w14:paraId="6117E1E2" w14:textId="77777777" w:rsidTr="001F484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63B05E2C" w14:textId="5C22AEF0" w:rsidR="004550A8" w:rsidRPr="009E3E34" w:rsidRDefault="004550A8" w:rsidP="004550A8">
            <w:pPr>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 xml:space="preserve">Greater intraprocedural systolic blood pressure and blood pressure variability are associated with contrast-induced neurotoxicity after </w:t>
            </w:r>
            <w:proofErr w:type="spellStart"/>
            <w:r w:rsidRPr="009650E7">
              <w:rPr>
                <w:rFonts w:ascii="Times New Roman" w:eastAsia="Times New Roman" w:hAnsi="Times New Roman" w:cs="Times New Roman"/>
                <w:color w:val="000000"/>
                <w:sz w:val="24"/>
                <w:szCs w:val="24"/>
                <w:lang w:val="en-GB" w:eastAsia="es-ES"/>
              </w:rPr>
              <w:t>neurointerventional</w:t>
            </w:r>
            <w:proofErr w:type="spellEnd"/>
            <w:r w:rsidRPr="009650E7">
              <w:rPr>
                <w:rFonts w:ascii="Times New Roman" w:eastAsia="Times New Roman" w:hAnsi="Times New Roman" w:cs="Times New Roman"/>
                <w:color w:val="000000"/>
                <w:sz w:val="24"/>
                <w:szCs w:val="24"/>
                <w:lang w:val="en-GB" w:eastAsia="es-ES"/>
              </w:rPr>
              <w:t xml:space="preserve"> procedures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1016/j.jns.2020.117209","ISSN":"18785883","PMID":"33187680","abstract":"Background: Contrast-induced neurotoxicity (CIN) is a rare complication of neurointerventional procedures and its understanding remains limited. We evaluated the association of CIN with systemic hemodynamics in patients undergoing neuroendovascular interventions. Methods: We conducted a 1:2 matched case-control study from a prospectively collected database of 2510 neurointerventional patients. We defined CIN as new neurological deficits presented ≤24 h post-operation after excluding other possible etiologies. We obtained demographic, clinical and imaging data, and baseline and intraprocedural blood pressures (BP) from medical records. The area between baseline and intraprocedural BP was used to measure sustained variability of BP over time. A generalized linear mixed model and generalized estimating equation were used to analyze the BP difference between groups over time. Results: We evaluated 11 CIN cases and 22 controls. 2746 and 5837 min of continued BP data were analyzed for cases and controls, respectively. CIN cases had higher measurements and greater variability for: Systolic BP (SBP) [median 125 (IQR:121–147) vs. 114 (IQR:107–124) mmHg], median area above baseline [median 350 (IQR:25–1328) vs. 52 (IQR:0–293) mmHg*minutes] and mean arterial pressure (MAP) [median 85 (IQR:79–98) vs. 80 (IQR:74–89) mmHg]. CIN cases demonstrated a significant mean increase in SBP and MAP of 23.41 mmHg (p &lt; 0.01) and 13.79 mmHg (p &lt; 0.01) when compared to controls, respectively, over the perioperative time. Conclusion: Sustained hypertension and high BP variability may contribute to the pathophysiology of CIN. Acute hypertension can increase blood-brain barrier permeability and potentially allow contrast to leak into the brain parenchyma causing direct toxicity and CIN symptoms.","author":[{"dropping-particle":"","family":"Zevallos","given":"Cynthia B.","non-dropping-particle":"","parse-names":false,"suffix":""},{"dropping-particle":"","family":"Dai","given":"Biyue","non-dropping-particle":"","parse-names":false,"suffix":""},{"dropping-particle":"","family":"Dandapat","given":"Sudeepta","non-dropping-particle":"","parse-names":false,"suffix":""},{"dropping-particle":"","family":"Quispe-Orozco","given":"Darko","non-dropping-particle":"","parse-names":false,"suffix":""},{"dropping-particle":"","family":"Holcombe","given":"Andrea","non-dropping-particle":"","parse-names":false,"suffix":""},{"dropping-particle":"","family":"Ansari","given":"Sameer","non-dropping-particle":"","parse-names":false,"suffix":""},{"dropping-particle":"","family":"Farooqui","given":"Mudassir","non-dropping-particle":"","parse-names":false,"suffix":""},{"dropping-particle":"","family":"Derdeyn","given":"Colin P.","non-dropping-particle":"","parse-names":false,"suffix":""},{"dropping-particle":"","family":"Samaniego","given":"Edgar A.","non-dropping-particle":"","parse-names":false,"suffix":""},{"dropping-particle":"","family":"Ortega-Gutierrez","given":"Santiago","non-dropping-particle":"","parse-names":false,"suffix":""}],"container-title":"Journal of the Neurological Sciences","id":"ITEM-1","issued":{"date-parts":[["2021","1","15"]]},"page":"117209","publisher":"Elsevier B.V.","title":"Greater intraprocedural systolic blood pressure and blood pressure variability are associated with contrast-induced neurotoxicity after neurointerventional procedures","type":"article-journal","volume":"420"},"uris":["http://www.mendeley.com/documents/?uuid=705704e7-0499-3247-a7b6-6b93c8c16b9f"]}],"mendeley":{"formattedCitation":"[74]","plainTextFormattedCitation":"[74]","previouslyFormattedCitation":"[64]"},"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74]</w:t>
            </w:r>
            <w:r>
              <w:rPr>
                <w:rFonts w:ascii="Times New Roman" w:eastAsia="Times New Roman" w:hAnsi="Times New Roman" w:cs="Times New Roman"/>
                <w:color w:val="000000"/>
                <w:sz w:val="24"/>
                <w:szCs w:val="24"/>
                <w:lang w:val="en-GB" w:eastAsia="es-ES"/>
              </w:rPr>
              <w:fldChar w:fldCharType="end"/>
            </w:r>
          </w:p>
        </w:tc>
        <w:tc>
          <w:tcPr>
            <w:tcW w:w="1560" w:type="dxa"/>
            <w:noWrap/>
          </w:tcPr>
          <w:p w14:paraId="0019A89D" w14:textId="75CFBA3C"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650E7">
              <w:rPr>
                <w:rFonts w:ascii="Times New Roman" w:eastAsia="Times New Roman" w:hAnsi="Times New Roman" w:cs="Times New Roman"/>
                <w:color w:val="000000"/>
                <w:sz w:val="24"/>
                <w:szCs w:val="24"/>
                <w:lang w:val="en-GB" w:eastAsia="es-ES"/>
              </w:rPr>
              <w:t>Zevallos</w:t>
            </w:r>
            <w:proofErr w:type="spellEnd"/>
            <w:r w:rsidRPr="009650E7">
              <w:rPr>
                <w:rFonts w:ascii="Times New Roman" w:eastAsia="Times New Roman" w:hAnsi="Times New Roman" w:cs="Times New Roman"/>
                <w:color w:val="000000"/>
                <w:sz w:val="24"/>
                <w:szCs w:val="24"/>
                <w:lang w:val="en-GB" w:eastAsia="es-ES"/>
              </w:rPr>
              <w:t xml:space="preserve">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73662E5A" w14:textId="007492B7"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2020</w:t>
            </w:r>
          </w:p>
        </w:tc>
        <w:tc>
          <w:tcPr>
            <w:tcW w:w="2410" w:type="dxa"/>
            <w:noWrap/>
          </w:tcPr>
          <w:p w14:paraId="320D300E" w14:textId="132D3559"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proofErr w:type="spellStart"/>
            <w:r w:rsidRPr="009650E7">
              <w:rPr>
                <w:rFonts w:ascii="Times New Roman" w:eastAsia="Times New Roman" w:hAnsi="Times New Roman" w:cs="Times New Roman"/>
                <w:color w:val="000000"/>
                <w:sz w:val="24"/>
                <w:szCs w:val="24"/>
                <w:lang w:val="en-GB" w:eastAsia="es-ES"/>
              </w:rPr>
              <w:t>Neurointerventions</w:t>
            </w:r>
            <w:proofErr w:type="spellEnd"/>
          </w:p>
        </w:tc>
        <w:tc>
          <w:tcPr>
            <w:tcW w:w="1367" w:type="dxa"/>
            <w:noWrap/>
          </w:tcPr>
          <w:p w14:paraId="3EF945DA" w14:textId="48645A05" w:rsidR="004550A8" w:rsidRPr="009E3E34"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33</w:t>
            </w:r>
          </w:p>
        </w:tc>
        <w:tc>
          <w:tcPr>
            <w:tcW w:w="2656" w:type="dxa"/>
            <w:noWrap/>
          </w:tcPr>
          <w:p w14:paraId="7BF9A1F2" w14:textId="4CDE4A1E" w:rsidR="004550A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BP Variability</w:t>
            </w:r>
          </w:p>
        </w:tc>
        <w:tc>
          <w:tcPr>
            <w:tcW w:w="1595" w:type="dxa"/>
          </w:tcPr>
          <w:p w14:paraId="32C6B461" w14:textId="26928B46"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0C02C3A2" w14:textId="7CA4E237" w:rsidR="004550A8" w:rsidRPr="00B56708" w:rsidRDefault="004550A8" w:rsidP="004550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Moderate</w:t>
            </w:r>
          </w:p>
        </w:tc>
      </w:tr>
      <w:tr w:rsidR="004550A8" w:rsidRPr="009E3E34" w14:paraId="03BE44D4" w14:textId="77777777" w:rsidTr="001F4846">
        <w:trPr>
          <w:trHeight w:val="284"/>
        </w:trPr>
        <w:tc>
          <w:tcPr>
            <w:cnfStyle w:val="001000000000" w:firstRow="0" w:lastRow="0" w:firstColumn="1" w:lastColumn="0" w:oddVBand="0" w:evenVBand="0" w:oddHBand="0" w:evenHBand="0" w:firstRowFirstColumn="0" w:firstRowLastColumn="0" w:lastRowFirstColumn="0" w:lastRowLastColumn="0"/>
            <w:tcW w:w="3828" w:type="dxa"/>
            <w:vAlign w:val="bottom"/>
          </w:tcPr>
          <w:p w14:paraId="57914FF0" w14:textId="0FEB3763" w:rsidR="004550A8" w:rsidRPr="009E3E34" w:rsidRDefault="004550A8" w:rsidP="004550A8">
            <w:pPr>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 xml:space="preserve">Perioperative </w:t>
            </w:r>
            <w:r w:rsidR="001F4846" w:rsidRPr="009650E7">
              <w:rPr>
                <w:rFonts w:ascii="Times New Roman" w:eastAsia="Times New Roman" w:hAnsi="Times New Roman" w:cs="Times New Roman"/>
                <w:color w:val="000000"/>
                <w:sz w:val="24"/>
                <w:szCs w:val="24"/>
                <w:lang w:val="en-GB" w:eastAsia="es-ES"/>
              </w:rPr>
              <w:t xml:space="preserve">blood pressure control in carotid artery stenosis patients with carotid angioplasty stenting: a retrospective analysis of 173 cases </w:t>
            </w:r>
            <w:r>
              <w:rPr>
                <w:rFonts w:ascii="Times New Roman" w:eastAsia="Times New Roman" w:hAnsi="Times New Roman" w:cs="Times New Roman"/>
                <w:color w:val="000000"/>
                <w:sz w:val="24"/>
                <w:szCs w:val="24"/>
                <w:lang w:val="en-GB" w:eastAsia="es-ES"/>
              </w:rPr>
              <w:fldChar w:fldCharType="begin" w:fldLock="1"/>
            </w:r>
            <w:r>
              <w:rPr>
                <w:rFonts w:ascii="Times New Roman" w:eastAsia="Times New Roman" w:hAnsi="Times New Roman" w:cs="Times New Roman"/>
                <w:color w:val="000000"/>
                <w:sz w:val="24"/>
                <w:szCs w:val="24"/>
                <w:lang w:val="en-GB" w:eastAsia="es-ES"/>
              </w:rPr>
              <w:instrText>ADDIN CSL_CITATION {"citationItems":[{"id":"ITEM-1","itemData":{"DOI":"10.3389/fneur.2020.567623","ISSN":"1664-2295","abstract":"Background: Carotid angioplasty stenting (CAS) is a currently widely used surgical treatment of carotid artery stenosis. However, the influences of the perioperative blood pressure (BP) on patients' prognosis remain unclear. Objective: The present study was designed to explore the effects of different perioperative BP control strategies on CAS patients' prognosis. Methods: One hundred seventy-three consecutive patients admitted between January 2016 and April 2019 were reviewed retrospectively. The outcomes of patients with different systolic BP (&lt;120, 120–130, and &gt;130 mmHg) before CAS and within 24 h after CAS were compared. The primary outcomes were the incidence of secondary cerebral infarction (CI) and intracranial hemorrhage (ICH) after CAS. The secondary outcome was the incidence of unfavorable discharge and in-hospital death. The unfavorable discharge was defined as modified Rankin Scale (mRS) score 3–5 at discharge. Results: There was no significant difference between the incidences of ICH (P = 0.803) and CI (P = 0.410) in patients with different BP before CAS. The patients with post-CAS BP values of &gt;130 mmHg had a 37.67-fold increased risk (95% CI: 6.79–209.01) of ICH compared with others, while no significant difference was observed on the incidence of CI (P = 0.174) among patients with different post-CAS BP values. The patients with post-CAS BP values of &gt;130 mmHg also had a significantly higher incidence of unfavorable discharge (P = 0.002) and in-hospital death (P = 0.001) compared with others. Conclusion: High BP (&gt;130 mmHg) within 24 h after CAS significantly increases the risks of secondary cerebral hemorrhage, unfavorable discharge, and in-hospital death. Thus, the BP should be controlled below 130 mmHg in the first 24 h after CAS.","author":[{"dropping-particle":"","family":"Zheng","given":"Longlong","non-dropping-particle":"","parse-names":false,"suffix":""},{"dropping-particle":"","family":"Li","given":"Jiang","non-dropping-particle":"","parse-names":false,"suffix":""},{"dropping-particle":"","family":"Liu","given":"Haixiao","non-dropping-particle":"","parse-names":false,"suffix":""},{"dropping-particle":"","family":"Guo","given":"Hao","non-dropping-particle":"","parse-names":false,"suffix":""},{"dropping-particle":"","family":"Zhao","given":"Lei","non-dropping-particle":"","parse-names":false,"suffix":""},{"dropping-particle":"","family":"Bai","given":"Hao","non-dropping-particle":"","parse-names":false,"suffix":""},{"dropping-particle":"","family":"Yan","given":"Zhongjun","non-dropping-particle":"","parse-names":false,"suffix":""},{"dropping-particle":"","family":"Qu","given":"Yan","non-dropping-particle":"","parse-names":false,"suffix":""}],"container-title":"Frontiers in Neurology","id":"ITEM-1","issued":{"date-parts":[["2020","10","30"]]},"page":"567623","publisher":"Frontiers Media S.A.","title":"Perioperative Blood Pressure Control in Carotid Artery Stenosis Patients With Carotid Angioplasty Stenting: A Retrospective Analysis of 173 Cases","type":"article-journal","volume":"11"},"uris":["http://www.mendeley.com/documents/?uuid=51649ac5-1020-3e07-ac06-addf4026f987"]}],"mendeley":{"formattedCitation":"[75]","plainTextFormattedCitation":"[75]","previouslyFormattedCitation":"[65]"},"properties":{"noteIndex":0},"schema":"https://github.com/citation-style-language/schema/raw/master/csl-citation.json"}</w:instrText>
            </w:r>
            <w:r>
              <w:rPr>
                <w:rFonts w:ascii="Times New Roman" w:eastAsia="Times New Roman" w:hAnsi="Times New Roman" w:cs="Times New Roman"/>
                <w:color w:val="000000"/>
                <w:sz w:val="24"/>
                <w:szCs w:val="24"/>
                <w:lang w:val="en-GB" w:eastAsia="es-ES"/>
              </w:rPr>
              <w:fldChar w:fldCharType="separate"/>
            </w:r>
            <w:r w:rsidRPr="009C2C64">
              <w:rPr>
                <w:rFonts w:ascii="Times New Roman" w:eastAsia="Times New Roman" w:hAnsi="Times New Roman" w:cs="Times New Roman"/>
                <w:b w:val="0"/>
                <w:noProof/>
                <w:color w:val="000000"/>
                <w:sz w:val="24"/>
                <w:szCs w:val="24"/>
                <w:lang w:val="en-GB" w:eastAsia="es-ES"/>
              </w:rPr>
              <w:t>[75]</w:t>
            </w:r>
            <w:r>
              <w:rPr>
                <w:rFonts w:ascii="Times New Roman" w:eastAsia="Times New Roman" w:hAnsi="Times New Roman" w:cs="Times New Roman"/>
                <w:color w:val="000000"/>
                <w:sz w:val="24"/>
                <w:szCs w:val="24"/>
                <w:lang w:val="en-GB" w:eastAsia="es-ES"/>
              </w:rPr>
              <w:fldChar w:fldCharType="end"/>
            </w:r>
          </w:p>
        </w:tc>
        <w:tc>
          <w:tcPr>
            <w:tcW w:w="1560" w:type="dxa"/>
            <w:noWrap/>
          </w:tcPr>
          <w:p w14:paraId="7CB47C61" w14:textId="3D288BE1"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 xml:space="preserve">Zheng </w:t>
            </w:r>
            <w:r w:rsidR="00094B58" w:rsidRPr="00094B58">
              <w:rPr>
                <w:rFonts w:ascii="Times New Roman" w:eastAsia="Times New Roman" w:hAnsi="Times New Roman" w:cs="Times New Roman"/>
                <w:i/>
                <w:color w:val="000000"/>
                <w:sz w:val="24"/>
                <w:szCs w:val="24"/>
                <w:lang w:val="en-GB" w:eastAsia="es-ES"/>
              </w:rPr>
              <w:t>et al.</w:t>
            </w:r>
          </w:p>
        </w:tc>
        <w:tc>
          <w:tcPr>
            <w:tcW w:w="816" w:type="dxa"/>
            <w:noWrap/>
          </w:tcPr>
          <w:p w14:paraId="33149F68" w14:textId="709EBEAB"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2020</w:t>
            </w:r>
          </w:p>
        </w:tc>
        <w:tc>
          <w:tcPr>
            <w:tcW w:w="2410" w:type="dxa"/>
            <w:noWrap/>
          </w:tcPr>
          <w:p w14:paraId="39343086" w14:textId="150593E5"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Carotid angioplasty stenting</w:t>
            </w:r>
          </w:p>
        </w:tc>
        <w:tc>
          <w:tcPr>
            <w:tcW w:w="1367" w:type="dxa"/>
            <w:noWrap/>
          </w:tcPr>
          <w:p w14:paraId="2236530F" w14:textId="12076FB7" w:rsidR="004550A8" w:rsidRPr="009E3E34"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sidRPr="009650E7">
              <w:rPr>
                <w:rFonts w:ascii="Times New Roman" w:eastAsia="Times New Roman" w:hAnsi="Times New Roman" w:cs="Times New Roman"/>
                <w:color w:val="000000"/>
                <w:sz w:val="24"/>
                <w:szCs w:val="24"/>
                <w:lang w:val="en-GB" w:eastAsia="es-ES"/>
              </w:rPr>
              <w:t>173</w:t>
            </w:r>
          </w:p>
        </w:tc>
        <w:tc>
          <w:tcPr>
            <w:tcW w:w="2656" w:type="dxa"/>
            <w:noWrap/>
          </w:tcPr>
          <w:p w14:paraId="191D19C7" w14:textId="425589CF" w:rsidR="004550A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HTN</w:t>
            </w:r>
          </w:p>
        </w:tc>
        <w:tc>
          <w:tcPr>
            <w:tcW w:w="1595" w:type="dxa"/>
          </w:tcPr>
          <w:p w14:paraId="0C72AB08" w14:textId="4BC27DB0"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2-</w:t>
            </w:r>
          </w:p>
        </w:tc>
        <w:tc>
          <w:tcPr>
            <w:tcW w:w="1723" w:type="dxa"/>
          </w:tcPr>
          <w:p w14:paraId="26180D2D" w14:textId="7970ADBE" w:rsidR="004550A8" w:rsidRPr="00B56708" w:rsidRDefault="004550A8" w:rsidP="004550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Low</w:t>
            </w:r>
          </w:p>
        </w:tc>
      </w:tr>
    </w:tbl>
    <w:p w14:paraId="0233F92C" w14:textId="55F3DBAD" w:rsidR="0030452C" w:rsidRPr="0094434E" w:rsidRDefault="003117C6" w:rsidP="004550A8">
      <w:pPr>
        <w:spacing w:after="0" w:line="240" w:lineRule="auto"/>
        <w:rPr>
          <w:rFonts w:ascii="Times New Roman" w:hAnsi="Times New Roman" w:cs="Times New Roman"/>
        </w:rPr>
      </w:pPr>
      <w:r>
        <w:rPr>
          <w:rFonts w:ascii="Times New Roman" w:hAnsi="Times New Roman" w:cs="Times New Roman"/>
        </w:rPr>
        <w:t xml:space="preserve">Abbreviations: </w:t>
      </w:r>
      <w:r w:rsidR="0094434E" w:rsidRPr="0094434E">
        <w:rPr>
          <w:rFonts w:ascii="Times New Roman" w:hAnsi="Times New Roman" w:cs="Times New Roman"/>
        </w:rPr>
        <w:t>BP, blood pressure;</w:t>
      </w:r>
      <w:r w:rsidR="009C09A0">
        <w:rPr>
          <w:rFonts w:ascii="Times New Roman" w:hAnsi="Times New Roman" w:cs="Times New Roman"/>
        </w:rPr>
        <w:t xml:space="preserve"> HPT, hypotension;</w:t>
      </w:r>
      <w:r w:rsidR="0094434E" w:rsidRPr="0094434E">
        <w:rPr>
          <w:rFonts w:ascii="Times New Roman" w:hAnsi="Times New Roman" w:cs="Times New Roman"/>
        </w:rPr>
        <w:t xml:space="preserve"> </w:t>
      </w:r>
      <w:r w:rsidR="009C09A0">
        <w:rPr>
          <w:rFonts w:ascii="Times New Roman" w:hAnsi="Times New Roman" w:cs="Times New Roman"/>
        </w:rPr>
        <w:t>HTN</w:t>
      </w:r>
      <w:r w:rsidR="0094434E" w:rsidRPr="0094434E">
        <w:rPr>
          <w:rFonts w:ascii="Times New Roman" w:hAnsi="Times New Roman" w:cs="Times New Roman"/>
        </w:rPr>
        <w:t>, hypertension; MAP, mean arterial pressure</w:t>
      </w:r>
      <w:r w:rsidR="0030452C">
        <w:rPr>
          <w:rFonts w:ascii="Times New Roman" w:hAnsi="Times New Roman" w:cs="Times New Roman"/>
        </w:rPr>
        <w:t>.</w:t>
      </w:r>
      <w:r w:rsidR="0030452C">
        <w:rPr>
          <w:rFonts w:ascii="Times New Roman" w:hAnsi="Times New Roman" w:cs="Times New Roman"/>
        </w:rPr>
        <w:br/>
      </w:r>
      <w:r w:rsidR="0030452C" w:rsidRPr="0030452C">
        <w:rPr>
          <w:rFonts w:ascii="Times New Roman" w:hAnsi="Times New Roman" w:cs="Times New Roman"/>
          <w:vertAlign w:val="superscript"/>
          <w:lang w:val="en-GB"/>
        </w:rPr>
        <w:t>#</w:t>
      </w:r>
      <w:r w:rsidR="0030452C">
        <w:rPr>
          <w:rFonts w:ascii="Times New Roman" w:hAnsi="Times New Roman" w:cs="Times New Roman"/>
          <w:lang w:val="en-GB"/>
        </w:rPr>
        <w:t xml:space="preserve">Quality level (from higher to lower): 1++, 1+, 1-, 2++, 2+, 2-, 3, 4. High (1++, 1+), Moderate-High (1-), Moderate (2++), Low (2+, 2-), Very low (3, 4) </w:t>
      </w:r>
    </w:p>
    <w:sectPr w:rsidR="0030452C" w:rsidRPr="0094434E" w:rsidSect="00B56708">
      <w:pgSz w:w="16838" w:h="11906" w:orient="landscape"/>
      <w:pgMar w:top="142" w:right="395" w:bottom="1701" w:left="42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136E1"/>
    <w:multiLevelType w:val="hybridMultilevel"/>
    <w:tmpl w:val="8758A9C6"/>
    <w:lvl w:ilvl="0" w:tplc="0178BD58">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35A206D"/>
    <w:multiLevelType w:val="hybridMultilevel"/>
    <w:tmpl w:val="66C2927C"/>
    <w:lvl w:ilvl="0" w:tplc="BABC422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1351BA"/>
    <w:multiLevelType w:val="hybridMultilevel"/>
    <w:tmpl w:val="818C8130"/>
    <w:lvl w:ilvl="0" w:tplc="0C0A0001">
      <w:start w:val="3"/>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6387944"/>
    <w:multiLevelType w:val="hybridMultilevel"/>
    <w:tmpl w:val="C63C7E3C"/>
    <w:lvl w:ilvl="0" w:tplc="18468676">
      <w:start w:val="1"/>
      <w:numFmt w:val="bullet"/>
      <w:lvlText w:val=""/>
      <w:lvlJc w:val="left"/>
      <w:pPr>
        <w:ind w:left="720" w:hanging="360"/>
      </w:pPr>
      <w:rPr>
        <w:rFonts w:ascii="Symbol" w:eastAsia="Times New Roman"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8EF1E1B"/>
    <w:multiLevelType w:val="hybridMultilevel"/>
    <w:tmpl w:val="543289BC"/>
    <w:lvl w:ilvl="0" w:tplc="BABC422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0C6740"/>
    <w:multiLevelType w:val="hybridMultilevel"/>
    <w:tmpl w:val="7144AFD4"/>
    <w:lvl w:ilvl="0" w:tplc="BABC422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636784"/>
    <w:multiLevelType w:val="hybridMultilevel"/>
    <w:tmpl w:val="8B68A764"/>
    <w:lvl w:ilvl="0" w:tplc="08AC2478">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7" w15:restartNumberingAfterBreak="0">
    <w:nsid w:val="3EDE04C0"/>
    <w:multiLevelType w:val="hybridMultilevel"/>
    <w:tmpl w:val="C8922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7D4617"/>
    <w:multiLevelType w:val="hybridMultilevel"/>
    <w:tmpl w:val="036ED5E6"/>
    <w:lvl w:ilvl="0" w:tplc="A968A68E">
      <w:start w:val="3"/>
      <w:numFmt w:val="bullet"/>
      <w:lvlText w:val=""/>
      <w:lvlJc w:val="left"/>
      <w:pPr>
        <w:ind w:left="720" w:hanging="360"/>
      </w:pPr>
      <w:rPr>
        <w:rFonts w:ascii="Symbol" w:eastAsiaTheme="minorHAnsi" w:hAnsi="Symbol" w:cstheme="minorBidi" w:hint="default"/>
        <w:color w:val="auto"/>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8A22095"/>
    <w:multiLevelType w:val="hybridMultilevel"/>
    <w:tmpl w:val="5770E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C24D93"/>
    <w:multiLevelType w:val="hybridMultilevel"/>
    <w:tmpl w:val="99B2F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C84F5A"/>
    <w:multiLevelType w:val="hybridMultilevel"/>
    <w:tmpl w:val="CDDE6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0323AB"/>
    <w:multiLevelType w:val="hybridMultilevel"/>
    <w:tmpl w:val="2ACEA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E102427"/>
    <w:multiLevelType w:val="hybridMultilevel"/>
    <w:tmpl w:val="601C7B1C"/>
    <w:lvl w:ilvl="0" w:tplc="0409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7B4423B2"/>
    <w:multiLevelType w:val="hybridMultilevel"/>
    <w:tmpl w:val="BFFA6EAC"/>
    <w:lvl w:ilvl="0" w:tplc="BD9819B6">
      <w:start w:val="2"/>
      <w:numFmt w:val="bullet"/>
      <w:lvlText w:val="-"/>
      <w:lvlJc w:val="left"/>
      <w:pPr>
        <w:ind w:left="720" w:hanging="360"/>
      </w:pPr>
      <w:rPr>
        <w:rFonts w:ascii="Times New Roman" w:eastAsia="Arial Unicode MS"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3"/>
  </w:num>
  <w:num w:numId="2">
    <w:abstractNumId w:val="7"/>
  </w:num>
  <w:num w:numId="3">
    <w:abstractNumId w:val="5"/>
  </w:num>
  <w:num w:numId="4">
    <w:abstractNumId w:val="4"/>
  </w:num>
  <w:num w:numId="5">
    <w:abstractNumId w:val="1"/>
  </w:num>
  <w:num w:numId="6">
    <w:abstractNumId w:val="9"/>
  </w:num>
  <w:num w:numId="7">
    <w:abstractNumId w:val="11"/>
  </w:num>
  <w:num w:numId="8">
    <w:abstractNumId w:val="12"/>
  </w:num>
  <w:num w:numId="9">
    <w:abstractNumId w:val="6"/>
  </w:num>
  <w:num w:numId="10">
    <w:abstractNumId w:val="10"/>
  </w:num>
  <w:num w:numId="11">
    <w:abstractNumId w:val="0"/>
  </w:num>
  <w:num w:numId="12">
    <w:abstractNumId w:val="3"/>
  </w:num>
  <w:num w:numId="13">
    <w:abstractNumId w:val="2"/>
  </w:num>
  <w:num w:numId="14">
    <w:abstractNumId w:val="8"/>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708"/>
    <w:rsid w:val="00007CBC"/>
    <w:rsid w:val="00055BB1"/>
    <w:rsid w:val="00094B58"/>
    <w:rsid w:val="000B6546"/>
    <w:rsid w:val="000C1827"/>
    <w:rsid w:val="000D5700"/>
    <w:rsid w:val="00143137"/>
    <w:rsid w:val="00183A9A"/>
    <w:rsid w:val="001E4D14"/>
    <w:rsid w:val="001F4846"/>
    <w:rsid w:val="00210956"/>
    <w:rsid w:val="0030452C"/>
    <w:rsid w:val="003117C6"/>
    <w:rsid w:val="00384C12"/>
    <w:rsid w:val="004550A8"/>
    <w:rsid w:val="0051606E"/>
    <w:rsid w:val="00555A79"/>
    <w:rsid w:val="00635157"/>
    <w:rsid w:val="006442C9"/>
    <w:rsid w:val="006E339D"/>
    <w:rsid w:val="006F156F"/>
    <w:rsid w:val="00724FEF"/>
    <w:rsid w:val="007262EE"/>
    <w:rsid w:val="00727F86"/>
    <w:rsid w:val="00751987"/>
    <w:rsid w:val="00782F47"/>
    <w:rsid w:val="00894D7D"/>
    <w:rsid w:val="008A15DC"/>
    <w:rsid w:val="00933D58"/>
    <w:rsid w:val="0094434E"/>
    <w:rsid w:val="00966033"/>
    <w:rsid w:val="00982AAC"/>
    <w:rsid w:val="00991847"/>
    <w:rsid w:val="009C09A0"/>
    <w:rsid w:val="00A16ADD"/>
    <w:rsid w:val="00A72441"/>
    <w:rsid w:val="00B003D6"/>
    <w:rsid w:val="00B07852"/>
    <w:rsid w:val="00B32619"/>
    <w:rsid w:val="00B56708"/>
    <w:rsid w:val="00B63A26"/>
    <w:rsid w:val="00BC54C7"/>
    <w:rsid w:val="00BF60C3"/>
    <w:rsid w:val="00C3413B"/>
    <w:rsid w:val="00C501E5"/>
    <w:rsid w:val="00EF46F0"/>
    <w:rsid w:val="00F60ADC"/>
    <w:rsid w:val="00FE04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84F59"/>
  <w15:chartTrackingRefBased/>
  <w15:docId w15:val="{CEB9DFFA-95FE-4857-B4CF-E2AAE54F9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708"/>
    <w:rPr>
      <w:lang w:val="en-US"/>
    </w:rPr>
  </w:style>
  <w:style w:type="paragraph" w:styleId="Ttulo1">
    <w:name w:val="heading 1"/>
    <w:basedOn w:val="Normal"/>
    <w:next w:val="Normal"/>
    <w:link w:val="Ttulo1Car"/>
    <w:uiPriority w:val="9"/>
    <w:qFormat/>
    <w:rsid w:val="00B567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B56708"/>
    <w:pPr>
      <w:keepNext/>
      <w:keepLines/>
      <w:spacing w:before="40" w:after="0"/>
      <w:outlineLvl w:val="1"/>
    </w:pPr>
    <w:rPr>
      <w:rFonts w:ascii="Helvetica Neue" w:eastAsia="Times New Roman" w:hAnsi="Helvetica Neue" w:cs="Times New Roman"/>
      <w:color w:val="0079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5670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56708"/>
    <w:rPr>
      <w:rFonts w:ascii="Segoe UI" w:hAnsi="Segoe UI" w:cs="Segoe UI"/>
      <w:sz w:val="18"/>
      <w:szCs w:val="18"/>
    </w:rPr>
  </w:style>
  <w:style w:type="character" w:customStyle="1" w:styleId="Ttulo1Car">
    <w:name w:val="Título 1 Car"/>
    <w:basedOn w:val="Fuentedeprrafopredeter"/>
    <w:link w:val="Ttulo1"/>
    <w:uiPriority w:val="9"/>
    <w:rsid w:val="00B56708"/>
    <w:rPr>
      <w:rFonts w:asciiTheme="majorHAnsi" w:eastAsiaTheme="majorEastAsia" w:hAnsiTheme="majorHAnsi" w:cstheme="majorBidi"/>
      <w:color w:val="2F5496" w:themeColor="accent1" w:themeShade="BF"/>
      <w:sz w:val="32"/>
      <w:szCs w:val="32"/>
      <w:lang w:val="en-US"/>
    </w:rPr>
  </w:style>
  <w:style w:type="character" w:customStyle="1" w:styleId="Ttulo2Car">
    <w:name w:val="Título 2 Car"/>
    <w:basedOn w:val="Fuentedeprrafopredeter"/>
    <w:link w:val="Ttulo2"/>
    <w:uiPriority w:val="9"/>
    <w:semiHidden/>
    <w:rsid w:val="00B56708"/>
    <w:rPr>
      <w:rFonts w:ascii="Helvetica Neue" w:eastAsia="Times New Roman" w:hAnsi="Helvetica Neue" w:cs="Times New Roman"/>
      <w:color w:val="0079BF"/>
      <w:sz w:val="26"/>
      <w:szCs w:val="26"/>
      <w:lang w:val="en-US"/>
    </w:rPr>
  </w:style>
  <w:style w:type="paragraph" w:styleId="Prrafodelista">
    <w:name w:val="List Paragraph"/>
    <w:basedOn w:val="Normal"/>
    <w:uiPriority w:val="34"/>
    <w:qFormat/>
    <w:rsid w:val="00B56708"/>
    <w:pPr>
      <w:ind w:left="720"/>
      <w:contextualSpacing/>
    </w:pPr>
  </w:style>
  <w:style w:type="paragraph" w:customStyle="1" w:styleId="Heading11">
    <w:name w:val="Heading 11"/>
    <w:basedOn w:val="Normal"/>
    <w:next w:val="Normal"/>
    <w:link w:val="Heading1Char"/>
    <w:uiPriority w:val="9"/>
    <w:qFormat/>
    <w:rsid w:val="00B56708"/>
    <w:pPr>
      <w:keepNext/>
      <w:keepLines/>
      <w:spacing w:before="240" w:after="0"/>
      <w:outlineLvl w:val="0"/>
    </w:pPr>
    <w:rPr>
      <w:rFonts w:ascii="Helvetica Neue" w:eastAsia="Times New Roman" w:hAnsi="Helvetica Neue" w:cs="Times New Roman"/>
      <w:color w:val="0079BF"/>
      <w:sz w:val="32"/>
      <w:szCs w:val="32"/>
    </w:rPr>
  </w:style>
  <w:style w:type="paragraph" w:customStyle="1" w:styleId="Heading21">
    <w:name w:val="Heading 21"/>
    <w:basedOn w:val="Normal"/>
    <w:next w:val="Normal"/>
    <w:uiPriority w:val="9"/>
    <w:unhideWhenUsed/>
    <w:qFormat/>
    <w:rsid w:val="00B56708"/>
    <w:pPr>
      <w:keepNext/>
      <w:keepLines/>
      <w:pBdr>
        <w:top w:val="nil"/>
        <w:left w:val="nil"/>
        <w:bottom w:val="nil"/>
        <w:right w:val="nil"/>
        <w:between w:val="nil"/>
        <w:bar w:val="nil"/>
      </w:pBdr>
      <w:spacing w:before="40" w:after="0" w:line="240" w:lineRule="auto"/>
      <w:outlineLvl w:val="1"/>
    </w:pPr>
    <w:rPr>
      <w:rFonts w:ascii="Helvetica Neue" w:eastAsia="Times New Roman" w:hAnsi="Helvetica Neue" w:cs="Times New Roman"/>
      <w:color w:val="0079BF"/>
      <w:sz w:val="26"/>
      <w:szCs w:val="26"/>
      <w:bdr w:val="nil"/>
    </w:rPr>
  </w:style>
  <w:style w:type="numbering" w:customStyle="1" w:styleId="NoList1">
    <w:name w:val="No List1"/>
    <w:next w:val="Sinlista"/>
    <w:uiPriority w:val="99"/>
    <w:semiHidden/>
    <w:unhideWhenUsed/>
    <w:rsid w:val="00B56708"/>
  </w:style>
  <w:style w:type="character" w:styleId="Hipervnculo">
    <w:name w:val="Hyperlink"/>
    <w:uiPriority w:val="99"/>
    <w:rsid w:val="00B56708"/>
    <w:rPr>
      <w:u w:val="single"/>
    </w:rPr>
  </w:style>
  <w:style w:type="table" w:customStyle="1" w:styleId="TableNormal1">
    <w:name w:val="Table Normal1"/>
    <w:rsid w:val="00B5670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ES_tradnl"/>
    </w:rPr>
    <w:tblPr>
      <w:tblInd w:w="0" w:type="dxa"/>
      <w:tblCellMar>
        <w:top w:w="0" w:type="dxa"/>
        <w:left w:w="0" w:type="dxa"/>
        <w:bottom w:w="0" w:type="dxa"/>
        <w:right w:w="0" w:type="dxa"/>
      </w:tblCellMar>
    </w:tblPr>
  </w:style>
  <w:style w:type="paragraph" w:customStyle="1" w:styleId="Cabeceraypie">
    <w:name w:val="Cabecera y pie"/>
    <w:rsid w:val="00B56708"/>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s-ES_tradnl"/>
      <w14:textOutline w14:w="0" w14:cap="flat" w14:cmpd="sng" w14:algn="ctr">
        <w14:noFill/>
        <w14:prstDash w14:val="solid"/>
        <w14:bevel/>
      </w14:textOutline>
    </w:rPr>
  </w:style>
  <w:style w:type="paragraph" w:styleId="Ttulo">
    <w:name w:val="Title"/>
    <w:next w:val="Cuerpo2"/>
    <w:link w:val="TtuloCar"/>
    <w:uiPriority w:val="10"/>
    <w:qFormat/>
    <w:rsid w:val="00B56708"/>
    <w:pPr>
      <w:keepNext/>
      <w:pBdr>
        <w:top w:val="nil"/>
        <w:left w:val="nil"/>
        <w:bottom w:val="nil"/>
        <w:right w:val="nil"/>
        <w:between w:val="nil"/>
        <w:bar w:val="nil"/>
      </w:pBdr>
      <w:spacing w:before="200" w:after="200" w:line="240" w:lineRule="auto"/>
      <w:outlineLvl w:val="0"/>
    </w:pPr>
    <w:rPr>
      <w:rFonts w:ascii="Helvetica Neue" w:eastAsia="Arial Unicode MS" w:hAnsi="Helvetica Neue" w:cs="Arial Unicode MS"/>
      <w:b/>
      <w:bCs/>
      <w:color w:val="444444"/>
      <w:sz w:val="36"/>
      <w:szCs w:val="36"/>
      <w:bdr w:val="nil"/>
      <w:lang w:eastAsia="es-ES_tradnl"/>
      <w14:textOutline w14:w="0" w14:cap="flat" w14:cmpd="sng" w14:algn="ctr">
        <w14:noFill/>
        <w14:prstDash w14:val="solid"/>
        <w14:bevel/>
      </w14:textOutline>
    </w:rPr>
  </w:style>
  <w:style w:type="character" w:customStyle="1" w:styleId="TtuloCar">
    <w:name w:val="Título Car"/>
    <w:basedOn w:val="Fuentedeprrafopredeter"/>
    <w:link w:val="Ttulo"/>
    <w:uiPriority w:val="10"/>
    <w:rsid w:val="00B56708"/>
    <w:rPr>
      <w:rFonts w:ascii="Helvetica Neue" w:eastAsia="Arial Unicode MS" w:hAnsi="Helvetica Neue" w:cs="Arial Unicode MS"/>
      <w:b/>
      <w:bCs/>
      <w:color w:val="444444"/>
      <w:sz w:val="36"/>
      <w:szCs w:val="36"/>
      <w:bdr w:val="nil"/>
      <w:lang w:eastAsia="es-ES_tradnl"/>
      <w14:textOutline w14:w="0" w14:cap="flat" w14:cmpd="sng" w14:algn="ctr">
        <w14:noFill/>
        <w14:prstDash w14:val="solid"/>
        <w14:bevel/>
      </w14:textOutline>
    </w:rPr>
  </w:style>
  <w:style w:type="paragraph" w:customStyle="1" w:styleId="Cuerpo2">
    <w:name w:val="Cuerpo 2"/>
    <w:rsid w:val="00B5670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es-ES_tradnl"/>
      <w14:textOutline w14:w="0" w14:cap="flat" w14:cmpd="sng" w14:algn="ctr">
        <w14:noFill/>
        <w14:prstDash w14:val="solid"/>
        <w14:bevel/>
      </w14:textOutline>
    </w:rPr>
  </w:style>
  <w:style w:type="paragraph" w:styleId="Encabezado">
    <w:name w:val="header"/>
    <w:basedOn w:val="Normal"/>
    <w:link w:val="EncabezadoCar"/>
    <w:uiPriority w:val="99"/>
    <w:unhideWhenUsed/>
    <w:rsid w:val="00B56708"/>
    <w:pPr>
      <w:pBdr>
        <w:top w:val="nil"/>
        <w:left w:val="nil"/>
        <w:bottom w:val="nil"/>
        <w:right w:val="nil"/>
        <w:between w:val="nil"/>
        <w:bar w:val="nil"/>
      </w:pBdr>
      <w:tabs>
        <w:tab w:val="center" w:pos="4419"/>
        <w:tab w:val="right" w:pos="8838"/>
      </w:tabs>
      <w:spacing w:after="0" w:line="240" w:lineRule="auto"/>
    </w:pPr>
    <w:rPr>
      <w:rFonts w:ascii="Times New Roman" w:eastAsia="Arial Unicode MS" w:hAnsi="Times New Roman" w:cs="Times New Roman"/>
      <w:sz w:val="24"/>
      <w:szCs w:val="24"/>
      <w:bdr w:val="nil"/>
    </w:rPr>
  </w:style>
  <w:style w:type="character" w:customStyle="1" w:styleId="EncabezadoCar">
    <w:name w:val="Encabezado Car"/>
    <w:basedOn w:val="Fuentedeprrafopredeter"/>
    <w:link w:val="Encabezado"/>
    <w:uiPriority w:val="99"/>
    <w:rsid w:val="00B56708"/>
    <w:rPr>
      <w:rFonts w:ascii="Times New Roman" w:eastAsia="Arial Unicode MS" w:hAnsi="Times New Roman" w:cs="Times New Roman"/>
      <w:sz w:val="24"/>
      <w:szCs w:val="24"/>
      <w:bdr w:val="nil"/>
      <w:lang w:val="en-US"/>
    </w:rPr>
  </w:style>
  <w:style w:type="paragraph" w:styleId="Piedepgina">
    <w:name w:val="footer"/>
    <w:basedOn w:val="Normal"/>
    <w:link w:val="PiedepginaCar"/>
    <w:uiPriority w:val="99"/>
    <w:unhideWhenUsed/>
    <w:rsid w:val="00B56708"/>
    <w:pPr>
      <w:pBdr>
        <w:top w:val="nil"/>
        <w:left w:val="nil"/>
        <w:bottom w:val="nil"/>
        <w:right w:val="nil"/>
        <w:between w:val="nil"/>
        <w:bar w:val="nil"/>
      </w:pBdr>
      <w:tabs>
        <w:tab w:val="center" w:pos="4419"/>
        <w:tab w:val="right" w:pos="8838"/>
      </w:tabs>
      <w:spacing w:after="0" w:line="240" w:lineRule="auto"/>
    </w:pPr>
    <w:rPr>
      <w:rFonts w:ascii="Times New Roman" w:eastAsia="Arial Unicode MS" w:hAnsi="Times New Roman" w:cs="Times New Roman"/>
      <w:sz w:val="24"/>
      <w:szCs w:val="24"/>
      <w:bdr w:val="nil"/>
    </w:rPr>
  </w:style>
  <w:style w:type="character" w:customStyle="1" w:styleId="PiedepginaCar">
    <w:name w:val="Pie de página Car"/>
    <w:basedOn w:val="Fuentedeprrafopredeter"/>
    <w:link w:val="Piedepgina"/>
    <w:uiPriority w:val="99"/>
    <w:rsid w:val="00B56708"/>
    <w:rPr>
      <w:rFonts w:ascii="Times New Roman" w:eastAsia="Arial Unicode MS" w:hAnsi="Times New Roman" w:cs="Times New Roman"/>
      <w:sz w:val="24"/>
      <w:szCs w:val="24"/>
      <w:bdr w:val="nil"/>
      <w:lang w:val="en-US"/>
    </w:rPr>
  </w:style>
  <w:style w:type="paragraph" w:styleId="NormalWeb">
    <w:name w:val="Normal (Web)"/>
    <w:basedOn w:val="Normal"/>
    <w:uiPriority w:val="99"/>
    <w:semiHidden/>
    <w:unhideWhenUsed/>
    <w:rsid w:val="00B56708"/>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paragraph" w:styleId="Textonotapie">
    <w:name w:val="footnote text"/>
    <w:basedOn w:val="Normal"/>
    <w:link w:val="TextonotapieCar"/>
    <w:uiPriority w:val="99"/>
    <w:semiHidden/>
    <w:unhideWhenUsed/>
    <w:rsid w:val="00B5670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TextonotapieCar">
    <w:name w:val="Texto nota pie Car"/>
    <w:basedOn w:val="Fuentedeprrafopredeter"/>
    <w:link w:val="Textonotapie"/>
    <w:uiPriority w:val="99"/>
    <w:semiHidden/>
    <w:rsid w:val="00B56708"/>
    <w:rPr>
      <w:rFonts w:ascii="Times New Roman" w:eastAsia="Arial Unicode MS" w:hAnsi="Times New Roman" w:cs="Times New Roman"/>
      <w:sz w:val="20"/>
      <w:szCs w:val="20"/>
      <w:bdr w:val="nil"/>
      <w:lang w:val="en-US"/>
    </w:rPr>
  </w:style>
  <w:style w:type="character" w:styleId="Refdenotaalpie">
    <w:name w:val="footnote reference"/>
    <w:basedOn w:val="Fuentedeprrafopredeter"/>
    <w:uiPriority w:val="99"/>
    <w:semiHidden/>
    <w:unhideWhenUsed/>
    <w:rsid w:val="00B56708"/>
    <w:rPr>
      <w:vertAlign w:val="superscript"/>
    </w:rPr>
  </w:style>
  <w:style w:type="paragraph" w:customStyle="1" w:styleId="Caption1">
    <w:name w:val="Caption1"/>
    <w:basedOn w:val="Normal"/>
    <w:next w:val="Normal"/>
    <w:uiPriority w:val="35"/>
    <w:unhideWhenUsed/>
    <w:qFormat/>
    <w:rsid w:val="00B56708"/>
    <w:pPr>
      <w:pBdr>
        <w:top w:val="nil"/>
        <w:left w:val="nil"/>
        <w:bottom w:val="nil"/>
        <w:right w:val="nil"/>
        <w:between w:val="nil"/>
        <w:bar w:val="nil"/>
      </w:pBdr>
      <w:spacing w:after="200" w:line="240" w:lineRule="auto"/>
    </w:pPr>
    <w:rPr>
      <w:rFonts w:ascii="Times New Roman" w:eastAsia="Arial Unicode MS" w:hAnsi="Times New Roman" w:cs="Times New Roman"/>
      <w:i/>
      <w:iCs/>
      <w:color w:val="5E5E5E"/>
      <w:sz w:val="18"/>
      <w:szCs w:val="18"/>
      <w:bdr w:val="nil"/>
    </w:rPr>
  </w:style>
  <w:style w:type="paragraph" w:customStyle="1" w:styleId="Index11">
    <w:name w:val="Index 11"/>
    <w:basedOn w:val="Normal"/>
    <w:next w:val="Normal"/>
    <w:autoRedefine/>
    <w:uiPriority w:val="99"/>
    <w:unhideWhenUsed/>
    <w:rsid w:val="00B56708"/>
    <w:pPr>
      <w:pBdr>
        <w:top w:val="nil"/>
        <w:left w:val="nil"/>
        <w:bottom w:val="nil"/>
        <w:right w:val="nil"/>
        <w:between w:val="nil"/>
        <w:bar w:val="nil"/>
      </w:pBdr>
      <w:spacing w:after="0" w:line="240" w:lineRule="auto"/>
      <w:ind w:left="240" w:hanging="240"/>
    </w:pPr>
    <w:rPr>
      <w:rFonts w:eastAsia="Arial Unicode MS" w:cs="Times New Roman"/>
      <w:sz w:val="20"/>
      <w:szCs w:val="20"/>
      <w:bdr w:val="nil"/>
    </w:rPr>
  </w:style>
  <w:style w:type="paragraph" w:customStyle="1" w:styleId="Index21">
    <w:name w:val="Index 21"/>
    <w:basedOn w:val="Normal"/>
    <w:next w:val="Normal"/>
    <w:autoRedefine/>
    <w:uiPriority w:val="99"/>
    <w:unhideWhenUsed/>
    <w:rsid w:val="00B56708"/>
    <w:pPr>
      <w:pBdr>
        <w:top w:val="nil"/>
        <w:left w:val="nil"/>
        <w:bottom w:val="nil"/>
        <w:right w:val="nil"/>
        <w:between w:val="nil"/>
        <w:bar w:val="nil"/>
      </w:pBdr>
      <w:spacing w:after="0" w:line="240" w:lineRule="auto"/>
      <w:ind w:left="480" w:hanging="240"/>
    </w:pPr>
    <w:rPr>
      <w:rFonts w:eastAsia="Arial Unicode MS" w:cs="Times New Roman"/>
      <w:sz w:val="20"/>
      <w:szCs w:val="20"/>
      <w:bdr w:val="nil"/>
    </w:rPr>
  </w:style>
  <w:style w:type="paragraph" w:customStyle="1" w:styleId="Index31">
    <w:name w:val="Index 31"/>
    <w:basedOn w:val="Normal"/>
    <w:next w:val="Normal"/>
    <w:autoRedefine/>
    <w:uiPriority w:val="99"/>
    <w:unhideWhenUsed/>
    <w:rsid w:val="00B56708"/>
    <w:pPr>
      <w:pBdr>
        <w:top w:val="nil"/>
        <w:left w:val="nil"/>
        <w:bottom w:val="nil"/>
        <w:right w:val="nil"/>
        <w:between w:val="nil"/>
        <w:bar w:val="nil"/>
      </w:pBdr>
      <w:spacing w:after="0" w:line="240" w:lineRule="auto"/>
      <w:ind w:left="720" w:hanging="240"/>
    </w:pPr>
    <w:rPr>
      <w:rFonts w:eastAsia="Arial Unicode MS" w:cs="Times New Roman"/>
      <w:sz w:val="20"/>
      <w:szCs w:val="20"/>
      <w:bdr w:val="nil"/>
    </w:rPr>
  </w:style>
  <w:style w:type="paragraph" w:customStyle="1" w:styleId="Index41">
    <w:name w:val="Index 41"/>
    <w:basedOn w:val="Normal"/>
    <w:next w:val="Normal"/>
    <w:autoRedefine/>
    <w:uiPriority w:val="99"/>
    <w:unhideWhenUsed/>
    <w:rsid w:val="00B56708"/>
    <w:pPr>
      <w:pBdr>
        <w:top w:val="nil"/>
        <w:left w:val="nil"/>
        <w:bottom w:val="nil"/>
        <w:right w:val="nil"/>
        <w:between w:val="nil"/>
        <w:bar w:val="nil"/>
      </w:pBdr>
      <w:spacing w:after="0" w:line="240" w:lineRule="auto"/>
      <w:ind w:left="960" w:hanging="240"/>
    </w:pPr>
    <w:rPr>
      <w:rFonts w:eastAsia="Arial Unicode MS" w:cs="Times New Roman"/>
      <w:sz w:val="20"/>
      <w:szCs w:val="20"/>
      <w:bdr w:val="nil"/>
    </w:rPr>
  </w:style>
  <w:style w:type="paragraph" w:customStyle="1" w:styleId="Index51">
    <w:name w:val="Index 51"/>
    <w:basedOn w:val="Normal"/>
    <w:next w:val="Normal"/>
    <w:autoRedefine/>
    <w:uiPriority w:val="99"/>
    <w:unhideWhenUsed/>
    <w:rsid w:val="00B56708"/>
    <w:pPr>
      <w:pBdr>
        <w:top w:val="nil"/>
        <w:left w:val="nil"/>
        <w:bottom w:val="nil"/>
        <w:right w:val="nil"/>
        <w:between w:val="nil"/>
        <w:bar w:val="nil"/>
      </w:pBdr>
      <w:spacing w:after="0" w:line="240" w:lineRule="auto"/>
      <w:ind w:left="1200" w:hanging="240"/>
    </w:pPr>
    <w:rPr>
      <w:rFonts w:eastAsia="Arial Unicode MS" w:cs="Times New Roman"/>
      <w:sz w:val="20"/>
      <w:szCs w:val="20"/>
      <w:bdr w:val="nil"/>
    </w:rPr>
  </w:style>
  <w:style w:type="paragraph" w:customStyle="1" w:styleId="Index61">
    <w:name w:val="Index 61"/>
    <w:basedOn w:val="Normal"/>
    <w:next w:val="Normal"/>
    <w:autoRedefine/>
    <w:uiPriority w:val="99"/>
    <w:unhideWhenUsed/>
    <w:rsid w:val="00B56708"/>
    <w:pPr>
      <w:pBdr>
        <w:top w:val="nil"/>
        <w:left w:val="nil"/>
        <w:bottom w:val="nil"/>
        <w:right w:val="nil"/>
        <w:between w:val="nil"/>
        <w:bar w:val="nil"/>
      </w:pBdr>
      <w:spacing w:after="0" w:line="240" w:lineRule="auto"/>
      <w:ind w:left="1440" w:hanging="240"/>
    </w:pPr>
    <w:rPr>
      <w:rFonts w:eastAsia="Arial Unicode MS" w:cs="Times New Roman"/>
      <w:sz w:val="20"/>
      <w:szCs w:val="20"/>
      <w:bdr w:val="nil"/>
    </w:rPr>
  </w:style>
  <w:style w:type="paragraph" w:customStyle="1" w:styleId="Index71">
    <w:name w:val="Index 71"/>
    <w:basedOn w:val="Normal"/>
    <w:next w:val="Normal"/>
    <w:autoRedefine/>
    <w:uiPriority w:val="99"/>
    <w:unhideWhenUsed/>
    <w:rsid w:val="00B56708"/>
    <w:pPr>
      <w:pBdr>
        <w:top w:val="nil"/>
        <w:left w:val="nil"/>
        <w:bottom w:val="nil"/>
        <w:right w:val="nil"/>
        <w:between w:val="nil"/>
        <w:bar w:val="nil"/>
      </w:pBdr>
      <w:spacing w:after="0" w:line="240" w:lineRule="auto"/>
      <w:ind w:left="1680" w:hanging="240"/>
    </w:pPr>
    <w:rPr>
      <w:rFonts w:eastAsia="Arial Unicode MS" w:cs="Times New Roman"/>
      <w:sz w:val="20"/>
      <w:szCs w:val="20"/>
      <w:bdr w:val="nil"/>
    </w:rPr>
  </w:style>
  <w:style w:type="paragraph" w:customStyle="1" w:styleId="Index81">
    <w:name w:val="Index 81"/>
    <w:basedOn w:val="Normal"/>
    <w:next w:val="Normal"/>
    <w:autoRedefine/>
    <w:uiPriority w:val="99"/>
    <w:unhideWhenUsed/>
    <w:rsid w:val="00B56708"/>
    <w:pPr>
      <w:pBdr>
        <w:top w:val="nil"/>
        <w:left w:val="nil"/>
        <w:bottom w:val="nil"/>
        <w:right w:val="nil"/>
        <w:between w:val="nil"/>
        <w:bar w:val="nil"/>
      </w:pBdr>
      <w:spacing w:after="0" w:line="240" w:lineRule="auto"/>
      <w:ind w:left="1920" w:hanging="240"/>
    </w:pPr>
    <w:rPr>
      <w:rFonts w:eastAsia="Arial Unicode MS" w:cs="Times New Roman"/>
      <w:sz w:val="20"/>
      <w:szCs w:val="20"/>
      <w:bdr w:val="nil"/>
    </w:rPr>
  </w:style>
  <w:style w:type="paragraph" w:customStyle="1" w:styleId="Index91">
    <w:name w:val="Index 91"/>
    <w:basedOn w:val="Normal"/>
    <w:next w:val="Normal"/>
    <w:autoRedefine/>
    <w:uiPriority w:val="99"/>
    <w:unhideWhenUsed/>
    <w:rsid w:val="00B56708"/>
    <w:pPr>
      <w:pBdr>
        <w:top w:val="nil"/>
        <w:left w:val="nil"/>
        <w:bottom w:val="nil"/>
        <w:right w:val="nil"/>
        <w:between w:val="nil"/>
        <w:bar w:val="nil"/>
      </w:pBdr>
      <w:spacing w:after="0" w:line="240" w:lineRule="auto"/>
      <w:ind w:left="2160" w:hanging="240"/>
    </w:pPr>
    <w:rPr>
      <w:rFonts w:eastAsia="Arial Unicode MS" w:cs="Times New Roman"/>
      <w:sz w:val="20"/>
      <w:szCs w:val="20"/>
      <w:bdr w:val="nil"/>
    </w:rPr>
  </w:style>
  <w:style w:type="paragraph" w:customStyle="1" w:styleId="IndexHeading1">
    <w:name w:val="Index Heading1"/>
    <w:basedOn w:val="Normal"/>
    <w:next w:val="ndice1"/>
    <w:uiPriority w:val="99"/>
    <w:unhideWhenUsed/>
    <w:rsid w:val="00B56708"/>
    <w:pPr>
      <w:pBdr>
        <w:top w:val="nil"/>
        <w:left w:val="nil"/>
        <w:bottom w:val="nil"/>
        <w:right w:val="nil"/>
        <w:between w:val="nil"/>
        <w:bar w:val="nil"/>
      </w:pBdr>
      <w:spacing w:before="120" w:after="120" w:line="240" w:lineRule="auto"/>
    </w:pPr>
    <w:rPr>
      <w:rFonts w:eastAsia="Arial Unicode MS" w:cs="Times New Roman"/>
      <w:b/>
      <w:bCs/>
      <w:i/>
      <w:iCs/>
      <w:sz w:val="20"/>
      <w:szCs w:val="20"/>
      <w:bdr w:val="nil"/>
    </w:rPr>
  </w:style>
  <w:style w:type="paragraph" w:customStyle="1" w:styleId="NoSpacing1">
    <w:name w:val="No Spacing1"/>
    <w:next w:val="Sinespaciado"/>
    <w:link w:val="NoSpacingChar"/>
    <w:uiPriority w:val="1"/>
    <w:qFormat/>
    <w:rsid w:val="00B56708"/>
    <w:pPr>
      <w:spacing w:after="0" w:line="240" w:lineRule="auto"/>
    </w:pPr>
    <w:rPr>
      <w:rFonts w:eastAsia="Times New Roman"/>
      <w:lang w:val="en-US" w:eastAsia="zh-CN"/>
    </w:rPr>
  </w:style>
  <w:style w:type="character" w:customStyle="1" w:styleId="NoSpacingChar">
    <w:name w:val="No Spacing Char"/>
    <w:basedOn w:val="Fuentedeprrafopredeter"/>
    <w:link w:val="NoSpacing1"/>
    <w:uiPriority w:val="1"/>
    <w:rsid w:val="00B56708"/>
    <w:rPr>
      <w:rFonts w:eastAsia="Times New Roman"/>
      <w:lang w:val="en-US" w:eastAsia="zh-CN"/>
    </w:rPr>
  </w:style>
  <w:style w:type="character" w:styleId="Mencinsinresolver">
    <w:name w:val="Unresolved Mention"/>
    <w:basedOn w:val="Fuentedeprrafopredeter"/>
    <w:uiPriority w:val="99"/>
    <w:unhideWhenUsed/>
    <w:rsid w:val="00B56708"/>
    <w:rPr>
      <w:color w:val="605E5C"/>
      <w:shd w:val="clear" w:color="auto" w:fill="E1DFDD"/>
    </w:rPr>
  </w:style>
  <w:style w:type="character" w:customStyle="1" w:styleId="FollowedHyperlink1">
    <w:name w:val="FollowedHyperlink1"/>
    <w:basedOn w:val="Fuentedeprrafopredeter"/>
    <w:uiPriority w:val="99"/>
    <w:semiHidden/>
    <w:unhideWhenUsed/>
    <w:rsid w:val="00B56708"/>
    <w:rPr>
      <w:color w:val="FF00FF"/>
      <w:u w:val="single"/>
    </w:rPr>
  </w:style>
  <w:style w:type="character" w:styleId="Textodelmarcadordeposicin">
    <w:name w:val="Placeholder Text"/>
    <w:basedOn w:val="Fuentedeprrafopredeter"/>
    <w:uiPriority w:val="99"/>
    <w:semiHidden/>
    <w:rsid w:val="00B56708"/>
    <w:rPr>
      <w:color w:val="808080"/>
    </w:rPr>
  </w:style>
  <w:style w:type="character" w:customStyle="1" w:styleId="Heading1Char">
    <w:name w:val="Heading 1 Char"/>
    <w:basedOn w:val="Fuentedeprrafopredeter"/>
    <w:link w:val="Heading11"/>
    <w:uiPriority w:val="9"/>
    <w:rsid w:val="00B56708"/>
    <w:rPr>
      <w:rFonts w:ascii="Helvetica Neue" w:eastAsia="Times New Roman" w:hAnsi="Helvetica Neue" w:cs="Times New Roman"/>
      <w:color w:val="0079BF"/>
      <w:sz w:val="32"/>
      <w:szCs w:val="32"/>
      <w:lang w:val="en-US"/>
    </w:rPr>
  </w:style>
  <w:style w:type="paragraph" w:styleId="TtuloTDC">
    <w:name w:val="TOC Heading"/>
    <w:basedOn w:val="Ttulo1"/>
    <w:next w:val="Normal"/>
    <w:uiPriority w:val="39"/>
    <w:unhideWhenUsed/>
    <w:qFormat/>
    <w:rsid w:val="00B56708"/>
    <w:pPr>
      <w:outlineLvl w:val="9"/>
    </w:pPr>
  </w:style>
  <w:style w:type="paragraph" w:customStyle="1" w:styleId="TOC11">
    <w:name w:val="TOC 11"/>
    <w:basedOn w:val="Normal"/>
    <w:next w:val="Normal"/>
    <w:autoRedefine/>
    <w:uiPriority w:val="39"/>
    <w:unhideWhenUsed/>
    <w:rsid w:val="00B56708"/>
    <w:pPr>
      <w:spacing w:after="100"/>
    </w:pPr>
  </w:style>
  <w:style w:type="paragraph" w:styleId="TDC2">
    <w:name w:val="toc 2"/>
    <w:basedOn w:val="Normal"/>
    <w:next w:val="Normal"/>
    <w:autoRedefine/>
    <w:uiPriority w:val="39"/>
    <w:unhideWhenUsed/>
    <w:rsid w:val="00B56708"/>
    <w:pPr>
      <w:pBdr>
        <w:top w:val="nil"/>
        <w:left w:val="nil"/>
        <w:bottom w:val="nil"/>
        <w:right w:val="nil"/>
        <w:between w:val="nil"/>
        <w:bar w:val="nil"/>
      </w:pBdr>
      <w:spacing w:after="100" w:line="240" w:lineRule="auto"/>
      <w:ind w:left="240"/>
    </w:pPr>
    <w:rPr>
      <w:rFonts w:ascii="Times New Roman" w:eastAsia="Arial Unicode MS" w:hAnsi="Times New Roman" w:cs="Times New Roman"/>
      <w:sz w:val="24"/>
      <w:szCs w:val="24"/>
      <w:bdr w:val="nil"/>
    </w:rPr>
  </w:style>
  <w:style w:type="paragraph" w:customStyle="1" w:styleId="EndNoteBibliographyTitle">
    <w:name w:val="EndNote Bibliography Title"/>
    <w:basedOn w:val="Normal"/>
    <w:link w:val="EndNoteBibliographyTitleChar"/>
    <w:rsid w:val="00B56708"/>
    <w:pPr>
      <w:pBdr>
        <w:top w:val="nil"/>
        <w:left w:val="nil"/>
        <w:bottom w:val="nil"/>
        <w:right w:val="nil"/>
        <w:between w:val="nil"/>
        <w:bar w:val="nil"/>
      </w:pBdr>
      <w:spacing w:after="0" w:line="240" w:lineRule="auto"/>
      <w:jc w:val="center"/>
    </w:pPr>
    <w:rPr>
      <w:rFonts w:ascii="Calibri" w:eastAsia="Arial Unicode MS" w:hAnsi="Calibri" w:cs="Calibri"/>
      <w:noProof/>
      <w:szCs w:val="24"/>
      <w:bdr w:val="nil"/>
    </w:rPr>
  </w:style>
  <w:style w:type="character" w:customStyle="1" w:styleId="EndNoteBibliographyTitleChar">
    <w:name w:val="EndNote Bibliography Title Char"/>
    <w:basedOn w:val="Fuentedeprrafopredeter"/>
    <w:link w:val="EndNoteBibliographyTitle"/>
    <w:rsid w:val="00B56708"/>
    <w:rPr>
      <w:rFonts w:ascii="Calibri" w:eastAsia="Arial Unicode MS" w:hAnsi="Calibri" w:cs="Calibri"/>
      <w:noProof/>
      <w:szCs w:val="24"/>
      <w:bdr w:val="nil"/>
      <w:lang w:val="en-US"/>
    </w:rPr>
  </w:style>
  <w:style w:type="paragraph" w:customStyle="1" w:styleId="EndNoteBibliography">
    <w:name w:val="EndNote Bibliography"/>
    <w:basedOn w:val="Normal"/>
    <w:link w:val="EndNoteBibliographyChar"/>
    <w:rsid w:val="00B56708"/>
    <w:pPr>
      <w:pBdr>
        <w:top w:val="nil"/>
        <w:left w:val="nil"/>
        <w:bottom w:val="nil"/>
        <w:right w:val="nil"/>
        <w:between w:val="nil"/>
        <w:bar w:val="nil"/>
      </w:pBdr>
      <w:spacing w:after="0" w:line="240" w:lineRule="auto"/>
    </w:pPr>
    <w:rPr>
      <w:rFonts w:ascii="Calibri" w:eastAsia="Arial Unicode MS" w:hAnsi="Calibri" w:cs="Calibri"/>
      <w:noProof/>
      <w:szCs w:val="24"/>
      <w:bdr w:val="nil"/>
    </w:rPr>
  </w:style>
  <w:style w:type="character" w:customStyle="1" w:styleId="EndNoteBibliographyChar">
    <w:name w:val="EndNote Bibliography Char"/>
    <w:basedOn w:val="Fuentedeprrafopredeter"/>
    <w:link w:val="EndNoteBibliography"/>
    <w:rsid w:val="00B56708"/>
    <w:rPr>
      <w:rFonts w:ascii="Calibri" w:eastAsia="Arial Unicode MS" w:hAnsi="Calibri" w:cs="Calibri"/>
      <w:noProof/>
      <w:szCs w:val="24"/>
      <w:bdr w:val="nil"/>
      <w:lang w:val="en-US"/>
    </w:rPr>
  </w:style>
  <w:style w:type="character" w:styleId="Refdecomentario">
    <w:name w:val="annotation reference"/>
    <w:basedOn w:val="Fuentedeprrafopredeter"/>
    <w:uiPriority w:val="99"/>
    <w:semiHidden/>
    <w:unhideWhenUsed/>
    <w:rsid w:val="00B56708"/>
    <w:rPr>
      <w:sz w:val="16"/>
      <w:szCs w:val="16"/>
    </w:rPr>
  </w:style>
  <w:style w:type="paragraph" w:styleId="Textocomentario">
    <w:name w:val="annotation text"/>
    <w:basedOn w:val="Normal"/>
    <w:link w:val="TextocomentarioCar"/>
    <w:uiPriority w:val="99"/>
    <w:unhideWhenUsed/>
    <w:rsid w:val="00B5670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TextocomentarioCar">
    <w:name w:val="Texto comentario Car"/>
    <w:basedOn w:val="Fuentedeprrafopredeter"/>
    <w:link w:val="Textocomentario"/>
    <w:uiPriority w:val="99"/>
    <w:rsid w:val="00B56708"/>
    <w:rPr>
      <w:rFonts w:ascii="Times New Roman" w:eastAsia="Arial Unicode MS" w:hAnsi="Times New Roman" w:cs="Times New Roman"/>
      <w:sz w:val="20"/>
      <w:szCs w:val="20"/>
      <w:bdr w:val="nil"/>
      <w:lang w:val="en-US"/>
    </w:rPr>
  </w:style>
  <w:style w:type="paragraph" w:styleId="Asuntodelcomentario">
    <w:name w:val="annotation subject"/>
    <w:basedOn w:val="Textocomentario"/>
    <w:next w:val="Textocomentario"/>
    <w:link w:val="AsuntodelcomentarioCar"/>
    <w:uiPriority w:val="99"/>
    <w:semiHidden/>
    <w:unhideWhenUsed/>
    <w:rsid w:val="00B56708"/>
    <w:rPr>
      <w:b/>
      <w:bCs/>
    </w:rPr>
  </w:style>
  <w:style w:type="character" w:customStyle="1" w:styleId="AsuntodelcomentarioCar">
    <w:name w:val="Asunto del comentario Car"/>
    <w:basedOn w:val="TextocomentarioCar"/>
    <w:link w:val="Asuntodelcomentario"/>
    <w:uiPriority w:val="99"/>
    <w:semiHidden/>
    <w:rsid w:val="00B56708"/>
    <w:rPr>
      <w:rFonts w:ascii="Times New Roman" w:eastAsia="Arial Unicode MS" w:hAnsi="Times New Roman" w:cs="Times New Roman"/>
      <w:b/>
      <w:bCs/>
      <w:sz w:val="20"/>
      <w:szCs w:val="20"/>
      <w:bdr w:val="nil"/>
      <w:lang w:val="en-US"/>
    </w:rPr>
  </w:style>
  <w:style w:type="paragraph" w:styleId="ndice1">
    <w:name w:val="index 1"/>
    <w:basedOn w:val="Normal"/>
    <w:next w:val="Normal"/>
    <w:autoRedefine/>
    <w:uiPriority w:val="99"/>
    <w:semiHidden/>
    <w:unhideWhenUsed/>
    <w:rsid w:val="00B56708"/>
    <w:pPr>
      <w:spacing w:after="0" w:line="240" w:lineRule="auto"/>
      <w:ind w:left="220" w:hanging="220"/>
    </w:pPr>
  </w:style>
  <w:style w:type="paragraph" w:styleId="Sinespaciado">
    <w:name w:val="No Spacing"/>
    <w:uiPriority w:val="1"/>
    <w:qFormat/>
    <w:rsid w:val="00B56708"/>
    <w:pPr>
      <w:spacing w:after="0" w:line="240" w:lineRule="auto"/>
    </w:pPr>
    <w:rPr>
      <w:lang w:val="en-US"/>
    </w:rPr>
  </w:style>
  <w:style w:type="character" w:styleId="Hipervnculovisitado">
    <w:name w:val="FollowedHyperlink"/>
    <w:basedOn w:val="Fuentedeprrafopredeter"/>
    <w:uiPriority w:val="99"/>
    <w:semiHidden/>
    <w:unhideWhenUsed/>
    <w:rsid w:val="00B56708"/>
    <w:rPr>
      <w:color w:val="954F72" w:themeColor="followedHyperlink"/>
      <w:u w:val="single"/>
    </w:rPr>
  </w:style>
  <w:style w:type="character" w:customStyle="1" w:styleId="Heading2Char1">
    <w:name w:val="Heading 2 Char1"/>
    <w:basedOn w:val="Fuentedeprrafopredeter"/>
    <w:uiPriority w:val="9"/>
    <w:semiHidden/>
    <w:rsid w:val="00B56708"/>
    <w:rPr>
      <w:rFonts w:asciiTheme="majorHAnsi" w:eastAsiaTheme="majorEastAsia" w:hAnsiTheme="majorHAnsi" w:cstheme="majorBidi"/>
      <w:color w:val="2F5496" w:themeColor="accent1" w:themeShade="BF"/>
      <w:sz w:val="26"/>
      <w:szCs w:val="26"/>
    </w:rPr>
  </w:style>
  <w:style w:type="paragraph" w:styleId="Revisin">
    <w:name w:val="Revision"/>
    <w:hidden/>
    <w:uiPriority w:val="99"/>
    <w:semiHidden/>
    <w:rsid w:val="00B56708"/>
    <w:pPr>
      <w:spacing w:after="0" w:line="240" w:lineRule="auto"/>
    </w:pPr>
    <w:rPr>
      <w:lang w:val="en-US"/>
    </w:rPr>
  </w:style>
  <w:style w:type="paragraph" w:styleId="Textonotaalfinal">
    <w:name w:val="endnote text"/>
    <w:basedOn w:val="Normal"/>
    <w:link w:val="TextonotaalfinalCar"/>
    <w:uiPriority w:val="99"/>
    <w:unhideWhenUsed/>
    <w:rsid w:val="00B56708"/>
    <w:pPr>
      <w:spacing w:after="0" w:line="240" w:lineRule="auto"/>
    </w:pPr>
    <w:rPr>
      <w:sz w:val="20"/>
      <w:szCs w:val="20"/>
      <w:lang w:val="es-ES"/>
    </w:rPr>
  </w:style>
  <w:style w:type="character" w:customStyle="1" w:styleId="TextonotaalfinalCar">
    <w:name w:val="Texto nota al final Car"/>
    <w:basedOn w:val="Fuentedeprrafopredeter"/>
    <w:link w:val="Textonotaalfinal"/>
    <w:uiPriority w:val="99"/>
    <w:rsid w:val="00B56708"/>
    <w:rPr>
      <w:sz w:val="20"/>
      <w:szCs w:val="20"/>
    </w:rPr>
  </w:style>
  <w:style w:type="character" w:styleId="Refdenotaalfinal">
    <w:name w:val="endnote reference"/>
    <w:basedOn w:val="Fuentedeprrafopredeter"/>
    <w:uiPriority w:val="99"/>
    <w:semiHidden/>
    <w:unhideWhenUsed/>
    <w:rsid w:val="00B56708"/>
    <w:rPr>
      <w:vertAlign w:val="superscript"/>
    </w:rPr>
  </w:style>
  <w:style w:type="table" w:styleId="Tabladelista1clara">
    <w:name w:val="List Table 1 Light"/>
    <w:basedOn w:val="Tablanormal"/>
    <w:uiPriority w:val="46"/>
    <w:rsid w:val="00B56708"/>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3">
    <w:name w:val="Plain Table 3"/>
    <w:basedOn w:val="Tablanormal"/>
    <w:uiPriority w:val="43"/>
    <w:rsid w:val="00B56708"/>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delista6concolores">
    <w:name w:val="List Table 6 Colorful"/>
    <w:basedOn w:val="Tablanormal"/>
    <w:uiPriority w:val="51"/>
    <w:rsid w:val="00B56708"/>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2">
    <w:name w:val="List Table 2"/>
    <w:basedOn w:val="Tablanormal"/>
    <w:uiPriority w:val="47"/>
    <w:rsid w:val="00B56708"/>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56708"/>
    <w:pPr>
      <w:spacing w:after="200" w:line="240" w:lineRule="auto"/>
    </w:pPr>
    <w:rPr>
      <w:i/>
      <w:iCs/>
      <w:color w:val="44546A" w:themeColor="text2"/>
      <w:sz w:val="18"/>
      <w:szCs w:val="18"/>
    </w:rPr>
  </w:style>
  <w:style w:type="table" w:styleId="Tablanormal2">
    <w:name w:val="Plain Table 2"/>
    <w:basedOn w:val="Tablanormal"/>
    <w:uiPriority w:val="42"/>
    <w:rsid w:val="00B56708"/>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843095">
      <w:bodyDiv w:val="1"/>
      <w:marLeft w:val="0"/>
      <w:marRight w:val="0"/>
      <w:marTop w:val="0"/>
      <w:marBottom w:val="0"/>
      <w:divBdr>
        <w:top w:val="none" w:sz="0" w:space="0" w:color="auto"/>
        <w:left w:val="none" w:sz="0" w:space="0" w:color="auto"/>
        <w:bottom w:val="none" w:sz="0" w:space="0" w:color="auto"/>
        <w:right w:val="none" w:sz="0" w:space="0" w:color="auto"/>
      </w:divBdr>
    </w:div>
    <w:div w:id="1659654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2BC03DD65EF38A40B7B3F4D9442199DC" ma:contentTypeVersion="14" ma:contentTypeDescription="Crear nuevo documento." ma:contentTypeScope="" ma:versionID="d977a55ed0303e401521c2d859f6c4f3">
  <xsd:schema xmlns:xsd="http://www.w3.org/2001/XMLSchema" xmlns:xs="http://www.w3.org/2001/XMLSchema" xmlns:p="http://schemas.microsoft.com/office/2006/metadata/properties" xmlns:ns3="8f61efd8-9438-4265-8124-c3aa0f4552d7" xmlns:ns4="c29cdc68-a803-4a09-8851-57cceebbeaed" targetNamespace="http://schemas.microsoft.com/office/2006/metadata/properties" ma:root="true" ma:fieldsID="9e8de8d05bfd15f3fe9788497379fb42" ns3:_="" ns4:_="">
    <xsd:import namespace="8f61efd8-9438-4265-8124-c3aa0f4552d7"/>
    <xsd:import namespace="c29cdc68-a803-4a09-8851-57cceebbeae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61efd8-9438-4265-8124-c3aa0f455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29cdc68-a803-4a09-8851-57cceebbeaed"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3B4BC6B-3DAE-4ABB-AC1D-1F4D2599F7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61efd8-9438-4265-8124-c3aa0f4552d7"/>
    <ds:schemaRef ds:uri="c29cdc68-a803-4a09-8851-57cceebbea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E2352D-58EF-4B89-B7C4-71878CA71273}">
  <ds:schemaRefs>
    <ds:schemaRef ds:uri="http://schemas.microsoft.com/sharepoint/v3/contenttype/forms"/>
  </ds:schemaRefs>
</ds:datastoreItem>
</file>

<file path=customXml/itemProps3.xml><?xml version="1.0" encoding="utf-8"?>
<ds:datastoreItem xmlns:ds="http://schemas.openxmlformats.org/officeDocument/2006/customXml" ds:itemID="{AA28EF28-1AB4-4572-B3E6-BCC7DDCC4E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38032</Words>
  <Characters>209177</Characters>
  <Application>Microsoft Office Word</Application>
  <DocSecurity>0</DocSecurity>
  <Lines>1743</Lines>
  <Paragraphs>4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dc:creator>
  <cp:keywords/>
  <dc:description/>
  <cp:lastModifiedBy>Mónica</cp:lastModifiedBy>
  <cp:revision>3</cp:revision>
  <dcterms:created xsi:type="dcterms:W3CDTF">2021-09-06T06:12:00Z</dcterms:created>
  <dcterms:modified xsi:type="dcterms:W3CDTF">2021-09-0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C03DD65EF38A40B7B3F4D9442199DC</vt:lpwstr>
  </property>
</Properties>
</file>